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5F75AD" w14:textId="3E95BDE0" w:rsidR="00C9728B" w:rsidRPr="00CF0326" w:rsidRDefault="0078497C" w:rsidP="00416C06">
      <w:pPr>
        <w:spacing w:after="0" w:line="480" w:lineRule="auto"/>
        <w:rPr>
          <w:rFonts w:ascii="Times New Roman" w:hAnsi="Times New Roman" w:cs="Times New Roman"/>
          <w:sz w:val="24"/>
          <w:szCs w:val="24"/>
        </w:rPr>
      </w:pPr>
      <w:r>
        <w:rPr>
          <w:rFonts w:ascii="Times New Roman" w:hAnsi="Times New Roman" w:cs="Times New Roman"/>
          <w:smallCaps/>
          <w:noProof/>
          <w:sz w:val="24"/>
          <w:szCs w:val="24"/>
        </w:rPr>
        <w:t>Supplementary Data</w:t>
      </w:r>
      <w:r w:rsidR="005511C0" w:rsidRPr="00CF0326">
        <w:rPr>
          <w:rFonts w:ascii="Times New Roman" w:hAnsi="Times New Roman" w:cs="Times New Roman"/>
          <w:sz w:val="24"/>
          <w:szCs w:val="24"/>
        </w:rPr>
        <w:t xml:space="preserve"> </w:t>
      </w:r>
      <w:r>
        <w:rPr>
          <w:rFonts w:ascii="Times New Roman" w:hAnsi="Times New Roman" w:cs="Times New Roman"/>
          <w:sz w:val="24"/>
          <w:szCs w:val="24"/>
        </w:rPr>
        <w:t>S</w:t>
      </w:r>
      <w:r w:rsidR="005511C0" w:rsidRPr="00CF0326">
        <w:rPr>
          <w:rFonts w:ascii="Times New Roman" w:hAnsi="Times New Roman" w:cs="Times New Roman"/>
          <w:sz w:val="24"/>
          <w:szCs w:val="24"/>
        </w:rPr>
        <w:t>1. –</w:t>
      </w:r>
      <w:r w:rsidR="00C84C87" w:rsidRPr="00CF0326">
        <w:rPr>
          <w:rFonts w:ascii="Times New Roman" w:hAnsi="Times New Roman" w:cs="Times New Roman"/>
          <w:sz w:val="24"/>
          <w:szCs w:val="24"/>
        </w:rPr>
        <w:t xml:space="preserve"> Badger </w:t>
      </w:r>
      <w:r w:rsidR="00C9449D" w:rsidRPr="00CF0326">
        <w:rPr>
          <w:rFonts w:ascii="Times New Roman" w:hAnsi="Times New Roman" w:cs="Times New Roman"/>
          <w:sz w:val="24"/>
          <w:szCs w:val="24"/>
        </w:rPr>
        <w:t>c</w:t>
      </w:r>
      <w:r w:rsidR="00C84C87" w:rsidRPr="00CF0326">
        <w:rPr>
          <w:rFonts w:ascii="Times New Roman" w:hAnsi="Times New Roman" w:cs="Times New Roman"/>
          <w:sz w:val="24"/>
          <w:szCs w:val="24"/>
        </w:rPr>
        <w:t xml:space="preserve">onditional </w:t>
      </w:r>
      <w:r w:rsidR="00C9449D" w:rsidRPr="00CF0326">
        <w:rPr>
          <w:rFonts w:ascii="Times New Roman" w:hAnsi="Times New Roman" w:cs="Times New Roman"/>
          <w:sz w:val="24"/>
          <w:szCs w:val="24"/>
        </w:rPr>
        <w:t>o</w:t>
      </w:r>
      <w:r w:rsidR="00C84C87" w:rsidRPr="00CF0326">
        <w:rPr>
          <w:rFonts w:ascii="Times New Roman" w:hAnsi="Times New Roman" w:cs="Times New Roman"/>
          <w:sz w:val="24"/>
          <w:szCs w:val="24"/>
        </w:rPr>
        <w:t xml:space="preserve">ccupancy </w:t>
      </w:r>
      <w:r w:rsidR="00C9449D" w:rsidRPr="00CF0326">
        <w:rPr>
          <w:rFonts w:ascii="Times New Roman" w:hAnsi="Times New Roman" w:cs="Times New Roman"/>
          <w:sz w:val="24"/>
          <w:szCs w:val="24"/>
        </w:rPr>
        <w:t>analysis</w:t>
      </w:r>
    </w:p>
    <w:p w14:paraId="50201D5A" w14:textId="0209D834" w:rsidR="001238D8" w:rsidRPr="00C706E5" w:rsidRDefault="006B536B" w:rsidP="00416C06">
      <w:pPr>
        <w:spacing w:after="0" w:line="480" w:lineRule="auto"/>
        <w:rPr>
          <w:rFonts w:ascii="Times New Roman" w:hAnsi="Times New Roman" w:cs="Times New Roman"/>
          <w:b/>
          <w:bCs/>
          <w:iCs/>
          <w:sz w:val="24"/>
          <w:szCs w:val="24"/>
        </w:rPr>
      </w:pPr>
      <w:r w:rsidRPr="00C706E5">
        <w:rPr>
          <w:rFonts w:ascii="Times New Roman" w:hAnsi="Times New Roman" w:cs="Times New Roman"/>
          <w:b/>
          <w:bCs/>
          <w:iCs/>
          <w:sz w:val="24"/>
          <w:szCs w:val="24"/>
        </w:rPr>
        <w:t>Methods</w:t>
      </w:r>
      <w:r w:rsidR="00C706E5">
        <w:rPr>
          <w:rFonts w:ascii="Times New Roman" w:hAnsi="Times New Roman" w:cs="Times New Roman"/>
          <w:b/>
          <w:bCs/>
          <w:iCs/>
          <w:sz w:val="24"/>
          <w:szCs w:val="24"/>
        </w:rPr>
        <w:t xml:space="preserve"> and Materials</w:t>
      </w:r>
    </w:p>
    <w:p w14:paraId="3946E4E1" w14:textId="2404DB75" w:rsidR="00861DDD" w:rsidRDefault="001308E8" w:rsidP="00416C06">
      <w:pPr>
        <w:spacing w:after="0" w:line="480" w:lineRule="auto"/>
        <w:rPr>
          <w:rFonts w:ascii="Times New Roman" w:hAnsi="Times New Roman" w:cs="Times New Roman"/>
          <w:sz w:val="24"/>
          <w:szCs w:val="24"/>
        </w:rPr>
      </w:pPr>
      <w:r>
        <w:rPr>
          <w:rFonts w:ascii="Times New Roman" w:hAnsi="Times New Roman" w:cs="Times New Roman"/>
          <w:iCs/>
          <w:sz w:val="24"/>
          <w:szCs w:val="24"/>
        </w:rPr>
        <w:t xml:space="preserve">Convergence issues associated with limited badger detections at our camera locations precluded the use of two-species occupancy approaches to investigate our hypotheses about coyote-badger interactions </w:t>
      </w:r>
      <w:sdt>
        <w:sdtPr>
          <w:rPr>
            <w:rFonts w:ascii="Times New Roman" w:hAnsi="Times New Roman" w:cs="Times New Roman"/>
            <w:iCs/>
            <w:color w:val="000000"/>
            <w:sz w:val="24"/>
            <w:szCs w:val="24"/>
          </w:rPr>
          <w:tag w:val="MENDELEY_CITATION_v3_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"/>
          <w:id w:val="-129792385"/>
          <w:placeholder>
            <w:docPart w:val="DefaultPlaceholder_-1854013440"/>
          </w:placeholder>
        </w:sdtPr>
        <w:sdtContent>
          <w:r w:rsidR="00311212" w:rsidRPr="00311212">
            <w:rPr>
              <w:rFonts w:ascii="Times New Roman" w:hAnsi="Times New Roman" w:cs="Times New Roman"/>
              <w:iCs/>
              <w:color w:val="000000"/>
              <w:sz w:val="24"/>
              <w:szCs w:val="24"/>
            </w:rPr>
            <w:t>(</w:t>
          </w:r>
          <w:proofErr w:type="spellStart"/>
          <w:r w:rsidR="00311212" w:rsidRPr="00311212">
            <w:rPr>
              <w:rFonts w:ascii="Times New Roman" w:hAnsi="Times New Roman" w:cs="Times New Roman"/>
              <w:iCs/>
              <w:color w:val="000000"/>
              <w:sz w:val="24"/>
              <w:szCs w:val="24"/>
            </w:rPr>
            <w:t>MacKenzie</w:t>
          </w:r>
          <w:proofErr w:type="spellEnd"/>
          <w:r w:rsidR="00311212" w:rsidRPr="00311212">
            <w:rPr>
              <w:rFonts w:ascii="Times New Roman" w:hAnsi="Times New Roman" w:cs="Times New Roman"/>
              <w:iCs/>
              <w:color w:val="000000"/>
              <w:sz w:val="24"/>
              <w:szCs w:val="24"/>
            </w:rPr>
            <w:t xml:space="preserve"> et al., 2017; Richmond et al., 2010)</w:t>
          </w:r>
        </w:sdtContent>
      </w:sdt>
      <w:r>
        <w:rPr>
          <w:rFonts w:ascii="Times New Roman" w:hAnsi="Times New Roman" w:cs="Times New Roman"/>
          <w:iCs/>
          <w:sz w:val="24"/>
          <w:szCs w:val="24"/>
        </w:rPr>
        <w:t>. Instead, w</w:t>
      </w:r>
      <w:r w:rsidR="006B536B" w:rsidRPr="00CF0326">
        <w:rPr>
          <w:rFonts w:ascii="Times New Roman" w:hAnsi="Times New Roman" w:cs="Times New Roman"/>
          <w:sz w:val="24"/>
          <w:szCs w:val="24"/>
        </w:rPr>
        <w:t xml:space="preserve">e estimated unit-specific conditional badger occupancy </w:t>
      </w:r>
      <w:r w:rsidR="00D747B8" w:rsidRPr="00CF0326">
        <w:rPr>
          <w:rFonts w:ascii="Times New Roman" w:hAnsi="Times New Roman" w:cs="Times New Roman"/>
          <w:sz w:val="24"/>
          <w:szCs w:val="24"/>
        </w:rPr>
        <w:t>(</w:t>
      </w:r>
      <w:r w:rsidR="006B536B" w:rsidRPr="00CF0326">
        <w:rPr>
          <w:rFonts w:ascii="Times New Roman" w:hAnsi="Times New Roman" w:cs="Times New Roman"/>
          <w:sz w:val="24"/>
          <w:szCs w:val="24"/>
        </w:rPr>
        <w:t>i.e., the probability that badgers used the unit, given the survey results</w:t>
      </w:r>
      <w:r w:rsidR="00D747B8" w:rsidRPr="00CF0326">
        <w:rPr>
          <w:rFonts w:ascii="Times New Roman" w:hAnsi="Times New Roman" w:cs="Times New Roman"/>
          <w:sz w:val="24"/>
          <w:szCs w:val="24"/>
        </w:rPr>
        <w:t xml:space="preserve">; </w:t>
      </w:r>
      <w:r w:rsidR="006B536B" w:rsidRPr="00CF0326">
        <w:rPr>
          <w:rFonts w:ascii="Times New Roman" w:hAnsi="Times New Roman" w:cs="Times New Roman"/>
          <w:sz w:val="24"/>
          <w:szCs w:val="24"/>
        </w:rPr>
        <w:t>MacKenzie et al. 2017)</w:t>
      </w:r>
      <w:r w:rsidR="00D747B8" w:rsidRPr="00CF0326">
        <w:rPr>
          <w:rFonts w:ascii="Times New Roman" w:hAnsi="Times New Roman" w:cs="Times New Roman"/>
          <w:sz w:val="24"/>
          <w:szCs w:val="24"/>
        </w:rPr>
        <w:t xml:space="preserve"> </w:t>
      </w:r>
      <w:r w:rsidR="006B536B" w:rsidRPr="00CF0326">
        <w:rPr>
          <w:rFonts w:ascii="Times New Roman" w:hAnsi="Times New Roman" w:cs="Times New Roman"/>
          <w:sz w:val="24"/>
          <w:szCs w:val="24"/>
        </w:rPr>
        <w:t xml:space="preserve">and used these estimates as a covariate to evaluate the effect of badger occurrence on coyote use </w:t>
      </w:r>
      <w:r w:rsidR="0023579A">
        <w:rPr>
          <w:rFonts w:ascii="Times New Roman" w:hAnsi="Times New Roman" w:cs="Times New Roman"/>
          <w:sz w:val="24"/>
          <w:szCs w:val="24"/>
        </w:rPr>
        <w:t>and</w:t>
      </w:r>
      <w:r w:rsidR="006B536B" w:rsidRPr="00CF0326">
        <w:rPr>
          <w:rFonts w:ascii="Times New Roman" w:hAnsi="Times New Roman" w:cs="Times New Roman"/>
          <w:sz w:val="24"/>
          <w:szCs w:val="24"/>
        </w:rPr>
        <w:t xml:space="preserve"> frequency of use. </w:t>
      </w:r>
      <w:r>
        <w:rPr>
          <w:rFonts w:ascii="Times New Roman" w:hAnsi="Times New Roman" w:cs="Times New Roman"/>
          <w:sz w:val="24"/>
          <w:szCs w:val="24"/>
        </w:rPr>
        <w:t xml:space="preserve">Other studies have taken a similar approach (e.g., Steen et al. 2014, Massara et al. 2018, </w:t>
      </w:r>
      <w:proofErr w:type="spellStart"/>
      <w:r>
        <w:rPr>
          <w:rFonts w:ascii="Times New Roman" w:hAnsi="Times New Roman" w:cs="Times New Roman"/>
          <w:sz w:val="24"/>
          <w:szCs w:val="24"/>
        </w:rPr>
        <w:t>Versiani</w:t>
      </w:r>
      <w:proofErr w:type="spellEnd"/>
      <w:r>
        <w:rPr>
          <w:rFonts w:ascii="Times New Roman" w:hAnsi="Times New Roman" w:cs="Times New Roman"/>
          <w:sz w:val="24"/>
          <w:szCs w:val="24"/>
        </w:rPr>
        <w:t xml:space="preserve"> et al. 2021). Specifically, w</w:t>
      </w:r>
      <w:r w:rsidR="006B536B" w:rsidRPr="00CF0326">
        <w:rPr>
          <w:rFonts w:ascii="Times New Roman" w:hAnsi="Times New Roman" w:cs="Times New Roman"/>
          <w:sz w:val="24"/>
          <w:szCs w:val="24"/>
        </w:rPr>
        <w:t>e used a single-season occupancy framework</w:t>
      </w:r>
      <w:r w:rsidR="00EC27D0">
        <w:rPr>
          <w:rFonts w:ascii="Times New Roman" w:hAnsi="Times New Roman" w:cs="Times New Roman"/>
          <w:sz w:val="24"/>
          <w:szCs w:val="24"/>
        </w:rPr>
        <w:t xml:space="preserve"> </w:t>
      </w:r>
      <w:r w:rsidR="006B536B" w:rsidRPr="00CF0326">
        <w:rPr>
          <w:rFonts w:ascii="Times New Roman" w:hAnsi="Times New Roman" w:cs="Times New Roman"/>
          <w:sz w:val="24"/>
          <w:szCs w:val="24"/>
        </w:rPr>
        <w:t>to analyze badger detection-</w:t>
      </w:r>
      <w:proofErr w:type="spellStart"/>
      <w:r w:rsidR="006B536B" w:rsidRPr="00CF0326">
        <w:rPr>
          <w:rFonts w:ascii="Times New Roman" w:hAnsi="Times New Roman" w:cs="Times New Roman"/>
          <w:sz w:val="24"/>
          <w:szCs w:val="24"/>
        </w:rPr>
        <w:t>nondetection</w:t>
      </w:r>
      <w:proofErr w:type="spellEnd"/>
      <w:r w:rsidR="006B536B" w:rsidRPr="00CF0326">
        <w:rPr>
          <w:rFonts w:ascii="Times New Roman" w:hAnsi="Times New Roman" w:cs="Times New Roman"/>
          <w:sz w:val="24"/>
          <w:szCs w:val="24"/>
        </w:rPr>
        <w:t xml:space="preserve"> data collected during two 30-day rotations, 24 June to 24 July, 2018 and 31 July to 30 Aug, 2018 (total camera locations = 6</w:t>
      </w:r>
      <w:r w:rsidR="001E5559">
        <w:rPr>
          <w:rFonts w:ascii="Times New Roman" w:hAnsi="Times New Roman" w:cs="Times New Roman"/>
          <w:sz w:val="24"/>
          <w:szCs w:val="24"/>
        </w:rPr>
        <w:t>1</w:t>
      </w:r>
      <w:r w:rsidR="006B536B" w:rsidRPr="00CF0326">
        <w:rPr>
          <w:rFonts w:ascii="Times New Roman" w:hAnsi="Times New Roman" w:cs="Times New Roman"/>
          <w:sz w:val="24"/>
          <w:szCs w:val="24"/>
        </w:rPr>
        <w:t xml:space="preserve">).  </w:t>
      </w:r>
      <w:r w:rsidR="00457093">
        <w:rPr>
          <w:rFonts w:ascii="Times New Roman" w:hAnsi="Times New Roman" w:cs="Times New Roman"/>
          <w:sz w:val="24"/>
          <w:szCs w:val="24"/>
        </w:rPr>
        <w:t xml:space="preserve">To </w:t>
      </w:r>
      <w:r w:rsidR="00981085">
        <w:rPr>
          <w:rFonts w:ascii="Times New Roman" w:hAnsi="Times New Roman" w:cs="Times New Roman"/>
          <w:sz w:val="24"/>
          <w:szCs w:val="24"/>
        </w:rPr>
        <w:t xml:space="preserve">evaluate the independent influence of badger use and other covariates </w:t>
      </w:r>
      <w:r w:rsidR="00D27FFD">
        <w:rPr>
          <w:rFonts w:ascii="Times New Roman" w:hAnsi="Times New Roman" w:cs="Times New Roman"/>
          <w:sz w:val="24"/>
          <w:szCs w:val="24"/>
        </w:rPr>
        <w:t xml:space="preserve">on coyote use and </w:t>
      </w:r>
      <w:r w:rsidR="000F4C9E">
        <w:rPr>
          <w:rFonts w:ascii="Times New Roman" w:hAnsi="Times New Roman" w:cs="Times New Roman"/>
          <w:sz w:val="24"/>
          <w:szCs w:val="24"/>
        </w:rPr>
        <w:t xml:space="preserve">frequency of use on colonies </w:t>
      </w:r>
      <w:r w:rsidR="002E4D38">
        <w:rPr>
          <w:rFonts w:ascii="Times New Roman" w:hAnsi="Times New Roman" w:cs="Times New Roman"/>
          <w:sz w:val="24"/>
          <w:szCs w:val="24"/>
        </w:rPr>
        <w:t xml:space="preserve">we </w:t>
      </w:r>
      <w:r w:rsidR="003D6802">
        <w:rPr>
          <w:rFonts w:ascii="Times New Roman" w:hAnsi="Times New Roman" w:cs="Times New Roman"/>
          <w:sz w:val="24"/>
          <w:szCs w:val="24"/>
        </w:rPr>
        <w:t xml:space="preserve">used a null </w:t>
      </w:r>
      <w:r w:rsidR="00981085">
        <w:rPr>
          <w:rFonts w:ascii="Times New Roman" w:hAnsi="Times New Roman" w:cs="Times New Roman"/>
          <w:sz w:val="24"/>
          <w:szCs w:val="24"/>
        </w:rPr>
        <w:t xml:space="preserve">or constant </w:t>
      </w:r>
      <w:r w:rsidR="003D6802">
        <w:rPr>
          <w:rFonts w:ascii="Times New Roman" w:hAnsi="Times New Roman" w:cs="Times New Roman"/>
          <w:sz w:val="24"/>
          <w:szCs w:val="24"/>
        </w:rPr>
        <w:t xml:space="preserve">model for badger occupancy and </w:t>
      </w:r>
      <w:r w:rsidR="003D6802" w:rsidRPr="00EF6B68">
        <w:rPr>
          <w:rFonts w:ascii="Times New Roman" w:hAnsi="Times New Roman" w:cs="Times New Roman"/>
          <w:sz w:val="24"/>
          <w:szCs w:val="24"/>
        </w:rPr>
        <w:t>modeled detection probabilit</w:t>
      </w:r>
      <w:r w:rsidR="00D10C0F" w:rsidRPr="00EF6B68">
        <w:rPr>
          <w:rFonts w:ascii="Times New Roman" w:hAnsi="Times New Roman" w:cs="Times New Roman"/>
          <w:sz w:val="24"/>
          <w:szCs w:val="24"/>
        </w:rPr>
        <w:t xml:space="preserve">y as a function of nuisance variables, including </w:t>
      </w:r>
      <w:r w:rsidR="006B536B" w:rsidRPr="00EF6B68">
        <w:rPr>
          <w:rFonts w:ascii="Times New Roman" w:hAnsi="Times New Roman" w:cs="Times New Roman"/>
          <w:sz w:val="24"/>
          <w:szCs w:val="24"/>
        </w:rPr>
        <w:t>camera type (</w:t>
      </w:r>
      <w:r w:rsidR="006B536B" w:rsidRPr="00EF6B68">
        <w:rPr>
          <w:rFonts w:ascii="Times New Roman" w:hAnsi="Times New Roman" w:cs="Times New Roman"/>
          <w:i/>
          <w:sz w:val="24"/>
          <w:szCs w:val="24"/>
        </w:rPr>
        <w:t>Bush, Brown</w:t>
      </w:r>
      <w:r w:rsidR="006B536B" w:rsidRPr="00EF6B68">
        <w:rPr>
          <w:rFonts w:ascii="Times New Roman" w:hAnsi="Times New Roman" w:cs="Times New Roman"/>
          <w:sz w:val="24"/>
          <w:szCs w:val="24"/>
        </w:rPr>
        <w:t>), the proportion of time a camera was functional during a 3-day survey occasion (</w:t>
      </w:r>
      <w:r w:rsidR="006B536B" w:rsidRPr="00EF6B68">
        <w:rPr>
          <w:rFonts w:ascii="Times New Roman" w:hAnsi="Times New Roman" w:cs="Times New Roman"/>
          <w:i/>
          <w:sz w:val="24"/>
          <w:szCs w:val="24"/>
        </w:rPr>
        <w:t>Effort</w:t>
      </w:r>
      <w:r w:rsidR="006B536B" w:rsidRPr="00EF6B68">
        <w:rPr>
          <w:rFonts w:ascii="Times New Roman" w:hAnsi="Times New Roman" w:cs="Times New Roman"/>
          <w:sz w:val="24"/>
          <w:szCs w:val="24"/>
        </w:rPr>
        <w:t>), vegetation height (</w:t>
      </w:r>
      <w:r w:rsidR="006B536B" w:rsidRPr="00EF6B68">
        <w:rPr>
          <w:rFonts w:ascii="Times New Roman" w:hAnsi="Times New Roman" w:cs="Times New Roman"/>
          <w:i/>
          <w:sz w:val="24"/>
          <w:szCs w:val="24"/>
        </w:rPr>
        <w:t>Veg</w:t>
      </w:r>
      <w:r w:rsidR="006B536B" w:rsidRPr="00EF6B68">
        <w:rPr>
          <w:rFonts w:ascii="Times New Roman" w:hAnsi="Times New Roman" w:cs="Times New Roman"/>
          <w:sz w:val="24"/>
          <w:szCs w:val="24"/>
        </w:rPr>
        <w:t xml:space="preserve">), and additive combinations of these factors (see </w:t>
      </w:r>
      <w:r w:rsidR="006B536B" w:rsidRPr="00EF6B68">
        <w:rPr>
          <w:rFonts w:ascii="Times New Roman" w:hAnsi="Times New Roman" w:cs="Times New Roman"/>
          <w:i/>
          <w:sz w:val="24"/>
          <w:szCs w:val="24"/>
        </w:rPr>
        <w:t xml:space="preserve">Nuisance variables; </w:t>
      </w:r>
      <w:r w:rsidR="006B536B" w:rsidRPr="00EF6B68">
        <w:rPr>
          <w:rFonts w:ascii="Times New Roman" w:hAnsi="Times New Roman" w:cs="Times New Roman"/>
          <w:sz w:val="24"/>
          <w:szCs w:val="24"/>
        </w:rPr>
        <w:t xml:space="preserve">Table 1). </w:t>
      </w:r>
    </w:p>
    <w:p w14:paraId="34D18F81" w14:textId="77777777" w:rsidR="00324A66" w:rsidRPr="00EF6B68" w:rsidRDefault="00324A66" w:rsidP="00416C06">
      <w:pPr>
        <w:spacing w:after="0" w:line="480" w:lineRule="auto"/>
        <w:rPr>
          <w:rFonts w:ascii="Times New Roman" w:hAnsi="Times New Roman" w:cs="Times New Roman"/>
          <w:sz w:val="24"/>
          <w:szCs w:val="24"/>
        </w:rPr>
      </w:pPr>
    </w:p>
    <w:p w14:paraId="019F16E6" w14:textId="0F5C7E1B" w:rsidR="001238D8" w:rsidRPr="00C706E5" w:rsidRDefault="006B536B" w:rsidP="00416C06">
      <w:pPr>
        <w:spacing w:after="0" w:line="480" w:lineRule="auto"/>
        <w:rPr>
          <w:rFonts w:ascii="Times New Roman" w:hAnsi="Times New Roman" w:cs="Times New Roman"/>
          <w:b/>
          <w:bCs/>
          <w:iCs/>
          <w:sz w:val="24"/>
          <w:szCs w:val="24"/>
        </w:rPr>
      </w:pPr>
      <w:r w:rsidRPr="00C706E5">
        <w:rPr>
          <w:rFonts w:ascii="Times New Roman" w:hAnsi="Times New Roman" w:cs="Times New Roman"/>
          <w:b/>
          <w:bCs/>
          <w:iCs/>
          <w:sz w:val="24"/>
          <w:szCs w:val="24"/>
        </w:rPr>
        <w:t>Results</w:t>
      </w:r>
    </w:p>
    <w:p w14:paraId="71CB530A" w14:textId="1BE0295A" w:rsidR="00413E84" w:rsidRDefault="000C2CE5" w:rsidP="00416C06">
      <w:pPr>
        <w:spacing w:after="0" w:line="480" w:lineRule="auto"/>
        <w:rPr>
          <w:rFonts w:ascii="Times New Roman" w:hAnsi="Times New Roman" w:cs="Times New Roman"/>
          <w:sz w:val="24"/>
          <w:szCs w:val="24"/>
        </w:rPr>
      </w:pPr>
      <w:r w:rsidRPr="00413E84">
        <w:rPr>
          <w:rFonts w:ascii="Times New Roman" w:hAnsi="Times New Roman" w:cs="Times New Roman"/>
          <w:sz w:val="24"/>
          <w:szCs w:val="24"/>
        </w:rPr>
        <w:t xml:space="preserve">Our </w:t>
      </w:r>
      <w:r w:rsidR="00F50976" w:rsidRPr="00413E84">
        <w:rPr>
          <w:rFonts w:ascii="Times New Roman" w:hAnsi="Times New Roman" w:cs="Times New Roman"/>
          <w:sz w:val="24"/>
          <w:szCs w:val="24"/>
        </w:rPr>
        <w:t>top</w:t>
      </w:r>
      <w:r w:rsidRPr="00413E84">
        <w:rPr>
          <w:rFonts w:ascii="Times New Roman" w:hAnsi="Times New Roman" w:cs="Times New Roman"/>
          <w:sz w:val="24"/>
          <w:szCs w:val="24"/>
        </w:rPr>
        <w:t xml:space="preserve"> model</w:t>
      </w:r>
      <w:r w:rsidR="00553AEA" w:rsidRPr="00413E84">
        <w:rPr>
          <w:rFonts w:ascii="Times New Roman" w:hAnsi="Times New Roman" w:cs="Times New Roman"/>
          <w:sz w:val="24"/>
          <w:szCs w:val="24"/>
        </w:rPr>
        <w:t xml:space="preserve"> </w:t>
      </w:r>
      <w:r w:rsidR="00740B1F" w:rsidRPr="00413E84">
        <w:rPr>
          <w:rFonts w:ascii="Times New Roman" w:hAnsi="Times New Roman" w:cs="Times New Roman"/>
          <w:sz w:val="24"/>
          <w:szCs w:val="24"/>
        </w:rPr>
        <w:t>(</w:t>
      </w:r>
      <w:proofErr w:type="spellStart"/>
      <w:r w:rsidR="00740B1F" w:rsidRPr="00413E84">
        <w:rPr>
          <w:rFonts w:ascii="Times New Roman" w:eastAsia="Times New Roman" w:hAnsi="Times New Roman" w:cs="Times New Roman"/>
          <w:color w:val="000000"/>
          <w:sz w:val="24"/>
          <w:szCs w:val="24"/>
        </w:rPr>
        <w:t>AICc</w:t>
      </w:r>
      <w:proofErr w:type="spellEnd"/>
      <w:r w:rsidR="00740B1F" w:rsidRPr="00413E84">
        <w:rPr>
          <w:rFonts w:ascii="Times New Roman" w:eastAsia="Times New Roman" w:hAnsi="Times New Roman" w:cs="Times New Roman"/>
          <w:color w:val="000000"/>
          <w:sz w:val="24"/>
          <w:szCs w:val="24"/>
        </w:rPr>
        <w:t xml:space="preserve"> weight = 0.</w:t>
      </w:r>
      <w:r w:rsidR="002E07E7" w:rsidRPr="00413E84">
        <w:rPr>
          <w:rFonts w:ascii="Times New Roman" w:eastAsia="Times New Roman" w:hAnsi="Times New Roman" w:cs="Times New Roman"/>
          <w:color w:val="000000"/>
          <w:sz w:val="24"/>
          <w:szCs w:val="24"/>
        </w:rPr>
        <w:t>39</w:t>
      </w:r>
      <w:r w:rsidR="00740B1F" w:rsidRPr="00413E84">
        <w:rPr>
          <w:rFonts w:ascii="Times New Roman" w:eastAsia="Times New Roman" w:hAnsi="Times New Roman" w:cs="Times New Roman"/>
          <w:color w:val="000000"/>
          <w:sz w:val="24"/>
          <w:szCs w:val="24"/>
        </w:rPr>
        <w:t xml:space="preserve">; Table </w:t>
      </w:r>
      <w:r w:rsidR="00DF1C79" w:rsidRPr="00413E84">
        <w:rPr>
          <w:rFonts w:ascii="Times New Roman" w:eastAsia="Times New Roman" w:hAnsi="Times New Roman" w:cs="Times New Roman"/>
          <w:color w:val="000000"/>
          <w:sz w:val="24"/>
          <w:szCs w:val="24"/>
        </w:rPr>
        <w:t xml:space="preserve">S1) </w:t>
      </w:r>
      <w:r w:rsidR="00553AEA" w:rsidRPr="00413E84">
        <w:rPr>
          <w:rFonts w:ascii="Times New Roman" w:eastAsia="Times New Roman" w:hAnsi="Times New Roman" w:cs="Times New Roman"/>
          <w:color w:val="000000"/>
          <w:sz w:val="24"/>
          <w:szCs w:val="24"/>
        </w:rPr>
        <w:t>indicated that</w:t>
      </w:r>
      <w:r w:rsidR="006B536B" w:rsidRPr="00413E84">
        <w:rPr>
          <w:rFonts w:ascii="Times New Roman" w:hAnsi="Times New Roman" w:cs="Times New Roman"/>
          <w:sz w:val="24"/>
          <w:szCs w:val="24"/>
        </w:rPr>
        <w:t xml:space="preserve"> badger detection </w:t>
      </w:r>
      <w:r w:rsidR="00B64420" w:rsidRPr="00413E84">
        <w:rPr>
          <w:rFonts w:ascii="Times New Roman" w:hAnsi="Times New Roman" w:cs="Times New Roman"/>
          <w:sz w:val="24"/>
          <w:szCs w:val="24"/>
        </w:rPr>
        <w:t xml:space="preserve">varied </w:t>
      </w:r>
      <w:r w:rsidR="005C4BD8" w:rsidRPr="00413E84">
        <w:rPr>
          <w:rFonts w:ascii="Times New Roman" w:hAnsi="Times New Roman" w:cs="Times New Roman"/>
          <w:sz w:val="24"/>
          <w:szCs w:val="24"/>
        </w:rPr>
        <w:t>as a result of the additive effects of</w:t>
      </w:r>
      <w:r w:rsidR="006B536B" w:rsidRPr="00413E84">
        <w:rPr>
          <w:rFonts w:ascii="Times New Roman" w:hAnsi="Times New Roman" w:cs="Times New Roman"/>
          <w:sz w:val="24"/>
          <w:szCs w:val="24"/>
        </w:rPr>
        <w:t xml:space="preserve"> Bushnell cameras (</w:t>
      </w:r>
      <m:oMath>
        <m:acc>
          <m:accPr>
            <m:ctrlPr>
              <w:rPr>
                <w:rFonts w:ascii="Cambria Math" w:hAnsi="Cambria Math" w:cs="Times New Roman"/>
                <w:i/>
                <w:sz w:val="24"/>
                <w:szCs w:val="24"/>
              </w:rPr>
            </m:ctrlPr>
          </m:accPr>
          <m:e>
            <m:r>
              <w:rPr>
                <w:rFonts w:ascii="Cambria Math" w:hAnsi="Cambria Math" w:cs="Times New Roman"/>
                <w:sz w:val="24"/>
                <w:szCs w:val="24"/>
              </w:rPr>
              <m:t>β</m:t>
            </m:r>
          </m:e>
        </m:acc>
      </m:oMath>
      <w:r w:rsidR="001A0C61" w:rsidRPr="00413E84">
        <w:rPr>
          <w:rFonts w:ascii="Times New Roman" w:hAnsi="Times New Roman" w:cs="Times New Roman"/>
          <w:i/>
          <w:sz w:val="24"/>
          <w:szCs w:val="24"/>
        </w:rPr>
        <w:t xml:space="preserve"> </w:t>
      </w:r>
      <w:r w:rsidR="001A0C61" w:rsidRPr="00413E84">
        <w:rPr>
          <w:rFonts w:ascii="Times New Roman" w:hAnsi="Times New Roman" w:cs="Times New Roman"/>
          <w:sz w:val="24"/>
          <w:szCs w:val="24"/>
        </w:rPr>
        <w:t>= -2.</w:t>
      </w:r>
      <w:r w:rsidR="00B45B5B" w:rsidRPr="00413E84">
        <w:rPr>
          <w:rFonts w:ascii="Times New Roman" w:hAnsi="Times New Roman" w:cs="Times New Roman"/>
          <w:sz w:val="24"/>
          <w:szCs w:val="24"/>
        </w:rPr>
        <w:t>31</w:t>
      </w:r>
      <w:r w:rsidR="001A0C61" w:rsidRPr="00413E84">
        <w:rPr>
          <w:rFonts w:ascii="Times New Roman" w:hAnsi="Times New Roman" w:cs="Times New Roman"/>
          <w:sz w:val="24"/>
          <w:szCs w:val="24"/>
        </w:rPr>
        <w:t>; S</w:t>
      </w:r>
      <w:r w:rsidR="0059626A" w:rsidRPr="00413E84">
        <w:rPr>
          <w:rFonts w:ascii="Times New Roman" w:hAnsi="Times New Roman" w:cs="Times New Roman"/>
          <w:sz w:val="24"/>
          <w:szCs w:val="24"/>
        </w:rPr>
        <w:t>E =</w:t>
      </w:r>
      <w:r w:rsidR="001A0C61" w:rsidRPr="00413E84">
        <w:rPr>
          <w:rFonts w:ascii="Times New Roman" w:hAnsi="Times New Roman" w:cs="Times New Roman"/>
          <w:sz w:val="24"/>
          <w:szCs w:val="24"/>
        </w:rPr>
        <w:t xml:space="preserve"> 1.0</w:t>
      </w:r>
      <w:r w:rsidR="00B45B5B" w:rsidRPr="00413E84">
        <w:rPr>
          <w:rFonts w:ascii="Times New Roman" w:hAnsi="Times New Roman" w:cs="Times New Roman"/>
          <w:sz w:val="24"/>
          <w:szCs w:val="24"/>
        </w:rPr>
        <w:t>5</w:t>
      </w:r>
      <w:r w:rsidR="006B536B" w:rsidRPr="00413E84">
        <w:rPr>
          <w:rFonts w:ascii="Times New Roman" w:hAnsi="Times New Roman" w:cs="Times New Roman"/>
          <w:sz w:val="24"/>
          <w:szCs w:val="24"/>
        </w:rPr>
        <w:t>)</w:t>
      </w:r>
      <w:r w:rsidR="00B45B5B" w:rsidRPr="00413E84">
        <w:rPr>
          <w:rFonts w:ascii="Times New Roman" w:hAnsi="Times New Roman" w:cs="Times New Roman"/>
          <w:sz w:val="24"/>
          <w:szCs w:val="24"/>
        </w:rPr>
        <w:t xml:space="preserve"> and Effort (</w:t>
      </w:r>
      <m:oMath>
        <m:acc>
          <m:accPr>
            <m:ctrlPr>
              <w:rPr>
                <w:rFonts w:ascii="Cambria Math" w:hAnsi="Cambria Math" w:cs="Times New Roman"/>
                <w:i/>
                <w:sz w:val="24"/>
                <w:szCs w:val="24"/>
              </w:rPr>
            </m:ctrlPr>
          </m:accPr>
          <m:e>
            <m:r>
              <w:rPr>
                <w:rFonts w:ascii="Cambria Math" w:hAnsi="Cambria Math" w:cs="Times New Roman"/>
                <w:sz w:val="24"/>
                <w:szCs w:val="24"/>
              </w:rPr>
              <m:t>β</m:t>
            </m:r>
          </m:e>
        </m:acc>
      </m:oMath>
      <w:r w:rsidR="00B45B5B" w:rsidRPr="00413E84">
        <w:rPr>
          <w:rFonts w:ascii="Times New Roman" w:hAnsi="Times New Roman" w:cs="Times New Roman"/>
          <w:i/>
          <w:sz w:val="24"/>
          <w:szCs w:val="24"/>
        </w:rPr>
        <w:t xml:space="preserve"> </w:t>
      </w:r>
      <w:r w:rsidR="00B45B5B" w:rsidRPr="00413E84">
        <w:rPr>
          <w:rFonts w:ascii="Times New Roman" w:hAnsi="Times New Roman" w:cs="Times New Roman"/>
          <w:sz w:val="24"/>
          <w:szCs w:val="24"/>
        </w:rPr>
        <w:t>= -</w:t>
      </w:r>
      <w:r w:rsidR="00414DDA" w:rsidRPr="00413E84">
        <w:rPr>
          <w:rFonts w:ascii="Times New Roman" w:hAnsi="Times New Roman" w:cs="Times New Roman"/>
          <w:sz w:val="24"/>
          <w:szCs w:val="24"/>
        </w:rPr>
        <w:t>0.08</w:t>
      </w:r>
      <w:r w:rsidR="00B45B5B" w:rsidRPr="00413E84">
        <w:rPr>
          <w:rFonts w:ascii="Times New Roman" w:hAnsi="Times New Roman" w:cs="Times New Roman"/>
          <w:sz w:val="24"/>
          <w:szCs w:val="24"/>
        </w:rPr>
        <w:t xml:space="preserve">; SE = </w:t>
      </w:r>
      <w:r w:rsidR="00414DDA" w:rsidRPr="00413E84">
        <w:rPr>
          <w:rFonts w:ascii="Times New Roman" w:hAnsi="Times New Roman" w:cs="Times New Roman"/>
          <w:sz w:val="24"/>
          <w:szCs w:val="24"/>
        </w:rPr>
        <w:t>0.04</w:t>
      </w:r>
      <w:r w:rsidR="00981085">
        <w:rPr>
          <w:rFonts w:ascii="Times New Roman" w:hAnsi="Times New Roman" w:cs="Times New Roman"/>
          <w:sz w:val="24"/>
          <w:szCs w:val="24"/>
        </w:rPr>
        <w:t>;</w:t>
      </w:r>
      <w:r w:rsidR="00140B54" w:rsidRPr="00413E84">
        <w:rPr>
          <w:rFonts w:ascii="Times New Roman" w:hAnsi="Times New Roman" w:cs="Times New Roman"/>
          <w:sz w:val="24"/>
          <w:szCs w:val="24"/>
        </w:rPr>
        <w:t xml:space="preserve"> </w:t>
      </w:r>
      <w:r w:rsidR="006B536B" w:rsidRPr="00413E84">
        <w:rPr>
          <w:rFonts w:ascii="Times New Roman" w:hAnsi="Times New Roman" w:cs="Times New Roman"/>
          <w:sz w:val="24"/>
          <w:szCs w:val="24"/>
        </w:rPr>
        <w:t xml:space="preserve">Table </w:t>
      </w:r>
      <w:r w:rsidR="00140B54" w:rsidRPr="00413E84">
        <w:rPr>
          <w:rFonts w:ascii="Times New Roman" w:hAnsi="Times New Roman" w:cs="Times New Roman"/>
          <w:sz w:val="24"/>
          <w:szCs w:val="24"/>
        </w:rPr>
        <w:t>S</w:t>
      </w:r>
      <w:r w:rsidR="006B536B" w:rsidRPr="00413E84">
        <w:rPr>
          <w:rFonts w:ascii="Times New Roman" w:hAnsi="Times New Roman" w:cs="Times New Roman"/>
          <w:sz w:val="24"/>
          <w:szCs w:val="24"/>
        </w:rPr>
        <w:t>1</w:t>
      </w:r>
      <w:r w:rsidR="006B536B" w:rsidRPr="00413E84">
        <w:rPr>
          <w:rFonts w:ascii="Times New Roman" w:hAnsi="Times New Roman" w:cs="Times New Roman"/>
          <w:iCs/>
          <w:sz w:val="24"/>
          <w:szCs w:val="24"/>
        </w:rPr>
        <w:t>)</w:t>
      </w:r>
      <w:r w:rsidR="006B536B" w:rsidRPr="00413E84">
        <w:rPr>
          <w:rFonts w:ascii="Times New Roman" w:hAnsi="Times New Roman" w:cs="Times New Roman"/>
          <w:i/>
          <w:sz w:val="24"/>
          <w:szCs w:val="24"/>
        </w:rPr>
        <w:t xml:space="preserve">. </w:t>
      </w:r>
      <w:r w:rsidR="006B536B" w:rsidRPr="00413E84">
        <w:rPr>
          <w:rFonts w:ascii="Times New Roman" w:hAnsi="Times New Roman" w:cs="Times New Roman"/>
          <w:sz w:val="24"/>
          <w:szCs w:val="24"/>
        </w:rPr>
        <w:t xml:space="preserve">We used this model structure to derive unit-specific, conditional badger occupancy probabilities </w:t>
      </w:r>
      <w:r w:rsidR="00E271CE" w:rsidRPr="00413E84">
        <w:rPr>
          <w:rFonts w:ascii="Times New Roman" w:hAnsi="Times New Roman" w:cs="Times New Roman"/>
          <w:sz w:val="24"/>
          <w:szCs w:val="24"/>
        </w:rPr>
        <w:t>(</w:t>
      </w:r>
      <w:r w:rsidR="00E271CE" w:rsidRPr="00413E84">
        <w:rPr>
          <w:rFonts w:ascii="Times New Roman" w:hAnsi="Times New Roman" w:cs="Times New Roman"/>
          <w:i/>
          <w:sz w:val="24"/>
          <w:szCs w:val="24"/>
        </w:rPr>
        <w:t>Badger</w:t>
      </w:r>
      <w:r w:rsidR="00E271CE" w:rsidRPr="00413E84">
        <w:rPr>
          <w:rFonts w:ascii="Times New Roman" w:hAnsi="Times New Roman" w:cs="Times New Roman"/>
          <w:sz w:val="24"/>
          <w:szCs w:val="24"/>
        </w:rPr>
        <w:t xml:space="preserve">) </w:t>
      </w:r>
      <w:r w:rsidR="006B536B" w:rsidRPr="00413E84">
        <w:rPr>
          <w:rFonts w:ascii="Times New Roman" w:hAnsi="Times New Roman" w:cs="Times New Roman"/>
          <w:sz w:val="24"/>
          <w:szCs w:val="24"/>
        </w:rPr>
        <w:t>that were used as a covariate in our coyote analysis (</w:t>
      </w:r>
      <m:oMath>
        <m:acc>
          <m:accPr>
            <m:ctrlPr>
              <w:rPr>
                <w:rFonts w:ascii="Cambria Math" w:hAnsi="Cambria Math" w:cs="Times New Roman"/>
                <w:i/>
                <w:sz w:val="24"/>
                <w:szCs w:val="24"/>
              </w:rPr>
            </m:ctrlPr>
          </m:accPr>
          <m:e>
            <m:r>
              <m:rPr>
                <m:sty m:val="p"/>
              </m:rPr>
              <w:rPr>
                <w:rFonts w:ascii="Cambria Math" w:hAnsi="Cambria Math" w:cs="Times New Roman"/>
                <w:sz w:val="24"/>
                <w:szCs w:val="24"/>
              </w:rPr>
              <m:t>Ψ</m:t>
            </m:r>
          </m:e>
        </m:acc>
      </m:oMath>
      <w:r w:rsidR="006B536B" w:rsidRPr="00413E84">
        <w:rPr>
          <w:rFonts w:ascii="Times New Roman" w:hAnsi="Times New Roman" w:cs="Times New Roman"/>
          <w:i/>
          <w:sz w:val="24"/>
          <w:szCs w:val="24"/>
          <w:vertAlign w:val="subscript"/>
        </w:rPr>
        <w:t>conditional</w:t>
      </w:r>
      <w:r w:rsidR="006B536B" w:rsidRPr="00413E84">
        <w:rPr>
          <w:rFonts w:ascii="Times New Roman" w:hAnsi="Times New Roman" w:cs="Times New Roman"/>
          <w:sz w:val="24"/>
          <w:szCs w:val="24"/>
          <w:vertAlign w:val="subscript"/>
        </w:rPr>
        <w:t xml:space="preserve"> </w:t>
      </w:r>
      <w:r w:rsidR="006B536B" w:rsidRPr="00413E84">
        <w:rPr>
          <w:rFonts w:ascii="Times New Roman" w:hAnsi="Times New Roman" w:cs="Times New Roman"/>
          <w:sz w:val="24"/>
          <w:szCs w:val="24"/>
        </w:rPr>
        <w:t xml:space="preserve"> </w:t>
      </w:r>
      <w:r w:rsidR="006B536B" w:rsidRPr="00413E84">
        <w:rPr>
          <w:rFonts w:ascii="Times New Roman" w:hAnsi="Times New Roman" w:cs="Times New Roman"/>
          <w:sz w:val="24"/>
          <w:szCs w:val="24"/>
        </w:rPr>
        <w:lastRenderedPageBreak/>
        <w:t>range: 0.</w:t>
      </w:r>
      <w:r w:rsidR="008342FD" w:rsidRPr="00413E84">
        <w:rPr>
          <w:rFonts w:ascii="Times New Roman" w:hAnsi="Times New Roman" w:cs="Times New Roman"/>
          <w:sz w:val="24"/>
          <w:szCs w:val="24"/>
        </w:rPr>
        <w:t>52</w:t>
      </w:r>
      <w:r w:rsidR="006B536B" w:rsidRPr="00413E84">
        <w:rPr>
          <w:rFonts w:ascii="Times New Roman" w:hAnsi="Times New Roman" w:cs="Times New Roman"/>
          <w:sz w:val="24"/>
          <w:szCs w:val="24"/>
        </w:rPr>
        <w:t>-1.0</w:t>
      </w:r>
      <w:r w:rsidR="008342FD" w:rsidRPr="00413E84">
        <w:rPr>
          <w:rFonts w:ascii="Times New Roman" w:hAnsi="Times New Roman" w:cs="Times New Roman"/>
          <w:sz w:val="24"/>
          <w:szCs w:val="24"/>
        </w:rPr>
        <w:t>0</w:t>
      </w:r>
      <w:r w:rsidR="006B536B" w:rsidRPr="00413E84">
        <w:rPr>
          <w:rFonts w:ascii="Times New Roman" w:hAnsi="Times New Roman" w:cs="Times New Roman"/>
          <w:sz w:val="24"/>
          <w:szCs w:val="24"/>
        </w:rPr>
        <w:t xml:space="preserve">). If badgers were detected at the camera unit, </w:t>
      </w:r>
      <m:oMath>
        <m:acc>
          <m:accPr>
            <m:ctrlPr>
              <w:rPr>
                <w:rFonts w:ascii="Cambria Math" w:hAnsi="Cambria Math" w:cs="Times New Roman"/>
                <w:i/>
                <w:sz w:val="24"/>
                <w:szCs w:val="24"/>
              </w:rPr>
            </m:ctrlPr>
          </m:accPr>
          <m:e>
            <m:r>
              <m:rPr>
                <m:sty m:val="p"/>
              </m:rPr>
              <w:rPr>
                <w:rFonts w:ascii="Cambria Math" w:hAnsi="Cambria Math" w:cs="Times New Roman"/>
                <w:sz w:val="24"/>
                <w:szCs w:val="24"/>
              </w:rPr>
              <m:t>Ψ</m:t>
            </m:r>
          </m:e>
        </m:acc>
      </m:oMath>
      <w:r w:rsidR="006B536B" w:rsidRPr="00413E84">
        <w:rPr>
          <w:rFonts w:ascii="Times New Roman" w:hAnsi="Times New Roman" w:cs="Times New Roman"/>
          <w:i/>
          <w:sz w:val="24"/>
          <w:szCs w:val="24"/>
          <w:vertAlign w:val="subscript"/>
        </w:rPr>
        <w:t>conditional</w:t>
      </w:r>
      <w:r w:rsidR="006B536B" w:rsidRPr="00413E84">
        <w:rPr>
          <w:rFonts w:ascii="Times New Roman" w:hAnsi="Times New Roman" w:cs="Times New Roman"/>
          <w:sz w:val="24"/>
          <w:szCs w:val="24"/>
          <w:vertAlign w:val="subscript"/>
        </w:rPr>
        <w:t xml:space="preserve"> </w:t>
      </w:r>
      <w:r w:rsidR="006B536B" w:rsidRPr="00413E84">
        <w:rPr>
          <w:rFonts w:ascii="Times New Roman" w:hAnsi="Times New Roman" w:cs="Times New Roman"/>
          <w:sz w:val="24"/>
          <w:szCs w:val="24"/>
        </w:rPr>
        <w:t xml:space="preserve"> =</w:t>
      </w:r>
      <w:r w:rsidR="00CB4906" w:rsidRPr="00413E84">
        <w:rPr>
          <w:rFonts w:ascii="Times New Roman" w:hAnsi="Times New Roman" w:cs="Times New Roman"/>
          <w:sz w:val="24"/>
          <w:szCs w:val="24"/>
        </w:rPr>
        <w:t xml:space="preserve"> </w:t>
      </w:r>
      <w:r w:rsidR="006B536B" w:rsidRPr="00413E84">
        <w:rPr>
          <w:rFonts w:ascii="Times New Roman" w:hAnsi="Times New Roman" w:cs="Times New Roman"/>
          <w:sz w:val="24"/>
          <w:szCs w:val="24"/>
        </w:rPr>
        <w:t>1.</w:t>
      </w:r>
      <w:r w:rsidR="00ED566B">
        <w:rPr>
          <w:rFonts w:ascii="Times New Roman" w:hAnsi="Times New Roman" w:cs="Times New Roman"/>
          <w:sz w:val="24"/>
          <w:szCs w:val="24"/>
        </w:rPr>
        <w:t xml:space="preserve"> </w:t>
      </w:r>
      <w:r w:rsidR="00981085">
        <w:rPr>
          <w:rFonts w:ascii="Times New Roman" w:hAnsi="Times New Roman" w:cs="Times New Roman"/>
          <w:sz w:val="24"/>
          <w:szCs w:val="24"/>
        </w:rPr>
        <w:t xml:space="preserve">A bootstrap goodness-of-fit test (MacKenzie and Bailey 2004) using </w:t>
      </w:r>
      <w:r w:rsidR="00ED566B">
        <w:rPr>
          <w:rFonts w:ascii="Times New Roman" w:hAnsi="Times New Roman" w:cs="Times New Roman"/>
          <w:sz w:val="24"/>
          <w:szCs w:val="24"/>
        </w:rPr>
        <w:t xml:space="preserve">the most parameterized model structure </w:t>
      </w:r>
      <w:r w:rsidR="00ED566B" w:rsidRPr="000F3D0E">
        <w:rPr>
          <w:rFonts w:ascii="Times New Roman" w:hAnsi="Times New Roman" w:cs="Times New Roman"/>
          <w:sz w:val="24"/>
          <w:szCs w:val="24"/>
        </w:rPr>
        <w:t>(</w:t>
      </w:r>
      <m:oMath>
        <m:r>
          <m:rPr>
            <m:sty m:val="p"/>
          </m:rPr>
          <w:rPr>
            <w:rFonts w:ascii="Cambria Math" w:hAnsi="Cambria Math" w:cs="Times New Roman"/>
            <w:sz w:val="24"/>
            <w:szCs w:val="24"/>
          </w:rPr>
          <m:t>Ψ</m:t>
        </m:r>
      </m:oMath>
      <w:r w:rsidR="00ED566B" w:rsidRPr="000F3D0E">
        <w:rPr>
          <w:rFonts w:ascii="Times New Roman" w:hAnsi="Times New Roman" w:cs="Times New Roman"/>
          <w:color w:val="222222"/>
          <w:sz w:val="24"/>
          <w:szCs w:val="24"/>
          <w:shd w:val="clear" w:color="auto" w:fill="FFFFFF"/>
        </w:rPr>
        <w:t>(</w:t>
      </w:r>
      <w:r w:rsidR="00ED566B">
        <w:rPr>
          <w:rFonts w:ascii="Times New Roman" w:hAnsi="Times New Roman" w:cs="Times New Roman"/>
          <w:color w:val="222222"/>
          <w:sz w:val="24"/>
          <w:szCs w:val="24"/>
          <w:shd w:val="clear" w:color="auto" w:fill="FFFFFF"/>
        </w:rPr>
        <w:t>.</w:t>
      </w:r>
      <w:r w:rsidR="00ED566B" w:rsidRPr="000F3D0E">
        <w:rPr>
          <w:rFonts w:ascii="Times New Roman" w:hAnsi="Times New Roman" w:cs="Times New Roman"/>
          <w:color w:val="222222"/>
          <w:sz w:val="24"/>
          <w:szCs w:val="24"/>
          <w:shd w:val="clear" w:color="auto" w:fill="FFFFFF"/>
        </w:rPr>
        <w:t>)</w:t>
      </w:r>
      <w:r w:rsidR="00ED566B">
        <w:rPr>
          <w:rFonts w:ascii="Times New Roman" w:hAnsi="Times New Roman" w:cs="Times New Roman"/>
          <w:color w:val="222222"/>
          <w:sz w:val="24"/>
          <w:szCs w:val="24"/>
          <w:shd w:val="clear" w:color="auto" w:fill="FFFFFF"/>
        </w:rPr>
        <w:t xml:space="preserve">, </w:t>
      </w:r>
      <w:r w:rsidR="00ED566B" w:rsidRPr="00655D65">
        <w:rPr>
          <w:rFonts w:ascii="Times New Roman" w:hAnsi="Times New Roman" w:cs="Times New Roman"/>
          <w:i/>
          <w:iCs/>
          <w:color w:val="222222"/>
          <w:sz w:val="24"/>
          <w:szCs w:val="24"/>
          <w:shd w:val="clear" w:color="auto" w:fill="FFFFFF"/>
        </w:rPr>
        <w:t>p</w:t>
      </w:r>
      <w:r w:rsidR="00ED566B" w:rsidRPr="000F3D0E">
        <w:rPr>
          <w:rFonts w:ascii="Times New Roman" w:hAnsi="Times New Roman" w:cs="Times New Roman"/>
          <w:color w:val="222222"/>
          <w:sz w:val="24"/>
          <w:szCs w:val="24"/>
          <w:shd w:val="clear" w:color="auto" w:fill="FFFFFF"/>
        </w:rPr>
        <w:t>(</w:t>
      </w:r>
      <w:proofErr w:type="spellStart"/>
      <w:r w:rsidR="002429CB">
        <w:rPr>
          <w:rFonts w:ascii="Times New Roman" w:hAnsi="Times New Roman" w:cs="Times New Roman"/>
          <w:color w:val="222222"/>
          <w:sz w:val="24"/>
          <w:szCs w:val="24"/>
          <w:shd w:val="clear" w:color="auto" w:fill="FFFFFF"/>
        </w:rPr>
        <w:t>Bush+Brown+Effort+Veg</w:t>
      </w:r>
      <w:proofErr w:type="spellEnd"/>
      <w:r w:rsidR="00ED566B" w:rsidRPr="000F3D0E">
        <w:rPr>
          <w:rFonts w:ascii="Times New Roman" w:hAnsi="Times New Roman" w:cs="Times New Roman"/>
          <w:color w:val="222222"/>
          <w:sz w:val="24"/>
          <w:szCs w:val="24"/>
          <w:shd w:val="clear" w:color="auto" w:fill="FFFFFF"/>
        </w:rPr>
        <w:t>)</w:t>
      </w:r>
      <w:r w:rsidR="00ED566B">
        <w:rPr>
          <w:rFonts w:ascii="Arial" w:hAnsi="Arial" w:cs="Arial"/>
          <w:i/>
          <w:iCs/>
          <w:color w:val="222222"/>
          <w:shd w:val="clear" w:color="auto" w:fill="FFFFFF"/>
        </w:rPr>
        <w:t xml:space="preserve"> </w:t>
      </w:r>
      <w:r w:rsidR="00ED566B">
        <w:rPr>
          <w:rFonts w:ascii="Times New Roman" w:hAnsi="Times New Roman" w:cs="Times New Roman"/>
          <w:sz w:val="24"/>
          <w:szCs w:val="24"/>
        </w:rPr>
        <w:t xml:space="preserve">yielded </w:t>
      </w:r>
      <w:r w:rsidR="00981085">
        <w:rPr>
          <w:rFonts w:ascii="Times New Roman" w:hAnsi="Times New Roman" w:cs="Times New Roman"/>
          <w:sz w:val="24"/>
          <w:szCs w:val="24"/>
        </w:rPr>
        <w:t>no sign of lack of fit (χ</w:t>
      </w:r>
      <w:r w:rsidR="00981085" w:rsidRPr="007D67D8">
        <w:rPr>
          <w:rFonts w:ascii="Times New Roman" w:hAnsi="Times New Roman" w:cs="Times New Roman"/>
          <w:sz w:val="24"/>
          <w:szCs w:val="24"/>
          <w:vertAlign w:val="superscript"/>
        </w:rPr>
        <w:t>2</w:t>
      </w:r>
      <w:r w:rsidR="00981085">
        <w:rPr>
          <w:rFonts w:ascii="Times New Roman" w:hAnsi="Times New Roman" w:cs="Times New Roman"/>
          <w:sz w:val="24"/>
          <w:szCs w:val="24"/>
        </w:rPr>
        <w:t xml:space="preserve"> = 233; p-value = 0.82) or overdispersion, which would be anticipated if there was a lack of </w:t>
      </w:r>
      <w:r w:rsidR="00ED566B">
        <w:rPr>
          <w:rFonts w:ascii="Times New Roman" w:hAnsi="Times New Roman" w:cs="Times New Roman"/>
          <w:sz w:val="24"/>
          <w:szCs w:val="24"/>
        </w:rPr>
        <w:t xml:space="preserve">independence amongst </w:t>
      </w:r>
      <w:r w:rsidR="00981085">
        <w:rPr>
          <w:rFonts w:ascii="Times New Roman" w:hAnsi="Times New Roman" w:cs="Times New Roman"/>
          <w:sz w:val="24"/>
          <w:szCs w:val="24"/>
        </w:rPr>
        <w:t xml:space="preserve">detection histories at the camera </w:t>
      </w:r>
      <w:r w:rsidR="00ED566B">
        <w:rPr>
          <w:rFonts w:ascii="Times New Roman" w:hAnsi="Times New Roman" w:cs="Times New Roman"/>
          <w:sz w:val="24"/>
          <w:szCs w:val="24"/>
        </w:rPr>
        <w:t>units (</w:t>
      </w:r>
      <m:oMath>
        <m:acc>
          <m:accPr>
            <m:ctrlPr>
              <w:rPr>
                <w:rFonts w:ascii="Cambria Math" w:hAnsi="Cambria Math" w:cs="Times New Roman"/>
                <w:i/>
                <w:sz w:val="24"/>
                <w:szCs w:val="24"/>
              </w:rPr>
            </m:ctrlPr>
          </m:accPr>
          <m:e>
            <m:r>
              <w:rPr>
                <w:rFonts w:ascii="Cambria Math" w:hAnsi="Cambria Math" w:cs="Times New Roman"/>
                <w:sz w:val="24"/>
                <w:szCs w:val="24"/>
              </w:rPr>
              <m:t>c</m:t>
            </m:r>
          </m:e>
        </m:acc>
      </m:oMath>
      <w:r w:rsidR="00ED566B">
        <w:rPr>
          <w:rFonts w:ascii="Times New Roman" w:hAnsi="Times New Roman" w:cs="Times New Roman"/>
          <w:sz w:val="24"/>
          <w:szCs w:val="24"/>
        </w:rPr>
        <w:t xml:space="preserve"> = 0.</w:t>
      </w:r>
      <w:r w:rsidR="00E35141">
        <w:rPr>
          <w:rFonts w:ascii="Times New Roman" w:hAnsi="Times New Roman" w:cs="Times New Roman"/>
          <w:sz w:val="24"/>
          <w:szCs w:val="24"/>
        </w:rPr>
        <w:t>19</w:t>
      </w:r>
      <w:r w:rsidR="00ED566B">
        <w:rPr>
          <w:rFonts w:ascii="Times New Roman" w:hAnsi="Times New Roman" w:cs="Times New Roman"/>
          <w:sz w:val="24"/>
          <w:szCs w:val="24"/>
        </w:rPr>
        <w:t>).</w:t>
      </w:r>
    </w:p>
    <w:p w14:paraId="4DC8C1DF" w14:textId="77777777" w:rsidR="006D2E8D" w:rsidRPr="006D2E8D" w:rsidRDefault="006D2E8D" w:rsidP="00416C06">
      <w:pPr>
        <w:spacing w:after="0" w:line="480" w:lineRule="auto"/>
        <w:rPr>
          <w:rFonts w:ascii="Times New Roman" w:hAnsi="Times New Roman" w:cs="Times New Roman"/>
          <w:sz w:val="24"/>
          <w:szCs w:val="24"/>
        </w:rPr>
      </w:pPr>
    </w:p>
    <w:p w14:paraId="46C9E18E" w14:textId="323A717F" w:rsidR="006B536B" w:rsidRPr="00863FE2" w:rsidRDefault="00A936CB" w:rsidP="00416C06">
      <w:pPr>
        <w:spacing w:after="0" w:line="480" w:lineRule="auto"/>
        <w:rPr>
          <w:rFonts w:ascii="Times New Roman" w:hAnsi="Times New Roman" w:cs="Times New Roman"/>
          <w:sz w:val="24"/>
          <w:szCs w:val="24"/>
        </w:rPr>
      </w:pPr>
      <w:r w:rsidRPr="00863FE2">
        <w:rPr>
          <w:rFonts w:ascii="Times New Roman" w:hAnsi="Times New Roman" w:cs="Times New Roman"/>
          <w:smallCaps/>
          <w:sz w:val="24"/>
          <w:szCs w:val="24"/>
        </w:rPr>
        <w:t>Table</w:t>
      </w:r>
      <w:r w:rsidRPr="00863FE2">
        <w:rPr>
          <w:rFonts w:ascii="Times New Roman" w:hAnsi="Times New Roman" w:cs="Times New Roman"/>
          <w:sz w:val="24"/>
          <w:szCs w:val="24"/>
        </w:rPr>
        <w:t xml:space="preserve"> </w:t>
      </w:r>
      <w:r w:rsidR="4CA6E7E9" w:rsidRPr="00863FE2">
        <w:rPr>
          <w:rFonts w:ascii="Times New Roman" w:hAnsi="Times New Roman" w:cs="Times New Roman"/>
          <w:sz w:val="24"/>
          <w:szCs w:val="24"/>
        </w:rPr>
        <w:t>S1</w:t>
      </w:r>
      <w:r w:rsidR="00413E84" w:rsidRPr="00863FE2">
        <w:rPr>
          <w:rFonts w:ascii="Times New Roman" w:hAnsi="Times New Roman" w:cs="Times New Roman"/>
          <w:sz w:val="24"/>
          <w:szCs w:val="24"/>
        </w:rPr>
        <w:t>.</w:t>
      </w:r>
      <w:r w:rsidR="003C5A19" w:rsidRPr="00863FE2">
        <w:rPr>
          <w:rFonts w:ascii="Times New Roman" w:hAnsi="Times New Roman" w:cs="Times New Roman"/>
          <w:sz w:val="24"/>
          <w:szCs w:val="24"/>
        </w:rPr>
        <w:t>—</w:t>
      </w:r>
      <w:r w:rsidR="006B536B" w:rsidRPr="00863FE2">
        <w:rPr>
          <w:rFonts w:ascii="Times New Roman" w:hAnsi="Times New Roman" w:cs="Times New Roman"/>
          <w:sz w:val="24"/>
          <w:szCs w:val="24"/>
        </w:rPr>
        <w:t>Model selection statistics for badger detection probability structures fit to badger detection-</w:t>
      </w:r>
      <w:proofErr w:type="spellStart"/>
      <w:r w:rsidR="006B536B" w:rsidRPr="00863FE2">
        <w:rPr>
          <w:rFonts w:ascii="Times New Roman" w:hAnsi="Times New Roman" w:cs="Times New Roman"/>
          <w:sz w:val="24"/>
          <w:szCs w:val="24"/>
        </w:rPr>
        <w:t>nondetecton</w:t>
      </w:r>
      <w:proofErr w:type="spellEnd"/>
      <w:r w:rsidR="006B536B" w:rsidRPr="00863FE2">
        <w:rPr>
          <w:rFonts w:ascii="Times New Roman" w:hAnsi="Times New Roman" w:cs="Times New Roman"/>
          <w:sz w:val="24"/>
          <w:szCs w:val="24"/>
        </w:rPr>
        <w:t xml:space="preserve"> data from </w:t>
      </w:r>
      <w:r w:rsidR="00544F24" w:rsidRPr="00863FE2">
        <w:rPr>
          <w:rFonts w:ascii="Times New Roman" w:hAnsi="Times New Roman" w:cs="Times New Roman"/>
          <w:sz w:val="24"/>
          <w:szCs w:val="24"/>
        </w:rPr>
        <w:t>6</w:t>
      </w:r>
      <w:r w:rsidR="001E5559" w:rsidRPr="00863FE2">
        <w:rPr>
          <w:rFonts w:ascii="Times New Roman" w:hAnsi="Times New Roman" w:cs="Times New Roman"/>
          <w:sz w:val="24"/>
          <w:szCs w:val="24"/>
        </w:rPr>
        <w:t>1</w:t>
      </w:r>
      <w:r w:rsidR="006B536B" w:rsidRPr="00863FE2">
        <w:rPr>
          <w:rFonts w:ascii="Times New Roman" w:hAnsi="Times New Roman" w:cs="Times New Roman"/>
          <w:sz w:val="24"/>
          <w:szCs w:val="24"/>
        </w:rPr>
        <w:t xml:space="preserve"> camera locations in Badlands National Park and Buffalo Gap National Grasslands, South Dakota, USA.</w:t>
      </w:r>
      <w:r w:rsidR="00413E84" w:rsidRPr="00863FE2">
        <w:rPr>
          <w:rFonts w:ascii="Times New Roman" w:hAnsi="Times New Roman" w:cs="Times New Roman"/>
          <w:sz w:val="24"/>
          <w:szCs w:val="24"/>
        </w:rPr>
        <w:t xml:space="preserve"> </w:t>
      </w:r>
      <w:r w:rsidR="009608FB" w:rsidRPr="00863FE2">
        <w:rPr>
          <w:rFonts w:ascii="Times New Roman" w:hAnsi="Times New Roman" w:cs="Times New Roman"/>
          <w:sz w:val="24"/>
          <w:szCs w:val="24"/>
        </w:rPr>
        <w:t>C</w:t>
      </w:r>
      <w:r w:rsidR="00413E84" w:rsidRPr="00863FE2">
        <w:rPr>
          <w:rFonts w:ascii="Times New Roman" w:hAnsi="Times New Roman" w:cs="Times New Roman"/>
          <w:sz w:val="24"/>
          <w:szCs w:val="24"/>
        </w:rPr>
        <w:t>onditional probabilities of badger use</w:t>
      </w:r>
      <w:r w:rsidR="009608FB" w:rsidRPr="00863FE2">
        <w:rPr>
          <w:rFonts w:ascii="Times New Roman" w:hAnsi="Times New Roman" w:cs="Times New Roman"/>
          <w:sz w:val="24"/>
          <w:szCs w:val="24"/>
        </w:rPr>
        <w:t xml:space="preserve"> from the top model were used</w:t>
      </w:r>
      <w:r w:rsidR="00413E84" w:rsidRPr="00863FE2">
        <w:rPr>
          <w:rFonts w:ascii="Times New Roman" w:hAnsi="Times New Roman" w:cs="Times New Roman"/>
          <w:sz w:val="24"/>
          <w:szCs w:val="24"/>
        </w:rPr>
        <w:t xml:space="preserve"> in</w:t>
      </w:r>
      <w:r w:rsidR="009608FB" w:rsidRPr="00863FE2">
        <w:rPr>
          <w:rFonts w:ascii="Times New Roman" w:hAnsi="Times New Roman" w:cs="Times New Roman"/>
          <w:sz w:val="24"/>
          <w:szCs w:val="24"/>
        </w:rPr>
        <w:t xml:space="preserve"> models of coyote occupancy, hence we retained a null</w:t>
      </w:r>
      <w:r w:rsidR="008C0D94">
        <w:rPr>
          <w:rFonts w:ascii="Times New Roman" w:hAnsi="Times New Roman" w:cs="Times New Roman"/>
          <w:sz w:val="24"/>
          <w:szCs w:val="24"/>
        </w:rPr>
        <w:t>, or constant,</w:t>
      </w:r>
      <w:r w:rsidR="009608FB" w:rsidRPr="00863FE2">
        <w:rPr>
          <w:rFonts w:ascii="Times New Roman" w:hAnsi="Times New Roman" w:cs="Times New Roman"/>
          <w:sz w:val="24"/>
          <w:szCs w:val="24"/>
        </w:rPr>
        <w:t xml:space="preserve"> model for badger use and only fit detection structures</w:t>
      </w:r>
      <w:r w:rsidR="007342EA" w:rsidRPr="00863FE2">
        <w:rPr>
          <w:rFonts w:ascii="Times New Roman" w:hAnsi="Times New Roman" w:cs="Times New Roman"/>
          <w:sz w:val="24"/>
          <w:szCs w:val="24"/>
        </w:rPr>
        <w:t xml:space="preserve"> to account for the effect of nuisance variables</w:t>
      </w:r>
      <w:r w:rsidR="00CB5933" w:rsidRPr="00863FE2">
        <w:rPr>
          <w:rFonts w:ascii="Times New Roman" w:hAnsi="Times New Roman" w:cs="Times New Roman"/>
          <w:sz w:val="24"/>
          <w:szCs w:val="24"/>
        </w:rPr>
        <w:t xml:space="preserve">. These included the potential influence of camera type (Browning = </w:t>
      </w:r>
      <w:r w:rsidR="00CB5933" w:rsidRPr="00863FE2">
        <w:rPr>
          <w:rFonts w:ascii="Times New Roman" w:hAnsi="Times New Roman" w:cs="Times New Roman"/>
          <w:i/>
          <w:iCs/>
          <w:sz w:val="24"/>
          <w:szCs w:val="24"/>
        </w:rPr>
        <w:t>Brown</w:t>
      </w:r>
      <w:r w:rsidR="00CB5933" w:rsidRPr="00863FE2">
        <w:rPr>
          <w:rFonts w:ascii="Times New Roman" w:hAnsi="Times New Roman" w:cs="Times New Roman"/>
          <w:sz w:val="24"/>
          <w:szCs w:val="24"/>
        </w:rPr>
        <w:t xml:space="preserve">; Bushnell = </w:t>
      </w:r>
      <w:r w:rsidR="00CB5933" w:rsidRPr="00863FE2">
        <w:rPr>
          <w:rFonts w:ascii="Times New Roman" w:hAnsi="Times New Roman" w:cs="Times New Roman"/>
          <w:i/>
          <w:iCs/>
          <w:sz w:val="24"/>
          <w:szCs w:val="24"/>
        </w:rPr>
        <w:t>Bush</w:t>
      </w:r>
      <w:r w:rsidR="00CB5933" w:rsidRPr="00863FE2">
        <w:rPr>
          <w:rFonts w:ascii="Times New Roman" w:hAnsi="Times New Roman" w:cs="Times New Roman"/>
          <w:sz w:val="24"/>
          <w:szCs w:val="24"/>
        </w:rPr>
        <w:t>), proportion of each survey that a camera was operational (</w:t>
      </w:r>
      <w:r w:rsidR="00CB5933" w:rsidRPr="00863FE2">
        <w:rPr>
          <w:rFonts w:ascii="Times New Roman" w:hAnsi="Times New Roman" w:cs="Times New Roman"/>
          <w:i/>
          <w:iCs/>
          <w:sz w:val="24"/>
          <w:szCs w:val="24"/>
        </w:rPr>
        <w:t>Effort</w:t>
      </w:r>
      <w:r w:rsidR="00CB5933" w:rsidRPr="00863FE2">
        <w:rPr>
          <w:rFonts w:ascii="Times New Roman" w:hAnsi="Times New Roman" w:cs="Times New Roman"/>
          <w:sz w:val="24"/>
          <w:szCs w:val="24"/>
        </w:rPr>
        <w:t>), and visual obstruction from vegetation (</w:t>
      </w:r>
      <w:r w:rsidR="00CB5933" w:rsidRPr="00863FE2">
        <w:rPr>
          <w:rFonts w:ascii="Times New Roman" w:hAnsi="Times New Roman" w:cs="Times New Roman"/>
          <w:i/>
          <w:iCs/>
          <w:sz w:val="24"/>
          <w:szCs w:val="24"/>
        </w:rPr>
        <w:t>Veg</w:t>
      </w:r>
      <w:r w:rsidR="00CB5933" w:rsidRPr="00863FE2">
        <w:rPr>
          <w:rFonts w:ascii="Times New Roman" w:hAnsi="Times New Roman" w:cs="Times New Roman"/>
          <w:sz w:val="24"/>
          <w:szCs w:val="24"/>
        </w:rPr>
        <w:t xml:space="preserve">). </w:t>
      </w:r>
      <w:r w:rsidR="00153C3C" w:rsidRPr="00CF0326">
        <w:rPr>
          <w:rFonts w:ascii="Times New Roman" w:hAnsi="Times New Roman" w:cs="Times New Roman"/>
          <w:sz w:val="24"/>
          <w:szCs w:val="24"/>
        </w:rPr>
        <w:t>The plus sign (+) denotes an additive effect between covariates</w:t>
      </w:r>
      <w:r w:rsidR="00153C3C">
        <w:rPr>
          <w:rFonts w:ascii="Times New Roman" w:hAnsi="Times New Roman" w:cs="Times New Roman"/>
          <w:sz w:val="24"/>
          <w:szCs w:val="24"/>
        </w:rPr>
        <w:t xml:space="preserve"> </w:t>
      </w:r>
      <w:r w:rsidR="00153C3C" w:rsidRPr="00CF0326">
        <w:rPr>
          <w:rFonts w:ascii="Times New Roman" w:hAnsi="Times New Roman" w:cs="Times New Roman"/>
          <w:sz w:val="24"/>
          <w:szCs w:val="24"/>
        </w:rPr>
        <w:t xml:space="preserve">and the dot (.) denotes no covariate effect on </w:t>
      </w:r>
      <w:r w:rsidR="00153C3C" w:rsidRPr="00CF0326">
        <w:rPr>
          <w:rFonts w:ascii="Times New Roman" w:eastAsia="Times New Roman" w:hAnsi="Times New Roman" w:cs="Times New Roman"/>
          <w:color w:val="000000"/>
          <w:sz w:val="24"/>
          <w:szCs w:val="24"/>
        </w:rPr>
        <w:t>Ψ</w:t>
      </w:r>
      <w:r w:rsidR="00153C3C" w:rsidRPr="00CF0326">
        <w:rPr>
          <w:rFonts w:ascii="Times New Roman" w:hAnsi="Times New Roman" w:cs="Times New Roman"/>
          <w:sz w:val="24"/>
          <w:szCs w:val="24"/>
        </w:rPr>
        <w:t xml:space="preserve"> or </w:t>
      </w:r>
      <w:r w:rsidR="00153C3C" w:rsidRPr="00CF0326">
        <w:rPr>
          <w:rFonts w:ascii="Times New Roman" w:hAnsi="Times New Roman" w:cs="Times New Roman"/>
          <w:i/>
          <w:sz w:val="24"/>
          <w:szCs w:val="24"/>
        </w:rPr>
        <w:t>p</w:t>
      </w:r>
      <w:r w:rsidR="00153C3C" w:rsidRPr="00CF0326">
        <w:rPr>
          <w:rFonts w:ascii="Times New Roman" w:hAnsi="Times New Roman" w:cs="Times New Roman"/>
          <w:sz w:val="24"/>
          <w:szCs w:val="24"/>
        </w:rPr>
        <w:t>.</w:t>
      </w:r>
      <w:r w:rsidR="009608FB" w:rsidRPr="00863FE2">
        <w:rPr>
          <w:rFonts w:ascii="Times New Roman" w:hAnsi="Times New Roman" w:cs="Times New Roman"/>
          <w:sz w:val="24"/>
          <w:szCs w:val="24"/>
        </w:rPr>
        <w:t xml:space="preserve"> </w:t>
      </w:r>
      <w:proofErr w:type="spellStart"/>
      <w:r w:rsidR="006B536B" w:rsidRPr="00863FE2">
        <w:rPr>
          <w:rFonts w:ascii="Times New Roman" w:hAnsi="Times New Roman" w:cs="Times New Roman"/>
          <w:sz w:val="24"/>
          <w:szCs w:val="24"/>
        </w:rPr>
        <w:t>AIC</w:t>
      </w:r>
      <w:r w:rsidR="006B536B" w:rsidRPr="00863FE2">
        <w:rPr>
          <w:rFonts w:ascii="Times New Roman" w:hAnsi="Times New Roman" w:cs="Times New Roman"/>
          <w:sz w:val="24"/>
          <w:szCs w:val="24"/>
          <w:vertAlign w:val="subscript"/>
        </w:rPr>
        <w:t>c</w:t>
      </w:r>
      <w:proofErr w:type="spellEnd"/>
      <w:r w:rsidR="006B536B" w:rsidRPr="00863FE2">
        <w:rPr>
          <w:rFonts w:ascii="Times New Roman" w:hAnsi="Times New Roman" w:cs="Times New Roman"/>
          <w:sz w:val="24"/>
          <w:szCs w:val="24"/>
        </w:rPr>
        <w:t xml:space="preserve"> = Akaike’s Information Criterion adjusted for small sample bias; </w:t>
      </w:r>
      <w:proofErr w:type="spellStart"/>
      <w:r w:rsidR="006B536B" w:rsidRPr="00863FE2">
        <w:rPr>
          <w:rFonts w:ascii="Times New Roman" w:hAnsi="Times New Roman" w:cs="Times New Roman"/>
          <w:sz w:val="24"/>
          <w:szCs w:val="24"/>
        </w:rPr>
        <w:t>w</w:t>
      </w:r>
      <w:r w:rsidR="006B536B" w:rsidRPr="00863FE2">
        <w:rPr>
          <w:rFonts w:ascii="Times New Roman" w:hAnsi="Times New Roman" w:cs="Times New Roman"/>
          <w:sz w:val="24"/>
          <w:szCs w:val="24"/>
          <w:vertAlign w:val="subscript"/>
        </w:rPr>
        <w:t>i</w:t>
      </w:r>
      <w:proofErr w:type="spellEnd"/>
      <w:r w:rsidR="006B536B" w:rsidRPr="00863FE2">
        <w:rPr>
          <w:rFonts w:ascii="Times New Roman" w:hAnsi="Times New Roman" w:cs="Times New Roman"/>
          <w:sz w:val="24"/>
          <w:szCs w:val="24"/>
        </w:rPr>
        <w:t xml:space="preserve"> = </w:t>
      </w:r>
      <w:proofErr w:type="spellStart"/>
      <w:r w:rsidR="006B536B" w:rsidRPr="00863FE2">
        <w:rPr>
          <w:rFonts w:ascii="Times New Roman" w:hAnsi="Times New Roman" w:cs="Times New Roman"/>
          <w:sz w:val="24"/>
          <w:szCs w:val="24"/>
        </w:rPr>
        <w:t>AIC</w:t>
      </w:r>
      <w:r w:rsidR="006B536B" w:rsidRPr="00863FE2">
        <w:rPr>
          <w:rFonts w:ascii="Times New Roman" w:hAnsi="Times New Roman" w:cs="Times New Roman"/>
          <w:sz w:val="24"/>
          <w:szCs w:val="24"/>
          <w:vertAlign w:val="subscript"/>
        </w:rPr>
        <w:t>c</w:t>
      </w:r>
      <w:proofErr w:type="spellEnd"/>
      <w:r w:rsidR="006B536B" w:rsidRPr="00863FE2">
        <w:rPr>
          <w:rFonts w:ascii="Times New Roman" w:hAnsi="Times New Roman" w:cs="Times New Roman"/>
          <w:sz w:val="24"/>
          <w:szCs w:val="24"/>
        </w:rPr>
        <w:t xml:space="preserve"> model weights; </w:t>
      </w:r>
      <w:r w:rsidR="006B536B" w:rsidRPr="00863FE2">
        <w:rPr>
          <w:rFonts w:ascii="Times New Roman" w:hAnsi="Times New Roman" w:cs="Times New Roman"/>
          <w:i/>
          <w:sz w:val="24"/>
          <w:szCs w:val="24"/>
        </w:rPr>
        <w:t>K</w:t>
      </w:r>
      <w:r w:rsidR="006B536B" w:rsidRPr="00863FE2">
        <w:rPr>
          <w:rFonts w:ascii="Times New Roman" w:hAnsi="Times New Roman" w:cs="Times New Roman"/>
          <w:sz w:val="24"/>
          <w:szCs w:val="24"/>
        </w:rPr>
        <w:t xml:space="preserve"> = number of model parameters; Deviance </w:t>
      </w:r>
      <w:r w:rsidR="00153C3C">
        <w:rPr>
          <w:rFonts w:ascii="Times New Roman" w:hAnsi="Times New Roman" w:cs="Times New Roman"/>
          <w:sz w:val="24"/>
          <w:szCs w:val="24"/>
        </w:rPr>
        <w:t xml:space="preserve">= </w:t>
      </w:r>
      <w:r w:rsidR="00387714">
        <w:rPr>
          <w:rFonts w:ascii="Times New Roman" w:hAnsi="Times New Roman" w:cs="Times New Roman"/>
          <w:sz w:val="24"/>
          <w:szCs w:val="24"/>
        </w:rPr>
        <w:t>2Log(Likelihood), a measure of model fit</w:t>
      </w:r>
      <w:r w:rsidR="00387714" w:rsidRPr="00CF0326">
        <w:rPr>
          <w:rFonts w:ascii="Times New Roman" w:hAnsi="Times New Roman" w:cs="Times New Roman"/>
          <w:sz w:val="24"/>
          <w:szCs w:val="24"/>
        </w:rPr>
        <w:t>.</w:t>
      </w:r>
      <w:r w:rsidR="006B536B" w:rsidRPr="00863FE2">
        <w:rPr>
          <w:rFonts w:ascii="Times New Roman" w:hAnsi="Times New Roman" w:cs="Times New Roman"/>
          <w:sz w:val="24"/>
          <w:szCs w:val="24"/>
        </w:rPr>
        <w:t>.</w:t>
      </w:r>
    </w:p>
    <w:tbl>
      <w:tblPr>
        <w:tblW w:w="8134" w:type="dxa"/>
        <w:tblLook w:val="04A0" w:firstRow="1" w:lastRow="0" w:firstColumn="1" w:lastColumn="0" w:noHBand="0" w:noVBand="1"/>
      </w:tblPr>
      <w:tblGrid>
        <w:gridCol w:w="3180"/>
        <w:gridCol w:w="1040"/>
        <w:gridCol w:w="980"/>
        <w:gridCol w:w="980"/>
        <w:gridCol w:w="960"/>
        <w:gridCol w:w="994"/>
      </w:tblGrid>
      <w:tr w:rsidR="00863FE2" w:rsidRPr="00863FE2" w14:paraId="4033577F" w14:textId="77777777" w:rsidTr="00153C3C">
        <w:trPr>
          <w:trHeight w:val="317"/>
        </w:trPr>
        <w:tc>
          <w:tcPr>
            <w:tcW w:w="3180" w:type="dxa"/>
            <w:tcBorders>
              <w:top w:val="single" w:sz="8" w:space="0" w:color="auto"/>
              <w:left w:val="nil"/>
              <w:bottom w:val="single" w:sz="8" w:space="0" w:color="auto"/>
              <w:right w:val="nil"/>
            </w:tcBorders>
            <w:shd w:val="clear" w:color="auto" w:fill="auto"/>
            <w:vAlign w:val="center"/>
            <w:hideMark/>
          </w:tcPr>
          <w:p w14:paraId="445FE2B4" w14:textId="77777777" w:rsidR="00863FE2" w:rsidRPr="00863FE2" w:rsidRDefault="00863FE2" w:rsidP="00863FE2">
            <w:pPr>
              <w:spacing w:after="0" w:line="240" w:lineRule="auto"/>
              <w:rPr>
                <w:rFonts w:ascii="Times New Roman" w:eastAsia="Times New Roman" w:hAnsi="Times New Roman" w:cs="Times New Roman"/>
                <w:b/>
                <w:bCs/>
                <w:color w:val="000000"/>
                <w:sz w:val="20"/>
                <w:szCs w:val="20"/>
              </w:rPr>
            </w:pPr>
            <w:proofErr w:type="spellStart"/>
            <w:r w:rsidRPr="00863FE2">
              <w:rPr>
                <w:rFonts w:ascii="Times New Roman" w:eastAsia="Times New Roman" w:hAnsi="Times New Roman" w:cs="Times New Roman"/>
                <w:b/>
                <w:bCs/>
                <w:color w:val="000000"/>
                <w:sz w:val="20"/>
                <w:szCs w:val="20"/>
              </w:rPr>
              <w:t>Model</w:t>
            </w:r>
            <w:r w:rsidRPr="00863FE2">
              <w:rPr>
                <w:rFonts w:ascii="Times New Roman" w:eastAsia="Times New Roman" w:hAnsi="Times New Roman" w:cs="Times New Roman"/>
                <w:b/>
                <w:bCs/>
                <w:color w:val="000000"/>
                <w:sz w:val="20"/>
                <w:szCs w:val="20"/>
                <w:vertAlign w:val="superscript"/>
              </w:rPr>
              <w:t>a</w:t>
            </w:r>
            <w:proofErr w:type="spellEnd"/>
          </w:p>
        </w:tc>
        <w:tc>
          <w:tcPr>
            <w:tcW w:w="1040" w:type="dxa"/>
            <w:tcBorders>
              <w:top w:val="single" w:sz="8" w:space="0" w:color="auto"/>
              <w:left w:val="nil"/>
              <w:bottom w:val="single" w:sz="8" w:space="0" w:color="auto"/>
              <w:right w:val="nil"/>
            </w:tcBorders>
            <w:shd w:val="clear" w:color="auto" w:fill="auto"/>
            <w:vAlign w:val="center"/>
            <w:hideMark/>
          </w:tcPr>
          <w:p w14:paraId="2D88FD44" w14:textId="77777777" w:rsidR="00863FE2" w:rsidRPr="00863FE2" w:rsidRDefault="00863FE2" w:rsidP="00863FE2">
            <w:pPr>
              <w:spacing w:after="0" w:line="240" w:lineRule="auto"/>
              <w:jc w:val="center"/>
              <w:rPr>
                <w:rFonts w:ascii="Times New Roman" w:eastAsia="Times New Roman" w:hAnsi="Times New Roman" w:cs="Times New Roman"/>
                <w:b/>
                <w:bCs/>
                <w:color w:val="000000"/>
                <w:sz w:val="20"/>
                <w:szCs w:val="20"/>
              </w:rPr>
            </w:pPr>
            <w:proofErr w:type="spellStart"/>
            <w:r w:rsidRPr="00863FE2">
              <w:rPr>
                <w:rFonts w:ascii="Times New Roman" w:eastAsia="Times New Roman" w:hAnsi="Times New Roman" w:cs="Times New Roman"/>
                <w:b/>
                <w:bCs/>
                <w:color w:val="000000"/>
                <w:sz w:val="20"/>
                <w:szCs w:val="20"/>
              </w:rPr>
              <w:t>AIC</w:t>
            </w:r>
            <w:r w:rsidRPr="00863FE2">
              <w:rPr>
                <w:rFonts w:ascii="Times New Roman" w:eastAsia="Times New Roman" w:hAnsi="Times New Roman" w:cs="Times New Roman"/>
                <w:b/>
                <w:bCs/>
                <w:color w:val="000000"/>
                <w:sz w:val="20"/>
                <w:szCs w:val="20"/>
                <w:vertAlign w:val="subscript"/>
              </w:rPr>
              <w:t>c</w:t>
            </w:r>
            <w:proofErr w:type="spellEnd"/>
          </w:p>
        </w:tc>
        <w:tc>
          <w:tcPr>
            <w:tcW w:w="980" w:type="dxa"/>
            <w:tcBorders>
              <w:top w:val="single" w:sz="8" w:space="0" w:color="auto"/>
              <w:left w:val="nil"/>
              <w:bottom w:val="single" w:sz="8" w:space="0" w:color="auto"/>
              <w:right w:val="nil"/>
            </w:tcBorders>
            <w:shd w:val="clear" w:color="auto" w:fill="auto"/>
            <w:vAlign w:val="center"/>
            <w:hideMark/>
          </w:tcPr>
          <w:p w14:paraId="7B68E66D" w14:textId="77777777" w:rsidR="00863FE2" w:rsidRPr="00863FE2" w:rsidRDefault="00863FE2" w:rsidP="00863FE2">
            <w:pPr>
              <w:spacing w:after="0" w:line="240" w:lineRule="auto"/>
              <w:jc w:val="center"/>
              <w:rPr>
                <w:rFonts w:ascii="Times New Roman" w:eastAsia="Times New Roman" w:hAnsi="Times New Roman" w:cs="Times New Roman"/>
                <w:b/>
                <w:bCs/>
                <w:color w:val="000000"/>
                <w:sz w:val="20"/>
                <w:szCs w:val="20"/>
              </w:rPr>
            </w:pPr>
            <w:r w:rsidRPr="00863FE2">
              <w:rPr>
                <w:rFonts w:ascii="Times New Roman" w:eastAsia="Times New Roman" w:hAnsi="Times New Roman" w:cs="Times New Roman"/>
                <w:b/>
                <w:bCs/>
                <w:color w:val="000000"/>
                <w:sz w:val="20"/>
                <w:szCs w:val="20"/>
              </w:rPr>
              <w:t xml:space="preserve">Δ </w:t>
            </w:r>
            <w:proofErr w:type="spellStart"/>
            <w:r w:rsidRPr="00863FE2">
              <w:rPr>
                <w:rFonts w:ascii="Times New Roman" w:eastAsia="Times New Roman" w:hAnsi="Times New Roman" w:cs="Times New Roman"/>
                <w:b/>
                <w:bCs/>
                <w:color w:val="000000"/>
                <w:sz w:val="20"/>
                <w:szCs w:val="20"/>
              </w:rPr>
              <w:t>AIC</w:t>
            </w:r>
            <w:r w:rsidRPr="00863FE2">
              <w:rPr>
                <w:rFonts w:ascii="Times New Roman" w:eastAsia="Times New Roman" w:hAnsi="Times New Roman" w:cs="Times New Roman"/>
                <w:b/>
                <w:bCs/>
                <w:color w:val="000000"/>
                <w:sz w:val="20"/>
                <w:szCs w:val="20"/>
                <w:vertAlign w:val="subscript"/>
              </w:rPr>
              <w:t>c</w:t>
            </w:r>
            <w:proofErr w:type="spellEnd"/>
          </w:p>
        </w:tc>
        <w:tc>
          <w:tcPr>
            <w:tcW w:w="980" w:type="dxa"/>
            <w:tcBorders>
              <w:top w:val="single" w:sz="8" w:space="0" w:color="auto"/>
              <w:left w:val="nil"/>
              <w:bottom w:val="single" w:sz="8" w:space="0" w:color="auto"/>
              <w:right w:val="nil"/>
            </w:tcBorders>
            <w:shd w:val="clear" w:color="auto" w:fill="auto"/>
            <w:vAlign w:val="center"/>
            <w:hideMark/>
          </w:tcPr>
          <w:p w14:paraId="025CE3CE" w14:textId="77777777" w:rsidR="00863FE2" w:rsidRPr="00863FE2" w:rsidRDefault="00863FE2" w:rsidP="00863FE2">
            <w:pPr>
              <w:spacing w:after="0" w:line="240" w:lineRule="auto"/>
              <w:jc w:val="center"/>
              <w:rPr>
                <w:rFonts w:ascii="Times New Roman" w:eastAsia="Times New Roman" w:hAnsi="Times New Roman" w:cs="Times New Roman"/>
                <w:b/>
                <w:bCs/>
                <w:color w:val="000000"/>
                <w:sz w:val="20"/>
                <w:szCs w:val="20"/>
              </w:rPr>
            </w:pPr>
            <w:proofErr w:type="spellStart"/>
            <w:r w:rsidRPr="00863FE2">
              <w:rPr>
                <w:rFonts w:ascii="Times New Roman" w:eastAsia="Times New Roman" w:hAnsi="Times New Roman" w:cs="Times New Roman"/>
                <w:b/>
                <w:bCs/>
                <w:color w:val="000000"/>
                <w:sz w:val="20"/>
                <w:szCs w:val="20"/>
              </w:rPr>
              <w:t>w</w:t>
            </w:r>
            <w:r w:rsidRPr="00863FE2">
              <w:rPr>
                <w:rFonts w:ascii="Times New Roman" w:eastAsia="Times New Roman" w:hAnsi="Times New Roman" w:cs="Times New Roman"/>
                <w:b/>
                <w:bCs/>
                <w:color w:val="000000"/>
                <w:sz w:val="20"/>
                <w:szCs w:val="20"/>
                <w:vertAlign w:val="subscript"/>
              </w:rPr>
              <w:t>i</w:t>
            </w:r>
            <w:proofErr w:type="spellEnd"/>
          </w:p>
        </w:tc>
        <w:tc>
          <w:tcPr>
            <w:tcW w:w="960" w:type="dxa"/>
            <w:tcBorders>
              <w:top w:val="single" w:sz="8" w:space="0" w:color="auto"/>
              <w:left w:val="nil"/>
              <w:bottom w:val="single" w:sz="8" w:space="0" w:color="auto"/>
              <w:right w:val="nil"/>
            </w:tcBorders>
            <w:shd w:val="clear" w:color="auto" w:fill="auto"/>
            <w:vAlign w:val="center"/>
            <w:hideMark/>
          </w:tcPr>
          <w:p w14:paraId="409C0138" w14:textId="77777777" w:rsidR="00863FE2" w:rsidRPr="00863FE2" w:rsidRDefault="00863FE2" w:rsidP="00863FE2">
            <w:pPr>
              <w:spacing w:after="0" w:line="240" w:lineRule="auto"/>
              <w:jc w:val="center"/>
              <w:rPr>
                <w:rFonts w:ascii="Times New Roman" w:eastAsia="Times New Roman" w:hAnsi="Times New Roman" w:cs="Times New Roman"/>
                <w:b/>
                <w:bCs/>
                <w:i/>
                <w:iCs/>
                <w:color w:val="000000"/>
                <w:sz w:val="20"/>
                <w:szCs w:val="20"/>
              </w:rPr>
            </w:pPr>
            <w:r w:rsidRPr="00863FE2">
              <w:rPr>
                <w:rFonts w:ascii="Times New Roman" w:eastAsia="Times New Roman" w:hAnsi="Times New Roman" w:cs="Times New Roman"/>
                <w:b/>
                <w:bCs/>
                <w:i/>
                <w:iCs/>
                <w:color w:val="000000"/>
                <w:sz w:val="20"/>
                <w:szCs w:val="20"/>
              </w:rPr>
              <w:t>K</w:t>
            </w:r>
          </w:p>
        </w:tc>
        <w:tc>
          <w:tcPr>
            <w:tcW w:w="994" w:type="dxa"/>
            <w:tcBorders>
              <w:top w:val="single" w:sz="8" w:space="0" w:color="auto"/>
              <w:left w:val="nil"/>
              <w:bottom w:val="single" w:sz="8" w:space="0" w:color="auto"/>
              <w:right w:val="nil"/>
            </w:tcBorders>
            <w:shd w:val="clear" w:color="auto" w:fill="auto"/>
            <w:vAlign w:val="center"/>
            <w:hideMark/>
          </w:tcPr>
          <w:p w14:paraId="3BE7A1B4" w14:textId="77777777" w:rsidR="00863FE2" w:rsidRPr="00863FE2" w:rsidRDefault="00863FE2" w:rsidP="00863FE2">
            <w:pPr>
              <w:spacing w:after="0" w:line="240" w:lineRule="auto"/>
              <w:jc w:val="center"/>
              <w:rPr>
                <w:rFonts w:ascii="Times New Roman" w:eastAsia="Times New Roman" w:hAnsi="Times New Roman" w:cs="Times New Roman"/>
                <w:b/>
                <w:bCs/>
                <w:color w:val="000000"/>
                <w:sz w:val="20"/>
                <w:szCs w:val="20"/>
              </w:rPr>
            </w:pPr>
            <w:r w:rsidRPr="00863FE2">
              <w:rPr>
                <w:rFonts w:ascii="Times New Roman" w:eastAsia="Times New Roman" w:hAnsi="Times New Roman" w:cs="Times New Roman"/>
                <w:b/>
                <w:bCs/>
                <w:color w:val="000000"/>
                <w:sz w:val="20"/>
                <w:szCs w:val="20"/>
              </w:rPr>
              <w:t>Deviance</w:t>
            </w:r>
          </w:p>
        </w:tc>
      </w:tr>
      <w:tr w:rsidR="00863FE2" w:rsidRPr="00863FE2" w14:paraId="78A4CD10" w14:textId="77777777" w:rsidTr="00153C3C">
        <w:trPr>
          <w:trHeight w:val="317"/>
        </w:trPr>
        <w:tc>
          <w:tcPr>
            <w:tcW w:w="3180" w:type="dxa"/>
            <w:tcBorders>
              <w:top w:val="nil"/>
              <w:left w:val="nil"/>
              <w:bottom w:val="nil"/>
              <w:right w:val="nil"/>
            </w:tcBorders>
            <w:shd w:val="clear" w:color="auto" w:fill="auto"/>
            <w:noWrap/>
            <w:vAlign w:val="bottom"/>
            <w:hideMark/>
          </w:tcPr>
          <w:p w14:paraId="0CB08C90" w14:textId="77777777" w:rsidR="00863FE2" w:rsidRPr="00863FE2" w:rsidRDefault="00863FE2" w:rsidP="00863FE2">
            <w:pPr>
              <w:spacing w:after="0" w:line="240" w:lineRule="auto"/>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 xml:space="preserve">Ψ(.), </w:t>
            </w:r>
            <w:r w:rsidRPr="00863FE2">
              <w:rPr>
                <w:rFonts w:ascii="Times New Roman" w:eastAsia="Times New Roman" w:hAnsi="Times New Roman" w:cs="Times New Roman"/>
                <w:i/>
                <w:iCs/>
                <w:color w:val="000000"/>
                <w:sz w:val="20"/>
                <w:szCs w:val="20"/>
              </w:rPr>
              <w:t>p</w:t>
            </w:r>
            <w:r w:rsidRPr="00863FE2">
              <w:rPr>
                <w:rFonts w:ascii="Times New Roman" w:eastAsia="Times New Roman" w:hAnsi="Times New Roman" w:cs="Times New Roman"/>
                <w:color w:val="000000"/>
                <w:sz w:val="20"/>
                <w:szCs w:val="20"/>
              </w:rPr>
              <w:t>(</w:t>
            </w:r>
            <w:proofErr w:type="spellStart"/>
            <w:r w:rsidRPr="00863FE2">
              <w:rPr>
                <w:rFonts w:ascii="Times New Roman" w:eastAsia="Times New Roman" w:hAnsi="Times New Roman" w:cs="Times New Roman"/>
                <w:color w:val="000000"/>
                <w:sz w:val="20"/>
                <w:szCs w:val="20"/>
              </w:rPr>
              <w:t>Bush+Effort</w:t>
            </w:r>
            <w:proofErr w:type="spellEnd"/>
            <w:r w:rsidRPr="00863FE2">
              <w:rPr>
                <w:rFonts w:ascii="Times New Roman" w:eastAsia="Times New Roman" w:hAnsi="Times New Roman" w:cs="Times New Roman"/>
                <w:color w:val="000000"/>
                <w:sz w:val="20"/>
                <w:szCs w:val="20"/>
              </w:rPr>
              <w:t>)</w:t>
            </w:r>
          </w:p>
        </w:tc>
        <w:tc>
          <w:tcPr>
            <w:tcW w:w="1040" w:type="dxa"/>
            <w:tcBorders>
              <w:top w:val="nil"/>
              <w:left w:val="nil"/>
              <w:bottom w:val="nil"/>
              <w:right w:val="nil"/>
            </w:tcBorders>
            <w:shd w:val="clear" w:color="auto" w:fill="auto"/>
            <w:noWrap/>
            <w:vAlign w:val="bottom"/>
            <w:hideMark/>
          </w:tcPr>
          <w:p w14:paraId="6C0D3997"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147.32</w:t>
            </w:r>
          </w:p>
        </w:tc>
        <w:tc>
          <w:tcPr>
            <w:tcW w:w="980" w:type="dxa"/>
            <w:tcBorders>
              <w:top w:val="nil"/>
              <w:left w:val="nil"/>
              <w:bottom w:val="nil"/>
              <w:right w:val="nil"/>
            </w:tcBorders>
            <w:shd w:val="clear" w:color="auto" w:fill="auto"/>
            <w:noWrap/>
            <w:vAlign w:val="bottom"/>
            <w:hideMark/>
          </w:tcPr>
          <w:p w14:paraId="5267486C"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0.00</w:t>
            </w:r>
          </w:p>
        </w:tc>
        <w:tc>
          <w:tcPr>
            <w:tcW w:w="980" w:type="dxa"/>
            <w:tcBorders>
              <w:top w:val="nil"/>
              <w:left w:val="nil"/>
              <w:bottom w:val="nil"/>
              <w:right w:val="nil"/>
            </w:tcBorders>
            <w:shd w:val="clear" w:color="auto" w:fill="auto"/>
            <w:noWrap/>
            <w:vAlign w:val="bottom"/>
            <w:hideMark/>
          </w:tcPr>
          <w:p w14:paraId="5F5226BB"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0.39</w:t>
            </w:r>
          </w:p>
        </w:tc>
        <w:tc>
          <w:tcPr>
            <w:tcW w:w="960" w:type="dxa"/>
            <w:tcBorders>
              <w:top w:val="nil"/>
              <w:left w:val="nil"/>
              <w:bottom w:val="nil"/>
              <w:right w:val="nil"/>
            </w:tcBorders>
            <w:shd w:val="clear" w:color="auto" w:fill="auto"/>
            <w:noWrap/>
            <w:vAlign w:val="bottom"/>
            <w:hideMark/>
          </w:tcPr>
          <w:p w14:paraId="6DA4C96B"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4</w:t>
            </w:r>
          </w:p>
        </w:tc>
        <w:tc>
          <w:tcPr>
            <w:tcW w:w="994" w:type="dxa"/>
            <w:tcBorders>
              <w:top w:val="nil"/>
              <w:left w:val="nil"/>
              <w:bottom w:val="nil"/>
              <w:right w:val="nil"/>
            </w:tcBorders>
            <w:shd w:val="clear" w:color="auto" w:fill="auto"/>
            <w:noWrap/>
            <w:vAlign w:val="bottom"/>
            <w:hideMark/>
          </w:tcPr>
          <w:p w14:paraId="65D006E1"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138.59</w:t>
            </w:r>
          </w:p>
        </w:tc>
      </w:tr>
      <w:tr w:rsidR="00863FE2" w:rsidRPr="00863FE2" w14:paraId="6C64AC84" w14:textId="77777777" w:rsidTr="00153C3C">
        <w:trPr>
          <w:trHeight w:val="317"/>
        </w:trPr>
        <w:tc>
          <w:tcPr>
            <w:tcW w:w="3180" w:type="dxa"/>
            <w:tcBorders>
              <w:top w:val="nil"/>
              <w:left w:val="nil"/>
              <w:bottom w:val="nil"/>
              <w:right w:val="nil"/>
            </w:tcBorders>
            <w:shd w:val="clear" w:color="auto" w:fill="auto"/>
            <w:noWrap/>
            <w:vAlign w:val="bottom"/>
            <w:hideMark/>
          </w:tcPr>
          <w:p w14:paraId="655BCB28" w14:textId="77777777" w:rsidR="00863FE2" w:rsidRPr="00863FE2" w:rsidRDefault="00863FE2" w:rsidP="00863FE2">
            <w:pPr>
              <w:spacing w:after="0" w:line="240" w:lineRule="auto"/>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 xml:space="preserve">Ψ(.), </w:t>
            </w:r>
            <w:r w:rsidRPr="00863FE2">
              <w:rPr>
                <w:rFonts w:ascii="Times New Roman" w:eastAsia="Times New Roman" w:hAnsi="Times New Roman" w:cs="Times New Roman"/>
                <w:i/>
                <w:iCs/>
                <w:color w:val="000000"/>
                <w:sz w:val="20"/>
                <w:szCs w:val="20"/>
              </w:rPr>
              <w:t>p</w:t>
            </w:r>
            <w:r w:rsidRPr="00863FE2">
              <w:rPr>
                <w:rFonts w:ascii="Times New Roman" w:eastAsia="Times New Roman" w:hAnsi="Times New Roman" w:cs="Times New Roman"/>
                <w:color w:val="000000"/>
                <w:sz w:val="20"/>
                <w:szCs w:val="20"/>
              </w:rPr>
              <w:t>(Bush)</w:t>
            </w:r>
          </w:p>
        </w:tc>
        <w:tc>
          <w:tcPr>
            <w:tcW w:w="1040" w:type="dxa"/>
            <w:tcBorders>
              <w:top w:val="nil"/>
              <w:left w:val="nil"/>
              <w:bottom w:val="nil"/>
              <w:right w:val="nil"/>
            </w:tcBorders>
            <w:shd w:val="clear" w:color="auto" w:fill="auto"/>
            <w:noWrap/>
            <w:vAlign w:val="bottom"/>
            <w:hideMark/>
          </w:tcPr>
          <w:p w14:paraId="0D8DB08D"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149.40</w:t>
            </w:r>
          </w:p>
        </w:tc>
        <w:tc>
          <w:tcPr>
            <w:tcW w:w="980" w:type="dxa"/>
            <w:tcBorders>
              <w:top w:val="nil"/>
              <w:left w:val="nil"/>
              <w:bottom w:val="nil"/>
              <w:right w:val="nil"/>
            </w:tcBorders>
            <w:shd w:val="clear" w:color="auto" w:fill="auto"/>
            <w:noWrap/>
            <w:vAlign w:val="bottom"/>
            <w:hideMark/>
          </w:tcPr>
          <w:p w14:paraId="0FBABDBC"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2.08</w:t>
            </w:r>
          </w:p>
        </w:tc>
        <w:tc>
          <w:tcPr>
            <w:tcW w:w="980" w:type="dxa"/>
            <w:tcBorders>
              <w:top w:val="nil"/>
              <w:left w:val="nil"/>
              <w:bottom w:val="nil"/>
              <w:right w:val="nil"/>
            </w:tcBorders>
            <w:shd w:val="clear" w:color="auto" w:fill="auto"/>
            <w:noWrap/>
            <w:vAlign w:val="bottom"/>
            <w:hideMark/>
          </w:tcPr>
          <w:p w14:paraId="0A0D84BB"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0.14</w:t>
            </w:r>
          </w:p>
        </w:tc>
        <w:tc>
          <w:tcPr>
            <w:tcW w:w="960" w:type="dxa"/>
            <w:tcBorders>
              <w:top w:val="nil"/>
              <w:left w:val="nil"/>
              <w:bottom w:val="nil"/>
              <w:right w:val="nil"/>
            </w:tcBorders>
            <w:shd w:val="clear" w:color="auto" w:fill="auto"/>
            <w:noWrap/>
            <w:vAlign w:val="bottom"/>
            <w:hideMark/>
          </w:tcPr>
          <w:p w14:paraId="43A9AC96"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3</w:t>
            </w:r>
          </w:p>
        </w:tc>
        <w:tc>
          <w:tcPr>
            <w:tcW w:w="994" w:type="dxa"/>
            <w:tcBorders>
              <w:top w:val="nil"/>
              <w:left w:val="nil"/>
              <w:bottom w:val="nil"/>
              <w:right w:val="nil"/>
            </w:tcBorders>
            <w:shd w:val="clear" w:color="auto" w:fill="auto"/>
            <w:noWrap/>
            <w:vAlign w:val="bottom"/>
            <w:hideMark/>
          </w:tcPr>
          <w:p w14:paraId="5F4EC83D"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142.97</w:t>
            </w:r>
          </w:p>
        </w:tc>
      </w:tr>
      <w:tr w:rsidR="00863FE2" w:rsidRPr="00863FE2" w14:paraId="1EC6A9FF" w14:textId="77777777" w:rsidTr="00153C3C">
        <w:trPr>
          <w:trHeight w:val="317"/>
        </w:trPr>
        <w:tc>
          <w:tcPr>
            <w:tcW w:w="3180" w:type="dxa"/>
            <w:tcBorders>
              <w:top w:val="nil"/>
              <w:left w:val="nil"/>
              <w:bottom w:val="nil"/>
              <w:right w:val="nil"/>
            </w:tcBorders>
            <w:shd w:val="clear" w:color="auto" w:fill="auto"/>
            <w:noWrap/>
            <w:vAlign w:val="bottom"/>
            <w:hideMark/>
          </w:tcPr>
          <w:p w14:paraId="6D3B346B" w14:textId="77952566" w:rsidR="00863FE2" w:rsidRPr="00863FE2" w:rsidRDefault="00863FE2" w:rsidP="00863FE2">
            <w:pPr>
              <w:spacing w:after="0" w:line="240" w:lineRule="auto"/>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 xml:space="preserve">Ψ(.), </w:t>
            </w:r>
            <w:r w:rsidRPr="00863FE2">
              <w:rPr>
                <w:rFonts w:ascii="Times New Roman" w:eastAsia="Times New Roman" w:hAnsi="Times New Roman" w:cs="Times New Roman"/>
                <w:i/>
                <w:iCs/>
                <w:color w:val="000000"/>
                <w:sz w:val="20"/>
                <w:szCs w:val="20"/>
              </w:rPr>
              <w:t>p</w:t>
            </w:r>
            <w:r w:rsidRPr="00863FE2">
              <w:rPr>
                <w:rFonts w:ascii="Times New Roman" w:eastAsia="Times New Roman" w:hAnsi="Times New Roman" w:cs="Times New Roman"/>
                <w:color w:val="000000"/>
                <w:sz w:val="20"/>
                <w:szCs w:val="20"/>
              </w:rPr>
              <w:t>(</w:t>
            </w:r>
            <w:proofErr w:type="spellStart"/>
            <w:r w:rsidRPr="00863FE2">
              <w:rPr>
                <w:rFonts w:ascii="Times New Roman" w:eastAsia="Times New Roman" w:hAnsi="Times New Roman" w:cs="Times New Roman"/>
                <w:color w:val="000000"/>
                <w:sz w:val="20"/>
                <w:szCs w:val="20"/>
              </w:rPr>
              <w:t>Bush+Brown+Effort</w:t>
            </w:r>
            <w:proofErr w:type="spellEnd"/>
            <w:r w:rsidRPr="00863FE2">
              <w:rPr>
                <w:rFonts w:ascii="Times New Roman" w:eastAsia="Times New Roman" w:hAnsi="Times New Roman" w:cs="Times New Roman"/>
                <w:color w:val="000000"/>
                <w:sz w:val="20"/>
                <w:szCs w:val="20"/>
              </w:rPr>
              <w:t>)</w:t>
            </w:r>
            <w:r w:rsidR="00153C3C" w:rsidRPr="00CF0326">
              <w:rPr>
                <w:rFonts w:ascii="Times New Roman" w:hAnsi="Times New Roman" w:cs="Times New Roman"/>
                <w:sz w:val="24"/>
                <w:szCs w:val="24"/>
                <w:vertAlign w:val="superscript"/>
              </w:rPr>
              <w:t xml:space="preserve"> a</w:t>
            </w:r>
          </w:p>
        </w:tc>
        <w:tc>
          <w:tcPr>
            <w:tcW w:w="1040" w:type="dxa"/>
            <w:tcBorders>
              <w:top w:val="nil"/>
              <w:left w:val="nil"/>
              <w:bottom w:val="nil"/>
              <w:right w:val="nil"/>
            </w:tcBorders>
            <w:shd w:val="clear" w:color="auto" w:fill="auto"/>
            <w:noWrap/>
            <w:vAlign w:val="bottom"/>
            <w:hideMark/>
          </w:tcPr>
          <w:p w14:paraId="1356DF71"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149.56</w:t>
            </w:r>
          </w:p>
        </w:tc>
        <w:tc>
          <w:tcPr>
            <w:tcW w:w="980" w:type="dxa"/>
            <w:tcBorders>
              <w:top w:val="nil"/>
              <w:left w:val="nil"/>
              <w:bottom w:val="nil"/>
              <w:right w:val="nil"/>
            </w:tcBorders>
            <w:shd w:val="clear" w:color="auto" w:fill="auto"/>
            <w:noWrap/>
            <w:vAlign w:val="bottom"/>
            <w:hideMark/>
          </w:tcPr>
          <w:p w14:paraId="06C69B31"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2.24</w:t>
            </w:r>
          </w:p>
        </w:tc>
        <w:tc>
          <w:tcPr>
            <w:tcW w:w="980" w:type="dxa"/>
            <w:tcBorders>
              <w:top w:val="nil"/>
              <w:left w:val="nil"/>
              <w:bottom w:val="nil"/>
              <w:right w:val="nil"/>
            </w:tcBorders>
            <w:shd w:val="clear" w:color="auto" w:fill="auto"/>
            <w:noWrap/>
            <w:vAlign w:val="bottom"/>
            <w:hideMark/>
          </w:tcPr>
          <w:p w14:paraId="0C3C4F91"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0.13</w:t>
            </w:r>
          </w:p>
        </w:tc>
        <w:tc>
          <w:tcPr>
            <w:tcW w:w="960" w:type="dxa"/>
            <w:tcBorders>
              <w:top w:val="nil"/>
              <w:left w:val="nil"/>
              <w:bottom w:val="nil"/>
              <w:right w:val="nil"/>
            </w:tcBorders>
            <w:shd w:val="clear" w:color="auto" w:fill="auto"/>
            <w:noWrap/>
            <w:vAlign w:val="bottom"/>
            <w:hideMark/>
          </w:tcPr>
          <w:p w14:paraId="00C519F6"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5</w:t>
            </w:r>
          </w:p>
        </w:tc>
        <w:tc>
          <w:tcPr>
            <w:tcW w:w="994" w:type="dxa"/>
            <w:tcBorders>
              <w:top w:val="nil"/>
              <w:left w:val="nil"/>
              <w:bottom w:val="nil"/>
              <w:right w:val="nil"/>
            </w:tcBorders>
            <w:shd w:val="clear" w:color="auto" w:fill="auto"/>
            <w:noWrap/>
            <w:vAlign w:val="bottom"/>
            <w:hideMark/>
          </w:tcPr>
          <w:p w14:paraId="2481B342"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138.45</w:t>
            </w:r>
          </w:p>
        </w:tc>
      </w:tr>
      <w:tr w:rsidR="00863FE2" w:rsidRPr="00863FE2" w14:paraId="70D0A278" w14:textId="77777777" w:rsidTr="00153C3C">
        <w:trPr>
          <w:trHeight w:val="317"/>
        </w:trPr>
        <w:tc>
          <w:tcPr>
            <w:tcW w:w="3180" w:type="dxa"/>
            <w:tcBorders>
              <w:top w:val="nil"/>
              <w:left w:val="nil"/>
              <w:bottom w:val="nil"/>
              <w:right w:val="nil"/>
            </w:tcBorders>
            <w:shd w:val="clear" w:color="auto" w:fill="auto"/>
            <w:noWrap/>
            <w:vAlign w:val="bottom"/>
            <w:hideMark/>
          </w:tcPr>
          <w:p w14:paraId="46745166" w14:textId="2B89EAE7" w:rsidR="00863FE2" w:rsidRPr="00863FE2" w:rsidRDefault="00863FE2" w:rsidP="00863FE2">
            <w:pPr>
              <w:spacing w:after="0" w:line="240" w:lineRule="auto"/>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 xml:space="preserve">Ψ(.), </w:t>
            </w:r>
            <w:r w:rsidRPr="00863FE2">
              <w:rPr>
                <w:rFonts w:ascii="Times New Roman" w:eastAsia="Times New Roman" w:hAnsi="Times New Roman" w:cs="Times New Roman"/>
                <w:i/>
                <w:iCs/>
                <w:color w:val="000000"/>
                <w:sz w:val="20"/>
                <w:szCs w:val="20"/>
              </w:rPr>
              <w:t>p</w:t>
            </w:r>
            <w:r w:rsidRPr="00863FE2">
              <w:rPr>
                <w:rFonts w:ascii="Times New Roman" w:eastAsia="Times New Roman" w:hAnsi="Times New Roman" w:cs="Times New Roman"/>
                <w:color w:val="000000"/>
                <w:sz w:val="20"/>
                <w:szCs w:val="20"/>
              </w:rPr>
              <w:t>(</w:t>
            </w:r>
            <w:proofErr w:type="spellStart"/>
            <w:r w:rsidRPr="00863FE2">
              <w:rPr>
                <w:rFonts w:ascii="Times New Roman" w:eastAsia="Times New Roman" w:hAnsi="Times New Roman" w:cs="Times New Roman"/>
                <w:color w:val="000000"/>
                <w:sz w:val="20"/>
                <w:szCs w:val="20"/>
              </w:rPr>
              <w:t>Bush+Effort+Veg</w:t>
            </w:r>
            <w:proofErr w:type="spellEnd"/>
            <w:r w:rsidRPr="00863FE2">
              <w:rPr>
                <w:rFonts w:ascii="Times New Roman" w:eastAsia="Times New Roman" w:hAnsi="Times New Roman" w:cs="Times New Roman"/>
                <w:color w:val="000000"/>
                <w:sz w:val="20"/>
                <w:szCs w:val="20"/>
              </w:rPr>
              <w:t>)</w:t>
            </w:r>
            <w:r w:rsidR="00153C3C" w:rsidRPr="00CF0326">
              <w:rPr>
                <w:rFonts w:ascii="Times New Roman" w:hAnsi="Times New Roman" w:cs="Times New Roman"/>
                <w:sz w:val="24"/>
                <w:szCs w:val="24"/>
                <w:vertAlign w:val="superscript"/>
              </w:rPr>
              <w:t xml:space="preserve"> a</w:t>
            </w:r>
          </w:p>
        </w:tc>
        <w:tc>
          <w:tcPr>
            <w:tcW w:w="1040" w:type="dxa"/>
            <w:tcBorders>
              <w:top w:val="nil"/>
              <w:left w:val="nil"/>
              <w:bottom w:val="nil"/>
              <w:right w:val="nil"/>
            </w:tcBorders>
            <w:shd w:val="clear" w:color="auto" w:fill="auto"/>
            <w:noWrap/>
            <w:vAlign w:val="bottom"/>
            <w:hideMark/>
          </w:tcPr>
          <w:p w14:paraId="77638942"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149.65</w:t>
            </w:r>
          </w:p>
        </w:tc>
        <w:tc>
          <w:tcPr>
            <w:tcW w:w="980" w:type="dxa"/>
            <w:tcBorders>
              <w:top w:val="nil"/>
              <w:left w:val="nil"/>
              <w:bottom w:val="nil"/>
              <w:right w:val="nil"/>
            </w:tcBorders>
            <w:shd w:val="clear" w:color="auto" w:fill="auto"/>
            <w:noWrap/>
            <w:vAlign w:val="bottom"/>
            <w:hideMark/>
          </w:tcPr>
          <w:p w14:paraId="4095B159"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2.33</w:t>
            </w:r>
          </w:p>
        </w:tc>
        <w:tc>
          <w:tcPr>
            <w:tcW w:w="980" w:type="dxa"/>
            <w:tcBorders>
              <w:top w:val="nil"/>
              <w:left w:val="nil"/>
              <w:bottom w:val="nil"/>
              <w:right w:val="nil"/>
            </w:tcBorders>
            <w:shd w:val="clear" w:color="auto" w:fill="auto"/>
            <w:noWrap/>
            <w:vAlign w:val="bottom"/>
            <w:hideMark/>
          </w:tcPr>
          <w:p w14:paraId="49C16D49"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0.12</w:t>
            </w:r>
          </w:p>
        </w:tc>
        <w:tc>
          <w:tcPr>
            <w:tcW w:w="960" w:type="dxa"/>
            <w:tcBorders>
              <w:top w:val="nil"/>
              <w:left w:val="nil"/>
              <w:bottom w:val="nil"/>
              <w:right w:val="nil"/>
            </w:tcBorders>
            <w:shd w:val="clear" w:color="auto" w:fill="auto"/>
            <w:noWrap/>
            <w:vAlign w:val="bottom"/>
            <w:hideMark/>
          </w:tcPr>
          <w:p w14:paraId="1C8A6E13"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5</w:t>
            </w:r>
          </w:p>
        </w:tc>
        <w:tc>
          <w:tcPr>
            <w:tcW w:w="994" w:type="dxa"/>
            <w:tcBorders>
              <w:top w:val="nil"/>
              <w:left w:val="nil"/>
              <w:bottom w:val="nil"/>
              <w:right w:val="nil"/>
            </w:tcBorders>
            <w:shd w:val="clear" w:color="auto" w:fill="auto"/>
            <w:noWrap/>
            <w:vAlign w:val="bottom"/>
            <w:hideMark/>
          </w:tcPr>
          <w:p w14:paraId="05AD9F9B"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138.54</w:t>
            </w:r>
          </w:p>
        </w:tc>
      </w:tr>
      <w:tr w:rsidR="00863FE2" w:rsidRPr="00863FE2" w14:paraId="5ED0F37C" w14:textId="77777777" w:rsidTr="00153C3C">
        <w:trPr>
          <w:trHeight w:val="317"/>
        </w:trPr>
        <w:tc>
          <w:tcPr>
            <w:tcW w:w="3180" w:type="dxa"/>
            <w:tcBorders>
              <w:top w:val="nil"/>
              <w:left w:val="nil"/>
              <w:bottom w:val="nil"/>
              <w:right w:val="nil"/>
            </w:tcBorders>
            <w:shd w:val="clear" w:color="auto" w:fill="auto"/>
            <w:noWrap/>
            <w:vAlign w:val="bottom"/>
            <w:hideMark/>
          </w:tcPr>
          <w:p w14:paraId="0EF5D965" w14:textId="77777777" w:rsidR="00863FE2" w:rsidRPr="00863FE2" w:rsidRDefault="00863FE2" w:rsidP="00863FE2">
            <w:pPr>
              <w:spacing w:after="0" w:line="240" w:lineRule="auto"/>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 xml:space="preserve">Ψ(.), </w:t>
            </w:r>
            <w:r w:rsidRPr="00863FE2">
              <w:rPr>
                <w:rFonts w:ascii="Times New Roman" w:eastAsia="Times New Roman" w:hAnsi="Times New Roman" w:cs="Times New Roman"/>
                <w:i/>
                <w:iCs/>
                <w:color w:val="000000"/>
                <w:sz w:val="20"/>
                <w:szCs w:val="20"/>
              </w:rPr>
              <w:t>p</w:t>
            </w:r>
            <w:r w:rsidRPr="00863FE2">
              <w:rPr>
                <w:rFonts w:ascii="Times New Roman" w:eastAsia="Times New Roman" w:hAnsi="Times New Roman" w:cs="Times New Roman"/>
                <w:color w:val="000000"/>
                <w:sz w:val="20"/>
                <w:szCs w:val="20"/>
              </w:rPr>
              <w:t>(</w:t>
            </w:r>
            <w:proofErr w:type="spellStart"/>
            <w:r w:rsidRPr="00863FE2">
              <w:rPr>
                <w:rFonts w:ascii="Times New Roman" w:eastAsia="Times New Roman" w:hAnsi="Times New Roman" w:cs="Times New Roman"/>
                <w:color w:val="000000"/>
                <w:sz w:val="20"/>
                <w:szCs w:val="20"/>
              </w:rPr>
              <w:t>Brown+Effort</w:t>
            </w:r>
            <w:proofErr w:type="spellEnd"/>
            <w:r w:rsidRPr="00863FE2">
              <w:rPr>
                <w:rFonts w:ascii="Times New Roman" w:eastAsia="Times New Roman" w:hAnsi="Times New Roman" w:cs="Times New Roman"/>
                <w:color w:val="000000"/>
                <w:sz w:val="20"/>
                <w:szCs w:val="20"/>
              </w:rPr>
              <w:t>)</w:t>
            </w:r>
          </w:p>
        </w:tc>
        <w:tc>
          <w:tcPr>
            <w:tcW w:w="1040" w:type="dxa"/>
            <w:tcBorders>
              <w:top w:val="nil"/>
              <w:left w:val="nil"/>
              <w:bottom w:val="nil"/>
              <w:right w:val="nil"/>
            </w:tcBorders>
            <w:shd w:val="clear" w:color="auto" w:fill="auto"/>
            <w:noWrap/>
            <w:vAlign w:val="bottom"/>
            <w:hideMark/>
          </w:tcPr>
          <w:p w14:paraId="08A1BEA7"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151.44</w:t>
            </w:r>
          </w:p>
        </w:tc>
        <w:tc>
          <w:tcPr>
            <w:tcW w:w="980" w:type="dxa"/>
            <w:tcBorders>
              <w:top w:val="nil"/>
              <w:left w:val="nil"/>
              <w:bottom w:val="nil"/>
              <w:right w:val="nil"/>
            </w:tcBorders>
            <w:shd w:val="clear" w:color="auto" w:fill="auto"/>
            <w:noWrap/>
            <w:vAlign w:val="bottom"/>
            <w:hideMark/>
          </w:tcPr>
          <w:p w14:paraId="401BC0AB"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4.12</w:t>
            </w:r>
          </w:p>
        </w:tc>
        <w:tc>
          <w:tcPr>
            <w:tcW w:w="980" w:type="dxa"/>
            <w:tcBorders>
              <w:top w:val="nil"/>
              <w:left w:val="nil"/>
              <w:bottom w:val="nil"/>
              <w:right w:val="nil"/>
            </w:tcBorders>
            <w:shd w:val="clear" w:color="auto" w:fill="auto"/>
            <w:noWrap/>
            <w:vAlign w:val="bottom"/>
            <w:hideMark/>
          </w:tcPr>
          <w:p w14:paraId="03BB3C36"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0.05</w:t>
            </w:r>
          </w:p>
        </w:tc>
        <w:tc>
          <w:tcPr>
            <w:tcW w:w="960" w:type="dxa"/>
            <w:tcBorders>
              <w:top w:val="nil"/>
              <w:left w:val="nil"/>
              <w:bottom w:val="nil"/>
              <w:right w:val="nil"/>
            </w:tcBorders>
            <w:shd w:val="clear" w:color="auto" w:fill="auto"/>
            <w:noWrap/>
            <w:vAlign w:val="bottom"/>
            <w:hideMark/>
          </w:tcPr>
          <w:p w14:paraId="4101A029"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4</w:t>
            </w:r>
          </w:p>
        </w:tc>
        <w:tc>
          <w:tcPr>
            <w:tcW w:w="994" w:type="dxa"/>
            <w:tcBorders>
              <w:top w:val="nil"/>
              <w:left w:val="nil"/>
              <w:bottom w:val="nil"/>
              <w:right w:val="nil"/>
            </w:tcBorders>
            <w:shd w:val="clear" w:color="auto" w:fill="auto"/>
            <w:noWrap/>
            <w:vAlign w:val="bottom"/>
            <w:hideMark/>
          </w:tcPr>
          <w:p w14:paraId="766A15BD"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142.71</w:t>
            </w:r>
          </w:p>
        </w:tc>
      </w:tr>
      <w:tr w:rsidR="00863FE2" w:rsidRPr="00863FE2" w14:paraId="6EB0813A" w14:textId="77777777" w:rsidTr="00153C3C">
        <w:trPr>
          <w:trHeight w:val="317"/>
        </w:trPr>
        <w:tc>
          <w:tcPr>
            <w:tcW w:w="3180" w:type="dxa"/>
            <w:tcBorders>
              <w:top w:val="nil"/>
              <w:left w:val="nil"/>
              <w:bottom w:val="nil"/>
              <w:right w:val="nil"/>
            </w:tcBorders>
            <w:shd w:val="clear" w:color="auto" w:fill="auto"/>
            <w:noWrap/>
            <w:vAlign w:val="bottom"/>
            <w:hideMark/>
          </w:tcPr>
          <w:p w14:paraId="1119D7C2" w14:textId="31C07D18" w:rsidR="00863FE2" w:rsidRPr="00863FE2" w:rsidRDefault="00863FE2" w:rsidP="00863FE2">
            <w:pPr>
              <w:spacing w:after="0" w:line="240" w:lineRule="auto"/>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 xml:space="preserve">Ψ(.), </w:t>
            </w:r>
            <w:r w:rsidRPr="00863FE2">
              <w:rPr>
                <w:rFonts w:ascii="Times New Roman" w:eastAsia="Times New Roman" w:hAnsi="Times New Roman" w:cs="Times New Roman"/>
                <w:i/>
                <w:iCs/>
                <w:color w:val="000000"/>
                <w:sz w:val="20"/>
                <w:szCs w:val="20"/>
              </w:rPr>
              <w:t>p</w:t>
            </w:r>
            <w:r w:rsidRPr="00863FE2">
              <w:rPr>
                <w:rFonts w:ascii="Times New Roman" w:eastAsia="Times New Roman" w:hAnsi="Times New Roman" w:cs="Times New Roman"/>
                <w:color w:val="000000"/>
                <w:sz w:val="20"/>
                <w:szCs w:val="20"/>
              </w:rPr>
              <w:t>(</w:t>
            </w:r>
            <w:proofErr w:type="spellStart"/>
            <w:r w:rsidRPr="00863FE2">
              <w:rPr>
                <w:rFonts w:ascii="Times New Roman" w:eastAsia="Times New Roman" w:hAnsi="Times New Roman" w:cs="Times New Roman"/>
                <w:color w:val="000000"/>
                <w:sz w:val="20"/>
                <w:szCs w:val="20"/>
              </w:rPr>
              <w:t>Bush+Brown</w:t>
            </w:r>
            <w:proofErr w:type="spellEnd"/>
            <w:r w:rsidRPr="00863FE2">
              <w:rPr>
                <w:rFonts w:ascii="Times New Roman" w:eastAsia="Times New Roman" w:hAnsi="Times New Roman" w:cs="Times New Roman"/>
                <w:color w:val="000000"/>
                <w:sz w:val="20"/>
                <w:szCs w:val="20"/>
              </w:rPr>
              <w:t>)</w:t>
            </w:r>
            <w:r w:rsidR="00153C3C" w:rsidRPr="00CF0326">
              <w:rPr>
                <w:rFonts w:ascii="Times New Roman" w:hAnsi="Times New Roman" w:cs="Times New Roman"/>
                <w:sz w:val="24"/>
                <w:szCs w:val="24"/>
                <w:vertAlign w:val="superscript"/>
              </w:rPr>
              <w:t xml:space="preserve"> a</w:t>
            </w:r>
          </w:p>
        </w:tc>
        <w:tc>
          <w:tcPr>
            <w:tcW w:w="1040" w:type="dxa"/>
            <w:tcBorders>
              <w:top w:val="nil"/>
              <w:left w:val="nil"/>
              <w:bottom w:val="nil"/>
              <w:right w:val="nil"/>
            </w:tcBorders>
            <w:shd w:val="clear" w:color="auto" w:fill="auto"/>
            <w:noWrap/>
            <w:vAlign w:val="bottom"/>
            <w:hideMark/>
          </w:tcPr>
          <w:p w14:paraId="2776DCAF"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151.64</w:t>
            </w:r>
          </w:p>
        </w:tc>
        <w:tc>
          <w:tcPr>
            <w:tcW w:w="980" w:type="dxa"/>
            <w:tcBorders>
              <w:top w:val="nil"/>
              <w:left w:val="nil"/>
              <w:bottom w:val="nil"/>
              <w:right w:val="nil"/>
            </w:tcBorders>
            <w:shd w:val="clear" w:color="auto" w:fill="auto"/>
            <w:noWrap/>
            <w:vAlign w:val="bottom"/>
            <w:hideMark/>
          </w:tcPr>
          <w:p w14:paraId="15FCE9B0"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4.32</w:t>
            </w:r>
          </w:p>
        </w:tc>
        <w:tc>
          <w:tcPr>
            <w:tcW w:w="980" w:type="dxa"/>
            <w:tcBorders>
              <w:top w:val="nil"/>
              <w:left w:val="nil"/>
              <w:bottom w:val="nil"/>
              <w:right w:val="nil"/>
            </w:tcBorders>
            <w:shd w:val="clear" w:color="auto" w:fill="auto"/>
            <w:noWrap/>
            <w:vAlign w:val="bottom"/>
            <w:hideMark/>
          </w:tcPr>
          <w:p w14:paraId="229DBCB0"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0.04</w:t>
            </w:r>
          </w:p>
        </w:tc>
        <w:tc>
          <w:tcPr>
            <w:tcW w:w="960" w:type="dxa"/>
            <w:tcBorders>
              <w:top w:val="nil"/>
              <w:left w:val="nil"/>
              <w:bottom w:val="nil"/>
              <w:right w:val="nil"/>
            </w:tcBorders>
            <w:shd w:val="clear" w:color="auto" w:fill="auto"/>
            <w:noWrap/>
            <w:vAlign w:val="bottom"/>
            <w:hideMark/>
          </w:tcPr>
          <w:p w14:paraId="185C64D0"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4</w:t>
            </w:r>
          </w:p>
        </w:tc>
        <w:tc>
          <w:tcPr>
            <w:tcW w:w="994" w:type="dxa"/>
            <w:tcBorders>
              <w:top w:val="nil"/>
              <w:left w:val="nil"/>
              <w:bottom w:val="nil"/>
              <w:right w:val="nil"/>
            </w:tcBorders>
            <w:shd w:val="clear" w:color="auto" w:fill="auto"/>
            <w:noWrap/>
            <w:vAlign w:val="bottom"/>
            <w:hideMark/>
          </w:tcPr>
          <w:p w14:paraId="2B942DDF"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142.92</w:t>
            </w:r>
          </w:p>
        </w:tc>
      </w:tr>
      <w:tr w:rsidR="00863FE2" w:rsidRPr="00863FE2" w14:paraId="44BF5DAA" w14:textId="77777777" w:rsidTr="00153C3C">
        <w:trPr>
          <w:trHeight w:val="317"/>
        </w:trPr>
        <w:tc>
          <w:tcPr>
            <w:tcW w:w="3180" w:type="dxa"/>
            <w:tcBorders>
              <w:top w:val="nil"/>
              <w:left w:val="nil"/>
              <w:bottom w:val="nil"/>
              <w:right w:val="nil"/>
            </w:tcBorders>
            <w:shd w:val="clear" w:color="auto" w:fill="auto"/>
            <w:noWrap/>
            <w:vAlign w:val="bottom"/>
            <w:hideMark/>
          </w:tcPr>
          <w:p w14:paraId="045A7746" w14:textId="498E6DF2" w:rsidR="00863FE2" w:rsidRPr="00863FE2" w:rsidRDefault="00863FE2" w:rsidP="00863FE2">
            <w:pPr>
              <w:spacing w:after="0" w:line="240" w:lineRule="auto"/>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 xml:space="preserve">Ψ(.), </w:t>
            </w:r>
            <w:r w:rsidRPr="00863FE2">
              <w:rPr>
                <w:rFonts w:ascii="Times New Roman" w:eastAsia="Times New Roman" w:hAnsi="Times New Roman" w:cs="Times New Roman"/>
                <w:i/>
                <w:iCs/>
                <w:color w:val="000000"/>
                <w:sz w:val="20"/>
                <w:szCs w:val="20"/>
              </w:rPr>
              <w:t>p</w:t>
            </w:r>
            <w:r w:rsidRPr="00863FE2">
              <w:rPr>
                <w:rFonts w:ascii="Times New Roman" w:eastAsia="Times New Roman" w:hAnsi="Times New Roman" w:cs="Times New Roman"/>
                <w:color w:val="000000"/>
                <w:sz w:val="20"/>
                <w:szCs w:val="20"/>
              </w:rPr>
              <w:t>(</w:t>
            </w:r>
            <w:proofErr w:type="spellStart"/>
            <w:r w:rsidRPr="00863FE2">
              <w:rPr>
                <w:rFonts w:ascii="Times New Roman" w:eastAsia="Times New Roman" w:hAnsi="Times New Roman" w:cs="Times New Roman"/>
                <w:color w:val="000000"/>
                <w:sz w:val="20"/>
                <w:szCs w:val="20"/>
              </w:rPr>
              <w:t>Bush+Veg</w:t>
            </w:r>
            <w:proofErr w:type="spellEnd"/>
            <w:r w:rsidRPr="00863FE2">
              <w:rPr>
                <w:rFonts w:ascii="Times New Roman" w:eastAsia="Times New Roman" w:hAnsi="Times New Roman" w:cs="Times New Roman"/>
                <w:color w:val="000000"/>
                <w:sz w:val="20"/>
                <w:szCs w:val="20"/>
              </w:rPr>
              <w:t>)</w:t>
            </w:r>
            <w:r w:rsidR="00153C3C" w:rsidRPr="00CF0326">
              <w:rPr>
                <w:rFonts w:ascii="Times New Roman" w:hAnsi="Times New Roman" w:cs="Times New Roman"/>
                <w:sz w:val="24"/>
                <w:szCs w:val="24"/>
                <w:vertAlign w:val="superscript"/>
              </w:rPr>
              <w:t xml:space="preserve"> a</w:t>
            </w:r>
          </w:p>
        </w:tc>
        <w:tc>
          <w:tcPr>
            <w:tcW w:w="1040" w:type="dxa"/>
            <w:tcBorders>
              <w:top w:val="nil"/>
              <w:left w:val="nil"/>
              <w:bottom w:val="nil"/>
              <w:right w:val="nil"/>
            </w:tcBorders>
            <w:shd w:val="clear" w:color="auto" w:fill="auto"/>
            <w:noWrap/>
            <w:vAlign w:val="bottom"/>
            <w:hideMark/>
          </w:tcPr>
          <w:p w14:paraId="1D9E6CCF"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151.70</w:t>
            </w:r>
          </w:p>
        </w:tc>
        <w:tc>
          <w:tcPr>
            <w:tcW w:w="980" w:type="dxa"/>
            <w:tcBorders>
              <w:top w:val="nil"/>
              <w:left w:val="nil"/>
              <w:bottom w:val="nil"/>
              <w:right w:val="nil"/>
            </w:tcBorders>
            <w:shd w:val="clear" w:color="auto" w:fill="auto"/>
            <w:noWrap/>
            <w:vAlign w:val="bottom"/>
            <w:hideMark/>
          </w:tcPr>
          <w:p w14:paraId="61C0F366"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4.37</w:t>
            </w:r>
          </w:p>
        </w:tc>
        <w:tc>
          <w:tcPr>
            <w:tcW w:w="980" w:type="dxa"/>
            <w:tcBorders>
              <w:top w:val="nil"/>
              <w:left w:val="nil"/>
              <w:bottom w:val="nil"/>
              <w:right w:val="nil"/>
            </w:tcBorders>
            <w:shd w:val="clear" w:color="auto" w:fill="auto"/>
            <w:noWrap/>
            <w:vAlign w:val="bottom"/>
            <w:hideMark/>
          </w:tcPr>
          <w:p w14:paraId="424684B8"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0.04</w:t>
            </w:r>
          </w:p>
        </w:tc>
        <w:tc>
          <w:tcPr>
            <w:tcW w:w="960" w:type="dxa"/>
            <w:tcBorders>
              <w:top w:val="nil"/>
              <w:left w:val="nil"/>
              <w:bottom w:val="nil"/>
              <w:right w:val="nil"/>
            </w:tcBorders>
            <w:shd w:val="clear" w:color="auto" w:fill="auto"/>
            <w:noWrap/>
            <w:vAlign w:val="bottom"/>
            <w:hideMark/>
          </w:tcPr>
          <w:p w14:paraId="265E5991"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4</w:t>
            </w:r>
          </w:p>
        </w:tc>
        <w:tc>
          <w:tcPr>
            <w:tcW w:w="994" w:type="dxa"/>
            <w:tcBorders>
              <w:top w:val="nil"/>
              <w:left w:val="nil"/>
              <w:bottom w:val="nil"/>
              <w:right w:val="nil"/>
            </w:tcBorders>
            <w:shd w:val="clear" w:color="auto" w:fill="auto"/>
            <w:noWrap/>
            <w:vAlign w:val="bottom"/>
            <w:hideMark/>
          </w:tcPr>
          <w:p w14:paraId="0C9ED789"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142.97</w:t>
            </w:r>
          </w:p>
        </w:tc>
      </w:tr>
      <w:tr w:rsidR="00863FE2" w:rsidRPr="00863FE2" w14:paraId="235C64BF" w14:textId="77777777" w:rsidTr="00153C3C">
        <w:trPr>
          <w:trHeight w:val="317"/>
        </w:trPr>
        <w:tc>
          <w:tcPr>
            <w:tcW w:w="3180" w:type="dxa"/>
            <w:tcBorders>
              <w:top w:val="nil"/>
              <w:left w:val="nil"/>
              <w:bottom w:val="nil"/>
              <w:right w:val="nil"/>
            </w:tcBorders>
            <w:shd w:val="clear" w:color="auto" w:fill="auto"/>
            <w:noWrap/>
            <w:vAlign w:val="bottom"/>
            <w:hideMark/>
          </w:tcPr>
          <w:p w14:paraId="7C7913C0" w14:textId="62BE9E35" w:rsidR="00863FE2" w:rsidRPr="00863FE2" w:rsidRDefault="00863FE2" w:rsidP="00863FE2">
            <w:pPr>
              <w:spacing w:after="0" w:line="240" w:lineRule="auto"/>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 xml:space="preserve">Ψ(.), </w:t>
            </w:r>
            <w:r w:rsidRPr="00863FE2">
              <w:rPr>
                <w:rFonts w:ascii="Times New Roman" w:eastAsia="Times New Roman" w:hAnsi="Times New Roman" w:cs="Times New Roman"/>
                <w:i/>
                <w:iCs/>
                <w:color w:val="000000"/>
                <w:sz w:val="20"/>
                <w:szCs w:val="20"/>
              </w:rPr>
              <w:t>p</w:t>
            </w:r>
            <w:r w:rsidRPr="00863FE2">
              <w:rPr>
                <w:rFonts w:ascii="Times New Roman" w:eastAsia="Times New Roman" w:hAnsi="Times New Roman" w:cs="Times New Roman"/>
                <w:color w:val="000000"/>
                <w:sz w:val="20"/>
                <w:szCs w:val="20"/>
              </w:rPr>
              <w:t>(</w:t>
            </w:r>
            <w:proofErr w:type="spellStart"/>
            <w:r w:rsidRPr="00863FE2">
              <w:rPr>
                <w:rFonts w:ascii="Times New Roman" w:eastAsia="Times New Roman" w:hAnsi="Times New Roman" w:cs="Times New Roman"/>
                <w:color w:val="000000"/>
                <w:sz w:val="20"/>
                <w:szCs w:val="20"/>
              </w:rPr>
              <w:t>Bush+Brown+Effort+Veg</w:t>
            </w:r>
            <w:proofErr w:type="spellEnd"/>
            <w:r w:rsidRPr="00863FE2">
              <w:rPr>
                <w:rFonts w:ascii="Times New Roman" w:eastAsia="Times New Roman" w:hAnsi="Times New Roman" w:cs="Times New Roman"/>
                <w:color w:val="000000"/>
                <w:sz w:val="20"/>
                <w:szCs w:val="20"/>
              </w:rPr>
              <w:t>)</w:t>
            </w:r>
            <w:r w:rsidR="00153C3C" w:rsidRPr="00CF0326">
              <w:rPr>
                <w:rFonts w:ascii="Times New Roman" w:hAnsi="Times New Roman" w:cs="Times New Roman"/>
                <w:sz w:val="24"/>
                <w:szCs w:val="24"/>
                <w:vertAlign w:val="superscript"/>
              </w:rPr>
              <w:t xml:space="preserve"> a</w:t>
            </w:r>
          </w:p>
        </w:tc>
        <w:tc>
          <w:tcPr>
            <w:tcW w:w="1040" w:type="dxa"/>
            <w:tcBorders>
              <w:top w:val="nil"/>
              <w:left w:val="nil"/>
              <w:bottom w:val="nil"/>
              <w:right w:val="nil"/>
            </w:tcBorders>
            <w:shd w:val="clear" w:color="auto" w:fill="auto"/>
            <w:noWrap/>
            <w:vAlign w:val="bottom"/>
            <w:hideMark/>
          </w:tcPr>
          <w:p w14:paraId="4BF7BA84"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151.99</w:t>
            </w:r>
          </w:p>
        </w:tc>
        <w:tc>
          <w:tcPr>
            <w:tcW w:w="980" w:type="dxa"/>
            <w:tcBorders>
              <w:top w:val="nil"/>
              <w:left w:val="nil"/>
              <w:bottom w:val="nil"/>
              <w:right w:val="nil"/>
            </w:tcBorders>
            <w:shd w:val="clear" w:color="auto" w:fill="auto"/>
            <w:noWrap/>
            <w:vAlign w:val="bottom"/>
            <w:hideMark/>
          </w:tcPr>
          <w:p w14:paraId="79BB26E7"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4.67</w:t>
            </w:r>
          </w:p>
        </w:tc>
        <w:tc>
          <w:tcPr>
            <w:tcW w:w="980" w:type="dxa"/>
            <w:tcBorders>
              <w:top w:val="nil"/>
              <w:left w:val="nil"/>
              <w:bottom w:val="nil"/>
              <w:right w:val="nil"/>
            </w:tcBorders>
            <w:shd w:val="clear" w:color="auto" w:fill="auto"/>
            <w:noWrap/>
            <w:vAlign w:val="bottom"/>
            <w:hideMark/>
          </w:tcPr>
          <w:p w14:paraId="1BD05AAA"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0.04</w:t>
            </w:r>
          </w:p>
        </w:tc>
        <w:tc>
          <w:tcPr>
            <w:tcW w:w="960" w:type="dxa"/>
            <w:tcBorders>
              <w:top w:val="nil"/>
              <w:left w:val="nil"/>
              <w:bottom w:val="nil"/>
              <w:right w:val="nil"/>
            </w:tcBorders>
            <w:shd w:val="clear" w:color="auto" w:fill="auto"/>
            <w:noWrap/>
            <w:vAlign w:val="bottom"/>
            <w:hideMark/>
          </w:tcPr>
          <w:p w14:paraId="2332F138"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6</w:t>
            </w:r>
          </w:p>
        </w:tc>
        <w:tc>
          <w:tcPr>
            <w:tcW w:w="994" w:type="dxa"/>
            <w:tcBorders>
              <w:top w:val="nil"/>
              <w:left w:val="nil"/>
              <w:bottom w:val="nil"/>
              <w:right w:val="nil"/>
            </w:tcBorders>
            <w:shd w:val="clear" w:color="auto" w:fill="auto"/>
            <w:noWrap/>
            <w:vAlign w:val="bottom"/>
            <w:hideMark/>
          </w:tcPr>
          <w:p w14:paraId="745CB36D"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138.40</w:t>
            </w:r>
          </w:p>
        </w:tc>
      </w:tr>
      <w:tr w:rsidR="00863FE2" w:rsidRPr="00863FE2" w14:paraId="0C39673B" w14:textId="77777777" w:rsidTr="00153C3C">
        <w:trPr>
          <w:trHeight w:val="317"/>
        </w:trPr>
        <w:tc>
          <w:tcPr>
            <w:tcW w:w="3180" w:type="dxa"/>
            <w:tcBorders>
              <w:top w:val="nil"/>
              <w:left w:val="nil"/>
              <w:bottom w:val="nil"/>
              <w:right w:val="nil"/>
            </w:tcBorders>
            <w:shd w:val="clear" w:color="auto" w:fill="auto"/>
            <w:noWrap/>
            <w:vAlign w:val="bottom"/>
            <w:hideMark/>
          </w:tcPr>
          <w:p w14:paraId="2A91A883" w14:textId="77777777" w:rsidR="00863FE2" w:rsidRPr="00863FE2" w:rsidRDefault="00863FE2" w:rsidP="00863FE2">
            <w:pPr>
              <w:spacing w:after="0" w:line="240" w:lineRule="auto"/>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 xml:space="preserve">Ψ(.), </w:t>
            </w:r>
            <w:r w:rsidRPr="00863FE2">
              <w:rPr>
                <w:rFonts w:ascii="Times New Roman" w:eastAsia="Times New Roman" w:hAnsi="Times New Roman" w:cs="Times New Roman"/>
                <w:i/>
                <w:iCs/>
                <w:color w:val="000000"/>
                <w:sz w:val="20"/>
                <w:szCs w:val="20"/>
              </w:rPr>
              <w:t>p</w:t>
            </w:r>
            <w:r w:rsidRPr="00863FE2">
              <w:rPr>
                <w:rFonts w:ascii="Times New Roman" w:eastAsia="Times New Roman" w:hAnsi="Times New Roman" w:cs="Times New Roman"/>
                <w:color w:val="000000"/>
                <w:sz w:val="20"/>
                <w:szCs w:val="20"/>
              </w:rPr>
              <w:t>(Effort)</w:t>
            </w:r>
          </w:p>
        </w:tc>
        <w:tc>
          <w:tcPr>
            <w:tcW w:w="1040" w:type="dxa"/>
            <w:tcBorders>
              <w:top w:val="nil"/>
              <w:left w:val="nil"/>
              <w:bottom w:val="nil"/>
              <w:right w:val="nil"/>
            </w:tcBorders>
            <w:shd w:val="clear" w:color="auto" w:fill="auto"/>
            <w:noWrap/>
            <w:vAlign w:val="bottom"/>
            <w:hideMark/>
          </w:tcPr>
          <w:p w14:paraId="30FA7B1D"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153.35</w:t>
            </w:r>
          </w:p>
        </w:tc>
        <w:tc>
          <w:tcPr>
            <w:tcW w:w="980" w:type="dxa"/>
            <w:tcBorders>
              <w:top w:val="nil"/>
              <w:left w:val="nil"/>
              <w:bottom w:val="nil"/>
              <w:right w:val="nil"/>
            </w:tcBorders>
            <w:shd w:val="clear" w:color="auto" w:fill="auto"/>
            <w:noWrap/>
            <w:vAlign w:val="bottom"/>
            <w:hideMark/>
          </w:tcPr>
          <w:p w14:paraId="1451D2FE"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6.03</w:t>
            </w:r>
          </w:p>
        </w:tc>
        <w:tc>
          <w:tcPr>
            <w:tcW w:w="980" w:type="dxa"/>
            <w:tcBorders>
              <w:top w:val="nil"/>
              <w:left w:val="nil"/>
              <w:bottom w:val="nil"/>
              <w:right w:val="nil"/>
            </w:tcBorders>
            <w:shd w:val="clear" w:color="auto" w:fill="auto"/>
            <w:noWrap/>
            <w:vAlign w:val="bottom"/>
            <w:hideMark/>
          </w:tcPr>
          <w:p w14:paraId="22180A61"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0.02</w:t>
            </w:r>
          </w:p>
        </w:tc>
        <w:tc>
          <w:tcPr>
            <w:tcW w:w="960" w:type="dxa"/>
            <w:tcBorders>
              <w:top w:val="nil"/>
              <w:left w:val="nil"/>
              <w:bottom w:val="nil"/>
              <w:right w:val="nil"/>
            </w:tcBorders>
            <w:shd w:val="clear" w:color="auto" w:fill="auto"/>
            <w:noWrap/>
            <w:vAlign w:val="bottom"/>
            <w:hideMark/>
          </w:tcPr>
          <w:p w14:paraId="0F52F63F"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3</w:t>
            </w:r>
          </w:p>
        </w:tc>
        <w:tc>
          <w:tcPr>
            <w:tcW w:w="994" w:type="dxa"/>
            <w:tcBorders>
              <w:top w:val="nil"/>
              <w:left w:val="nil"/>
              <w:bottom w:val="nil"/>
              <w:right w:val="nil"/>
            </w:tcBorders>
            <w:shd w:val="clear" w:color="auto" w:fill="auto"/>
            <w:noWrap/>
            <w:vAlign w:val="bottom"/>
            <w:hideMark/>
          </w:tcPr>
          <w:p w14:paraId="7CBD7B8A"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146.92</w:t>
            </w:r>
          </w:p>
        </w:tc>
      </w:tr>
      <w:tr w:rsidR="00863FE2" w:rsidRPr="00863FE2" w14:paraId="202F038F" w14:textId="77777777" w:rsidTr="00153C3C">
        <w:trPr>
          <w:trHeight w:val="317"/>
        </w:trPr>
        <w:tc>
          <w:tcPr>
            <w:tcW w:w="3180" w:type="dxa"/>
            <w:tcBorders>
              <w:top w:val="nil"/>
              <w:left w:val="nil"/>
              <w:bottom w:val="nil"/>
              <w:right w:val="nil"/>
            </w:tcBorders>
            <w:shd w:val="clear" w:color="auto" w:fill="auto"/>
            <w:noWrap/>
            <w:vAlign w:val="bottom"/>
            <w:hideMark/>
          </w:tcPr>
          <w:p w14:paraId="1139ECEC" w14:textId="666C98B0" w:rsidR="00863FE2" w:rsidRPr="00863FE2" w:rsidRDefault="00863FE2" w:rsidP="00863FE2">
            <w:pPr>
              <w:spacing w:after="0" w:line="240" w:lineRule="auto"/>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 xml:space="preserve">Ψ(.), </w:t>
            </w:r>
            <w:r w:rsidRPr="00863FE2">
              <w:rPr>
                <w:rFonts w:ascii="Times New Roman" w:eastAsia="Times New Roman" w:hAnsi="Times New Roman" w:cs="Times New Roman"/>
                <w:i/>
                <w:iCs/>
                <w:color w:val="000000"/>
                <w:sz w:val="20"/>
                <w:szCs w:val="20"/>
              </w:rPr>
              <w:t>p</w:t>
            </w:r>
            <w:r w:rsidRPr="00863FE2">
              <w:rPr>
                <w:rFonts w:ascii="Times New Roman" w:eastAsia="Times New Roman" w:hAnsi="Times New Roman" w:cs="Times New Roman"/>
                <w:color w:val="000000"/>
                <w:sz w:val="20"/>
                <w:szCs w:val="20"/>
              </w:rPr>
              <w:t>(</w:t>
            </w:r>
            <w:proofErr w:type="spellStart"/>
            <w:r w:rsidRPr="00863FE2">
              <w:rPr>
                <w:rFonts w:ascii="Times New Roman" w:eastAsia="Times New Roman" w:hAnsi="Times New Roman" w:cs="Times New Roman"/>
                <w:color w:val="000000"/>
                <w:sz w:val="20"/>
                <w:szCs w:val="20"/>
              </w:rPr>
              <w:t>Brown+Effort+Veg</w:t>
            </w:r>
            <w:proofErr w:type="spellEnd"/>
            <w:r w:rsidRPr="00863FE2">
              <w:rPr>
                <w:rFonts w:ascii="Times New Roman" w:eastAsia="Times New Roman" w:hAnsi="Times New Roman" w:cs="Times New Roman"/>
                <w:color w:val="000000"/>
                <w:sz w:val="20"/>
                <w:szCs w:val="20"/>
              </w:rPr>
              <w:t>)</w:t>
            </w:r>
            <w:r w:rsidR="00153C3C" w:rsidRPr="00CF0326">
              <w:rPr>
                <w:rFonts w:ascii="Times New Roman" w:hAnsi="Times New Roman" w:cs="Times New Roman"/>
                <w:sz w:val="24"/>
                <w:szCs w:val="24"/>
                <w:vertAlign w:val="superscript"/>
              </w:rPr>
              <w:t xml:space="preserve"> a</w:t>
            </w:r>
          </w:p>
        </w:tc>
        <w:tc>
          <w:tcPr>
            <w:tcW w:w="1040" w:type="dxa"/>
            <w:tcBorders>
              <w:top w:val="nil"/>
              <w:left w:val="nil"/>
              <w:bottom w:val="nil"/>
              <w:right w:val="nil"/>
            </w:tcBorders>
            <w:shd w:val="clear" w:color="auto" w:fill="auto"/>
            <w:noWrap/>
            <w:vAlign w:val="bottom"/>
            <w:hideMark/>
          </w:tcPr>
          <w:p w14:paraId="7642CCD5"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153.80</w:t>
            </w:r>
          </w:p>
        </w:tc>
        <w:tc>
          <w:tcPr>
            <w:tcW w:w="980" w:type="dxa"/>
            <w:tcBorders>
              <w:top w:val="nil"/>
              <w:left w:val="nil"/>
              <w:bottom w:val="nil"/>
              <w:right w:val="nil"/>
            </w:tcBorders>
            <w:shd w:val="clear" w:color="auto" w:fill="auto"/>
            <w:noWrap/>
            <w:vAlign w:val="bottom"/>
            <w:hideMark/>
          </w:tcPr>
          <w:p w14:paraId="7BB902EF"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6.48</w:t>
            </w:r>
          </w:p>
        </w:tc>
        <w:tc>
          <w:tcPr>
            <w:tcW w:w="980" w:type="dxa"/>
            <w:tcBorders>
              <w:top w:val="nil"/>
              <w:left w:val="nil"/>
              <w:bottom w:val="nil"/>
              <w:right w:val="nil"/>
            </w:tcBorders>
            <w:shd w:val="clear" w:color="auto" w:fill="auto"/>
            <w:noWrap/>
            <w:vAlign w:val="bottom"/>
            <w:hideMark/>
          </w:tcPr>
          <w:p w14:paraId="03B278E6"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0.02</w:t>
            </w:r>
          </w:p>
        </w:tc>
        <w:tc>
          <w:tcPr>
            <w:tcW w:w="960" w:type="dxa"/>
            <w:tcBorders>
              <w:top w:val="nil"/>
              <w:left w:val="nil"/>
              <w:bottom w:val="nil"/>
              <w:right w:val="nil"/>
            </w:tcBorders>
            <w:shd w:val="clear" w:color="auto" w:fill="auto"/>
            <w:noWrap/>
            <w:vAlign w:val="bottom"/>
            <w:hideMark/>
          </w:tcPr>
          <w:p w14:paraId="70D4BC95"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5</w:t>
            </w:r>
          </w:p>
        </w:tc>
        <w:tc>
          <w:tcPr>
            <w:tcW w:w="994" w:type="dxa"/>
            <w:tcBorders>
              <w:top w:val="nil"/>
              <w:left w:val="nil"/>
              <w:bottom w:val="nil"/>
              <w:right w:val="nil"/>
            </w:tcBorders>
            <w:shd w:val="clear" w:color="auto" w:fill="auto"/>
            <w:noWrap/>
            <w:vAlign w:val="bottom"/>
            <w:hideMark/>
          </w:tcPr>
          <w:p w14:paraId="2C53A6B4"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142.68</w:t>
            </w:r>
          </w:p>
        </w:tc>
      </w:tr>
      <w:tr w:rsidR="00863FE2" w:rsidRPr="00863FE2" w14:paraId="7D4F9EB1" w14:textId="77777777" w:rsidTr="00153C3C">
        <w:trPr>
          <w:trHeight w:val="317"/>
        </w:trPr>
        <w:tc>
          <w:tcPr>
            <w:tcW w:w="3180" w:type="dxa"/>
            <w:tcBorders>
              <w:top w:val="nil"/>
              <w:left w:val="nil"/>
              <w:bottom w:val="nil"/>
              <w:right w:val="nil"/>
            </w:tcBorders>
            <w:shd w:val="clear" w:color="auto" w:fill="auto"/>
            <w:noWrap/>
            <w:vAlign w:val="bottom"/>
            <w:hideMark/>
          </w:tcPr>
          <w:p w14:paraId="46A85952" w14:textId="77777777" w:rsidR="00863FE2" w:rsidRPr="00863FE2" w:rsidRDefault="00863FE2" w:rsidP="00863FE2">
            <w:pPr>
              <w:spacing w:after="0" w:line="240" w:lineRule="auto"/>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lastRenderedPageBreak/>
              <w:t xml:space="preserve">Ψ(.), </w:t>
            </w:r>
            <w:r w:rsidRPr="00863FE2">
              <w:rPr>
                <w:rFonts w:ascii="Times New Roman" w:eastAsia="Times New Roman" w:hAnsi="Times New Roman" w:cs="Times New Roman"/>
                <w:i/>
                <w:iCs/>
                <w:color w:val="000000"/>
                <w:sz w:val="20"/>
                <w:szCs w:val="20"/>
              </w:rPr>
              <w:t>p</w:t>
            </w:r>
            <w:r w:rsidRPr="00863FE2">
              <w:rPr>
                <w:rFonts w:ascii="Times New Roman" w:eastAsia="Times New Roman" w:hAnsi="Times New Roman" w:cs="Times New Roman"/>
                <w:color w:val="000000"/>
                <w:sz w:val="20"/>
                <w:szCs w:val="20"/>
              </w:rPr>
              <w:t>(Brown)</w:t>
            </w:r>
          </w:p>
        </w:tc>
        <w:tc>
          <w:tcPr>
            <w:tcW w:w="1040" w:type="dxa"/>
            <w:tcBorders>
              <w:top w:val="nil"/>
              <w:left w:val="nil"/>
              <w:bottom w:val="nil"/>
              <w:right w:val="nil"/>
            </w:tcBorders>
            <w:shd w:val="clear" w:color="auto" w:fill="auto"/>
            <w:noWrap/>
            <w:vAlign w:val="bottom"/>
            <w:hideMark/>
          </w:tcPr>
          <w:p w14:paraId="4377667F"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155.01</w:t>
            </w:r>
          </w:p>
        </w:tc>
        <w:tc>
          <w:tcPr>
            <w:tcW w:w="980" w:type="dxa"/>
            <w:tcBorders>
              <w:top w:val="nil"/>
              <w:left w:val="nil"/>
              <w:bottom w:val="nil"/>
              <w:right w:val="nil"/>
            </w:tcBorders>
            <w:shd w:val="clear" w:color="auto" w:fill="auto"/>
            <w:noWrap/>
            <w:vAlign w:val="bottom"/>
            <w:hideMark/>
          </w:tcPr>
          <w:p w14:paraId="56A3E975"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7.69</w:t>
            </w:r>
          </w:p>
        </w:tc>
        <w:tc>
          <w:tcPr>
            <w:tcW w:w="980" w:type="dxa"/>
            <w:tcBorders>
              <w:top w:val="nil"/>
              <w:left w:val="nil"/>
              <w:bottom w:val="nil"/>
              <w:right w:val="nil"/>
            </w:tcBorders>
            <w:shd w:val="clear" w:color="auto" w:fill="auto"/>
            <w:noWrap/>
            <w:vAlign w:val="bottom"/>
            <w:hideMark/>
          </w:tcPr>
          <w:p w14:paraId="694006BE"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0.01</w:t>
            </w:r>
          </w:p>
        </w:tc>
        <w:tc>
          <w:tcPr>
            <w:tcW w:w="960" w:type="dxa"/>
            <w:tcBorders>
              <w:top w:val="nil"/>
              <w:left w:val="nil"/>
              <w:bottom w:val="nil"/>
              <w:right w:val="nil"/>
            </w:tcBorders>
            <w:shd w:val="clear" w:color="auto" w:fill="auto"/>
            <w:noWrap/>
            <w:vAlign w:val="bottom"/>
            <w:hideMark/>
          </w:tcPr>
          <w:p w14:paraId="584F8DAD"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3</w:t>
            </w:r>
          </w:p>
        </w:tc>
        <w:tc>
          <w:tcPr>
            <w:tcW w:w="994" w:type="dxa"/>
            <w:tcBorders>
              <w:top w:val="nil"/>
              <w:left w:val="nil"/>
              <w:bottom w:val="nil"/>
              <w:right w:val="nil"/>
            </w:tcBorders>
            <w:shd w:val="clear" w:color="auto" w:fill="auto"/>
            <w:noWrap/>
            <w:vAlign w:val="bottom"/>
            <w:hideMark/>
          </w:tcPr>
          <w:p w14:paraId="7EFAF9D7"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148.58</w:t>
            </w:r>
          </w:p>
        </w:tc>
      </w:tr>
      <w:tr w:rsidR="00863FE2" w:rsidRPr="00863FE2" w14:paraId="288B2829" w14:textId="77777777" w:rsidTr="00153C3C">
        <w:trPr>
          <w:trHeight w:val="317"/>
        </w:trPr>
        <w:tc>
          <w:tcPr>
            <w:tcW w:w="3180" w:type="dxa"/>
            <w:tcBorders>
              <w:top w:val="nil"/>
              <w:left w:val="nil"/>
              <w:bottom w:val="nil"/>
              <w:right w:val="nil"/>
            </w:tcBorders>
            <w:shd w:val="clear" w:color="auto" w:fill="auto"/>
            <w:noWrap/>
            <w:vAlign w:val="bottom"/>
            <w:hideMark/>
          </w:tcPr>
          <w:p w14:paraId="7287FA96" w14:textId="77777777" w:rsidR="00863FE2" w:rsidRPr="00863FE2" w:rsidRDefault="00863FE2" w:rsidP="00863FE2">
            <w:pPr>
              <w:spacing w:after="0" w:line="240" w:lineRule="auto"/>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 xml:space="preserve">Ψ(.), </w:t>
            </w:r>
            <w:r w:rsidRPr="00863FE2">
              <w:rPr>
                <w:rFonts w:ascii="Times New Roman" w:eastAsia="Times New Roman" w:hAnsi="Times New Roman" w:cs="Times New Roman"/>
                <w:i/>
                <w:iCs/>
                <w:color w:val="000000"/>
                <w:sz w:val="20"/>
                <w:szCs w:val="20"/>
              </w:rPr>
              <w:t>p</w:t>
            </w:r>
            <w:r w:rsidRPr="00863FE2">
              <w:rPr>
                <w:rFonts w:ascii="Times New Roman" w:eastAsia="Times New Roman" w:hAnsi="Times New Roman" w:cs="Times New Roman"/>
                <w:color w:val="000000"/>
                <w:sz w:val="20"/>
                <w:szCs w:val="20"/>
              </w:rPr>
              <w:t>(.)</w:t>
            </w:r>
          </w:p>
        </w:tc>
        <w:tc>
          <w:tcPr>
            <w:tcW w:w="1040" w:type="dxa"/>
            <w:tcBorders>
              <w:top w:val="nil"/>
              <w:left w:val="nil"/>
              <w:bottom w:val="nil"/>
              <w:right w:val="nil"/>
            </w:tcBorders>
            <w:shd w:val="clear" w:color="auto" w:fill="auto"/>
            <w:noWrap/>
            <w:vAlign w:val="bottom"/>
            <w:hideMark/>
          </w:tcPr>
          <w:p w14:paraId="65A54A4B"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155.51</w:t>
            </w:r>
          </w:p>
        </w:tc>
        <w:tc>
          <w:tcPr>
            <w:tcW w:w="980" w:type="dxa"/>
            <w:tcBorders>
              <w:top w:val="nil"/>
              <w:left w:val="nil"/>
              <w:bottom w:val="nil"/>
              <w:right w:val="nil"/>
            </w:tcBorders>
            <w:shd w:val="clear" w:color="auto" w:fill="auto"/>
            <w:noWrap/>
            <w:vAlign w:val="bottom"/>
            <w:hideMark/>
          </w:tcPr>
          <w:p w14:paraId="11201E8D"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8.19</w:t>
            </w:r>
          </w:p>
        </w:tc>
        <w:tc>
          <w:tcPr>
            <w:tcW w:w="980" w:type="dxa"/>
            <w:tcBorders>
              <w:top w:val="nil"/>
              <w:left w:val="nil"/>
              <w:bottom w:val="nil"/>
              <w:right w:val="nil"/>
            </w:tcBorders>
            <w:shd w:val="clear" w:color="auto" w:fill="auto"/>
            <w:noWrap/>
            <w:vAlign w:val="bottom"/>
            <w:hideMark/>
          </w:tcPr>
          <w:p w14:paraId="1840D201"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0.01</w:t>
            </w:r>
          </w:p>
        </w:tc>
        <w:tc>
          <w:tcPr>
            <w:tcW w:w="960" w:type="dxa"/>
            <w:tcBorders>
              <w:top w:val="nil"/>
              <w:left w:val="nil"/>
              <w:bottom w:val="nil"/>
              <w:right w:val="nil"/>
            </w:tcBorders>
            <w:shd w:val="clear" w:color="auto" w:fill="auto"/>
            <w:noWrap/>
            <w:vAlign w:val="bottom"/>
            <w:hideMark/>
          </w:tcPr>
          <w:p w14:paraId="09C52E7C"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2</w:t>
            </w:r>
          </w:p>
        </w:tc>
        <w:tc>
          <w:tcPr>
            <w:tcW w:w="994" w:type="dxa"/>
            <w:tcBorders>
              <w:top w:val="nil"/>
              <w:left w:val="nil"/>
              <w:bottom w:val="nil"/>
              <w:right w:val="nil"/>
            </w:tcBorders>
            <w:shd w:val="clear" w:color="auto" w:fill="auto"/>
            <w:noWrap/>
            <w:vAlign w:val="bottom"/>
            <w:hideMark/>
          </w:tcPr>
          <w:p w14:paraId="6C94EE69"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151.30</w:t>
            </w:r>
          </w:p>
        </w:tc>
      </w:tr>
      <w:tr w:rsidR="00863FE2" w:rsidRPr="00863FE2" w14:paraId="3767570F" w14:textId="77777777" w:rsidTr="00153C3C">
        <w:trPr>
          <w:trHeight w:val="317"/>
        </w:trPr>
        <w:tc>
          <w:tcPr>
            <w:tcW w:w="3180" w:type="dxa"/>
            <w:tcBorders>
              <w:top w:val="nil"/>
              <w:left w:val="nil"/>
              <w:bottom w:val="nil"/>
              <w:right w:val="nil"/>
            </w:tcBorders>
            <w:shd w:val="clear" w:color="auto" w:fill="auto"/>
            <w:noWrap/>
            <w:vAlign w:val="bottom"/>
            <w:hideMark/>
          </w:tcPr>
          <w:p w14:paraId="7D9063AA" w14:textId="043D3CB6" w:rsidR="00863FE2" w:rsidRPr="00863FE2" w:rsidRDefault="00863FE2" w:rsidP="00863FE2">
            <w:pPr>
              <w:spacing w:after="0" w:line="240" w:lineRule="auto"/>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 xml:space="preserve">Ψ(.), </w:t>
            </w:r>
            <w:r w:rsidRPr="00863FE2">
              <w:rPr>
                <w:rFonts w:ascii="Times New Roman" w:eastAsia="Times New Roman" w:hAnsi="Times New Roman" w:cs="Times New Roman"/>
                <w:i/>
                <w:iCs/>
                <w:color w:val="000000"/>
                <w:sz w:val="20"/>
                <w:szCs w:val="20"/>
              </w:rPr>
              <w:t>p</w:t>
            </w:r>
            <w:r w:rsidRPr="00863FE2">
              <w:rPr>
                <w:rFonts w:ascii="Times New Roman" w:eastAsia="Times New Roman" w:hAnsi="Times New Roman" w:cs="Times New Roman"/>
                <w:color w:val="000000"/>
                <w:sz w:val="20"/>
                <w:szCs w:val="20"/>
              </w:rPr>
              <w:t>(</w:t>
            </w:r>
            <w:proofErr w:type="spellStart"/>
            <w:r w:rsidRPr="00863FE2">
              <w:rPr>
                <w:rFonts w:ascii="Times New Roman" w:eastAsia="Times New Roman" w:hAnsi="Times New Roman" w:cs="Times New Roman"/>
                <w:color w:val="000000"/>
                <w:sz w:val="20"/>
                <w:szCs w:val="20"/>
              </w:rPr>
              <w:t>Effort+Veg</w:t>
            </w:r>
            <w:proofErr w:type="spellEnd"/>
            <w:r w:rsidRPr="00863FE2">
              <w:rPr>
                <w:rFonts w:ascii="Times New Roman" w:eastAsia="Times New Roman" w:hAnsi="Times New Roman" w:cs="Times New Roman"/>
                <w:color w:val="000000"/>
                <w:sz w:val="20"/>
                <w:szCs w:val="20"/>
              </w:rPr>
              <w:t>)</w:t>
            </w:r>
            <w:r w:rsidR="00153C3C" w:rsidRPr="00CF0326">
              <w:rPr>
                <w:rFonts w:ascii="Times New Roman" w:hAnsi="Times New Roman" w:cs="Times New Roman"/>
                <w:sz w:val="24"/>
                <w:szCs w:val="24"/>
                <w:vertAlign w:val="superscript"/>
              </w:rPr>
              <w:t>a</w:t>
            </w:r>
          </w:p>
        </w:tc>
        <w:tc>
          <w:tcPr>
            <w:tcW w:w="1040" w:type="dxa"/>
            <w:tcBorders>
              <w:top w:val="nil"/>
              <w:left w:val="nil"/>
              <w:bottom w:val="nil"/>
              <w:right w:val="nil"/>
            </w:tcBorders>
            <w:shd w:val="clear" w:color="auto" w:fill="auto"/>
            <w:noWrap/>
            <w:vAlign w:val="bottom"/>
            <w:hideMark/>
          </w:tcPr>
          <w:p w14:paraId="274C687F"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155.63</w:t>
            </w:r>
          </w:p>
        </w:tc>
        <w:tc>
          <w:tcPr>
            <w:tcW w:w="980" w:type="dxa"/>
            <w:tcBorders>
              <w:top w:val="nil"/>
              <w:left w:val="nil"/>
              <w:bottom w:val="nil"/>
              <w:right w:val="nil"/>
            </w:tcBorders>
            <w:shd w:val="clear" w:color="auto" w:fill="auto"/>
            <w:noWrap/>
            <w:vAlign w:val="bottom"/>
            <w:hideMark/>
          </w:tcPr>
          <w:p w14:paraId="39518DCE"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8.31</w:t>
            </w:r>
          </w:p>
        </w:tc>
        <w:tc>
          <w:tcPr>
            <w:tcW w:w="980" w:type="dxa"/>
            <w:tcBorders>
              <w:top w:val="nil"/>
              <w:left w:val="nil"/>
              <w:bottom w:val="nil"/>
              <w:right w:val="nil"/>
            </w:tcBorders>
            <w:shd w:val="clear" w:color="auto" w:fill="auto"/>
            <w:noWrap/>
            <w:vAlign w:val="bottom"/>
            <w:hideMark/>
          </w:tcPr>
          <w:p w14:paraId="08B9DE1F"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0.01</w:t>
            </w:r>
          </w:p>
        </w:tc>
        <w:tc>
          <w:tcPr>
            <w:tcW w:w="960" w:type="dxa"/>
            <w:tcBorders>
              <w:top w:val="nil"/>
              <w:left w:val="nil"/>
              <w:bottom w:val="nil"/>
              <w:right w:val="nil"/>
            </w:tcBorders>
            <w:shd w:val="clear" w:color="auto" w:fill="auto"/>
            <w:noWrap/>
            <w:vAlign w:val="bottom"/>
            <w:hideMark/>
          </w:tcPr>
          <w:p w14:paraId="5D8B0D46"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4</w:t>
            </w:r>
          </w:p>
        </w:tc>
        <w:tc>
          <w:tcPr>
            <w:tcW w:w="994" w:type="dxa"/>
            <w:tcBorders>
              <w:top w:val="nil"/>
              <w:left w:val="nil"/>
              <w:bottom w:val="nil"/>
              <w:right w:val="nil"/>
            </w:tcBorders>
            <w:shd w:val="clear" w:color="auto" w:fill="auto"/>
            <w:noWrap/>
            <w:vAlign w:val="bottom"/>
            <w:hideMark/>
          </w:tcPr>
          <w:p w14:paraId="3A89113E"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146.90</w:t>
            </w:r>
          </w:p>
        </w:tc>
      </w:tr>
      <w:tr w:rsidR="00863FE2" w:rsidRPr="00863FE2" w14:paraId="23B2A302" w14:textId="77777777" w:rsidTr="00153C3C">
        <w:trPr>
          <w:trHeight w:val="317"/>
        </w:trPr>
        <w:tc>
          <w:tcPr>
            <w:tcW w:w="3180" w:type="dxa"/>
            <w:tcBorders>
              <w:top w:val="nil"/>
              <w:left w:val="nil"/>
              <w:bottom w:val="nil"/>
              <w:right w:val="nil"/>
            </w:tcBorders>
            <w:shd w:val="clear" w:color="auto" w:fill="auto"/>
            <w:noWrap/>
            <w:vAlign w:val="bottom"/>
            <w:hideMark/>
          </w:tcPr>
          <w:p w14:paraId="1283A4A2" w14:textId="0E0CB845" w:rsidR="00863FE2" w:rsidRPr="00863FE2" w:rsidRDefault="00863FE2" w:rsidP="00863FE2">
            <w:pPr>
              <w:spacing w:after="0" w:line="240" w:lineRule="auto"/>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 xml:space="preserve">Ψ(.), </w:t>
            </w:r>
            <w:r w:rsidRPr="00863FE2">
              <w:rPr>
                <w:rFonts w:ascii="Times New Roman" w:eastAsia="Times New Roman" w:hAnsi="Times New Roman" w:cs="Times New Roman"/>
                <w:i/>
                <w:iCs/>
                <w:color w:val="000000"/>
                <w:sz w:val="20"/>
                <w:szCs w:val="20"/>
              </w:rPr>
              <w:t>p</w:t>
            </w:r>
            <w:r w:rsidRPr="00863FE2">
              <w:rPr>
                <w:rFonts w:ascii="Times New Roman" w:eastAsia="Times New Roman" w:hAnsi="Times New Roman" w:cs="Times New Roman"/>
                <w:color w:val="000000"/>
                <w:sz w:val="20"/>
                <w:szCs w:val="20"/>
              </w:rPr>
              <w:t>(</w:t>
            </w:r>
            <w:proofErr w:type="spellStart"/>
            <w:r w:rsidRPr="00863FE2">
              <w:rPr>
                <w:rFonts w:ascii="Times New Roman" w:eastAsia="Times New Roman" w:hAnsi="Times New Roman" w:cs="Times New Roman"/>
                <w:color w:val="000000"/>
                <w:sz w:val="20"/>
                <w:szCs w:val="20"/>
              </w:rPr>
              <w:t>Brown+Veg</w:t>
            </w:r>
            <w:proofErr w:type="spellEnd"/>
            <w:r w:rsidRPr="00863FE2">
              <w:rPr>
                <w:rFonts w:ascii="Times New Roman" w:eastAsia="Times New Roman" w:hAnsi="Times New Roman" w:cs="Times New Roman"/>
                <w:color w:val="000000"/>
                <w:sz w:val="20"/>
                <w:szCs w:val="20"/>
              </w:rPr>
              <w:t>)</w:t>
            </w:r>
            <w:r w:rsidR="00153C3C" w:rsidRPr="00CF0326">
              <w:rPr>
                <w:rFonts w:ascii="Times New Roman" w:hAnsi="Times New Roman" w:cs="Times New Roman"/>
                <w:sz w:val="24"/>
                <w:szCs w:val="24"/>
                <w:vertAlign w:val="superscript"/>
              </w:rPr>
              <w:t>a</w:t>
            </w:r>
          </w:p>
        </w:tc>
        <w:tc>
          <w:tcPr>
            <w:tcW w:w="1040" w:type="dxa"/>
            <w:tcBorders>
              <w:top w:val="nil"/>
              <w:left w:val="nil"/>
              <w:bottom w:val="nil"/>
              <w:right w:val="nil"/>
            </w:tcBorders>
            <w:shd w:val="clear" w:color="auto" w:fill="auto"/>
            <w:noWrap/>
            <w:vAlign w:val="bottom"/>
            <w:hideMark/>
          </w:tcPr>
          <w:p w14:paraId="5F4F8795"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157.27</w:t>
            </w:r>
          </w:p>
        </w:tc>
        <w:tc>
          <w:tcPr>
            <w:tcW w:w="980" w:type="dxa"/>
            <w:tcBorders>
              <w:top w:val="nil"/>
              <w:left w:val="nil"/>
              <w:bottom w:val="nil"/>
              <w:right w:val="nil"/>
            </w:tcBorders>
            <w:shd w:val="clear" w:color="auto" w:fill="auto"/>
            <w:noWrap/>
            <w:vAlign w:val="bottom"/>
            <w:hideMark/>
          </w:tcPr>
          <w:p w14:paraId="091149D5"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9.95</w:t>
            </w:r>
          </w:p>
        </w:tc>
        <w:tc>
          <w:tcPr>
            <w:tcW w:w="980" w:type="dxa"/>
            <w:tcBorders>
              <w:top w:val="nil"/>
              <w:left w:val="nil"/>
              <w:bottom w:val="nil"/>
              <w:right w:val="nil"/>
            </w:tcBorders>
            <w:shd w:val="clear" w:color="auto" w:fill="auto"/>
            <w:noWrap/>
            <w:vAlign w:val="bottom"/>
            <w:hideMark/>
          </w:tcPr>
          <w:p w14:paraId="774A16AA"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0.00</w:t>
            </w:r>
          </w:p>
        </w:tc>
        <w:tc>
          <w:tcPr>
            <w:tcW w:w="960" w:type="dxa"/>
            <w:tcBorders>
              <w:top w:val="nil"/>
              <w:left w:val="nil"/>
              <w:bottom w:val="nil"/>
              <w:right w:val="nil"/>
            </w:tcBorders>
            <w:shd w:val="clear" w:color="auto" w:fill="auto"/>
            <w:noWrap/>
            <w:vAlign w:val="bottom"/>
            <w:hideMark/>
          </w:tcPr>
          <w:p w14:paraId="705470FD"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4</w:t>
            </w:r>
          </w:p>
        </w:tc>
        <w:tc>
          <w:tcPr>
            <w:tcW w:w="994" w:type="dxa"/>
            <w:tcBorders>
              <w:top w:val="nil"/>
              <w:left w:val="nil"/>
              <w:bottom w:val="nil"/>
              <w:right w:val="nil"/>
            </w:tcBorders>
            <w:shd w:val="clear" w:color="auto" w:fill="auto"/>
            <w:noWrap/>
            <w:vAlign w:val="bottom"/>
            <w:hideMark/>
          </w:tcPr>
          <w:p w14:paraId="727F9637"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148.54</w:t>
            </w:r>
          </w:p>
        </w:tc>
      </w:tr>
      <w:tr w:rsidR="00863FE2" w:rsidRPr="00863FE2" w14:paraId="04ADE842" w14:textId="77777777" w:rsidTr="00153C3C">
        <w:trPr>
          <w:trHeight w:val="317"/>
        </w:trPr>
        <w:tc>
          <w:tcPr>
            <w:tcW w:w="3180" w:type="dxa"/>
            <w:tcBorders>
              <w:top w:val="nil"/>
              <w:left w:val="nil"/>
              <w:bottom w:val="single" w:sz="8" w:space="0" w:color="auto"/>
              <w:right w:val="nil"/>
            </w:tcBorders>
            <w:shd w:val="clear" w:color="auto" w:fill="auto"/>
            <w:noWrap/>
            <w:vAlign w:val="bottom"/>
            <w:hideMark/>
          </w:tcPr>
          <w:p w14:paraId="17245447" w14:textId="77777777" w:rsidR="00863FE2" w:rsidRPr="00863FE2" w:rsidRDefault="00863FE2" w:rsidP="00863FE2">
            <w:pPr>
              <w:spacing w:after="0" w:line="240" w:lineRule="auto"/>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 xml:space="preserve">Ψ(.), </w:t>
            </w:r>
            <w:r w:rsidRPr="00863FE2">
              <w:rPr>
                <w:rFonts w:ascii="Times New Roman" w:eastAsia="Times New Roman" w:hAnsi="Times New Roman" w:cs="Times New Roman"/>
                <w:i/>
                <w:iCs/>
                <w:color w:val="000000"/>
                <w:sz w:val="20"/>
                <w:szCs w:val="20"/>
              </w:rPr>
              <w:t>p</w:t>
            </w:r>
            <w:r w:rsidRPr="00863FE2">
              <w:rPr>
                <w:rFonts w:ascii="Times New Roman" w:eastAsia="Times New Roman" w:hAnsi="Times New Roman" w:cs="Times New Roman"/>
                <w:color w:val="000000"/>
                <w:sz w:val="20"/>
                <w:szCs w:val="20"/>
              </w:rPr>
              <w:t>(Veg)</w:t>
            </w:r>
          </w:p>
        </w:tc>
        <w:tc>
          <w:tcPr>
            <w:tcW w:w="1040" w:type="dxa"/>
            <w:tcBorders>
              <w:top w:val="nil"/>
              <w:left w:val="nil"/>
              <w:bottom w:val="single" w:sz="8" w:space="0" w:color="auto"/>
              <w:right w:val="nil"/>
            </w:tcBorders>
            <w:shd w:val="clear" w:color="auto" w:fill="auto"/>
            <w:noWrap/>
            <w:vAlign w:val="bottom"/>
            <w:hideMark/>
          </w:tcPr>
          <w:p w14:paraId="67C1E562"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157.71</w:t>
            </w:r>
          </w:p>
        </w:tc>
        <w:tc>
          <w:tcPr>
            <w:tcW w:w="980" w:type="dxa"/>
            <w:tcBorders>
              <w:top w:val="nil"/>
              <w:left w:val="nil"/>
              <w:bottom w:val="single" w:sz="8" w:space="0" w:color="auto"/>
              <w:right w:val="nil"/>
            </w:tcBorders>
            <w:shd w:val="clear" w:color="auto" w:fill="auto"/>
            <w:noWrap/>
            <w:vAlign w:val="bottom"/>
            <w:hideMark/>
          </w:tcPr>
          <w:p w14:paraId="1489C648"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10.39</w:t>
            </w:r>
          </w:p>
        </w:tc>
        <w:tc>
          <w:tcPr>
            <w:tcW w:w="980" w:type="dxa"/>
            <w:tcBorders>
              <w:top w:val="nil"/>
              <w:left w:val="nil"/>
              <w:bottom w:val="single" w:sz="8" w:space="0" w:color="auto"/>
              <w:right w:val="nil"/>
            </w:tcBorders>
            <w:shd w:val="clear" w:color="auto" w:fill="auto"/>
            <w:noWrap/>
            <w:vAlign w:val="bottom"/>
            <w:hideMark/>
          </w:tcPr>
          <w:p w14:paraId="04887E4B"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0.00</w:t>
            </w:r>
          </w:p>
        </w:tc>
        <w:tc>
          <w:tcPr>
            <w:tcW w:w="960" w:type="dxa"/>
            <w:tcBorders>
              <w:top w:val="nil"/>
              <w:left w:val="nil"/>
              <w:bottom w:val="single" w:sz="8" w:space="0" w:color="auto"/>
              <w:right w:val="nil"/>
            </w:tcBorders>
            <w:shd w:val="clear" w:color="auto" w:fill="auto"/>
            <w:noWrap/>
            <w:vAlign w:val="bottom"/>
            <w:hideMark/>
          </w:tcPr>
          <w:p w14:paraId="0361B753"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3</w:t>
            </w:r>
          </w:p>
        </w:tc>
        <w:tc>
          <w:tcPr>
            <w:tcW w:w="994" w:type="dxa"/>
            <w:tcBorders>
              <w:top w:val="nil"/>
              <w:left w:val="nil"/>
              <w:bottom w:val="single" w:sz="8" w:space="0" w:color="auto"/>
              <w:right w:val="nil"/>
            </w:tcBorders>
            <w:shd w:val="clear" w:color="auto" w:fill="auto"/>
            <w:noWrap/>
            <w:vAlign w:val="bottom"/>
            <w:hideMark/>
          </w:tcPr>
          <w:p w14:paraId="56C2A7D8" w14:textId="77777777" w:rsidR="00863FE2" w:rsidRPr="00863FE2" w:rsidRDefault="00863FE2" w:rsidP="00863FE2">
            <w:pPr>
              <w:spacing w:after="0" w:line="240" w:lineRule="auto"/>
              <w:jc w:val="center"/>
              <w:rPr>
                <w:rFonts w:ascii="Times New Roman" w:eastAsia="Times New Roman" w:hAnsi="Times New Roman" w:cs="Times New Roman"/>
                <w:color w:val="000000"/>
                <w:sz w:val="20"/>
                <w:szCs w:val="20"/>
              </w:rPr>
            </w:pPr>
            <w:r w:rsidRPr="00863FE2">
              <w:rPr>
                <w:rFonts w:ascii="Times New Roman" w:eastAsia="Times New Roman" w:hAnsi="Times New Roman" w:cs="Times New Roman"/>
                <w:color w:val="000000"/>
                <w:sz w:val="20"/>
                <w:szCs w:val="20"/>
              </w:rPr>
              <w:t>151.28</w:t>
            </w:r>
          </w:p>
        </w:tc>
      </w:tr>
    </w:tbl>
    <w:p w14:paraId="0C5316A6" w14:textId="131AA991" w:rsidR="0097327B" w:rsidRDefault="00153C3C" w:rsidP="002D699D">
      <w:pPr>
        <w:spacing w:after="0" w:line="480" w:lineRule="auto"/>
        <w:rPr>
          <w:rFonts w:ascii="Times New Roman" w:hAnsi="Times New Roman" w:cs="Times New Roman"/>
          <w:sz w:val="24"/>
          <w:szCs w:val="24"/>
        </w:rPr>
      </w:pPr>
      <w:proofErr w:type="spellStart"/>
      <w:r w:rsidRPr="00CF0326">
        <w:rPr>
          <w:rFonts w:ascii="Times New Roman" w:hAnsi="Times New Roman" w:cs="Times New Roman"/>
          <w:sz w:val="24"/>
          <w:szCs w:val="24"/>
          <w:vertAlign w:val="superscript"/>
        </w:rPr>
        <w:t>a</w:t>
      </w:r>
      <w:r>
        <w:rPr>
          <w:rFonts w:ascii="Times New Roman" w:hAnsi="Times New Roman" w:cs="Times New Roman"/>
          <w:sz w:val="24"/>
          <w:szCs w:val="24"/>
        </w:rPr>
        <w:t>Model</w:t>
      </w:r>
      <w:proofErr w:type="spellEnd"/>
      <w:r>
        <w:rPr>
          <w:rFonts w:ascii="Times New Roman" w:hAnsi="Times New Roman" w:cs="Times New Roman"/>
          <w:sz w:val="24"/>
          <w:szCs w:val="24"/>
        </w:rPr>
        <w:t xml:space="preserve"> structures with uninformative or pretending variables (Arnold 2010).</w:t>
      </w:r>
    </w:p>
    <w:p w14:paraId="46C6C533" w14:textId="77777777" w:rsidR="0070446C" w:rsidRDefault="0070446C" w:rsidP="002D699D">
      <w:pPr>
        <w:spacing w:after="0" w:line="480" w:lineRule="auto"/>
        <w:rPr>
          <w:rFonts w:ascii="Times New Roman" w:hAnsi="Times New Roman" w:cs="Times New Roman"/>
          <w:sz w:val="24"/>
          <w:szCs w:val="24"/>
        </w:rPr>
      </w:pPr>
    </w:p>
    <w:p w14:paraId="15A1A737" w14:textId="7372432A" w:rsidR="001238D8" w:rsidRPr="009D7797" w:rsidRDefault="002F2307" w:rsidP="002D699D">
      <w:pPr>
        <w:spacing w:after="0" w:line="480" w:lineRule="auto"/>
        <w:rPr>
          <w:rFonts w:ascii="Times New Roman" w:hAnsi="Times New Roman" w:cs="Times New Roman"/>
          <w:b/>
          <w:bCs/>
          <w:iCs/>
          <w:sz w:val="24"/>
          <w:szCs w:val="24"/>
        </w:rPr>
      </w:pPr>
      <w:r w:rsidRPr="009D7797">
        <w:rPr>
          <w:rFonts w:ascii="Times New Roman" w:hAnsi="Times New Roman" w:cs="Times New Roman"/>
          <w:b/>
          <w:bCs/>
          <w:iCs/>
          <w:sz w:val="24"/>
          <w:szCs w:val="24"/>
        </w:rPr>
        <w:t>Acknowledgement</w:t>
      </w:r>
    </w:p>
    <w:p w14:paraId="6F33E626" w14:textId="15B9D80A" w:rsidR="00594C7C" w:rsidRDefault="00993ECA" w:rsidP="002D699D">
      <w:pPr>
        <w:spacing w:after="0" w:line="480" w:lineRule="auto"/>
        <w:rPr>
          <w:rFonts w:ascii="Times New Roman" w:hAnsi="Times New Roman" w:cs="Times New Roman"/>
          <w:sz w:val="24"/>
          <w:szCs w:val="24"/>
        </w:rPr>
      </w:pPr>
      <w:r w:rsidRPr="002F2307">
        <w:rPr>
          <w:rFonts w:ascii="Times New Roman" w:hAnsi="Times New Roman" w:cs="Times New Roman"/>
          <w:sz w:val="24"/>
          <w:szCs w:val="24"/>
        </w:rPr>
        <w:t>Any use of trade, firm, or product names is for descriptive purposes only and does not imply endorsement by the U.S. Government.</w:t>
      </w:r>
    </w:p>
    <w:p w14:paraId="1C5A0041" w14:textId="77777777" w:rsidR="006B7940" w:rsidRDefault="006B7940" w:rsidP="002D699D">
      <w:pPr>
        <w:spacing w:after="0" w:line="480" w:lineRule="auto"/>
        <w:rPr>
          <w:rFonts w:ascii="Times New Roman" w:hAnsi="Times New Roman" w:cs="Times New Roman"/>
          <w:sz w:val="24"/>
          <w:szCs w:val="24"/>
        </w:rPr>
      </w:pPr>
    </w:p>
    <w:p w14:paraId="6EFC9FAC" w14:textId="198BA60F" w:rsidR="009D7797" w:rsidRPr="009D7797" w:rsidRDefault="009D7797" w:rsidP="002D699D">
      <w:pPr>
        <w:spacing w:after="0" w:line="480" w:lineRule="auto"/>
        <w:rPr>
          <w:rFonts w:ascii="Times New Roman" w:hAnsi="Times New Roman" w:cs="Times New Roman"/>
          <w:b/>
          <w:bCs/>
          <w:sz w:val="24"/>
          <w:szCs w:val="24"/>
        </w:rPr>
      </w:pPr>
      <w:r w:rsidRPr="009D7797">
        <w:rPr>
          <w:rFonts w:ascii="Times New Roman" w:hAnsi="Times New Roman" w:cs="Times New Roman"/>
          <w:b/>
          <w:bCs/>
          <w:sz w:val="24"/>
          <w:szCs w:val="24"/>
        </w:rPr>
        <w:t>References</w:t>
      </w:r>
    </w:p>
    <w:p w14:paraId="7C6BBEE7" w14:textId="3E73293E" w:rsidR="00F65D1D" w:rsidRPr="009D7797" w:rsidRDefault="00F65D1D" w:rsidP="006A5FA0">
      <w:pPr>
        <w:widowControl w:val="0"/>
        <w:autoSpaceDE w:val="0"/>
        <w:autoSpaceDN w:val="0"/>
        <w:adjustRightInd w:val="0"/>
        <w:spacing w:after="0" w:line="480" w:lineRule="auto"/>
        <w:ind w:left="480" w:hanging="480"/>
        <w:rPr>
          <w:rFonts w:ascii="Times New Roman" w:hAnsi="Times New Roman" w:cs="Times New Roman"/>
          <w:color w:val="222222"/>
          <w:sz w:val="24"/>
          <w:szCs w:val="24"/>
          <w:shd w:val="clear" w:color="auto" w:fill="FFFFFF"/>
        </w:rPr>
      </w:pPr>
      <w:r w:rsidRPr="009D7797">
        <w:rPr>
          <w:rFonts w:ascii="Times New Roman" w:hAnsi="Times New Roman" w:cs="Times New Roman"/>
          <w:color w:val="222222"/>
          <w:sz w:val="24"/>
          <w:szCs w:val="24"/>
          <w:shd w:val="clear" w:color="auto" w:fill="FFFFFF"/>
        </w:rPr>
        <w:t>Arnold</w:t>
      </w:r>
      <w:r w:rsidRPr="009D7797">
        <w:rPr>
          <w:rFonts w:ascii="Times New Roman" w:hAnsi="Times New Roman" w:cs="Times New Roman"/>
          <w:color w:val="222222"/>
          <w:sz w:val="24"/>
          <w:szCs w:val="24"/>
          <w:shd w:val="clear" w:color="auto" w:fill="FFFFFF"/>
        </w:rPr>
        <w:t xml:space="preserve"> TW.</w:t>
      </w:r>
      <w:r w:rsidRPr="009D7797">
        <w:rPr>
          <w:rFonts w:ascii="Times New Roman" w:hAnsi="Times New Roman" w:cs="Times New Roman"/>
          <w:color w:val="222222"/>
          <w:sz w:val="24"/>
          <w:szCs w:val="24"/>
          <w:shd w:val="clear" w:color="auto" w:fill="FFFFFF"/>
        </w:rPr>
        <w:t xml:space="preserve"> 2010. Uninformative parameters and model selection using Akaike's Information Criterion. </w:t>
      </w:r>
      <w:r w:rsidRPr="009D7797">
        <w:rPr>
          <w:rFonts w:ascii="Times New Roman" w:hAnsi="Times New Roman" w:cs="Times New Roman"/>
          <w:i/>
          <w:iCs/>
          <w:color w:val="222222"/>
          <w:sz w:val="24"/>
          <w:szCs w:val="24"/>
          <w:shd w:val="clear" w:color="auto" w:fill="FFFFFF"/>
        </w:rPr>
        <w:t>The Journal of Wildlife Management</w:t>
      </w:r>
      <w:r w:rsidRPr="009D7797">
        <w:rPr>
          <w:rFonts w:ascii="Times New Roman" w:hAnsi="Times New Roman" w:cs="Times New Roman"/>
          <w:color w:val="222222"/>
          <w:sz w:val="24"/>
          <w:szCs w:val="24"/>
          <w:shd w:val="clear" w:color="auto" w:fill="FFFFFF"/>
        </w:rPr>
        <w:t>, </w:t>
      </w:r>
      <w:r w:rsidRPr="009D7797">
        <w:rPr>
          <w:rFonts w:ascii="Times New Roman" w:hAnsi="Times New Roman" w:cs="Times New Roman"/>
          <w:i/>
          <w:iCs/>
          <w:color w:val="222222"/>
          <w:sz w:val="24"/>
          <w:szCs w:val="24"/>
          <w:shd w:val="clear" w:color="auto" w:fill="FFFFFF"/>
        </w:rPr>
        <w:t>74</w:t>
      </w:r>
      <w:r w:rsidRPr="009D7797">
        <w:rPr>
          <w:rFonts w:ascii="Times New Roman" w:hAnsi="Times New Roman" w:cs="Times New Roman"/>
          <w:color w:val="222222"/>
          <w:sz w:val="24"/>
          <w:szCs w:val="24"/>
          <w:shd w:val="clear" w:color="auto" w:fill="FFFFFF"/>
        </w:rPr>
        <w:t>(6)</w:t>
      </w:r>
      <w:r w:rsidRPr="009D7797">
        <w:rPr>
          <w:rFonts w:ascii="Times New Roman" w:hAnsi="Times New Roman" w:cs="Times New Roman"/>
          <w:color w:val="222222"/>
          <w:sz w:val="24"/>
          <w:szCs w:val="24"/>
          <w:shd w:val="clear" w:color="auto" w:fill="FFFFFF"/>
        </w:rPr>
        <w:t xml:space="preserve">: </w:t>
      </w:r>
      <w:r w:rsidRPr="009D7797">
        <w:rPr>
          <w:rFonts w:ascii="Times New Roman" w:hAnsi="Times New Roman" w:cs="Times New Roman"/>
          <w:color w:val="222222"/>
          <w:sz w:val="24"/>
          <w:szCs w:val="24"/>
          <w:shd w:val="clear" w:color="auto" w:fill="FFFFFF"/>
        </w:rPr>
        <w:t>1175-1178.</w:t>
      </w:r>
      <w:r w:rsidRPr="009D7797">
        <w:rPr>
          <w:rFonts w:ascii="Times New Roman" w:hAnsi="Times New Roman" w:cs="Times New Roman"/>
          <w:color w:val="222222"/>
          <w:sz w:val="24"/>
          <w:szCs w:val="24"/>
          <w:shd w:val="clear" w:color="auto" w:fill="FFFFFF"/>
        </w:rPr>
        <w:t xml:space="preserve"> </w:t>
      </w:r>
      <w:r w:rsidR="009D7797" w:rsidRPr="009D7797">
        <w:rPr>
          <w:rFonts w:ascii="Times New Roman" w:hAnsi="Times New Roman" w:cs="Times New Roman"/>
          <w:color w:val="222222"/>
          <w:sz w:val="24"/>
          <w:szCs w:val="24"/>
          <w:shd w:val="clear" w:color="auto" w:fill="FFFFFF"/>
        </w:rPr>
        <w:t>https://doi.org/10.1111/j.1937-2817.2010.tb01236.x</w:t>
      </w:r>
    </w:p>
    <w:p w14:paraId="7ABEB59C" w14:textId="34AD6E43" w:rsidR="00C958D5" w:rsidRPr="009D7797" w:rsidRDefault="00C958D5" w:rsidP="006A5FA0">
      <w:pPr>
        <w:widowControl w:val="0"/>
        <w:autoSpaceDE w:val="0"/>
        <w:autoSpaceDN w:val="0"/>
        <w:adjustRightInd w:val="0"/>
        <w:spacing w:after="0" w:line="480" w:lineRule="auto"/>
        <w:ind w:left="480" w:hanging="480"/>
        <w:rPr>
          <w:rFonts w:ascii="Times New Roman" w:eastAsia="Times New Roman" w:hAnsi="Times New Roman" w:cs="Times New Roman"/>
          <w:sz w:val="24"/>
          <w:szCs w:val="24"/>
        </w:rPr>
      </w:pPr>
      <w:proofErr w:type="spellStart"/>
      <w:r w:rsidRPr="009D7797">
        <w:rPr>
          <w:rFonts w:ascii="Times New Roman" w:eastAsia="Times New Roman" w:hAnsi="Times New Roman" w:cs="Times New Roman"/>
          <w:sz w:val="24"/>
          <w:szCs w:val="24"/>
        </w:rPr>
        <w:t>MacKenzie</w:t>
      </w:r>
      <w:proofErr w:type="spellEnd"/>
      <w:r w:rsidRPr="009D7797">
        <w:rPr>
          <w:rFonts w:ascii="Times New Roman" w:eastAsia="Times New Roman" w:hAnsi="Times New Roman" w:cs="Times New Roman"/>
          <w:sz w:val="24"/>
          <w:szCs w:val="24"/>
        </w:rPr>
        <w:t xml:space="preserve"> DI, Bailey LL. 2004. Assessing the fit of site-occupancy models. Journal of Agricultural, Biological, and Environmental Statistics 9:300–318. </w:t>
      </w:r>
      <w:r w:rsidR="004A7E5A" w:rsidRPr="009D7797">
        <w:rPr>
          <w:rFonts w:ascii="Times New Roman" w:hAnsi="Times New Roman" w:cs="Times New Roman"/>
          <w:color w:val="222222"/>
          <w:sz w:val="24"/>
          <w:szCs w:val="24"/>
          <w:shd w:val="clear" w:color="auto" w:fill="FFFFFF"/>
        </w:rPr>
        <w:t>https://doi.org/10.1198/108571104X3361</w:t>
      </w:r>
    </w:p>
    <w:p w14:paraId="5B13528C" w14:textId="47478CEB" w:rsidR="006A5FA0" w:rsidRPr="009D7797" w:rsidRDefault="009E65C0" w:rsidP="006A5FA0">
      <w:pPr>
        <w:widowControl w:val="0"/>
        <w:autoSpaceDE w:val="0"/>
        <w:autoSpaceDN w:val="0"/>
        <w:adjustRightInd w:val="0"/>
        <w:spacing w:after="0" w:line="480" w:lineRule="auto"/>
        <w:ind w:left="480" w:hanging="480"/>
        <w:rPr>
          <w:rFonts w:ascii="Times New Roman" w:hAnsi="Times New Roman" w:cs="Times New Roman"/>
          <w:noProof/>
          <w:sz w:val="24"/>
          <w:szCs w:val="24"/>
        </w:rPr>
      </w:pPr>
      <w:proofErr w:type="spellStart"/>
      <w:r w:rsidRPr="009D7797">
        <w:rPr>
          <w:rFonts w:ascii="Times New Roman" w:eastAsia="Times New Roman" w:hAnsi="Times New Roman" w:cs="Times New Roman"/>
          <w:sz w:val="24"/>
          <w:szCs w:val="24"/>
        </w:rPr>
        <w:t>MacKenzie</w:t>
      </w:r>
      <w:proofErr w:type="spellEnd"/>
      <w:r w:rsidRPr="009D7797">
        <w:rPr>
          <w:rFonts w:ascii="Times New Roman" w:eastAsia="Times New Roman" w:hAnsi="Times New Roman" w:cs="Times New Roman"/>
          <w:sz w:val="24"/>
          <w:szCs w:val="24"/>
        </w:rPr>
        <w:t xml:space="preserve"> DI, Nichols JD, Royle JA, Pollock KH, Bailey LL, Hines JE. 2017. </w:t>
      </w:r>
      <w:r w:rsidR="006A5FA0" w:rsidRPr="009D7797">
        <w:rPr>
          <w:rFonts w:ascii="Times New Roman" w:hAnsi="Times New Roman" w:cs="Times New Roman"/>
          <w:noProof/>
          <w:sz w:val="24"/>
          <w:szCs w:val="24"/>
        </w:rPr>
        <w:t xml:space="preserve">Occupancy estimation and modeling: inferring patterns and dynamics of species occurrence. </w:t>
      </w:r>
      <w:r w:rsidR="00A400CB" w:rsidRPr="009D7797">
        <w:rPr>
          <w:rFonts w:ascii="Times New Roman" w:eastAsia="Times New Roman" w:hAnsi="Times New Roman" w:cs="Times New Roman"/>
          <w:sz w:val="24"/>
          <w:szCs w:val="24"/>
        </w:rPr>
        <w:t>Amsterdam (Netherlands): Elsevier.</w:t>
      </w:r>
      <w:r w:rsidR="0009437C" w:rsidRPr="009D7797">
        <w:rPr>
          <w:rFonts w:ascii="Times New Roman" w:hAnsi="Times New Roman" w:cs="Times New Roman"/>
          <w:noProof/>
          <w:sz w:val="24"/>
          <w:szCs w:val="24"/>
        </w:rPr>
        <w:t xml:space="preserve"> </w:t>
      </w:r>
    </w:p>
    <w:p w14:paraId="0F52BB66" w14:textId="3F02DDC3" w:rsidR="006A5FA0" w:rsidRPr="009D7797" w:rsidRDefault="008471DA" w:rsidP="006A5FA0">
      <w:pPr>
        <w:widowControl w:val="0"/>
        <w:autoSpaceDE w:val="0"/>
        <w:autoSpaceDN w:val="0"/>
        <w:adjustRightInd w:val="0"/>
        <w:spacing w:after="0" w:line="480" w:lineRule="auto"/>
        <w:ind w:left="480" w:hanging="480"/>
        <w:rPr>
          <w:rFonts w:ascii="Times New Roman" w:hAnsi="Times New Roman" w:cs="Times New Roman"/>
          <w:noProof/>
          <w:sz w:val="24"/>
          <w:szCs w:val="24"/>
        </w:rPr>
      </w:pPr>
      <w:r w:rsidRPr="009D7797">
        <w:rPr>
          <w:rFonts w:ascii="Times New Roman" w:hAnsi="Times New Roman" w:cs="Times New Roman"/>
          <w:color w:val="222222"/>
          <w:sz w:val="24"/>
          <w:szCs w:val="24"/>
          <w:shd w:val="clear" w:color="auto" w:fill="FFFFFF"/>
        </w:rPr>
        <w:t>Massara</w:t>
      </w:r>
      <w:r w:rsidRPr="009D7797">
        <w:rPr>
          <w:rFonts w:ascii="Times New Roman" w:hAnsi="Times New Roman" w:cs="Times New Roman"/>
          <w:color w:val="222222"/>
          <w:sz w:val="24"/>
          <w:szCs w:val="24"/>
          <w:shd w:val="clear" w:color="auto" w:fill="FFFFFF"/>
        </w:rPr>
        <w:t xml:space="preserve"> </w:t>
      </w:r>
      <w:r w:rsidR="00185BDE" w:rsidRPr="009D7797">
        <w:rPr>
          <w:rFonts w:ascii="Times New Roman" w:hAnsi="Times New Roman" w:cs="Times New Roman"/>
          <w:color w:val="222222"/>
          <w:sz w:val="24"/>
          <w:szCs w:val="24"/>
          <w:shd w:val="clear" w:color="auto" w:fill="FFFFFF"/>
        </w:rPr>
        <w:t>R</w:t>
      </w:r>
      <w:r w:rsidRPr="009D7797">
        <w:rPr>
          <w:rFonts w:ascii="Times New Roman" w:hAnsi="Times New Roman" w:cs="Times New Roman"/>
          <w:color w:val="222222"/>
          <w:sz w:val="24"/>
          <w:szCs w:val="24"/>
          <w:shd w:val="clear" w:color="auto" w:fill="FFFFFF"/>
        </w:rPr>
        <w:t>L</w:t>
      </w:r>
      <w:r w:rsidRPr="009D7797">
        <w:rPr>
          <w:rFonts w:ascii="Times New Roman" w:hAnsi="Times New Roman" w:cs="Times New Roman"/>
          <w:color w:val="222222"/>
          <w:sz w:val="24"/>
          <w:szCs w:val="24"/>
          <w:shd w:val="clear" w:color="auto" w:fill="FFFFFF"/>
        </w:rPr>
        <w:t xml:space="preserve">, </w:t>
      </w:r>
      <w:proofErr w:type="spellStart"/>
      <w:r w:rsidRPr="009D7797">
        <w:rPr>
          <w:rFonts w:ascii="Times New Roman" w:hAnsi="Times New Roman" w:cs="Times New Roman"/>
          <w:color w:val="222222"/>
          <w:sz w:val="24"/>
          <w:szCs w:val="24"/>
          <w:shd w:val="clear" w:color="auto" w:fill="FFFFFF"/>
        </w:rPr>
        <w:t>Paschoal</w:t>
      </w:r>
      <w:proofErr w:type="spellEnd"/>
      <w:r w:rsidRPr="009D7797">
        <w:rPr>
          <w:rFonts w:ascii="Times New Roman" w:hAnsi="Times New Roman" w:cs="Times New Roman"/>
          <w:color w:val="222222"/>
          <w:sz w:val="24"/>
          <w:szCs w:val="24"/>
          <w:shd w:val="clear" w:color="auto" w:fill="FFFFFF"/>
        </w:rPr>
        <w:t xml:space="preserve"> </w:t>
      </w:r>
      <w:r w:rsidRPr="009D7797">
        <w:rPr>
          <w:rFonts w:ascii="Times New Roman" w:hAnsi="Times New Roman" w:cs="Times New Roman"/>
          <w:color w:val="222222"/>
          <w:sz w:val="24"/>
          <w:szCs w:val="24"/>
          <w:shd w:val="clear" w:color="auto" w:fill="FFFFFF"/>
        </w:rPr>
        <w:t>AMDO, Bailey</w:t>
      </w:r>
      <w:r w:rsidR="00185BDE" w:rsidRPr="009D7797">
        <w:rPr>
          <w:rFonts w:ascii="Times New Roman" w:hAnsi="Times New Roman" w:cs="Times New Roman"/>
          <w:color w:val="222222"/>
          <w:sz w:val="24"/>
          <w:szCs w:val="24"/>
          <w:shd w:val="clear" w:color="auto" w:fill="FFFFFF"/>
        </w:rPr>
        <w:t xml:space="preserve"> LL</w:t>
      </w:r>
      <w:r w:rsidRPr="009D7797">
        <w:rPr>
          <w:rFonts w:ascii="Times New Roman" w:hAnsi="Times New Roman" w:cs="Times New Roman"/>
          <w:color w:val="222222"/>
          <w:sz w:val="24"/>
          <w:szCs w:val="24"/>
          <w:shd w:val="clear" w:color="auto" w:fill="FFFFFF"/>
        </w:rPr>
        <w:t xml:space="preserve">, Doherty </w:t>
      </w:r>
      <w:r w:rsidR="00663AD3" w:rsidRPr="009D7797">
        <w:rPr>
          <w:rFonts w:ascii="Times New Roman" w:hAnsi="Times New Roman" w:cs="Times New Roman"/>
          <w:color w:val="222222"/>
          <w:sz w:val="24"/>
          <w:szCs w:val="24"/>
          <w:shd w:val="clear" w:color="auto" w:fill="FFFFFF"/>
        </w:rPr>
        <w:t>PF</w:t>
      </w:r>
      <w:r w:rsidRPr="009D7797">
        <w:rPr>
          <w:rFonts w:ascii="Times New Roman" w:hAnsi="Times New Roman" w:cs="Times New Roman"/>
          <w:color w:val="222222"/>
          <w:sz w:val="24"/>
          <w:szCs w:val="24"/>
          <w:shd w:val="clear" w:color="auto" w:fill="FFFFFF"/>
        </w:rPr>
        <w:t>, Hirsch</w:t>
      </w:r>
      <w:r w:rsidR="00663AD3" w:rsidRPr="009D7797">
        <w:rPr>
          <w:rFonts w:ascii="Times New Roman" w:hAnsi="Times New Roman" w:cs="Times New Roman"/>
          <w:color w:val="222222"/>
          <w:sz w:val="24"/>
          <w:szCs w:val="24"/>
          <w:shd w:val="clear" w:color="auto" w:fill="FFFFFF"/>
        </w:rPr>
        <w:t xml:space="preserve"> </w:t>
      </w:r>
      <w:r w:rsidRPr="009D7797">
        <w:rPr>
          <w:rFonts w:ascii="Times New Roman" w:hAnsi="Times New Roman" w:cs="Times New Roman"/>
          <w:color w:val="222222"/>
          <w:sz w:val="24"/>
          <w:szCs w:val="24"/>
          <w:shd w:val="clear" w:color="auto" w:fill="FFFFFF"/>
        </w:rPr>
        <w:t>A</w:t>
      </w:r>
      <w:r w:rsidR="00663AD3" w:rsidRPr="009D7797">
        <w:rPr>
          <w:rFonts w:ascii="Times New Roman" w:hAnsi="Times New Roman" w:cs="Times New Roman"/>
          <w:color w:val="222222"/>
          <w:sz w:val="24"/>
          <w:szCs w:val="24"/>
          <w:shd w:val="clear" w:color="auto" w:fill="FFFFFF"/>
        </w:rPr>
        <w:t>,</w:t>
      </w:r>
      <w:r w:rsidRPr="009D7797">
        <w:rPr>
          <w:rFonts w:ascii="Times New Roman" w:hAnsi="Times New Roman" w:cs="Times New Roman"/>
          <w:color w:val="222222"/>
          <w:sz w:val="24"/>
          <w:szCs w:val="24"/>
          <w:shd w:val="clear" w:color="auto" w:fill="FFFFFF"/>
        </w:rPr>
        <w:t xml:space="preserve"> Chiarello</w:t>
      </w:r>
      <w:r w:rsidR="00663AD3" w:rsidRPr="009D7797">
        <w:rPr>
          <w:rFonts w:ascii="Times New Roman" w:hAnsi="Times New Roman" w:cs="Times New Roman"/>
          <w:color w:val="222222"/>
          <w:sz w:val="24"/>
          <w:szCs w:val="24"/>
          <w:shd w:val="clear" w:color="auto" w:fill="FFFFFF"/>
        </w:rPr>
        <w:t xml:space="preserve"> </w:t>
      </w:r>
      <w:r w:rsidR="003E7EC0" w:rsidRPr="009D7797">
        <w:rPr>
          <w:rFonts w:ascii="Times New Roman" w:hAnsi="Times New Roman" w:cs="Times New Roman"/>
          <w:color w:val="222222"/>
          <w:sz w:val="24"/>
          <w:szCs w:val="24"/>
          <w:shd w:val="clear" w:color="auto" w:fill="FFFFFF"/>
        </w:rPr>
        <w:t>AG.</w:t>
      </w:r>
      <w:r w:rsidRPr="009D7797">
        <w:rPr>
          <w:rFonts w:ascii="Times New Roman" w:hAnsi="Times New Roman" w:cs="Times New Roman"/>
          <w:color w:val="222222"/>
          <w:sz w:val="24"/>
          <w:szCs w:val="24"/>
          <w:shd w:val="clear" w:color="auto" w:fill="FFFFFF"/>
        </w:rPr>
        <w:t xml:space="preserve"> 2018. Factors influencing ocelot occupancy in Brazilian Atlantic Forest reserves. </w:t>
      </w:r>
      <w:proofErr w:type="spellStart"/>
      <w:r w:rsidRPr="009D7797">
        <w:rPr>
          <w:rFonts w:ascii="Times New Roman" w:hAnsi="Times New Roman" w:cs="Times New Roman"/>
          <w:i/>
          <w:iCs/>
          <w:color w:val="222222"/>
          <w:sz w:val="24"/>
          <w:szCs w:val="24"/>
          <w:shd w:val="clear" w:color="auto" w:fill="FFFFFF"/>
        </w:rPr>
        <w:t>Biotropica</w:t>
      </w:r>
      <w:proofErr w:type="spellEnd"/>
      <w:r w:rsidRPr="009D7797">
        <w:rPr>
          <w:rFonts w:ascii="Times New Roman" w:hAnsi="Times New Roman" w:cs="Times New Roman"/>
          <w:color w:val="222222"/>
          <w:sz w:val="24"/>
          <w:szCs w:val="24"/>
          <w:shd w:val="clear" w:color="auto" w:fill="FFFFFF"/>
        </w:rPr>
        <w:t> </w:t>
      </w:r>
      <w:r w:rsidRPr="009D7797">
        <w:rPr>
          <w:rFonts w:ascii="Times New Roman" w:hAnsi="Times New Roman" w:cs="Times New Roman"/>
          <w:i/>
          <w:iCs/>
          <w:color w:val="222222"/>
          <w:sz w:val="24"/>
          <w:szCs w:val="24"/>
          <w:shd w:val="clear" w:color="auto" w:fill="FFFFFF"/>
        </w:rPr>
        <w:t>50</w:t>
      </w:r>
      <w:r w:rsidRPr="009D7797">
        <w:rPr>
          <w:rFonts w:ascii="Times New Roman" w:hAnsi="Times New Roman" w:cs="Times New Roman"/>
          <w:color w:val="222222"/>
          <w:sz w:val="24"/>
          <w:szCs w:val="24"/>
          <w:shd w:val="clear" w:color="auto" w:fill="FFFFFF"/>
        </w:rPr>
        <w:t>(1)</w:t>
      </w:r>
      <w:r w:rsidRPr="009D7797">
        <w:rPr>
          <w:rFonts w:ascii="Times New Roman" w:hAnsi="Times New Roman" w:cs="Times New Roman"/>
          <w:color w:val="222222"/>
          <w:sz w:val="24"/>
          <w:szCs w:val="24"/>
          <w:shd w:val="clear" w:color="auto" w:fill="FFFFFF"/>
        </w:rPr>
        <w:t xml:space="preserve">: </w:t>
      </w:r>
      <w:r w:rsidRPr="009D7797">
        <w:rPr>
          <w:rFonts w:ascii="Times New Roman" w:hAnsi="Times New Roman" w:cs="Times New Roman"/>
          <w:color w:val="222222"/>
          <w:sz w:val="24"/>
          <w:szCs w:val="24"/>
          <w:shd w:val="clear" w:color="auto" w:fill="FFFFFF"/>
        </w:rPr>
        <w:t>125-134.</w:t>
      </w:r>
      <w:r w:rsidRPr="009D7797">
        <w:rPr>
          <w:rFonts w:ascii="Times New Roman" w:hAnsi="Times New Roman" w:cs="Times New Roman"/>
          <w:color w:val="222222"/>
          <w:sz w:val="24"/>
          <w:szCs w:val="24"/>
          <w:shd w:val="clear" w:color="auto" w:fill="FFFFFF"/>
        </w:rPr>
        <w:t xml:space="preserve"> </w:t>
      </w:r>
      <w:r w:rsidRPr="009D7797">
        <w:rPr>
          <w:rFonts w:ascii="Times New Roman" w:hAnsi="Times New Roman" w:cs="Times New Roman"/>
          <w:noProof/>
          <w:sz w:val="24"/>
          <w:szCs w:val="24"/>
        </w:rPr>
        <w:t>https://doi.org/10.1111/btp.12481</w:t>
      </w:r>
    </w:p>
    <w:p w14:paraId="1E9FEB10" w14:textId="270ADEDF" w:rsidR="00ED18B7" w:rsidRPr="009D7797" w:rsidRDefault="00ED18B7" w:rsidP="005144B8">
      <w:pPr>
        <w:widowControl w:val="0"/>
        <w:autoSpaceDE w:val="0"/>
        <w:autoSpaceDN w:val="0"/>
        <w:adjustRightInd w:val="0"/>
        <w:spacing w:after="0" w:line="480" w:lineRule="auto"/>
        <w:ind w:left="480" w:hanging="480"/>
        <w:rPr>
          <w:rFonts w:ascii="Times New Roman" w:hAnsi="Times New Roman" w:cs="Times New Roman"/>
          <w:color w:val="222222"/>
          <w:sz w:val="24"/>
          <w:szCs w:val="24"/>
          <w:shd w:val="clear" w:color="auto" w:fill="FFFFFF"/>
        </w:rPr>
      </w:pPr>
      <w:r w:rsidRPr="009D7797">
        <w:rPr>
          <w:rFonts w:ascii="Times New Roman" w:hAnsi="Times New Roman" w:cs="Times New Roman"/>
          <w:color w:val="222222"/>
          <w:sz w:val="24"/>
          <w:szCs w:val="24"/>
          <w:shd w:val="clear" w:color="auto" w:fill="FFFFFF"/>
        </w:rPr>
        <w:t>Richmond</w:t>
      </w:r>
      <w:r w:rsidRPr="009D7797">
        <w:rPr>
          <w:rFonts w:ascii="Times New Roman" w:hAnsi="Times New Roman" w:cs="Times New Roman"/>
          <w:color w:val="222222"/>
          <w:sz w:val="24"/>
          <w:szCs w:val="24"/>
          <w:shd w:val="clear" w:color="auto" w:fill="FFFFFF"/>
        </w:rPr>
        <w:t xml:space="preserve"> OM</w:t>
      </w:r>
      <w:r w:rsidRPr="009D7797">
        <w:rPr>
          <w:rFonts w:ascii="Times New Roman" w:hAnsi="Times New Roman" w:cs="Times New Roman"/>
          <w:color w:val="222222"/>
          <w:sz w:val="24"/>
          <w:szCs w:val="24"/>
          <w:shd w:val="clear" w:color="auto" w:fill="FFFFFF"/>
        </w:rPr>
        <w:t>, Hines</w:t>
      </w:r>
      <w:r w:rsidRPr="009D7797">
        <w:rPr>
          <w:rFonts w:ascii="Times New Roman" w:hAnsi="Times New Roman" w:cs="Times New Roman"/>
          <w:color w:val="222222"/>
          <w:sz w:val="24"/>
          <w:szCs w:val="24"/>
          <w:shd w:val="clear" w:color="auto" w:fill="FFFFFF"/>
        </w:rPr>
        <w:t xml:space="preserve"> JE, </w:t>
      </w:r>
      <w:proofErr w:type="spellStart"/>
      <w:r w:rsidRPr="009D7797">
        <w:rPr>
          <w:rFonts w:ascii="Times New Roman" w:hAnsi="Times New Roman" w:cs="Times New Roman"/>
          <w:color w:val="222222"/>
          <w:sz w:val="24"/>
          <w:szCs w:val="24"/>
          <w:shd w:val="clear" w:color="auto" w:fill="FFFFFF"/>
        </w:rPr>
        <w:t>Beissinger</w:t>
      </w:r>
      <w:proofErr w:type="spellEnd"/>
      <w:r w:rsidRPr="009D7797">
        <w:rPr>
          <w:rFonts w:ascii="Times New Roman" w:hAnsi="Times New Roman" w:cs="Times New Roman"/>
          <w:color w:val="222222"/>
          <w:sz w:val="24"/>
          <w:szCs w:val="24"/>
          <w:shd w:val="clear" w:color="auto" w:fill="FFFFFF"/>
        </w:rPr>
        <w:t xml:space="preserve"> S.</w:t>
      </w:r>
      <w:r w:rsidRPr="009D7797">
        <w:rPr>
          <w:rFonts w:ascii="Times New Roman" w:hAnsi="Times New Roman" w:cs="Times New Roman"/>
          <w:color w:val="222222"/>
          <w:sz w:val="24"/>
          <w:szCs w:val="24"/>
          <w:shd w:val="clear" w:color="auto" w:fill="FFFFFF"/>
        </w:rPr>
        <w:t xml:space="preserve"> 2010. Two‐species occupancy models: a new parameterization applied to co‐occurrence of secretive rails. </w:t>
      </w:r>
      <w:r w:rsidRPr="009D7797">
        <w:rPr>
          <w:rFonts w:ascii="Times New Roman" w:hAnsi="Times New Roman" w:cs="Times New Roman"/>
          <w:i/>
          <w:iCs/>
          <w:color w:val="222222"/>
          <w:sz w:val="24"/>
          <w:szCs w:val="24"/>
          <w:shd w:val="clear" w:color="auto" w:fill="FFFFFF"/>
        </w:rPr>
        <w:t>Ecological applications</w:t>
      </w:r>
      <w:r w:rsidRPr="009D7797">
        <w:rPr>
          <w:rFonts w:ascii="Times New Roman" w:hAnsi="Times New Roman" w:cs="Times New Roman"/>
          <w:color w:val="222222"/>
          <w:sz w:val="24"/>
          <w:szCs w:val="24"/>
          <w:shd w:val="clear" w:color="auto" w:fill="FFFFFF"/>
        </w:rPr>
        <w:t> </w:t>
      </w:r>
      <w:r w:rsidRPr="009D7797">
        <w:rPr>
          <w:rFonts w:ascii="Times New Roman" w:hAnsi="Times New Roman" w:cs="Times New Roman"/>
          <w:i/>
          <w:iCs/>
          <w:color w:val="222222"/>
          <w:sz w:val="24"/>
          <w:szCs w:val="24"/>
          <w:shd w:val="clear" w:color="auto" w:fill="FFFFFF"/>
        </w:rPr>
        <w:t>20</w:t>
      </w:r>
      <w:r w:rsidRPr="009D7797">
        <w:rPr>
          <w:rFonts w:ascii="Times New Roman" w:hAnsi="Times New Roman" w:cs="Times New Roman"/>
          <w:color w:val="222222"/>
          <w:sz w:val="24"/>
          <w:szCs w:val="24"/>
          <w:shd w:val="clear" w:color="auto" w:fill="FFFFFF"/>
        </w:rPr>
        <w:t>(7)</w:t>
      </w:r>
      <w:r w:rsidRPr="009D7797">
        <w:rPr>
          <w:rFonts w:ascii="Times New Roman" w:hAnsi="Times New Roman" w:cs="Times New Roman"/>
          <w:color w:val="222222"/>
          <w:sz w:val="24"/>
          <w:szCs w:val="24"/>
          <w:shd w:val="clear" w:color="auto" w:fill="FFFFFF"/>
        </w:rPr>
        <w:t xml:space="preserve">: </w:t>
      </w:r>
      <w:r w:rsidRPr="009D7797">
        <w:rPr>
          <w:rFonts w:ascii="Times New Roman" w:hAnsi="Times New Roman" w:cs="Times New Roman"/>
          <w:color w:val="222222"/>
          <w:sz w:val="24"/>
          <w:szCs w:val="24"/>
          <w:shd w:val="clear" w:color="auto" w:fill="FFFFFF"/>
        </w:rPr>
        <w:lastRenderedPageBreak/>
        <w:t>2036-2046.</w:t>
      </w:r>
      <w:r w:rsidRPr="009D7797">
        <w:rPr>
          <w:rFonts w:ascii="Times New Roman" w:hAnsi="Times New Roman" w:cs="Times New Roman"/>
          <w:color w:val="222222"/>
          <w:sz w:val="24"/>
          <w:szCs w:val="24"/>
          <w:shd w:val="clear" w:color="auto" w:fill="FFFFFF"/>
        </w:rPr>
        <w:t xml:space="preserve"> </w:t>
      </w:r>
      <w:r w:rsidR="00956C35" w:rsidRPr="009D7797">
        <w:rPr>
          <w:rFonts w:ascii="Times New Roman" w:hAnsi="Times New Roman" w:cs="Times New Roman"/>
          <w:color w:val="222222"/>
          <w:sz w:val="24"/>
          <w:szCs w:val="24"/>
          <w:shd w:val="clear" w:color="auto" w:fill="FFFFFF"/>
        </w:rPr>
        <w:t>https://doi.org/10.1890/09-0470.1</w:t>
      </w:r>
    </w:p>
    <w:p w14:paraId="71F53905" w14:textId="4BD3FD0E" w:rsidR="00425F57" w:rsidRPr="009D7797" w:rsidRDefault="00425F57" w:rsidP="005144B8">
      <w:pPr>
        <w:widowControl w:val="0"/>
        <w:autoSpaceDE w:val="0"/>
        <w:autoSpaceDN w:val="0"/>
        <w:adjustRightInd w:val="0"/>
        <w:spacing w:after="0" w:line="480" w:lineRule="auto"/>
        <w:ind w:left="480" w:hanging="480"/>
        <w:rPr>
          <w:rFonts w:ascii="Times New Roman" w:hAnsi="Times New Roman" w:cs="Times New Roman"/>
          <w:color w:val="222222"/>
          <w:sz w:val="24"/>
          <w:szCs w:val="24"/>
          <w:shd w:val="clear" w:color="auto" w:fill="FFFFFF"/>
        </w:rPr>
      </w:pPr>
      <w:r w:rsidRPr="009D7797">
        <w:rPr>
          <w:rFonts w:ascii="Times New Roman" w:hAnsi="Times New Roman" w:cs="Times New Roman"/>
          <w:color w:val="222222"/>
          <w:sz w:val="24"/>
          <w:szCs w:val="24"/>
          <w:shd w:val="clear" w:color="auto" w:fill="FFFFFF"/>
        </w:rPr>
        <w:t>Steen</w:t>
      </w:r>
      <w:r w:rsidR="004B1970" w:rsidRPr="009D7797">
        <w:rPr>
          <w:rFonts w:ascii="Times New Roman" w:hAnsi="Times New Roman" w:cs="Times New Roman"/>
          <w:color w:val="222222"/>
          <w:sz w:val="24"/>
          <w:szCs w:val="24"/>
          <w:shd w:val="clear" w:color="auto" w:fill="FFFFFF"/>
        </w:rPr>
        <w:t xml:space="preserve"> DA</w:t>
      </w:r>
      <w:r w:rsidRPr="009D7797">
        <w:rPr>
          <w:rFonts w:ascii="Times New Roman" w:hAnsi="Times New Roman" w:cs="Times New Roman"/>
          <w:color w:val="222222"/>
          <w:sz w:val="24"/>
          <w:szCs w:val="24"/>
          <w:shd w:val="clear" w:color="auto" w:fill="FFFFFF"/>
        </w:rPr>
        <w:t>, McClure</w:t>
      </w:r>
      <w:r w:rsidR="004B1970" w:rsidRPr="009D7797">
        <w:rPr>
          <w:rFonts w:ascii="Times New Roman" w:hAnsi="Times New Roman" w:cs="Times New Roman"/>
          <w:color w:val="222222"/>
          <w:sz w:val="24"/>
          <w:szCs w:val="24"/>
          <w:shd w:val="clear" w:color="auto" w:fill="FFFFFF"/>
        </w:rPr>
        <w:t xml:space="preserve"> CJ</w:t>
      </w:r>
      <w:r w:rsidRPr="009D7797">
        <w:rPr>
          <w:rFonts w:ascii="Times New Roman" w:hAnsi="Times New Roman" w:cs="Times New Roman"/>
          <w:color w:val="222222"/>
          <w:sz w:val="24"/>
          <w:szCs w:val="24"/>
          <w:shd w:val="clear" w:color="auto" w:fill="FFFFFF"/>
        </w:rPr>
        <w:t>, Brock</w:t>
      </w:r>
      <w:r w:rsidR="004B1970" w:rsidRPr="009D7797">
        <w:rPr>
          <w:rFonts w:ascii="Times New Roman" w:hAnsi="Times New Roman" w:cs="Times New Roman"/>
          <w:color w:val="222222"/>
          <w:sz w:val="24"/>
          <w:szCs w:val="24"/>
          <w:shd w:val="clear" w:color="auto" w:fill="FFFFFF"/>
        </w:rPr>
        <w:t xml:space="preserve"> JC</w:t>
      </w:r>
      <w:r w:rsidRPr="009D7797">
        <w:rPr>
          <w:rFonts w:ascii="Times New Roman" w:hAnsi="Times New Roman" w:cs="Times New Roman"/>
          <w:color w:val="222222"/>
          <w:sz w:val="24"/>
          <w:szCs w:val="24"/>
          <w:shd w:val="clear" w:color="auto" w:fill="FFFFFF"/>
        </w:rPr>
        <w:t xml:space="preserve">, </w:t>
      </w:r>
      <w:r w:rsidR="007712A1" w:rsidRPr="009D7797">
        <w:rPr>
          <w:rFonts w:ascii="Times New Roman" w:hAnsi="Times New Roman" w:cs="Times New Roman"/>
          <w:color w:val="222222"/>
          <w:sz w:val="24"/>
          <w:szCs w:val="24"/>
          <w:shd w:val="clear" w:color="auto" w:fill="FFFFFF"/>
        </w:rPr>
        <w:t>Rudolph DC</w:t>
      </w:r>
      <w:r w:rsidRPr="009D7797">
        <w:rPr>
          <w:rFonts w:ascii="Times New Roman" w:hAnsi="Times New Roman" w:cs="Times New Roman"/>
          <w:color w:val="222222"/>
          <w:sz w:val="24"/>
          <w:szCs w:val="24"/>
          <w:shd w:val="clear" w:color="auto" w:fill="FFFFFF"/>
        </w:rPr>
        <w:t>, Pierce, Lee</w:t>
      </w:r>
      <w:r w:rsidR="00EA37DD" w:rsidRPr="009D7797">
        <w:rPr>
          <w:rFonts w:ascii="Times New Roman" w:hAnsi="Times New Roman" w:cs="Times New Roman"/>
          <w:color w:val="222222"/>
          <w:sz w:val="24"/>
          <w:szCs w:val="24"/>
          <w:shd w:val="clear" w:color="auto" w:fill="FFFFFF"/>
        </w:rPr>
        <w:t xml:space="preserve"> JR</w:t>
      </w:r>
      <w:r w:rsidRPr="009D7797">
        <w:rPr>
          <w:rFonts w:ascii="Times New Roman" w:hAnsi="Times New Roman" w:cs="Times New Roman"/>
          <w:color w:val="222222"/>
          <w:sz w:val="24"/>
          <w:szCs w:val="24"/>
          <w:shd w:val="clear" w:color="auto" w:fill="FFFFFF"/>
        </w:rPr>
        <w:t>, Humphries</w:t>
      </w:r>
      <w:r w:rsidR="00EA37DD" w:rsidRPr="009D7797">
        <w:rPr>
          <w:rFonts w:ascii="Times New Roman" w:hAnsi="Times New Roman" w:cs="Times New Roman"/>
          <w:color w:val="222222"/>
          <w:sz w:val="24"/>
          <w:szCs w:val="24"/>
          <w:shd w:val="clear" w:color="auto" w:fill="FFFFFF"/>
        </w:rPr>
        <w:t xml:space="preserve"> WJ</w:t>
      </w:r>
      <w:r w:rsidRPr="009D7797">
        <w:rPr>
          <w:rFonts w:ascii="Times New Roman" w:hAnsi="Times New Roman" w:cs="Times New Roman"/>
          <w:color w:val="222222"/>
          <w:sz w:val="24"/>
          <w:szCs w:val="24"/>
          <w:shd w:val="clear" w:color="auto" w:fill="FFFFFF"/>
        </w:rPr>
        <w:t>, Gregory</w:t>
      </w:r>
      <w:r w:rsidR="007712A1" w:rsidRPr="009D7797">
        <w:rPr>
          <w:rFonts w:ascii="Times New Roman" w:hAnsi="Times New Roman" w:cs="Times New Roman"/>
          <w:color w:val="222222"/>
          <w:sz w:val="24"/>
          <w:szCs w:val="24"/>
          <w:shd w:val="clear" w:color="auto" w:fill="FFFFFF"/>
        </w:rPr>
        <w:t xml:space="preserve"> BB</w:t>
      </w:r>
      <w:r w:rsidRPr="009D7797">
        <w:rPr>
          <w:rFonts w:ascii="Times New Roman" w:hAnsi="Times New Roman" w:cs="Times New Roman"/>
          <w:color w:val="222222"/>
          <w:sz w:val="24"/>
          <w:szCs w:val="24"/>
          <w:shd w:val="clear" w:color="auto" w:fill="FFFFFF"/>
        </w:rPr>
        <w:t>, Sutton</w:t>
      </w:r>
      <w:r w:rsidR="007712A1" w:rsidRPr="009D7797">
        <w:rPr>
          <w:rFonts w:ascii="Times New Roman" w:hAnsi="Times New Roman" w:cs="Times New Roman"/>
          <w:color w:val="222222"/>
          <w:sz w:val="24"/>
          <w:szCs w:val="24"/>
          <w:shd w:val="clear" w:color="auto" w:fill="FFFFFF"/>
        </w:rPr>
        <w:t xml:space="preserve"> WB</w:t>
      </w:r>
      <w:r w:rsidRPr="009D7797">
        <w:rPr>
          <w:rFonts w:ascii="Times New Roman" w:hAnsi="Times New Roman" w:cs="Times New Roman"/>
          <w:color w:val="222222"/>
          <w:sz w:val="24"/>
          <w:szCs w:val="24"/>
          <w:shd w:val="clear" w:color="auto" w:fill="FFFFFF"/>
        </w:rPr>
        <w:t>, Smith</w:t>
      </w:r>
      <w:r w:rsidR="0077559F" w:rsidRPr="009D7797">
        <w:rPr>
          <w:rFonts w:ascii="Times New Roman" w:hAnsi="Times New Roman" w:cs="Times New Roman"/>
          <w:color w:val="222222"/>
          <w:sz w:val="24"/>
          <w:szCs w:val="24"/>
          <w:shd w:val="clear" w:color="auto" w:fill="FFFFFF"/>
        </w:rPr>
        <w:t xml:space="preserve"> LL,</w:t>
      </w:r>
      <w:r w:rsidRPr="009D7797">
        <w:rPr>
          <w:rFonts w:ascii="Times New Roman" w:hAnsi="Times New Roman" w:cs="Times New Roman"/>
          <w:color w:val="222222"/>
          <w:sz w:val="24"/>
          <w:szCs w:val="24"/>
          <w:shd w:val="clear" w:color="auto" w:fill="FFFFFF"/>
        </w:rPr>
        <w:t xml:space="preserve"> </w:t>
      </w:r>
      <w:r w:rsidR="0077559F" w:rsidRPr="009D7797">
        <w:rPr>
          <w:rFonts w:ascii="Times New Roman" w:hAnsi="Times New Roman" w:cs="Times New Roman"/>
          <w:color w:val="222222"/>
          <w:sz w:val="24"/>
          <w:szCs w:val="24"/>
          <w:shd w:val="clear" w:color="auto" w:fill="FFFFFF"/>
        </w:rPr>
        <w:t xml:space="preserve">et al. </w:t>
      </w:r>
      <w:r w:rsidRPr="009D7797">
        <w:rPr>
          <w:rFonts w:ascii="Times New Roman" w:hAnsi="Times New Roman" w:cs="Times New Roman"/>
          <w:color w:val="222222"/>
          <w:sz w:val="24"/>
          <w:szCs w:val="24"/>
          <w:shd w:val="clear" w:color="auto" w:fill="FFFFFF"/>
        </w:rPr>
        <w:t>2014. Snake co‐occurrence patterns are best explained by habitat and hypothesized effects of interspecific interactions. </w:t>
      </w:r>
      <w:r w:rsidRPr="009D7797">
        <w:rPr>
          <w:rFonts w:ascii="Times New Roman" w:hAnsi="Times New Roman" w:cs="Times New Roman"/>
          <w:i/>
          <w:iCs/>
          <w:color w:val="222222"/>
          <w:sz w:val="24"/>
          <w:szCs w:val="24"/>
          <w:shd w:val="clear" w:color="auto" w:fill="FFFFFF"/>
        </w:rPr>
        <w:t>Journal of Animal Ecology</w:t>
      </w:r>
      <w:r w:rsidRPr="009D7797">
        <w:rPr>
          <w:rFonts w:ascii="Times New Roman" w:hAnsi="Times New Roman" w:cs="Times New Roman"/>
          <w:color w:val="222222"/>
          <w:sz w:val="24"/>
          <w:szCs w:val="24"/>
          <w:shd w:val="clear" w:color="auto" w:fill="FFFFFF"/>
        </w:rPr>
        <w:t> </w:t>
      </w:r>
      <w:r w:rsidRPr="009D7797">
        <w:rPr>
          <w:rFonts w:ascii="Times New Roman" w:hAnsi="Times New Roman" w:cs="Times New Roman"/>
          <w:i/>
          <w:iCs/>
          <w:color w:val="222222"/>
          <w:sz w:val="24"/>
          <w:szCs w:val="24"/>
          <w:shd w:val="clear" w:color="auto" w:fill="FFFFFF"/>
        </w:rPr>
        <w:t>83</w:t>
      </w:r>
      <w:r w:rsidRPr="009D7797">
        <w:rPr>
          <w:rFonts w:ascii="Times New Roman" w:hAnsi="Times New Roman" w:cs="Times New Roman"/>
          <w:color w:val="222222"/>
          <w:sz w:val="24"/>
          <w:szCs w:val="24"/>
          <w:shd w:val="clear" w:color="auto" w:fill="FFFFFF"/>
        </w:rPr>
        <w:t>(1)</w:t>
      </w:r>
      <w:r w:rsidRPr="009D7797">
        <w:rPr>
          <w:rFonts w:ascii="Times New Roman" w:hAnsi="Times New Roman" w:cs="Times New Roman"/>
          <w:color w:val="222222"/>
          <w:sz w:val="24"/>
          <w:szCs w:val="24"/>
          <w:shd w:val="clear" w:color="auto" w:fill="FFFFFF"/>
        </w:rPr>
        <w:t xml:space="preserve">: </w:t>
      </w:r>
      <w:r w:rsidRPr="009D7797">
        <w:rPr>
          <w:rFonts w:ascii="Times New Roman" w:hAnsi="Times New Roman" w:cs="Times New Roman"/>
          <w:color w:val="222222"/>
          <w:sz w:val="24"/>
          <w:szCs w:val="24"/>
          <w:shd w:val="clear" w:color="auto" w:fill="FFFFFF"/>
        </w:rPr>
        <w:t>286-295.</w:t>
      </w:r>
      <w:r w:rsidR="0077559F" w:rsidRPr="009D7797">
        <w:rPr>
          <w:rFonts w:ascii="Times New Roman" w:hAnsi="Times New Roman" w:cs="Times New Roman"/>
          <w:color w:val="222222"/>
          <w:sz w:val="24"/>
          <w:szCs w:val="24"/>
          <w:shd w:val="clear" w:color="auto" w:fill="FFFFFF"/>
        </w:rPr>
        <w:t xml:space="preserve"> </w:t>
      </w:r>
      <w:r w:rsidR="00ED18B7" w:rsidRPr="009D7797">
        <w:rPr>
          <w:rFonts w:ascii="Times New Roman" w:hAnsi="Times New Roman" w:cs="Times New Roman"/>
          <w:color w:val="222222"/>
          <w:sz w:val="24"/>
          <w:szCs w:val="24"/>
          <w:shd w:val="clear" w:color="auto" w:fill="FFFFFF"/>
        </w:rPr>
        <w:t>https://doi.org/10.1111/1365-2656.12121</w:t>
      </w:r>
    </w:p>
    <w:p w14:paraId="4A0EF4C8" w14:textId="1E099DBE" w:rsidR="00594C7C" w:rsidRPr="009D7797" w:rsidRDefault="005144B8" w:rsidP="005144B8">
      <w:pPr>
        <w:widowControl w:val="0"/>
        <w:autoSpaceDE w:val="0"/>
        <w:autoSpaceDN w:val="0"/>
        <w:adjustRightInd w:val="0"/>
        <w:spacing w:after="0" w:line="480" w:lineRule="auto"/>
        <w:ind w:left="480" w:hanging="480"/>
        <w:rPr>
          <w:rFonts w:ascii="Times New Roman" w:hAnsi="Times New Roman" w:cs="Times New Roman"/>
          <w:noProof/>
          <w:sz w:val="24"/>
          <w:szCs w:val="24"/>
        </w:rPr>
      </w:pPr>
      <w:proofErr w:type="spellStart"/>
      <w:r w:rsidRPr="009D7797">
        <w:rPr>
          <w:rFonts w:ascii="Times New Roman" w:hAnsi="Times New Roman" w:cs="Times New Roman"/>
          <w:color w:val="222222"/>
          <w:sz w:val="24"/>
          <w:szCs w:val="24"/>
          <w:shd w:val="clear" w:color="auto" w:fill="FFFFFF"/>
        </w:rPr>
        <w:t>Versiani</w:t>
      </w:r>
      <w:proofErr w:type="spellEnd"/>
      <w:r w:rsidR="00CC6A86" w:rsidRPr="009D7797">
        <w:rPr>
          <w:rFonts w:ascii="Times New Roman" w:hAnsi="Times New Roman" w:cs="Times New Roman"/>
          <w:color w:val="222222"/>
          <w:sz w:val="24"/>
          <w:szCs w:val="24"/>
          <w:shd w:val="clear" w:color="auto" w:fill="FFFFFF"/>
        </w:rPr>
        <w:t xml:space="preserve"> NF</w:t>
      </w:r>
      <w:r w:rsidRPr="009D7797">
        <w:rPr>
          <w:rFonts w:ascii="Times New Roman" w:hAnsi="Times New Roman" w:cs="Times New Roman"/>
          <w:color w:val="222222"/>
          <w:sz w:val="24"/>
          <w:szCs w:val="24"/>
          <w:shd w:val="clear" w:color="auto" w:fill="FFFFFF"/>
        </w:rPr>
        <w:t>, Bailey</w:t>
      </w:r>
      <w:r w:rsidR="00CC6A86" w:rsidRPr="009D7797">
        <w:rPr>
          <w:rFonts w:ascii="Times New Roman" w:hAnsi="Times New Roman" w:cs="Times New Roman"/>
          <w:color w:val="222222"/>
          <w:sz w:val="24"/>
          <w:szCs w:val="24"/>
          <w:shd w:val="clear" w:color="auto" w:fill="FFFFFF"/>
        </w:rPr>
        <w:t xml:space="preserve"> LL</w:t>
      </w:r>
      <w:r w:rsidRPr="009D7797">
        <w:rPr>
          <w:rFonts w:ascii="Times New Roman" w:hAnsi="Times New Roman" w:cs="Times New Roman"/>
          <w:color w:val="222222"/>
          <w:sz w:val="24"/>
          <w:szCs w:val="24"/>
          <w:shd w:val="clear" w:color="auto" w:fill="FFFFFF"/>
        </w:rPr>
        <w:t>, Pasqualotto</w:t>
      </w:r>
      <w:r w:rsidR="00CC6A86" w:rsidRPr="009D7797">
        <w:rPr>
          <w:rFonts w:ascii="Times New Roman" w:hAnsi="Times New Roman" w:cs="Times New Roman"/>
          <w:color w:val="222222"/>
          <w:sz w:val="24"/>
          <w:szCs w:val="24"/>
          <w:shd w:val="clear" w:color="auto" w:fill="FFFFFF"/>
        </w:rPr>
        <w:t xml:space="preserve"> N</w:t>
      </w:r>
      <w:r w:rsidRPr="009D7797">
        <w:rPr>
          <w:rFonts w:ascii="Times New Roman" w:hAnsi="Times New Roman" w:cs="Times New Roman"/>
          <w:color w:val="222222"/>
          <w:sz w:val="24"/>
          <w:szCs w:val="24"/>
          <w:shd w:val="clear" w:color="auto" w:fill="FFFFFF"/>
        </w:rPr>
        <w:t>, Rodrigues</w:t>
      </w:r>
      <w:r w:rsidR="00CC6A86" w:rsidRPr="009D7797">
        <w:rPr>
          <w:rFonts w:ascii="Times New Roman" w:hAnsi="Times New Roman" w:cs="Times New Roman"/>
          <w:color w:val="222222"/>
          <w:sz w:val="24"/>
          <w:szCs w:val="24"/>
          <w:shd w:val="clear" w:color="auto" w:fill="FFFFFF"/>
        </w:rPr>
        <w:t xml:space="preserve"> TF</w:t>
      </w:r>
      <w:r w:rsidRPr="009D7797">
        <w:rPr>
          <w:rFonts w:ascii="Times New Roman" w:hAnsi="Times New Roman" w:cs="Times New Roman"/>
          <w:color w:val="222222"/>
          <w:sz w:val="24"/>
          <w:szCs w:val="24"/>
          <w:shd w:val="clear" w:color="auto" w:fill="FFFFFF"/>
        </w:rPr>
        <w:t>, Paolino</w:t>
      </w:r>
      <w:r w:rsidR="00CC6A86" w:rsidRPr="009D7797">
        <w:rPr>
          <w:rFonts w:ascii="Times New Roman" w:hAnsi="Times New Roman" w:cs="Times New Roman"/>
          <w:color w:val="222222"/>
          <w:sz w:val="24"/>
          <w:szCs w:val="24"/>
          <w:shd w:val="clear" w:color="auto" w:fill="FFFFFF"/>
        </w:rPr>
        <w:t xml:space="preserve"> RM</w:t>
      </w:r>
      <w:r w:rsidRPr="009D7797">
        <w:rPr>
          <w:rFonts w:ascii="Times New Roman" w:hAnsi="Times New Roman" w:cs="Times New Roman"/>
          <w:color w:val="222222"/>
          <w:sz w:val="24"/>
          <w:szCs w:val="24"/>
          <w:shd w:val="clear" w:color="auto" w:fill="FFFFFF"/>
        </w:rPr>
        <w:t>, Alberici</w:t>
      </w:r>
      <w:r w:rsidR="00CC6A86" w:rsidRPr="009D7797">
        <w:rPr>
          <w:rFonts w:ascii="Times New Roman" w:hAnsi="Times New Roman" w:cs="Times New Roman"/>
          <w:color w:val="222222"/>
          <w:sz w:val="24"/>
          <w:szCs w:val="24"/>
          <w:shd w:val="clear" w:color="auto" w:fill="FFFFFF"/>
        </w:rPr>
        <w:t xml:space="preserve"> V,</w:t>
      </w:r>
      <w:r w:rsidRPr="009D7797">
        <w:rPr>
          <w:rFonts w:ascii="Times New Roman" w:hAnsi="Times New Roman" w:cs="Times New Roman"/>
          <w:color w:val="222222"/>
          <w:sz w:val="24"/>
          <w:szCs w:val="24"/>
          <w:shd w:val="clear" w:color="auto" w:fill="FFFFFF"/>
        </w:rPr>
        <w:t xml:space="preserve"> Chiarello</w:t>
      </w:r>
      <w:r w:rsidR="00CC6A86" w:rsidRPr="009D7797">
        <w:rPr>
          <w:rFonts w:ascii="Times New Roman" w:hAnsi="Times New Roman" w:cs="Times New Roman"/>
          <w:color w:val="222222"/>
          <w:sz w:val="24"/>
          <w:szCs w:val="24"/>
          <w:shd w:val="clear" w:color="auto" w:fill="FFFFFF"/>
        </w:rPr>
        <w:t xml:space="preserve"> AG.</w:t>
      </w:r>
      <w:r w:rsidRPr="009D7797">
        <w:rPr>
          <w:rFonts w:ascii="Times New Roman" w:hAnsi="Times New Roman" w:cs="Times New Roman"/>
          <w:color w:val="222222"/>
          <w:sz w:val="24"/>
          <w:szCs w:val="24"/>
          <w:shd w:val="clear" w:color="auto" w:fill="FFFFFF"/>
        </w:rPr>
        <w:t xml:space="preserve"> 2021. Protected areas and unpaved roads mediate habitat use of the giant anteater in anthropogenic landscapes. Journal of Mammalogy 102(3)</w:t>
      </w:r>
      <w:r w:rsidR="00A5272D" w:rsidRPr="009D7797">
        <w:rPr>
          <w:rFonts w:ascii="Times New Roman" w:hAnsi="Times New Roman" w:cs="Times New Roman"/>
          <w:color w:val="222222"/>
          <w:sz w:val="24"/>
          <w:szCs w:val="24"/>
          <w:shd w:val="clear" w:color="auto" w:fill="FFFFFF"/>
        </w:rPr>
        <w:t>:</w:t>
      </w:r>
      <w:r w:rsidR="00CC6A86" w:rsidRPr="009D7797">
        <w:rPr>
          <w:rFonts w:ascii="Times New Roman" w:hAnsi="Times New Roman" w:cs="Times New Roman"/>
          <w:color w:val="222222"/>
          <w:sz w:val="24"/>
          <w:szCs w:val="24"/>
          <w:shd w:val="clear" w:color="auto" w:fill="FFFFFF"/>
        </w:rPr>
        <w:t xml:space="preserve"> </w:t>
      </w:r>
      <w:r w:rsidRPr="009D7797">
        <w:rPr>
          <w:rFonts w:ascii="Times New Roman" w:hAnsi="Times New Roman" w:cs="Times New Roman"/>
          <w:color w:val="222222"/>
          <w:sz w:val="24"/>
          <w:szCs w:val="24"/>
          <w:shd w:val="clear" w:color="auto" w:fill="FFFFFF"/>
        </w:rPr>
        <w:t>802-813.</w:t>
      </w:r>
      <w:r w:rsidRPr="009D7797">
        <w:rPr>
          <w:rFonts w:ascii="Times New Roman" w:hAnsi="Times New Roman" w:cs="Times New Roman"/>
          <w:color w:val="222222"/>
          <w:sz w:val="24"/>
          <w:szCs w:val="24"/>
          <w:shd w:val="clear" w:color="auto" w:fill="FFFFFF"/>
        </w:rPr>
        <w:t xml:space="preserve"> </w:t>
      </w:r>
      <w:r w:rsidR="005507CD" w:rsidRPr="009D7797">
        <w:rPr>
          <w:rFonts w:ascii="Times New Roman" w:hAnsi="Times New Roman" w:cs="Times New Roman"/>
          <w:color w:val="222222"/>
          <w:sz w:val="24"/>
          <w:szCs w:val="24"/>
          <w:shd w:val="clear" w:color="auto" w:fill="FFFFFF"/>
        </w:rPr>
        <w:t>https://doi.org/10.1093/jmammal/gyab004</w:t>
      </w:r>
    </w:p>
    <w:sectPr w:rsidR="00594C7C" w:rsidRPr="009D7797" w:rsidSect="00CF032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75C2AC" w14:textId="77777777" w:rsidR="001E0AF5" w:rsidRDefault="001E0AF5" w:rsidP="00032F93">
      <w:pPr>
        <w:spacing w:after="0" w:line="240" w:lineRule="auto"/>
      </w:pPr>
      <w:r>
        <w:separator/>
      </w:r>
    </w:p>
  </w:endnote>
  <w:endnote w:type="continuationSeparator" w:id="0">
    <w:p w14:paraId="2325538D" w14:textId="77777777" w:rsidR="001E0AF5" w:rsidRDefault="001E0AF5" w:rsidP="00032F93">
      <w:pPr>
        <w:spacing w:after="0" w:line="240" w:lineRule="auto"/>
      </w:pPr>
      <w:r>
        <w:continuationSeparator/>
      </w:r>
    </w:p>
  </w:endnote>
  <w:endnote w:type="continuationNotice" w:id="1">
    <w:p w14:paraId="12F14C00" w14:textId="77777777" w:rsidR="001E0AF5" w:rsidRDefault="001E0AF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C6B02F3" w14:textId="77777777" w:rsidR="001E0AF5" w:rsidRDefault="001E0AF5" w:rsidP="00032F93">
      <w:pPr>
        <w:spacing w:after="0" w:line="240" w:lineRule="auto"/>
      </w:pPr>
      <w:r>
        <w:separator/>
      </w:r>
    </w:p>
  </w:footnote>
  <w:footnote w:type="continuationSeparator" w:id="0">
    <w:p w14:paraId="165D66D0" w14:textId="77777777" w:rsidR="001E0AF5" w:rsidRDefault="001E0AF5" w:rsidP="00032F93">
      <w:pPr>
        <w:spacing w:after="0" w:line="240" w:lineRule="auto"/>
      </w:pPr>
      <w:r>
        <w:continuationSeparator/>
      </w:r>
    </w:p>
  </w:footnote>
  <w:footnote w:type="continuationNotice" w:id="1">
    <w:p w14:paraId="1B0EC68F" w14:textId="77777777" w:rsidR="001E0AF5" w:rsidRDefault="001E0AF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C21422"/>
    <w:multiLevelType w:val="multilevel"/>
    <w:tmpl w:val="3D1CE848"/>
    <w:lvl w:ilvl="0">
      <w:start w:val="1"/>
      <w:numFmt w:val="decimal"/>
      <w:lvlText w:val="%1)"/>
      <w:lvlJc w:val="left"/>
      <w:pPr>
        <w:ind w:left="720" w:hanging="360"/>
      </w:pPr>
    </w:lvl>
    <w:lvl w:ilvl="1">
      <w:start w:val="1"/>
      <w:numFmt w:val="bullet"/>
      <w:lvlText w:val=""/>
      <w:lvlJc w:val="left"/>
      <w:pPr>
        <w:ind w:left="1170" w:hanging="360"/>
      </w:pPr>
      <w:rPr>
        <w:rFonts w:ascii="Symbol" w:hAnsi="Symbol" w:hint="default"/>
      </w:r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1" w15:restartNumberingAfterBreak="0">
    <w:nsid w:val="208E266B"/>
    <w:multiLevelType w:val="hybridMultilevel"/>
    <w:tmpl w:val="0BEA6A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7956F12"/>
    <w:multiLevelType w:val="hybridMultilevel"/>
    <w:tmpl w:val="A24E30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91F5B4B"/>
    <w:multiLevelType w:val="hybridMultilevel"/>
    <w:tmpl w:val="2AF2D3A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80561284">
    <w:abstractNumId w:val="0"/>
  </w:num>
  <w:num w:numId="2" w16cid:durableId="131099684">
    <w:abstractNumId w:val="3"/>
  </w:num>
  <w:num w:numId="3" w16cid:durableId="2015380103">
    <w:abstractNumId w:val="1"/>
  </w:num>
  <w:num w:numId="4" w16cid:durableId="195574754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2B23"/>
    <w:rsid w:val="000003C4"/>
    <w:rsid w:val="00000984"/>
    <w:rsid w:val="00000C89"/>
    <w:rsid w:val="00000FFA"/>
    <w:rsid w:val="00001162"/>
    <w:rsid w:val="000011C5"/>
    <w:rsid w:val="00001486"/>
    <w:rsid w:val="00001F33"/>
    <w:rsid w:val="00001F91"/>
    <w:rsid w:val="00003101"/>
    <w:rsid w:val="000031A5"/>
    <w:rsid w:val="00003214"/>
    <w:rsid w:val="00004185"/>
    <w:rsid w:val="00004A94"/>
    <w:rsid w:val="000058B3"/>
    <w:rsid w:val="00005972"/>
    <w:rsid w:val="00007C34"/>
    <w:rsid w:val="00007E0D"/>
    <w:rsid w:val="00010BBA"/>
    <w:rsid w:val="00011395"/>
    <w:rsid w:val="000115FF"/>
    <w:rsid w:val="00012218"/>
    <w:rsid w:val="000137B5"/>
    <w:rsid w:val="00013CF9"/>
    <w:rsid w:val="00014217"/>
    <w:rsid w:val="00014574"/>
    <w:rsid w:val="000148EF"/>
    <w:rsid w:val="00014EC7"/>
    <w:rsid w:val="000154F2"/>
    <w:rsid w:val="000158FA"/>
    <w:rsid w:val="00015B87"/>
    <w:rsid w:val="0001642B"/>
    <w:rsid w:val="00016769"/>
    <w:rsid w:val="00017E97"/>
    <w:rsid w:val="00021822"/>
    <w:rsid w:val="0002235D"/>
    <w:rsid w:val="00023A44"/>
    <w:rsid w:val="0002528D"/>
    <w:rsid w:val="00025CD0"/>
    <w:rsid w:val="00025EFC"/>
    <w:rsid w:val="00026300"/>
    <w:rsid w:val="000263C1"/>
    <w:rsid w:val="00027741"/>
    <w:rsid w:val="0003014B"/>
    <w:rsid w:val="00030320"/>
    <w:rsid w:val="00030341"/>
    <w:rsid w:val="000317BC"/>
    <w:rsid w:val="000320D8"/>
    <w:rsid w:val="00032F93"/>
    <w:rsid w:val="00033064"/>
    <w:rsid w:val="000335CC"/>
    <w:rsid w:val="0003492B"/>
    <w:rsid w:val="00034942"/>
    <w:rsid w:val="000350D6"/>
    <w:rsid w:val="0003510A"/>
    <w:rsid w:val="0003578D"/>
    <w:rsid w:val="00036BFE"/>
    <w:rsid w:val="00037339"/>
    <w:rsid w:val="00037784"/>
    <w:rsid w:val="00040B3F"/>
    <w:rsid w:val="00040BB5"/>
    <w:rsid w:val="0004127A"/>
    <w:rsid w:val="00041BCA"/>
    <w:rsid w:val="00041BFD"/>
    <w:rsid w:val="00041D2A"/>
    <w:rsid w:val="00042241"/>
    <w:rsid w:val="0004233E"/>
    <w:rsid w:val="0004237B"/>
    <w:rsid w:val="0004263F"/>
    <w:rsid w:val="000427D5"/>
    <w:rsid w:val="0004320A"/>
    <w:rsid w:val="000435B9"/>
    <w:rsid w:val="00043998"/>
    <w:rsid w:val="00043CB1"/>
    <w:rsid w:val="000452A3"/>
    <w:rsid w:val="00045B2D"/>
    <w:rsid w:val="00045B6B"/>
    <w:rsid w:val="00045FCF"/>
    <w:rsid w:val="000463D0"/>
    <w:rsid w:val="000463F8"/>
    <w:rsid w:val="0004669E"/>
    <w:rsid w:val="00046791"/>
    <w:rsid w:val="00046E94"/>
    <w:rsid w:val="00047B08"/>
    <w:rsid w:val="00047DAE"/>
    <w:rsid w:val="00047DC0"/>
    <w:rsid w:val="000513F4"/>
    <w:rsid w:val="000517A2"/>
    <w:rsid w:val="00051E24"/>
    <w:rsid w:val="00052A7A"/>
    <w:rsid w:val="000531A4"/>
    <w:rsid w:val="00055101"/>
    <w:rsid w:val="000558A5"/>
    <w:rsid w:val="00056258"/>
    <w:rsid w:val="0005704D"/>
    <w:rsid w:val="00057635"/>
    <w:rsid w:val="00057A10"/>
    <w:rsid w:val="00057F53"/>
    <w:rsid w:val="00057F76"/>
    <w:rsid w:val="000601E8"/>
    <w:rsid w:val="00060680"/>
    <w:rsid w:val="00060718"/>
    <w:rsid w:val="000607FB"/>
    <w:rsid w:val="000608AF"/>
    <w:rsid w:val="000617C4"/>
    <w:rsid w:val="00062B68"/>
    <w:rsid w:val="000638FB"/>
    <w:rsid w:val="00063FB2"/>
    <w:rsid w:val="00064157"/>
    <w:rsid w:val="00064286"/>
    <w:rsid w:val="000643F6"/>
    <w:rsid w:val="00064B87"/>
    <w:rsid w:val="000669BB"/>
    <w:rsid w:val="00066A11"/>
    <w:rsid w:val="0006743B"/>
    <w:rsid w:val="000700B0"/>
    <w:rsid w:val="00070309"/>
    <w:rsid w:val="00070538"/>
    <w:rsid w:val="00070927"/>
    <w:rsid w:val="0007174B"/>
    <w:rsid w:val="000718C8"/>
    <w:rsid w:val="00071AFB"/>
    <w:rsid w:val="00072D1A"/>
    <w:rsid w:val="00074774"/>
    <w:rsid w:val="00074892"/>
    <w:rsid w:val="00074948"/>
    <w:rsid w:val="00075BB8"/>
    <w:rsid w:val="000776F0"/>
    <w:rsid w:val="00077B4C"/>
    <w:rsid w:val="00077CA2"/>
    <w:rsid w:val="00080220"/>
    <w:rsid w:val="00080223"/>
    <w:rsid w:val="000805D2"/>
    <w:rsid w:val="00080D90"/>
    <w:rsid w:val="00081ABC"/>
    <w:rsid w:val="00081BDF"/>
    <w:rsid w:val="000820EC"/>
    <w:rsid w:val="0008233C"/>
    <w:rsid w:val="00083292"/>
    <w:rsid w:val="0008457D"/>
    <w:rsid w:val="00085E21"/>
    <w:rsid w:val="00086436"/>
    <w:rsid w:val="000864E2"/>
    <w:rsid w:val="00086621"/>
    <w:rsid w:val="0008734D"/>
    <w:rsid w:val="000879AE"/>
    <w:rsid w:val="000903A7"/>
    <w:rsid w:val="000905ED"/>
    <w:rsid w:val="00090860"/>
    <w:rsid w:val="00091111"/>
    <w:rsid w:val="0009172D"/>
    <w:rsid w:val="00091755"/>
    <w:rsid w:val="000922B3"/>
    <w:rsid w:val="00092B0E"/>
    <w:rsid w:val="00092D4C"/>
    <w:rsid w:val="000930FF"/>
    <w:rsid w:val="0009317A"/>
    <w:rsid w:val="0009423C"/>
    <w:rsid w:val="0009437C"/>
    <w:rsid w:val="000959BB"/>
    <w:rsid w:val="00095B31"/>
    <w:rsid w:val="00096DDA"/>
    <w:rsid w:val="0009791F"/>
    <w:rsid w:val="000A0C5B"/>
    <w:rsid w:val="000A0ED1"/>
    <w:rsid w:val="000A21DA"/>
    <w:rsid w:val="000A230E"/>
    <w:rsid w:val="000A31E2"/>
    <w:rsid w:val="000A419F"/>
    <w:rsid w:val="000A4E06"/>
    <w:rsid w:val="000A564D"/>
    <w:rsid w:val="000A59FF"/>
    <w:rsid w:val="000A5B10"/>
    <w:rsid w:val="000A60B3"/>
    <w:rsid w:val="000A7CF9"/>
    <w:rsid w:val="000B00EE"/>
    <w:rsid w:val="000B0FBF"/>
    <w:rsid w:val="000B103A"/>
    <w:rsid w:val="000B127D"/>
    <w:rsid w:val="000B14E5"/>
    <w:rsid w:val="000B2ABE"/>
    <w:rsid w:val="000B3022"/>
    <w:rsid w:val="000B3EAB"/>
    <w:rsid w:val="000B5118"/>
    <w:rsid w:val="000B5849"/>
    <w:rsid w:val="000B5C23"/>
    <w:rsid w:val="000B60E0"/>
    <w:rsid w:val="000C052B"/>
    <w:rsid w:val="000C0956"/>
    <w:rsid w:val="000C0AD5"/>
    <w:rsid w:val="000C12D1"/>
    <w:rsid w:val="000C1CD9"/>
    <w:rsid w:val="000C24B4"/>
    <w:rsid w:val="000C29E5"/>
    <w:rsid w:val="000C2A14"/>
    <w:rsid w:val="000C2CE5"/>
    <w:rsid w:val="000C2EE0"/>
    <w:rsid w:val="000C54B1"/>
    <w:rsid w:val="000C55D7"/>
    <w:rsid w:val="000C5CD1"/>
    <w:rsid w:val="000D0801"/>
    <w:rsid w:val="000D1EA6"/>
    <w:rsid w:val="000D2AAA"/>
    <w:rsid w:val="000D2B94"/>
    <w:rsid w:val="000D2BC8"/>
    <w:rsid w:val="000D3056"/>
    <w:rsid w:val="000D32C1"/>
    <w:rsid w:val="000D3C1B"/>
    <w:rsid w:val="000D5230"/>
    <w:rsid w:val="000D59D5"/>
    <w:rsid w:val="000D7F93"/>
    <w:rsid w:val="000E0001"/>
    <w:rsid w:val="000E01E0"/>
    <w:rsid w:val="000E0219"/>
    <w:rsid w:val="000E2051"/>
    <w:rsid w:val="000E2979"/>
    <w:rsid w:val="000E2CC7"/>
    <w:rsid w:val="000E31B8"/>
    <w:rsid w:val="000E3E85"/>
    <w:rsid w:val="000E4303"/>
    <w:rsid w:val="000E4553"/>
    <w:rsid w:val="000E5A48"/>
    <w:rsid w:val="000E6D80"/>
    <w:rsid w:val="000E749E"/>
    <w:rsid w:val="000E79FC"/>
    <w:rsid w:val="000E7BE3"/>
    <w:rsid w:val="000E7FA7"/>
    <w:rsid w:val="000F000E"/>
    <w:rsid w:val="000F0F86"/>
    <w:rsid w:val="000F1A7F"/>
    <w:rsid w:val="000F1FE0"/>
    <w:rsid w:val="000F2022"/>
    <w:rsid w:val="000F2450"/>
    <w:rsid w:val="000F26FE"/>
    <w:rsid w:val="000F291F"/>
    <w:rsid w:val="000F2FF4"/>
    <w:rsid w:val="000F3232"/>
    <w:rsid w:val="000F3455"/>
    <w:rsid w:val="000F3AEA"/>
    <w:rsid w:val="000F3D0E"/>
    <w:rsid w:val="000F47BC"/>
    <w:rsid w:val="000F48F0"/>
    <w:rsid w:val="000F4C9E"/>
    <w:rsid w:val="000F5C9D"/>
    <w:rsid w:val="000F604D"/>
    <w:rsid w:val="000F6548"/>
    <w:rsid w:val="00100249"/>
    <w:rsid w:val="00100453"/>
    <w:rsid w:val="001004CC"/>
    <w:rsid w:val="00100595"/>
    <w:rsid w:val="00100727"/>
    <w:rsid w:val="00100F45"/>
    <w:rsid w:val="001018CF"/>
    <w:rsid w:val="00101AAE"/>
    <w:rsid w:val="00101AD0"/>
    <w:rsid w:val="00102582"/>
    <w:rsid w:val="00103370"/>
    <w:rsid w:val="00103E94"/>
    <w:rsid w:val="00104803"/>
    <w:rsid w:val="00105C03"/>
    <w:rsid w:val="00106404"/>
    <w:rsid w:val="00106CCE"/>
    <w:rsid w:val="00106D19"/>
    <w:rsid w:val="00106E32"/>
    <w:rsid w:val="00110329"/>
    <w:rsid w:val="00112C45"/>
    <w:rsid w:val="00113087"/>
    <w:rsid w:val="00113156"/>
    <w:rsid w:val="00113947"/>
    <w:rsid w:val="00114C6E"/>
    <w:rsid w:val="0011517F"/>
    <w:rsid w:val="00115EB6"/>
    <w:rsid w:val="0011607E"/>
    <w:rsid w:val="001164B5"/>
    <w:rsid w:val="001165B7"/>
    <w:rsid w:val="001171E6"/>
    <w:rsid w:val="001172F2"/>
    <w:rsid w:val="001179B2"/>
    <w:rsid w:val="00117D6B"/>
    <w:rsid w:val="00117F42"/>
    <w:rsid w:val="0012087C"/>
    <w:rsid w:val="0012096D"/>
    <w:rsid w:val="00120B63"/>
    <w:rsid w:val="00120C97"/>
    <w:rsid w:val="00121194"/>
    <w:rsid w:val="00121FD3"/>
    <w:rsid w:val="001238D8"/>
    <w:rsid w:val="00123C2E"/>
    <w:rsid w:val="001244AA"/>
    <w:rsid w:val="00124DEB"/>
    <w:rsid w:val="00125638"/>
    <w:rsid w:val="00126C6E"/>
    <w:rsid w:val="001273CB"/>
    <w:rsid w:val="00127489"/>
    <w:rsid w:val="00127B5B"/>
    <w:rsid w:val="0013009A"/>
    <w:rsid w:val="00130328"/>
    <w:rsid w:val="0013056A"/>
    <w:rsid w:val="001307FA"/>
    <w:rsid w:val="001308E8"/>
    <w:rsid w:val="00130C89"/>
    <w:rsid w:val="00130F40"/>
    <w:rsid w:val="00131375"/>
    <w:rsid w:val="00131850"/>
    <w:rsid w:val="00131C17"/>
    <w:rsid w:val="00131D62"/>
    <w:rsid w:val="001323CA"/>
    <w:rsid w:val="00132C4E"/>
    <w:rsid w:val="00133465"/>
    <w:rsid w:val="00133B5B"/>
    <w:rsid w:val="00133C78"/>
    <w:rsid w:val="00133ED5"/>
    <w:rsid w:val="00134FB3"/>
    <w:rsid w:val="0013580D"/>
    <w:rsid w:val="00135F0A"/>
    <w:rsid w:val="001360ED"/>
    <w:rsid w:val="00136387"/>
    <w:rsid w:val="001369AA"/>
    <w:rsid w:val="0013700C"/>
    <w:rsid w:val="001373FD"/>
    <w:rsid w:val="00137507"/>
    <w:rsid w:val="00137F7B"/>
    <w:rsid w:val="00140B54"/>
    <w:rsid w:val="00140C22"/>
    <w:rsid w:val="001414FE"/>
    <w:rsid w:val="00142627"/>
    <w:rsid w:val="00142D17"/>
    <w:rsid w:val="00142F04"/>
    <w:rsid w:val="0014392B"/>
    <w:rsid w:val="00143EB9"/>
    <w:rsid w:val="00144090"/>
    <w:rsid w:val="0014495D"/>
    <w:rsid w:val="00144F91"/>
    <w:rsid w:val="001454AD"/>
    <w:rsid w:val="001460A5"/>
    <w:rsid w:val="00146329"/>
    <w:rsid w:val="001471EE"/>
    <w:rsid w:val="001475FF"/>
    <w:rsid w:val="00150377"/>
    <w:rsid w:val="001504EC"/>
    <w:rsid w:val="00151F6A"/>
    <w:rsid w:val="00152A8A"/>
    <w:rsid w:val="00153995"/>
    <w:rsid w:val="00153C3C"/>
    <w:rsid w:val="00154033"/>
    <w:rsid w:val="001541C4"/>
    <w:rsid w:val="00154E64"/>
    <w:rsid w:val="00155281"/>
    <w:rsid w:val="00155B58"/>
    <w:rsid w:val="00157529"/>
    <w:rsid w:val="0016030C"/>
    <w:rsid w:val="001612F1"/>
    <w:rsid w:val="00161A9D"/>
    <w:rsid w:val="0016217A"/>
    <w:rsid w:val="00162303"/>
    <w:rsid w:val="00162353"/>
    <w:rsid w:val="00162972"/>
    <w:rsid w:val="00163438"/>
    <w:rsid w:val="00163C8F"/>
    <w:rsid w:val="00163E6C"/>
    <w:rsid w:val="0016444B"/>
    <w:rsid w:val="00164AA5"/>
    <w:rsid w:val="0016531B"/>
    <w:rsid w:val="00166714"/>
    <w:rsid w:val="00166920"/>
    <w:rsid w:val="00167034"/>
    <w:rsid w:val="00167524"/>
    <w:rsid w:val="00167C36"/>
    <w:rsid w:val="001701D1"/>
    <w:rsid w:val="00170239"/>
    <w:rsid w:val="001704D1"/>
    <w:rsid w:val="00170D9A"/>
    <w:rsid w:val="0017132E"/>
    <w:rsid w:val="00171899"/>
    <w:rsid w:val="00174608"/>
    <w:rsid w:val="00174803"/>
    <w:rsid w:val="00174955"/>
    <w:rsid w:val="00174C3F"/>
    <w:rsid w:val="00174E2D"/>
    <w:rsid w:val="00175F44"/>
    <w:rsid w:val="001766D5"/>
    <w:rsid w:val="00176A4D"/>
    <w:rsid w:val="00176BA7"/>
    <w:rsid w:val="001770FC"/>
    <w:rsid w:val="00177190"/>
    <w:rsid w:val="00177BF4"/>
    <w:rsid w:val="00177EB3"/>
    <w:rsid w:val="0018099B"/>
    <w:rsid w:val="00181C0C"/>
    <w:rsid w:val="00181E1A"/>
    <w:rsid w:val="00181FD3"/>
    <w:rsid w:val="001822D1"/>
    <w:rsid w:val="00182669"/>
    <w:rsid w:val="0018278B"/>
    <w:rsid w:val="00182923"/>
    <w:rsid w:val="001830D0"/>
    <w:rsid w:val="00183AE3"/>
    <w:rsid w:val="001848C7"/>
    <w:rsid w:val="00184F10"/>
    <w:rsid w:val="001855B5"/>
    <w:rsid w:val="00185BDE"/>
    <w:rsid w:val="00185D76"/>
    <w:rsid w:val="00185E06"/>
    <w:rsid w:val="001862F3"/>
    <w:rsid w:val="0018677D"/>
    <w:rsid w:val="001900BD"/>
    <w:rsid w:val="00190966"/>
    <w:rsid w:val="001912C8"/>
    <w:rsid w:val="0019149E"/>
    <w:rsid w:val="0019183A"/>
    <w:rsid w:val="0019338E"/>
    <w:rsid w:val="00193497"/>
    <w:rsid w:val="00193BF8"/>
    <w:rsid w:val="001943C8"/>
    <w:rsid w:val="00194F20"/>
    <w:rsid w:val="00194FF2"/>
    <w:rsid w:val="001956B2"/>
    <w:rsid w:val="00195D96"/>
    <w:rsid w:val="00195ECF"/>
    <w:rsid w:val="00195F36"/>
    <w:rsid w:val="001962FE"/>
    <w:rsid w:val="001968B1"/>
    <w:rsid w:val="001968F4"/>
    <w:rsid w:val="00196EC2"/>
    <w:rsid w:val="001974DA"/>
    <w:rsid w:val="00197B7C"/>
    <w:rsid w:val="001A0019"/>
    <w:rsid w:val="001A0C61"/>
    <w:rsid w:val="001A0E2F"/>
    <w:rsid w:val="001A16AB"/>
    <w:rsid w:val="001A26FB"/>
    <w:rsid w:val="001A308B"/>
    <w:rsid w:val="001A3EDF"/>
    <w:rsid w:val="001A4016"/>
    <w:rsid w:val="001A4036"/>
    <w:rsid w:val="001A411B"/>
    <w:rsid w:val="001A5191"/>
    <w:rsid w:val="001A60C4"/>
    <w:rsid w:val="001A6C44"/>
    <w:rsid w:val="001A721F"/>
    <w:rsid w:val="001A75D8"/>
    <w:rsid w:val="001A7882"/>
    <w:rsid w:val="001A78D5"/>
    <w:rsid w:val="001A79FE"/>
    <w:rsid w:val="001B06F2"/>
    <w:rsid w:val="001B1246"/>
    <w:rsid w:val="001B12B8"/>
    <w:rsid w:val="001B1A4E"/>
    <w:rsid w:val="001B1EB3"/>
    <w:rsid w:val="001B2370"/>
    <w:rsid w:val="001B3563"/>
    <w:rsid w:val="001B35B5"/>
    <w:rsid w:val="001B3A86"/>
    <w:rsid w:val="001B3DE6"/>
    <w:rsid w:val="001B429E"/>
    <w:rsid w:val="001B45A5"/>
    <w:rsid w:val="001B5908"/>
    <w:rsid w:val="001B5DD7"/>
    <w:rsid w:val="001B6784"/>
    <w:rsid w:val="001B745F"/>
    <w:rsid w:val="001B798D"/>
    <w:rsid w:val="001C054C"/>
    <w:rsid w:val="001C0F82"/>
    <w:rsid w:val="001C1148"/>
    <w:rsid w:val="001C14DF"/>
    <w:rsid w:val="001C238E"/>
    <w:rsid w:val="001C3246"/>
    <w:rsid w:val="001C3AB4"/>
    <w:rsid w:val="001C3C5A"/>
    <w:rsid w:val="001C3D20"/>
    <w:rsid w:val="001C46ED"/>
    <w:rsid w:val="001C51E5"/>
    <w:rsid w:val="001C52A3"/>
    <w:rsid w:val="001C585B"/>
    <w:rsid w:val="001C5D2A"/>
    <w:rsid w:val="001C6224"/>
    <w:rsid w:val="001C6ED4"/>
    <w:rsid w:val="001C7E57"/>
    <w:rsid w:val="001D04C3"/>
    <w:rsid w:val="001D18E4"/>
    <w:rsid w:val="001D1A0F"/>
    <w:rsid w:val="001D2273"/>
    <w:rsid w:val="001D2F43"/>
    <w:rsid w:val="001D4429"/>
    <w:rsid w:val="001D5461"/>
    <w:rsid w:val="001D57A3"/>
    <w:rsid w:val="001D57AC"/>
    <w:rsid w:val="001D5D41"/>
    <w:rsid w:val="001D601D"/>
    <w:rsid w:val="001D60B0"/>
    <w:rsid w:val="001D65BE"/>
    <w:rsid w:val="001D6B19"/>
    <w:rsid w:val="001D7E1E"/>
    <w:rsid w:val="001E0079"/>
    <w:rsid w:val="001E05CA"/>
    <w:rsid w:val="001E0AF5"/>
    <w:rsid w:val="001E132C"/>
    <w:rsid w:val="001E1ECD"/>
    <w:rsid w:val="001E238D"/>
    <w:rsid w:val="001E2E34"/>
    <w:rsid w:val="001E3083"/>
    <w:rsid w:val="001E4010"/>
    <w:rsid w:val="001E4272"/>
    <w:rsid w:val="001E54E8"/>
    <w:rsid w:val="001E5559"/>
    <w:rsid w:val="001E5B31"/>
    <w:rsid w:val="001E68E4"/>
    <w:rsid w:val="001E6AA1"/>
    <w:rsid w:val="001E6F52"/>
    <w:rsid w:val="001E7854"/>
    <w:rsid w:val="001E7A39"/>
    <w:rsid w:val="001E7C64"/>
    <w:rsid w:val="001E7E4C"/>
    <w:rsid w:val="001E7FCD"/>
    <w:rsid w:val="001F034D"/>
    <w:rsid w:val="001F2FAC"/>
    <w:rsid w:val="001F3149"/>
    <w:rsid w:val="001F318B"/>
    <w:rsid w:val="001F324D"/>
    <w:rsid w:val="001F3684"/>
    <w:rsid w:val="001F387C"/>
    <w:rsid w:val="001F39AC"/>
    <w:rsid w:val="001F3D67"/>
    <w:rsid w:val="001F3E23"/>
    <w:rsid w:val="001F3E77"/>
    <w:rsid w:val="001F4B16"/>
    <w:rsid w:val="001F5C22"/>
    <w:rsid w:val="001F5CDE"/>
    <w:rsid w:val="001F6366"/>
    <w:rsid w:val="001F6A64"/>
    <w:rsid w:val="00200DEC"/>
    <w:rsid w:val="00201690"/>
    <w:rsid w:val="002023A3"/>
    <w:rsid w:val="0020257E"/>
    <w:rsid w:val="00202583"/>
    <w:rsid w:val="00202C06"/>
    <w:rsid w:val="002042B0"/>
    <w:rsid w:val="002043BF"/>
    <w:rsid w:val="00204488"/>
    <w:rsid w:val="0020464E"/>
    <w:rsid w:val="0020646E"/>
    <w:rsid w:val="00206AB6"/>
    <w:rsid w:val="00207F3C"/>
    <w:rsid w:val="00210473"/>
    <w:rsid w:val="00211516"/>
    <w:rsid w:val="002116A2"/>
    <w:rsid w:val="00211DBE"/>
    <w:rsid w:val="0021276D"/>
    <w:rsid w:val="00212B35"/>
    <w:rsid w:val="00214050"/>
    <w:rsid w:val="00214355"/>
    <w:rsid w:val="00214458"/>
    <w:rsid w:val="00214554"/>
    <w:rsid w:val="00214D27"/>
    <w:rsid w:val="00215538"/>
    <w:rsid w:val="00216750"/>
    <w:rsid w:val="00216AC7"/>
    <w:rsid w:val="00216D45"/>
    <w:rsid w:val="00216D70"/>
    <w:rsid w:val="00216ECD"/>
    <w:rsid w:val="0021718E"/>
    <w:rsid w:val="0021774A"/>
    <w:rsid w:val="00217DF1"/>
    <w:rsid w:val="002218FB"/>
    <w:rsid w:val="00221F16"/>
    <w:rsid w:val="00222381"/>
    <w:rsid w:val="002223B8"/>
    <w:rsid w:val="00222757"/>
    <w:rsid w:val="0022286D"/>
    <w:rsid w:val="00222A7F"/>
    <w:rsid w:val="002237BA"/>
    <w:rsid w:val="002239CE"/>
    <w:rsid w:val="00223ED0"/>
    <w:rsid w:val="00224361"/>
    <w:rsid w:val="0022436C"/>
    <w:rsid w:val="00224613"/>
    <w:rsid w:val="00224A26"/>
    <w:rsid w:val="00224EC7"/>
    <w:rsid w:val="002251B7"/>
    <w:rsid w:val="002254C6"/>
    <w:rsid w:val="00225A19"/>
    <w:rsid w:val="00225D34"/>
    <w:rsid w:val="00225F42"/>
    <w:rsid w:val="0022612F"/>
    <w:rsid w:val="002267BC"/>
    <w:rsid w:val="00226D2F"/>
    <w:rsid w:val="00226EAE"/>
    <w:rsid w:val="00226FCD"/>
    <w:rsid w:val="00227E10"/>
    <w:rsid w:val="00227F33"/>
    <w:rsid w:val="002305E0"/>
    <w:rsid w:val="00230809"/>
    <w:rsid w:val="00231120"/>
    <w:rsid w:val="0023177C"/>
    <w:rsid w:val="00231D30"/>
    <w:rsid w:val="00231FC8"/>
    <w:rsid w:val="00232099"/>
    <w:rsid w:val="00232436"/>
    <w:rsid w:val="002324D4"/>
    <w:rsid w:val="00233172"/>
    <w:rsid w:val="002340D0"/>
    <w:rsid w:val="0023420C"/>
    <w:rsid w:val="002343D6"/>
    <w:rsid w:val="0023567A"/>
    <w:rsid w:val="0023579A"/>
    <w:rsid w:val="00235930"/>
    <w:rsid w:val="00235AA3"/>
    <w:rsid w:val="0023654B"/>
    <w:rsid w:val="00240CA3"/>
    <w:rsid w:val="00241B62"/>
    <w:rsid w:val="00241B85"/>
    <w:rsid w:val="00241EEC"/>
    <w:rsid w:val="00242566"/>
    <w:rsid w:val="002429CB"/>
    <w:rsid w:val="00242F38"/>
    <w:rsid w:val="002433B6"/>
    <w:rsid w:val="002434D5"/>
    <w:rsid w:val="002450E3"/>
    <w:rsid w:val="002462A9"/>
    <w:rsid w:val="002468AB"/>
    <w:rsid w:val="002468EE"/>
    <w:rsid w:val="00246C61"/>
    <w:rsid w:val="00247E2B"/>
    <w:rsid w:val="002502FE"/>
    <w:rsid w:val="002514D1"/>
    <w:rsid w:val="00254510"/>
    <w:rsid w:val="00255711"/>
    <w:rsid w:val="002574BD"/>
    <w:rsid w:val="00257EF1"/>
    <w:rsid w:val="00260052"/>
    <w:rsid w:val="00261596"/>
    <w:rsid w:val="00261667"/>
    <w:rsid w:val="00261971"/>
    <w:rsid w:val="00261E67"/>
    <w:rsid w:val="00262AAE"/>
    <w:rsid w:val="002630EF"/>
    <w:rsid w:val="0026348D"/>
    <w:rsid w:val="0026401F"/>
    <w:rsid w:val="00264C86"/>
    <w:rsid w:val="00265002"/>
    <w:rsid w:val="002663D0"/>
    <w:rsid w:val="00266E34"/>
    <w:rsid w:val="0026703D"/>
    <w:rsid w:val="00267345"/>
    <w:rsid w:val="002673A1"/>
    <w:rsid w:val="00267533"/>
    <w:rsid w:val="002678A1"/>
    <w:rsid w:val="00267953"/>
    <w:rsid w:val="002702B6"/>
    <w:rsid w:val="0027063F"/>
    <w:rsid w:val="00270A1D"/>
    <w:rsid w:val="00270E2C"/>
    <w:rsid w:val="0027103E"/>
    <w:rsid w:val="0027156A"/>
    <w:rsid w:val="002718F5"/>
    <w:rsid w:val="0027238E"/>
    <w:rsid w:val="00272466"/>
    <w:rsid w:val="00272C2D"/>
    <w:rsid w:val="00273AF4"/>
    <w:rsid w:val="0027467F"/>
    <w:rsid w:val="00275559"/>
    <w:rsid w:val="002762C3"/>
    <w:rsid w:val="002768D1"/>
    <w:rsid w:val="002769E9"/>
    <w:rsid w:val="00276FD2"/>
    <w:rsid w:val="0027764A"/>
    <w:rsid w:val="00277A6C"/>
    <w:rsid w:val="002810CC"/>
    <w:rsid w:val="0028221C"/>
    <w:rsid w:val="00282512"/>
    <w:rsid w:val="00283CE6"/>
    <w:rsid w:val="00283EE9"/>
    <w:rsid w:val="0028434E"/>
    <w:rsid w:val="002843EA"/>
    <w:rsid w:val="00284627"/>
    <w:rsid w:val="00284912"/>
    <w:rsid w:val="00284D29"/>
    <w:rsid w:val="00285631"/>
    <w:rsid w:val="002866EC"/>
    <w:rsid w:val="00286962"/>
    <w:rsid w:val="00286E55"/>
    <w:rsid w:val="0028714D"/>
    <w:rsid w:val="0028751D"/>
    <w:rsid w:val="00287F14"/>
    <w:rsid w:val="002908E3"/>
    <w:rsid w:val="00291AB4"/>
    <w:rsid w:val="002923CB"/>
    <w:rsid w:val="00292AA3"/>
    <w:rsid w:val="00292E87"/>
    <w:rsid w:val="00293DF3"/>
    <w:rsid w:val="00294727"/>
    <w:rsid w:val="002947CA"/>
    <w:rsid w:val="00295936"/>
    <w:rsid w:val="00295F2C"/>
    <w:rsid w:val="00297BBD"/>
    <w:rsid w:val="002A026B"/>
    <w:rsid w:val="002A078A"/>
    <w:rsid w:val="002A08C7"/>
    <w:rsid w:val="002A0AD1"/>
    <w:rsid w:val="002A0C5D"/>
    <w:rsid w:val="002A0FA2"/>
    <w:rsid w:val="002A19E3"/>
    <w:rsid w:val="002A229F"/>
    <w:rsid w:val="002A2E9B"/>
    <w:rsid w:val="002A3EC0"/>
    <w:rsid w:val="002A4588"/>
    <w:rsid w:val="002A4AB1"/>
    <w:rsid w:val="002A561B"/>
    <w:rsid w:val="002A5F85"/>
    <w:rsid w:val="002A6624"/>
    <w:rsid w:val="002A6DBC"/>
    <w:rsid w:val="002A78FE"/>
    <w:rsid w:val="002A7ACF"/>
    <w:rsid w:val="002B0FA9"/>
    <w:rsid w:val="002B1399"/>
    <w:rsid w:val="002B19A8"/>
    <w:rsid w:val="002B2730"/>
    <w:rsid w:val="002B2AD9"/>
    <w:rsid w:val="002B2C62"/>
    <w:rsid w:val="002B2E80"/>
    <w:rsid w:val="002B3191"/>
    <w:rsid w:val="002B33D3"/>
    <w:rsid w:val="002B4607"/>
    <w:rsid w:val="002B5E52"/>
    <w:rsid w:val="002B6A57"/>
    <w:rsid w:val="002B6CE5"/>
    <w:rsid w:val="002B7385"/>
    <w:rsid w:val="002B786B"/>
    <w:rsid w:val="002C01B2"/>
    <w:rsid w:val="002C1163"/>
    <w:rsid w:val="002C1FD5"/>
    <w:rsid w:val="002C257F"/>
    <w:rsid w:val="002C2D98"/>
    <w:rsid w:val="002C35D3"/>
    <w:rsid w:val="002C3932"/>
    <w:rsid w:val="002C4047"/>
    <w:rsid w:val="002C48EA"/>
    <w:rsid w:val="002C6443"/>
    <w:rsid w:val="002C70EB"/>
    <w:rsid w:val="002D0D46"/>
    <w:rsid w:val="002D1346"/>
    <w:rsid w:val="002D1359"/>
    <w:rsid w:val="002D1520"/>
    <w:rsid w:val="002D26A3"/>
    <w:rsid w:val="002D2A49"/>
    <w:rsid w:val="002D3A57"/>
    <w:rsid w:val="002D4B5B"/>
    <w:rsid w:val="002D52F4"/>
    <w:rsid w:val="002D668F"/>
    <w:rsid w:val="002D699D"/>
    <w:rsid w:val="002D6D72"/>
    <w:rsid w:val="002D76F5"/>
    <w:rsid w:val="002D7C78"/>
    <w:rsid w:val="002D7EB4"/>
    <w:rsid w:val="002E05CF"/>
    <w:rsid w:val="002E07E7"/>
    <w:rsid w:val="002E0F5D"/>
    <w:rsid w:val="002E1CFA"/>
    <w:rsid w:val="002E2D5E"/>
    <w:rsid w:val="002E2E82"/>
    <w:rsid w:val="002E321E"/>
    <w:rsid w:val="002E3B7A"/>
    <w:rsid w:val="002E3E4F"/>
    <w:rsid w:val="002E454C"/>
    <w:rsid w:val="002E4825"/>
    <w:rsid w:val="002E4D38"/>
    <w:rsid w:val="002E5635"/>
    <w:rsid w:val="002E58BB"/>
    <w:rsid w:val="002E5EA6"/>
    <w:rsid w:val="002E60E9"/>
    <w:rsid w:val="002E64D6"/>
    <w:rsid w:val="002E6B6F"/>
    <w:rsid w:val="002E7AA7"/>
    <w:rsid w:val="002F0193"/>
    <w:rsid w:val="002F04B6"/>
    <w:rsid w:val="002F072A"/>
    <w:rsid w:val="002F0E32"/>
    <w:rsid w:val="002F1178"/>
    <w:rsid w:val="002F1552"/>
    <w:rsid w:val="002F19B1"/>
    <w:rsid w:val="002F19B5"/>
    <w:rsid w:val="002F1FDF"/>
    <w:rsid w:val="002F2307"/>
    <w:rsid w:val="002F25AC"/>
    <w:rsid w:val="002F2A3E"/>
    <w:rsid w:val="002F2B5B"/>
    <w:rsid w:val="002F4DE6"/>
    <w:rsid w:val="002F4ED0"/>
    <w:rsid w:val="002F5EE2"/>
    <w:rsid w:val="002F7A72"/>
    <w:rsid w:val="002F7D3D"/>
    <w:rsid w:val="00300754"/>
    <w:rsid w:val="00300857"/>
    <w:rsid w:val="003016AE"/>
    <w:rsid w:val="00302069"/>
    <w:rsid w:val="00302237"/>
    <w:rsid w:val="0030253E"/>
    <w:rsid w:val="00302751"/>
    <w:rsid w:val="0030280B"/>
    <w:rsid w:val="003037F4"/>
    <w:rsid w:val="00303803"/>
    <w:rsid w:val="003039FE"/>
    <w:rsid w:val="0030432C"/>
    <w:rsid w:val="00304453"/>
    <w:rsid w:val="00305187"/>
    <w:rsid w:val="003052B5"/>
    <w:rsid w:val="0030583B"/>
    <w:rsid w:val="00305C63"/>
    <w:rsid w:val="00306E70"/>
    <w:rsid w:val="00310757"/>
    <w:rsid w:val="00310BC8"/>
    <w:rsid w:val="00310D27"/>
    <w:rsid w:val="00310F65"/>
    <w:rsid w:val="003111F3"/>
    <w:rsid w:val="00311212"/>
    <w:rsid w:val="0031132D"/>
    <w:rsid w:val="00312E0A"/>
    <w:rsid w:val="003135EB"/>
    <w:rsid w:val="00313913"/>
    <w:rsid w:val="00313CE3"/>
    <w:rsid w:val="0031645C"/>
    <w:rsid w:val="00316B42"/>
    <w:rsid w:val="00317BA0"/>
    <w:rsid w:val="003203DE"/>
    <w:rsid w:val="0032141A"/>
    <w:rsid w:val="00321796"/>
    <w:rsid w:val="00321881"/>
    <w:rsid w:val="0032249D"/>
    <w:rsid w:val="00322EEA"/>
    <w:rsid w:val="00323065"/>
    <w:rsid w:val="00323152"/>
    <w:rsid w:val="00323FB7"/>
    <w:rsid w:val="00324A66"/>
    <w:rsid w:val="00324B7A"/>
    <w:rsid w:val="00325E28"/>
    <w:rsid w:val="003260A4"/>
    <w:rsid w:val="00326229"/>
    <w:rsid w:val="00330BAD"/>
    <w:rsid w:val="00330D4C"/>
    <w:rsid w:val="00330EAE"/>
    <w:rsid w:val="00331C6B"/>
    <w:rsid w:val="003328F5"/>
    <w:rsid w:val="0033345C"/>
    <w:rsid w:val="00333811"/>
    <w:rsid w:val="003343C1"/>
    <w:rsid w:val="00334698"/>
    <w:rsid w:val="00334AE4"/>
    <w:rsid w:val="00334B65"/>
    <w:rsid w:val="00334C96"/>
    <w:rsid w:val="00334FC7"/>
    <w:rsid w:val="003350B4"/>
    <w:rsid w:val="00335903"/>
    <w:rsid w:val="00336DC3"/>
    <w:rsid w:val="00337438"/>
    <w:rsid w:val="003374AC"/>
    <w:rsid w:val="00337BFC"/>
    <w:rsid w:val="00337D61"/>
    <w:rsid w:val="00337F3C"/>
    <w:rsid w:val="00340500"/>
    <w:rsid w:val="00341590"/>
    <w:rsid w:val="00341C1D"/>
    <w:rsid w:val="00341DED"/>
    <w:rsid w:val="003421F9"/>
    <w:rsid w:val="0034226F"/>
    <w:rsid w:val="00343942"/>
    <w:rsid w:val="00344E10"/>
    <w:rsid w:val="00345581"/>
    <w:rsid w:val="00345665"/>
    <w:rsid w:val="00345D5E"/>
    <w:rsid w:val="00346437"/>
    <w:rsid w:val="00346636"/>
    <w:rsid w:val="00347B3A"/>
    <w:rsid w:val="00350382"/>
    <w:rsid w:val="00354CF5"/>
    <w:rsid w:val="003556D5"/>
    <w:rsid w:val="00355770"/>
    <w:rsid w:val="0035639E"/>
    <w:rsid w:val="00356490"/>
    <w:rsid w:val="00356D21"/>
    <w:rsid w:val="0036053A"/>
    <w:rsid w:val="00360E46"/>
    <w:rsid w:val="00360E8B"/>
    <w:rsid w:val="003612C0"/>
    <w:rsid w:val="00361340"/>
    <w:rsid w:val="00361EA1"/>
    <w:rsid w:val="003621FB"/>
    <w:rsid w:val="003625AE"/>
    <w:rsid w:val="00362615"/>
    <w:rsid w:val="00363029"/>
    <w:rsid w:val="00363033"/>
    <w:rsid w:val="003634BE"/>
    <w:rsid w:val="00363FD0"/>
    <w:rsid w:val="003643F8"/>
    <w:rsid w:val="00364D4D"/>
    <w:rsid w:val="00364DF2"/>
    <w:rsid w:val="00365632"/>
    <w:rsid w:val="00366388"/>
    <w:rsid w:val="00367645"/>
    <w:rsid w:val="00367686"/>
    <w:rsid w:val="00367CD2"/>
    <w:rsid w:val="00370B35"/>
    <w:rsid w:val="00371186"/>
    <w:rsid w:val="0037139D"/>
    <w:rsid w:val="003717D9"/>
    <w:rsid w:val="0037239D"/>
    <w:rsid w:val="003738E8"/>
    <w:rsid w:val="00374267"/>
    <w:rsid w:val="00375DBA"/>
    <w:rsid w:val="0037632A"/>
    <w:rsid w:val="0037701D"/>
    <w:rsid w:val="003777A4"/>
    <w:rsid w:val="00377AAA"/>
    <w:rsid w:val="00377ECD"/>
    <w:rsid w:val="003802DE"/>
    <w:rsid w:val="003804E6"/>
    <w:rsid w:val="003807C3"/>
    <w:rsid w:val="00380821"/>
    <w:rsid w:val="003821C4"/>
    <w:rsid w:val="003836F2"/>
    <w:rsid w:val="00383815"/>
    <w:rsid w:val="00383C46"/>
    <w:rsid w:val="00386572"/>
    <w:rsid w:val="00386736"/>
    <w:rsid w:val="00386AB2"/>
    <w:rsid w:val="00386F4D"/>
    <w:rsid w:val="003875DD"/>
    <w:rsid w:val="00387714"/>
    <w:rsid w:val="00390308"/>
    <w:rsid w:val="003908EB"/>
    <w:rsid w:val="00391348"/>
    <w:rsid w:val="00391429"/>
    <w:rsid w:val="003916F8"/>
    <w:rsid w:val="00391DC9"/>
    <w:rsid w:val="00391E02"/>
    <w:rsid w:val="00391FC4"/>
    <w:rsid w:val="00392762"/>
    <w:rsid w:val="0039384C"/>
    <w:rsid w:val="00393CAB"/>
    <w:rsid w:val="0039491A"/>
    <w:rsid w:val="0039545E"/>
    <w:rsid w:val="0039581F"/>
    <w:rsid w:val="003968EE"/>
    <w:rsid w:val="00396A72"/>
    <w:rsid w:val="00396C09"/>
    <w:rsid w:val="00396F1C"/>
    <w:rsid w:val="003A0612"/>
    <w:rsid w:val="003A0A0F"/>
    <w:rsid w:val="003A0F49"/>
    <w:rsid w:val="003A130B"/>
    <w:rsid w:val="003A1C15"/>
    <w:rsid w:val="003A23AC"/>
    <w:rsid w:val="003A2DDC"/>
    <w:rsid w:val="003A3332"/>
    <w:rsid w:val="003A3F0D"/>
    <w:rsid w:val="003A4A9B"/>
    <w:rsid w:val="003A5165"/>
    <w:rsid w:val="003A52B1"/>
    <w:rsid w:val="003A63EE"/>
    <w:rsid w:val="003A6758"/>
    <w:rsid w:val="003A6BAE"/>
    <w:rsid w:val="003A780C"/>
    <w:rsid w:val="003A7A4F"/>
    <w:rsid w:val="003A7A86"/>
    <w:rsid w:val="003B09C3"/>
    <w:rsid w:val="003B16E0"/>
    <w:rsid w:val="003B172C"/>
    <w:rsid w:val="003B1DD5"/>
    <w:rsid w:val="003B233D"/>
    <w:rsid w:val="003B242E"/>
    <w:rsid w:val="003B3302"/>
    <w:rsid w:val="003B3D94"/>
    <w:rsid w:val="003B40AE"/>
    <w:rsid w:val="003B4216"/>
    <w:rsid w:val="003B4326"/>
    <w:rsid w:val="003B43D9"/>
    <w:rsid w:val="003B45D0"/>
    <w:rsid w:val="003B5351"/>
    <w:rsid w:val="003B53BC"/>
    <w:rsid w:val="003B56DB"/>
    <w:rsid w:val="003B5750"/>
    <w:rsid w:val="003B5794"/>
    <w:rsid w:val="003B6004"/>
    <w:rsid w:val="003B61A6"/>
    <w:rsid w:val="003B6348"/>
    <w:rsid w:val="003B6DE2"/>
    <w:rsid w:val="003B7026"/>
    <w:rsid w:val="003B71EB"/>
    <w:rsid w:val="003B79F6"/>
    <w:rsid w:val="003C02F6"/>
    <w:rsid w:val="003C191D"/>
    <w:rsid w:val="003C23D3"/>
    <w:rsid w:val="003C25AF"/>
    <w:rsid w:val="003C269C"/>
    <w:rsid w:val="003C33A7"/>
    <w:rsid w:val="003C4976"/>
    <w:rsid w:val="003C4A9A"/>
    <w:rsid w:val="003C4EC7"/>
    <w:rsid w:val="003C4F81"/>
    <w:rsid w:val="003C5A19"/>
    <w:rsid w:val="003C5B7E"/>
    <w:rsid w:val="003C6C16"/>
    <w:rsid w:val="003C6F8E"/>
    <w:rsid w:val="003C75E1"/>
    <w:rsid w:val="003C7F02"/>
    <w:rsid w:val="003D070C"/>
    <w:rsid w:val="003D0CED"/>
    <w:rsid w:val="003D1011"/>
    <w:rsid w:val="003D1456"/>
    <w:rsid w:val="003D24F8"/>
    <w:rsid w:val="003D2A3C"/>
    <w:rsid w:val="003D2A5C"/>
    <w:rsid w:val="003D2CD2"/>
    <w:rsid w:val="003D339F"/>
    <w:rsid w:val="003D3D14"/>
    <w:rsid w:val="003D413A"/>
    <w:rsid w:val="003D4CF5"/>
    <w:rsid w:val="003D4E3B"/>
    <w:rsid w:val="003D578F"/>
    <w:rsid w:val="003D5796"/>
    <w:rsid w:val="003D5A68"/>
    <w:rsid w:val="003D5A8B"/>
    <w:rsid w:val="003D6802"/>
    <w:rsid w:val="003D6F60"/>
    <w:rsid w:val="003D74B8"/>
    <w:rsid w:val="003D7530"/>
    <w:rsid w:val="003D788A"/>
    <w:rsid w:val="003D7D67"/>
    <w:rsid w:val="003E0236"/>
    <w:rsid w:val="003E0B5B"/>
    <w:rsid w:val="003E0F30"/>
    <w:rsid w:val="003E118F"/>
    <w:rsid w:val="003E1285"/>
    <w:rsid w:val="003E1733"/>
    <w:rsid w:val="003E1D58"/>
    <w:rsid w:val="003E2524"/>
    <w:rsid w:val="003E2AA8"/>
    <w:rsid w:val="003E2C5D"/>
    <w:rsid w:val="003E35FD"/>
    <w:rsid w:val="003E36C8"/>
    <w:rsid w:val="003E40AE"/>
    <w:rsid w:val="003E47A1"/>
    <w:rsid w:val="003E49D0"/>
    <w:rsid w:val="003E50D8"/>
    <w:rsid w:val="003E6191"/>
    <w:rsid w:val="003E7254"/>
    <w:rsid w:val="003E7AF4"/>
    <w:rsid w:val="003E7EC0"/>
    <w:rsid w:val="003F0DD0"/>
    <w:rsid w:val="003F133C"/>
    <w:rsid w:val="003F1AE5"/>
    <w:rsid w:val="003F248F"/>
    <w:rsid w:val="003F2A54"/>
    <w:rsid w:val="003F2F36"/>
    <w:rsid w:val="003F3128"/>
    <w:rsid w:val="003F3875"/>
    <w:rsid w:val="003F4CBC"/>
    <w:rsid w:val="003F5780"/>
    <w:rsid w:val="003F730F"/>
    <w:rsid w:val="003F75A9"/>
    <w:rsid w:val="003F7BFC"/>
    <w:rsid w:val="00400432"/>
    <w:rsid w:val="00400CAE"/>
    <w:rsid w:val="004014F7"/>
    <w:rsid w:val="004018D0"/>
    <w:rsid w:val="004026B0"/>
    <w:rsid w:val="004028E0"/>
    <w:rsid w:val="004049E5"/>
    <w:rsid w:val="004066BE"/>
    <w:rsid w:val="00406BBE"/>
    <w:rsid w:val="00407227"/>
    <w:rsid w:val="00407401"/>
    <w:rsid w:val="00411136"/>
    <w:rsid w:val="00411925"/>
    <w:rsid w:val="00411D5A"/>
    <w:rsid w:val="004121CC"/>
    <w:rsid w:val="00412584"/>
    <w:rsid w:val="004125E3"/>
    <w:rsid w:val="00413E84"/>
    <w:rsid w:val="00414DDA"/>
    <w:rsid w:val="00415EC3"/>
    <w:rsid w:val="004163A7"/>
    <w:rsid w:val="00416850"/>
    <w:rsid w:val="00416C06"/>
    <w:rsid w:val="004170ED"/>
    <w:rsid w:val="00420FF6"/>
    <w:rsid w:val="00421173"/>
    <w:rsid w:val="0042577B"/>
    <w:rsid w:val="00425F57"/>
    <w:rsid w:val="004261B6"/>
    <w:rsid w:val="004268A6"/>
    <w:rsid w:val="004269F9"/>
    <w:rsid w:val="00430374"/>
    <w:rsid w:val="00431390"/>
    <w:rsid w:val="00431B21"/>
    <w:rsid w:val="00432EA2"/>
    <w:rsid w:val="004339E4"/>
    <w:rsid w:val="00434306"/>
    <w:rsid w:val="00434B63"/>
    <w:rsid w:val="00435837"/>
    <w:rsid w:val="00435871"/>
    <w:rsid w:val="0043587A"/>
    <w:rsid w:val="00435CEC"/>
    <w:rsid w:val="00436FDB"/>
    <w:rsid w:val="00437357"/>
    <w:rsid w:val="00437CAE"/>
    <w:rsid w:val="00440041"/>
    <w:rsid w:val="00440E65"/>
    <w:rsid w:val="0044149E"/>
    <w:rsid w:val="00441563"/>
    <w:rsid w:val="0044184F"/>
    <w:rsid w:val="00442690"/>
    <w:rsid w:val="00443451"/>
    <w:rsid w:val="00443F7B"/>
    <w:rsid w:val="0044496A"/>
    <w:rsid w:val="0044658C"/>
    <w:rsid w:val="00446A80"/>
    <w:rsid w:val="00446B27"/>
    <w:rsid w:val="004470B2"/>
    <w:rsid w:val="004471B2"/>
    <w:rsid w:val="004476B0"/>
    <w:rsid w:val="00447B1B"/>
    <w:rsid w:val="00447CAF"/>
    <w:rsid w:val="004503A1"/>
    <w:rsid w:val="004504CC"/>
    <w:rsid w:val="00450934"/>
    <w:rsid w:val="00450CB8"/>
    <w:rsid w:val="00451304"/>
    <w:rsid w:val="004515C5"/>
    <w:rsid w:val="00451ED7"/>
    <w:rsid w:val="004520AE"/>
    <w:rsid w:val="004521FD"/>
    <w:rsid w:val="00452305"/>
    <w:rsid w:val="0045268A"/>
    <w:rsid w:val="00453151"/>
    <w:rsid w:val="004536B8"/>
    <w:rsid w:val="00454A67"/>
    <w:rsid w:val="00455B69"/>
    <w:rsid w:val="00456024"/>
    <w:rsid w:val="00456A20"/>
    <w:rsid w:val="00457093"/>
    <w:rsid w:val="00457210"/>
    <w:rsid w:val="00457A9F"/>
    <w:rsid w:val="00460C96"/>
    <w:rsid w:val="00461171"/>
    <w:rsid w:val="0046153D"/>
    <w:rsid w:val="0046192F"/>
    <w:rsid w:val="00462473"/>
    <w:rsid w:val="004632CE"/>
    <w:rsid w:val="0046356E"/>
    <w:rsid w:val="00463CAA"/>
    <w:rsid w:val="004647F0"/>
    <w:rsid w:val="0046601A"/>
    <w:rsid w:val="004662FB"/>
    <w:rsid w:val="00466557"/>
    <w:rsid w:val="004667DD"/>
    <w:rsid w:val="004701CF"/>
    <w:rsid w:val="00470362"/>
    <w:rsid w:val="004710B4"/>
    <w:rsid w:val="0047209E"/>
    <w:rsid w:val="0047279E"/>
    <w:rsid w:val="00472EAB"/>
    <w:rsid w:val="0047379A"/>
    <w:rsid w:val="00473E3D"/>
    <w:rsid w:val="004741A8"/>
    <w:rsid w:val="00474260"/>
    <w:rsid w:val="00474604"/>
    <w:rsid w:val="00474CE0"/>
    <w:rsid w:val="0047509F"/>
    <w:rsid w:val="00475B2B"/>
    <w:rsid w:val="0047684C"/>
    <w:rsid w:val="00480082"/>
    <w:rsid w:val="00480A6E"/>
    <w:rsid w:val="00480F46"/>
    <w:rsid w:val="00481180"/>
    <w:rsid w:val="004811B8"/>
    <w:rsid w:val="004811E5"/>
    <w:rsid w:val="004814DD"/>
    <w:rsid w:val="00481F0A"/>
    <w:rsid w:val="004821EA"/>
    <w:rsid w:val="00482302"/>
    <w:rsid w:val="00482652"/>
    <w:rsid w:val="00485964"/>
    <w:rsid w:val="0048597A"/>
    <w:rsid w:val="00486009"/>
    <w:rsid w:val="00486072"/>
    <w:rsid w:val="00486A95"/>
    <w:rsid w:val="00486CF1"/>
    <w:rsid w:val="004873B2"/>
    <w:rsid w:val="0049128C"/>
    <w:rsid w:val="00491DA9"/>
    <w:rsid w:val="0049290B"/>
    <w:rsid w:val="00492EEA"/>
    <w:rsid w:val="00492F0A"/>
    <w:rsid w:val="00493317"/>
    <w:rsid w:val="00493D2B"/>
    <w:rsid w:val="00494600"/>
    <w:rsid w:val="0049479F"/>
    <w:rsid w:val="00494A81"/>
    <w:rsid w:val="0049752E"/>
    <w:rsid w:val="004A01B6"/>
    <w:rsid w:val="004A10C1"/>
    <w:rsid w:val="004A160F"/>
    <w:rsid w:val="004A196C"/>
    <w:rsid w:val="004A19E3"/>
    <w:rsid w:val="004A2438"/>
    <w:rsid w:val="004A2917"/>
    <w:rsid w:val="004A2AB2"/>
    <w:rsid w:val="004A2BA6"/>
    <w:rsid w:val="004A5A0B"/>
    <w:rsid w:val="004A5F67"/>
    <w:rsid w:val="004A658F"/>
    <w:rsid w:val="004A7102"/>
    <w:rsid w:val="004A7815"/>
    <w:rsid w:val="004A7E5A"/>
    <w:rsid w:val="004B0D05"/>
    <w:rsid w:val="004B0E95"/>
    <w:rsid w:val="004B1130"/>
    <w:rsid w:val="004B1811"/>
    <w:rsid w:val="004B185A"/>
    <w:rsid w:val="004B1970"/>
    <w:rsid w:val="004B1B69"/>
    <w:rsid w:val="004B1DB5"/>
    <w:rsid w:val="004B303D"/>
    <w:rsid w:val="004B36A5"/>
    <w:rsid w:val="004B3EDB"/>
    <w:rsid w:val="004B4070"/>
    <w:rsid w:val="004B4175"/>
    <w:rsid w:val="004B5322"/>
    <w:rsid w:val="004B5692"/>
    <w:rsid w:val="004B5E1A"/>
    <w:rsid w:val="004B695F"/>
    <w:rsid w:val="004B69E6"/>
    <w:rsid w:val="004B6B69"/>
    <w:rsid w:val="004B7C22"/>
    <w:rsid w:val="004C1914"/>
    <w:rsid w:val="004C21D5"/>
    <w:rsid w:val="004C2C27"/>
    <w:rsid w:val="004C4471"/>
    <w:rsid w:val="004C464A"/>
    <w:rsid w:val="004C49F5"/>
    <w:rsid w:val="004C5270"/>
    <w:rsid w:val="004C6568"/>
    <w:rsid w:val="004C672B"/>
    <w:rsid w:val="004D00F9"/>
    <w:rsid w:val="004D0767"/>
    <w:rsid w:val="004D0B2E"/>
    <w:rsid w:val="004D0BB1"/>
    <w:rsid w:val="004D19AA"/>
    <w:rsid w:val="004D2B57"/>
    <w:rsid w:val="004D2E7C"/>
    <w:rsid w:val="004D2F97"/>
    <w:rsid w:val="004D38FD"/>
    <w:rsid w:val="004D3934"/>
    <w:rsid w:val="004D39C6"/>
    <w:rsid w:val="004D4DF2"/>
    <w:rsid w:val="004D5B6F"/>
    <w:rsid w:val="004D5F63"/>
    <w:rsid w:val="004D6A7C"/>
    <w:rsid w:val="004D6B48"/>
    <w:rsid w:val="004D7DD9"/>
    <w:rsid w:val="004D7E31"/>
    <w:rsid w:val="004E02BE"/>
    <w:rsid w:val="004E05A8"/>
    <w:rsid w:val="004E304A"/>
    <w:rsid w:val="004E31CB"/>
    <w:rsid w:val="004E3213"/>
    <w:rsid w:val="004E3AAC"/>
    <w:rsid w:val="004E562B"/>
    <w:rsid w:val="004E5E5D"/>
    <w:rsid w:val="004E6984"/>
    <w:rsid w:val="004E7A2A"/>
    <w:rsid w:val="004E7CAA"/>
    <w:rsid w:val="004E7D31"/>
    <w:rsid w:val="004F18AE"/>
    <w:rsid w:val="004F1AF0"/>
    <w:rsid w:val="004F1B44"/>
    <w:rsid w:val="004F2B95"/>
    <w:rsid w:val="004F4653"/>
    <w:rsid w:val="004F5059"/>
    <w:rsid w:val="004F5500"/>
    <w:rsid w:val="004F583B"/>
    <w:rsid w:val="004F5AAD"/>
    <w:rsid w:val="004F6267"/>
    <w:rsid w:val="004F6564"/>
    <w:rsid w:val="004F6DAF"/>
    <w:rsid w:val="004F71E9"/>
    <w:rsid w:val="004F7590"/>
    <w:rsid w:val="004F78AD"/>
    <w:rsid w:val="005000FB"/>
    <w:rsid w:val="005013BC"/>
    <w:rsid w:val="0050156F"/>
    <w:rsid w:val="0050270F"/>
    <w:rsid w:val="00503D11"/>
    <w:rsid w:val="00503D23"/>
    <w:rsid w:val="00504001"/>
    <w:rsid w:val="00504248"/>
    <w:rsid w:val="0050437B"/>
    <w:rsid w:val="00504F53"/>
    <w:rsid w:val="00505421"/>
    <w:rsid w:val="00505427"/>
    <w:rsid w:val="0050558C"/>
    <w:rsid w:val="005067E9"/>
    <w:rsid w:val="00507CB1"/>
    <w:rsid w:val="00510DF2"/>
    <w:rsid w:val="00510E46"/>
    <w:rsid w:val="0051274B"/>
    <w:rsid w:val="00512B6A"/>
    <w:rsid w:val="00513C05"/>
    <w:rsid w:val="00513DE7"/>
    <w:rsid w:val="00513F3A"/>
    <w:rsid w:val="005144B8"/>
    <w:rsid w:val="00514501"/>
    <w:rsid w:val="0051470B"/>
    <w:rsid w:val="00514744"/>
    <w:rsid w:val="00514E17"/>
    <w:rsid w:val="005150E3"/>
    <w:rsid w:val="00516217"/>
    <w:rsid w:val="00520126"/>
    <w:rsid w:val="005202C5"/>
    <w:rsid w:val="005203B0"/>
    <w:rsid w:val="00520CA9"/>
    <w:rsid w:val="00521159"/>
    <w:rsid w:val="005216A2"/>
    <w:rsid w:val="00522F3B"/>
    <w:rsid w:val="005231DA"/>
    <w:rsid w:val="00523B3E"/>
    <w:rsid w:val="005242B1"/>
    <w:rsid w:val="005247DD"/>
    <w:rsid w:val="005250B0"/>
    <w:rsid w:val="00525510"/>
    <w:rsid w:val="005259D1"/>
    <w:rsid w:val="00525DB1"/>
    <w:rsid w:val="00526121"/>
    <w:rsid w:val="00526657"/>
    <w:rsid w:val="00526C65"/>
    <w:rsid w:val="00526E22"/>
    <w:rsid w:val="00527F1E"/>
    <w:rsid w:val="005303D3"/>
    <w:rsid w:val="0053051F"/>
    <w:rsid w:val="005312E5"/>
    <w:rsid w:val="005313C8"/>
    <w:rsid w:val="00531B0B"/>
    <w:rsid w:val="00532A53"/>
    <w:rsid w:val="00533879"/>
    <w:rsid w:val="00533B89"/>
    <w:rsid w:val="00533CFB"/>
    <w:rsid w:val="0053404F"/>
    <w:rsid w:val="00534307"/>
    <w:rsid w:val="00534678"/>
    <w:rsid w:val="005347C3"/>
    <w:rsid w:val="00534F59"/>
    <w:rsid w:val="00536FF1"/>
    <w:rsid w:val="005374B3"/>
    <w:rsid w:val="00537827"/>
    <w:rsid w:val="0054094B"/>
    <w:rsid w:val="005414B7"/>
    <w:rsid w:val="005417CE"/>
    <w:rsid w:val="00541D4E"/>
    <w:rsid w:val="00542279"/>
    <w:rsid w:val="005424DF"/>
    <w:rsid w:val="0054251F"/>
    <w:rsid w:val="005439D2"/>
    <w:rsid w:val="00544460"/>
    <w:rsid w:val="005448FA"/>
    <w:rsid w:val="005449B7"/>
    <w:rsid w:val="00544F24"/>
    <w:rsid w:val="0054525F"/>
    <w:rsid w:val="00545EB0"/>
    <w:rsid w:val="00545EF6"/>
    <w:rsid w:val="00546124"/>
    <w:rsid w:val="0054612E"/>
    <w:rsid w:val="005471AD"/>
    <w:rsid w:val="005478B6"/>
    <w:rsid w:val="00547AF4"/>
    <w:rsid w:val="00547B29"/>
    <w:rsid w:val="00547FE4"/>
    <w:rsid w:val="0055025F"/>
    <w:rsid w:val="005503D0"/>
    <w:rsid w:val="005507CD"/>
    <w:rsid w:val="00550BF2"/>
    <w:rsid w:val="005511C0"/>
    <w:rsid w:val="00552AFE"/>
    <w:rsid w:val="00552F14"/>
    <w:rsid w:val="0055361D"/>
    <w:rsid w:val="005539AD"/>
    <w:rsid w:val="00553AEA"/>
    <w:rsid w:val="00553F1F"/>
    <w:rsid w:val="00553FF8"/>
    <w:rsid w:val="00554C4E"/>
    <w:rsid w:val="00554F52"/>
    <w:rsid w:val="005551C7"/>
    <w:rsid w:val="00555439"/>
    <w:rsid w:val="005565D6"/>
    <w:rsid w:val="00556738"/>
    <w:rsid w:val="00556870"/>
    <w:rsid w:val="00557AE9"/>
    <w:rsid w:val="00557F34"/>
    <w:rsid w:val="00560883"/>
    <w:rsid w:val="00561470"/>
    <w:rsid w:val="0056165C"/>
    <w:rsid w:val="0056167C"/>
    <w:rsid w:val="0056377B"/>
    <w:rsid w:val="0056423C"/>
    <w:rsid w:val="00564FCF"/>
    <w:rsid w:val="005650E7"/>
    <w:rsid w:val="0056517E"/>
    <w:rsid w:val="00565CB9"/>
    <w:rsid w:val="00566528"/>
    <w:rsid w:val="00566601"/>
    <w:rsid w:val="00566EB3"/>
    <w:rsid w:val="00567918"/>
    <w:rsid w:val="005713F6"/>
    <w:rsid w:val="00571A4C"/>
    <w:rsid w:val="00571D41"/>
    <w:rsid w:val="00571D84"/>
    <w:rsid w:val="00571EE1"/>
    <w:rsid w:val="00573029"/>
    <w:rsid w:val="00573803"/>
    <w:rsid w:val="00573FA0"/>
    <w:rsid w:val="005742A5"/>
    <w:rsid w:val="0057450B"/>
    <w:rsid w:val="00575E4E"/>
    <w:rsid w:val="00576DE1"/>
    <w:rsid w:val="0057737F"/>
    <w:rsid w:val="00580422"/>
    <w:rsid w:val="005807C1"/>
    <w:rsid w:val="005810B7"/>
    <w:rsid w:val="005813FE"/>
    <w:rsid w:val="00581F07"/>
    <w:rsid w:val="005822A6"/>
    <w:rsid w:val="00582DE4"/>
    <w:rsid w:val="00583135"/>
    <w:rsid w:val="00584D07"/>
    <w:rsid w:val="0058610F"/>
    <w:rsid w:val="00586399"/>
    <w:rsid w:val="0058688D"/>
    <w:rsid w:val="00590CF7"/>
    <w:rsid w:val="0059157E"/>
    <w:rsid w:val="00591B1F"/>
    <w:rsid w:val="005925CE"/>
    <w:rsid w:val="0059479E"/>
    <w:rsid w:val="00594C7C"/>
    <w:rsid w:val="00594FE1"/>
    <w:rsid w:val="005951CD"/>
    <w:rsid w:val="00595DDB"/>
    <w:rsid w:val="0059626A"/>
    <w:rsid w:val="00596354"/>
    <w:rsid w:val="00596BE4"/>
    <w:rsid w:val="00596D07"/>
    <w:rsid w:val="005973C5"/>
    <w:rsid w:val="00597417"/>
    <w:rsid w:val="00597953"/>
    <w:rsid w:val="00597B48"/>
    <w:rsid w:val="00597C24"/>
    <w:rsid w:val="00597C76"/>
    <w:rsid w:val="005A0228"/>
    <w:rsid w:val="005A07C2"/>
    <w:rsid w:val="005A0D6D"/>
    <w:rsid w:val="005A0E0D"/>
    <w:rsid w:val="005A11FD"/>
    <w:rsid w:val="005A27B8"/>
    <w:rsid w:val="005A2FE9"/>
    <w:rsid w:val="005A350E"/>
    <w:rsid w:val="005A3A4F"/>
    <w:rsid w:val="005A3ADC"/>
    <w:rsid w:val="005A583B"/>
    <w:rsid w:val="005A5B65"/>
    <w:rsid w:val="005A6350"/>
    <w:rsid w:val="005A700E"/>
    <w:rsid w:val="005B08B5"/>
    <w:rsid w:val="005B0DC4"/>
    <w:rsid w:val="005B0E53"/>
    <w:rsid w:val="005B16E6"/>
    <w:rsid w:val="005B177B"/>
    <w:rsid w:val="005B1D37"/>
    <w:rsid w:val="005B2294"/>
    <w:rsid w:val="005B2603"/>
    <w:rsid w:val="005B27A4"/>
    <w:rsid w:val="005B2EC4"/>
    <w:rsid w:val="005B36CA"/>
    <w:rsid w:val="005B3DA5"/>
    <w:rsid w:val="005B55B3"/>
    <w:rsid w:val="005B560A"/>
    <w:rsid w:val="005B57B1"/>
    <w:rsid w:val="005B61F0"/>
    <w:rsid w:val="005B6564"/>
    <w:rsid w:val="005B6942"/>
    <w:rsid w:val="005B6E68"/>
    <w:rsid w:val="005C02B3"/>
    <w:rsid w:val="005C0A93"/>
    <w:rsid w:val="005C0BF4"/>
    <w:rsid w:val="005C14C4"/>
    <w:rsid w:val="005C15BB"/>
    <w:rsid w:val="005C1B58"/>
    <w:rsid w:val="005C1E5A"/>
    <w:rsid w:val="005C1EB1"/>
    <w:rsid w:val="005C2871"/>
    <w:rsid w:val="005C2CD8"/>
    <w:rsid w:val="005C3989"/>
    <w:rsid w:val="005C3AC3"/>
    <w:rsid w:val="005C3ED2"/>
    <w:rsid w:val="005C3F56"/>
    <w:rsid w:val="005C42F3"/>
    <w:rsid w:val="005C4BD8"/>
    <w:rsid w:val="005C4F17"/>
    <w:rsid w:val="005C4F29"/>
    <w:rsid w:val="005C5328"/>
    <w:rsid w:val="005C54DC"/>
    <w:rsid w:val="005C569D"/>
    <w:rsid w:val="005C5725"/>
    <w:rsid w:val="005C6B43"/>
    <w:rsid w:val="005C7195"/>
    <w:rsid w:val="005C7377"/>
    <w:rsid w:val="005C7CD8"/>
    <w:rsid w:val="005C7EDC"/>
    <w:rsid w:val="005D006A"/>
    <w:rsid w:val="005D040B"/>
    <w:rsid w:val="005D1152"/>
    <w:rsid w:val="005D1155"/>
    <w:rsid w:val="005D15F5"/>
    <w:rsid w:val="005D2113"/>
    <w:rsid w:val="005D2445"/>
    <w:rsid w:val="005D2B12"/>
    <w:rsid w:val="005D2BE8"/>
    <w:rsid w:val="005D30C6"/>
    <w:rsid w:val="005D37AA"/>
    <w:rsid w:val="005D3E0C"/>
    <w:rsid w:val="005D4A19"/>
    <w:rsid w:val="005D4BC1"/>
    <w:rsid w:val="005D4F17"/>
    <w:rsid w:val="005D54C7"/>
    <w:rsid w:val="005D5E46"/>
    <w:rsid w:val="005D6273"/>
    <w:rsid w:val="005D62A2"/>
    <w:rsid w:val="005D6606"/>
    <w:rsid w:val="005D74C2"/>
    <w:rsid w:val="005D79F5"/>
    <w:rsid w:val="005E1C89"/>
    <w:rsid w:val="005E24BD"/>
    <w:rsid w:val="005E2C07"/>
    <w:rsid w:val="005E2FE6"/>
    <w:rsid w:val="005E3790"/>
    <w:rsid w:val="005E4521"/>
    <w:rsid w:val="005E532B"/>
    <w:rsid w:val="005E53C6"/>
    <w:rsid w:val="005E57F9"/>
    <w:rsid w:val="005E66E2"/>
    <w:rsid w:val="005E690A"/>
    <w:rsid w:val="005E6A26"/>
    <w:rsid w:val="005F03A2"/>
    <w:rsid w:val="005F03E8"/>
    <w:rsid w:val="005F05BA"/>
    <w:rsid w:val="005F06BE"/>
    <w:rsid w:val="005F07B8"/>
    <w:rsid w:val="005F0DDD"/>
    <w:rsid w:val="005F15DC"/>
    <w:rsid w:val="005F1635"/>
    <w:rsid w:val="005F174B"/>
    <w:rsid w:val="005F2399"/>
    <w:rsid w:val="005F2C7E"/>
    <w:rsid w:val="005F3C98"/>
    <w:rsid w:val="005F3D58"/>
    <w:rsid w:val="005F3F12"/>
    <w:rsid w:val="005F418A"/>
    <w:rsid w:val="005F43E3"/>
    <w:rsid w:val="005F50D4"/>
    <w:rsid w:val="005F6242"/>
    <w:rsid w:val="005F62E0"/>
    <w:rsid w:val="005F6381"/>
    <w:rsid w:val="005F69AA"/>
    <w:rsid w:val="005F6C84"/>
    <w:rsid w:val="005F6D50"/>
    <w:rsid w:val="005F6F8A"/>
    <w:rsid w:val="005F7A0D"/>
    <w:rsid w:val="0060029A"/>
    <w:rsid w:val="00601AA7"/>
    <w:rsid w:val="006029F5"/>
    <w:rsid w:val="0060422E"/>
    <w:rsid w:val="0060488D"/>
    <w:rsid w:val="006050BA"/>
    <w:rsid w:val="00605F32"/>
    <w:rsid w:val="0060642F"/>
    <w:rsid w:val="0061006E"/>
    <w:rsid w:val="00610AEA"/>
    <w:rsid w:val="006118B4"/>
    <w:rsid w:val="00611D81"/>
    <w:rsid w:val="00611DE9"/>
    <w:rsid w:val="00611E58"/>
    <w:rsid w:val="00611F56"/>
    <w:rsid w:val="0061214E"/>
    <w:rsid w:val="00612EB1"/>
    <w:rsid w:val="00613BC1"/>
    <w:rsid w:val="00613BEB"/>
    <w:rsid w:val="00613E66"/>
    <w:rsid w:val="00613F9C"/>
    <w:rsid w:val="00614216"/>
    <w:rsid w:val="0061563F"/>
    <w:rsid w:val="00616D71"/>
    <w:rsid w:val="006179F6"/>
    <w:rsid w:val="00617E87"/>
    <w:rsid w:val="006202B6"/>
    <w:rsid w:val="006202D6"/>
    <w:rsid w:val="00620580"/>
    <w:rsid w:val="0062065D"/>
    <w:rsid w:val="006212B5"/>
    <w:rsid w:val="00621362"/>
    <w:rsid w:val="00622018"/>
    <w:rsid w:val="00622D25"/>
    <w:rsid w:val="00622E80"/>
    <w:rsid w:val="006237D1"/>
    <w:rsid w:val="00624E91"/>
    <w:rsid w:val="00625448"/>
    <w:rsid w:val="0062683D"/>
    <w:rsid w:val="00630101"/>
    <w:rsid w:val="006302B3"/>
    <w:rsid w:val="006304EB"/>
    <w:rsid w:val="006307D7"/>
    <w:rsid w:val="006317B1"/>
    <w:rsid w:val="0063194E"/>
    <w:rsid w:val="00632FF3"/>
    <w:rsid w:val="00633553"/>
    <w:rsid w:val="00633AFA"/>
    <w:rsid w:val="00634092"/>
    <w:rsid w:val="00634406"/>
    <w:rsid w:val="006351FC"/>
    <w:rsid w:val="0063640D"/>
    <w:rsid w:val="00636AC7"/>
    <w:rsid w:val="006409DE"/>
    <w:rsid w:val="00640DE2"/>
    <w:rsid w:val="006415CF"/>
    <w:rsid w:val="00642F07"/>
    <w:rsid w:val="0064388E"/>
    <w:rsid w:val="00643FC4"/>
    <w:rsid w:val="00644026"/>
    <w:rsid w:val="00644110"/>
    <w:rsid w:val="00644FD4"/>
    <w:rsid w:val="00645364"/>
    <w:rsid w:val="00645443"/>
    <w:rsid w:val="0064554F"/>
    <w:rsid w:val="0064571E"/>
    <w:rsid w:val="00646B03"/>
    <w:rsid w:val="006473F6"/>
    <w:rsid w:val="00650537"/>
    <w:rsid w:val="00650E1D"/>
    <w:rsid w:val="00650E59"/>
    <w:rsid w:val="0065136A"/>
    <w:rsid w:val="00651BA9"/>
    <w:rsid w:val="00651C5A"/>
    <w:rsid w:val="00652095"/>
    <w:rsid w:val="006525E0"/>
    <w:rsid w:val="0065380A"/>
    <w:rsid w:val="00653CB7"/>
    <w:rsid w:val="0065492E"/>
    <w:rsid w:val="00654D11"/>
    <w:rsid w:val="00655344"/>
    <w:rsid w:val="00655D65"/>
    <w:rsid w:val="00656407"/>
    <w:rsid w:val="006579F6"/>
    <w:rsid w:val="00657CB5"/>
    <w:rsid w:val="00660AB6"/>
    <w:rsid w:val="0066157E"/>
    <w:rsid w:val="006619C6"/>
    <w:rsid w:val="00661E4B"/>
    <w:rsid w:val="0066205A"/>
    <w:rsid w:val="006620E9"/>
    <w:rsid w:val="006625C8"/>
    <w:rsid w:val="006627A1"/>
    <w:rsid w:val="00662B07"/>
    <w:rsid w:val="0066311A"/>
    <w:rsid w:val="0066321D"/>
    <w:rsid w:val="00663AD3"/>
    <w:rsid w:val="0066480B"/>
    <w:rsid w:val="00664F9B"/>
    <w:rsid w:val="00667133"/>
    <w:rsid w:val="0066796A"/>
    <w:rsid w:val="00667C4B"/>
    <w:rsid w:val="00670D20"/>
    <w:rsid w:val="0067149A"/>
    <w:rsid w:val="00671740"/>
    <w:rsid w:val="00671C2F"/>
    <w:rsid w:val="00671E31"/>
    <w:rsid w:val="00672A9F"/>
    <w:rsid w:val="006732E0"/>
    <w:rsid w:val="006739B7"/>
    <w:rsid w:val="00673A17"/>
    <w:rsid w:val="00673AD9"/>
    <w:rsid w:val="00673E23"/>
    <w:rsid w:val="00674CC8"/>
    <w:rsid w:val="0067612F"/>
    <w:rsid w:val="00676A77"/>
    <w:rsid w:val="006774E4"/>
    <w:rsid w:val="00677B38"/>
    <w:rsid w:val="00677E5F"/>
    <w:rsid w:val="00677E92"/>
    <w:rsid w:val="00680380"/>
    <w:rsid w:val="00680B68"/>
    <w:rsid w:val="00680F7F"/>
    <w:rsid w:val="006811C4"/>
    <w:rsid w:val="0068125D"/>
    <w:rsid w:val="00682116"/>
    <w:rsid w:val="00683407"/>
    <w:rsid w:val="006835BB"/>
    <w:rsid w:val="00684663"/>
    <w:rsid w:val="006847CA"/>
    <w:rsid w:val="0068518E"/>
    <w:rsid w:val="006853ED"/>
    <w:rsid w:val="0068591F"/>
    <w:rsid w:val="006861F2"/>
    <w:rsid w:val="006879FB"/>
    <w:rsid w:val="00690EE2"/>
    <w:rsid w:val="00691161"/>
    <w:rsid w:val="00691E99"/>
    <w:rsid w:val="00692D8A"/>
    <w:rsid w:val="0069426F"/>
    <w:rsid w:val="00694E65"/>
    <w:rsid w:val="006951DF"/>
    <w:rsid w:val="00695521"/>
    <w:rsid w:val="00695537"/>
    <w:rsid w:val="006956DE"/>
    <w:rsid w:val="0069657E"/>
    <w:rsid w:val="00696ADD"/>
    <w:rsid w:val="00696ADF"/>
    <w:rsid w:val="00696CB1"/>
    <w:rsid w:val="006970BA"/>
    <w:rsid w:val="00697568"/>
    <w:rsid w:val="006A037E"/>
    <w:rsid w:val="006A0E96"/>
    <w:rsid w:val="006A12D0"/>
    <w:rsid w:val="006A160F"/>
    <w:rsid w:val="006A1FCE"/>
    <w:rsid w:val="006A24DE"/>
    <w:rsid w:val="006A32CD"/>
    <w:rsid w:val="006A373E"/>
    <w:rsid w:val="006A4AFF"/>
    <w:rsid w:val="006A537C"/>
    <w:rsid w:val="006A5FA0"/>
    <w:rsid w:val="006A64A2"/>
    <w:rsid w:val="006A6B40"/>
    <w:rsid w:val="006A6B9B"/>
    <w:rsid w:val="006A6E70"/>
    <w:rsid w:val="006A703E"/>
    <w:rsid w:val="006A75CB"/>
    <w:rsid w:val="006A7CBC"/>
    <w:rsid w:val="006B0439"/>
    <w:rsid w:val="006B1913"/>
    <w:rsid w:val="006B19BF"/>
    <w:rsid w:val="006B1CC4"/>
    <w:rsid w:val="006B21B1"/>
    <w:rsid w:val="006B2995"/>
    <w:rsid w:val="006B45CF"/>
    <w:rsid w:val="006B48A4"/>
    <w:rsid w:val="006B536B"/>
    <w:rsid w:val="006B5748"/>
    <w:rsid w:val="006B5D7F"/>
    <w:rsid w:val="006B5F29"/>
    <w:rsid w:val="006B6317"/>
    <w:rsid w:val="006B6582"/>
    <w:rsid w:val="006B6AC3"/>
    <w:rsid w:val="006B7202"/>
    <w:rsid w:val="006B72BD"/>
    <w:rsid w:val="006B77A8"/>
    <w:rsid w:val="006B7854"/>
    <w:rsid w:val="006B7940"/>
    <w:rsid w:val="006C0405"/>
    <w:rsid w:val="006C0CD2"/>
    <w:rsid w:val="006C1331"/>
    <w:rsid w:val="006C1F0D"/>
    <w:rsid w:val="006C2096"/>
    <w:rsid w:val="006C24B2"/>
    <w:rsid w:val="006C2D3D"/>
    <w:rsid w:val="006C30BC"/>
    <w:rsid w:val="006C3673"/>
    <w:rsid w:val="006C37D3"/>
    <w:rsid w:val="006C3828"/>
    <w:rsid w:val="006C4705"/>
    <w:rsid w:val="006C540D"/>
    <w:rsid w:val="006C554C"/>
    <w:rsid w:val="006C5B7D"/>
    <w:rsid w:val="006C5E71"/>
    <w:rsid w:val="006C61CF"/>
    <w:rsid w:val="006C641B"/>
    <w:rsid w:val="006C6F7D"/>
    <w:rsid w:val="006C6FDF"/>
    <w:rsid w:val="006D02EF"/>
    <w:rsid w:val="006D0A42"/>
    <w:rsid w:val="006D0D76"/>
    <w:rsid w:val="006D1000"/>
    <w:rsid w:val="006D1183"/>
    <w:rsid w:val="006D16E3"/>
    <w:rsid w:val="006D1C72"/>
    <w:rsid w:val="006D1CBA"/>
    <w:rsid w:val="006D20B8"/>
    <w:rsid w:val="006D2562"/>
    <w:rsid w:val="006D2E23"/>
    <w:rsid w:val="006D2E8D"/>
    <w:rsid w:val="006D401C"/>
    <w:rsid w:val="006D437F"/>
    <w:rsid w:val="006D5E55"/>
    <w:rsid w:val="006D6268"/>
    <w:rsid w:val="006D6602"/>
    <w:rsid w:val="006D67F8"/>
    <w:rsid w:val="006D72A3"/>
    <w:rsid w:val="006E0A09"/>
    <w:rsid w:val="006E222F"/>
    <w:rsid w:val="006E26F6"/>
    <w:rsid w:val="006E2BF3"/>
    <w:rsid w:val="006E32A8"/>
    <w:rsid w:val="006E40F5"/>
    <w:rsid w:val="006E4AED"/>
    <w:rsid w:val="006E4D17"/>
    <w:rsid w:val="006E5376"/>
    <w:rsid w:val="006E5516"/>
    <w:rsid w:val="006E601C"/>
    <w:rsid w:val="006E63EE"/>
    <w:rsid w:val="006E6B1E"/>
    <w:rsid w:val="006E6B7C"/>
    <w:rsid w:val="006E730F"/>
    <w:rsid w:val="006E779B"/>
    <w:rsid w:val="006F08BB"/>
    <w:rsid w:val="006F11F0"/>
    <w:rsid w:val="006F193D"/>
    <w:rsid w:val="006F1EBE"/>
    <w:rsid w:val="006F3103"/>
    <w:rsid w:val="006F3716"/>
    <w:rsid w:val="006F4056"/>
    <w:rsid w:val="006F4A4F"/>
    <w:rsid w:val="006F4FD7"/>
    <w:rsid w:val="006F5A72"/>
    <w:rsid w:val="006F62D0"/>
    <w:rsid w:val="006F6467"/>
    <w:rsid w:val="006F6865"/>
    <w:rsid w:val="006F68BD"/>
    <w:rsid w:val="006F7293"/>
    <w:rsid w:val="007009F6"/>
    <w:rsid w:val="00700C6A"/>
    <w:rsid w:val="00700FE7"/>
    <w:rsid w:val="0070236E"/>
    <w:rsid w:val="0070292F"/>
    <w:rsid w:val="00703016"/>
    <w:rsid w:val="00703CD5"/>
    <w:rsid w:val="0070416B"/>
    <w:rsid w:val="007041B5"/>
    <w:rsid w:val="0070446C"/>
    <w:rsid w:val="00704D6A"/>
    <w:rsid w:val="007054D0"/>
    <w:rsid w:val="0070557F"/>
    <w:rsid w:val="00705790"/>
    <w:rsid w:val="0070680E"/>
    <w:rsid w:val="0071041E"/>
    <w:rsid w:val="00711254"/>
    <w:rsid w:val="007115CF"/>
    <w:rsid w:val="00711C9C"/>
    <w:rsid w:val="00711F8A"/>
    <w:rsid w:val="007121FE"/>
    <w:rsid w:val="00712904"/>
    <w:rsid w:val="00712DC7"/>
    <w:rsid w:val="0071327C"/>
    <w:rsid w:val="0071338F"/>
    <w:rsid w:val="0071425C"/>
    <w:rsid w:val="00714394"/>
    <w:rsid w:val="00714E7A"/>
    <w:rsid w:val="007155A0"/>
    <w:rsid w:val="007165E4"/>
    <w:rsid w:val="007167BA"/>
    <w:rsid w:val="007167F5"/>
    <w:rsid w:val="0071711B"/>
    <w:rsid w:val="00717FCD"/>
    <w:rsid w:val="0072074D"/>
    <w:rsid w:val="007209D5"/>
    <w:rsid w:val="00721749"/>
    <w:rsid w:val="0072215C"/>
    <w:rsid w:val="007224D9"/>
    <w:rsid w:val="00723109"/>
    <w:rsid w:val="00724703"/>
    <w:rsid w:val="0072471A"/>
    <w:rsid w:val="00724A59"/>
    <w:rsid w:val="007253C7"/>
    <w:rsid w:val="00726A6D"/>
    <w:rsid w:val="00726C2A"/>
    <w:rsid w:val="00727CF2"/>
    <w:rsid w:val="007312D3"/>
    <w:rsid w:val="0073185E"/>
    <w:rsid w:val="0073227F"/>
    <w:rsid w:val="00732D5E"/>
    <w:rsid w:val="00732E26"/>
    <w:rsid w:val="007331BB"/>
    <w:rsid w:val="007336F1"/>
    <w:rsid w:val="00733EB4"/>
    <w:rsid w:val="007342EA"/>
    <w:rsid w:val="00734399"/>
    <w:rsid w:val="0073467F"/>
    <w:rsid w:val="007351F0"/>
    <w:rsid w:val="0073532E"/>
    <w:rsid w:val="007360F2"/>
    <w:rsid w:val="007362AC"/>
    <w:rsid w:val="0073714E"/>
    <w:rsid w:val="007371B5"/>
    <w:rsid w:val="007374C7"/>
    <w:rsid w:val="00740477"/>
    <w:rsid w:val="00740B1F"/>
    <w:rsid w:val="00740BFF"/>
    <w:rsid w:val="007412C1"/>
    <w:rsid w:val="007414E4"/>
    <w:rsid w:val="0074235F"/>
    <w:rsid w:val="00742D8D"/>
    <w:rsid w:val="00744697"/>
    <w:rsid w:val="00744773"/>
    <w:rsid w:val="00744938"/>
    <w:rsid w:val="007457FB"/>
    <w:rsid w:val="007460AA"/>
    <w:rsid w:val="00746EA0"/>
    <w:rsid w:val="00746FD7"/>
    <w:rsid w:val="0074795E"/>
    <w:rsid w:val="0075003E"/>
    <w:rsid w:val="007505AF"/>
    <w:rsid w:val="00750F66"/>
    <w:rsid w:val="00752836"/>
    <w:rsid w:val="00752DD3"/>
    <w:rsid w:val="00753343"/>
    <w:rsid w:val="007534A0"/>
    <w:rsid w:val="00753774"/>
    <w:rsid w:val="00753E3A"/>
    <w:rsid w:val="00753F60"/>
    <w:rsid w:val="00754570"/>
    <w:rsid w:val="007552AE"/>
    <w:rsid w:val="0075556E"/>
    <w:rsid w:val="00755846"/>
    <w:rsid w:val="00755CDE"/>
    <w:rsid w:val="0075656A"/>
    <w:rsid w:val="00756A26"/>
    <w:rsid w:val="00756ED5"/>
    <w:rsid w:val="00757012"/>
    <w:rsid w:val="00757395"/>
    <w:rsid w:val="00757B4F"/>
    <w:rsid w:val="00757C0A"/>
    <w:rsid w:val="00760E99"/>
    <w:rsid w:val="007610AB"/>
    <w:rsid w:val="0076121C"/>
    <w:rsid w:val="00761DEF"/>
    <w:rsid w:val="0076208C"/>
    <w:rsid w:val="00763CD1"/>
    <w:rsid w:val="0076412A"/>
    <w:rsid w:val="00764ADA"/>
    <w:rsid w:val="007653A0"/>
    <w:rsid w:val="00765601"/>
    <w:rsid w:val="007678DD"/>
    <w:rsid w:val="00770367"/>
    <w:rsid w:val="007704F1"/>
    <w:rsid w:val="00770727"/>
    <w:rsid w:val="00770B44"/>
    <w:rsid w:val="007710FC"/>
    <w:rsid w:val="007712A1"/>
    <w:rsid w:val="00771B8B"/>
    <w:rsid w:val="00771B99"/>
    <w:rsid w:val="00772B4D"/>
    <w:rsid w:val="00772CDC"/>
    <w:rsid w:val="00772DBB"/>
    <w:rsid w:val="00772FF8"/>
    <w:rsid w:val="00773703"/>
    <w:rsid w:val="00773895"/>
    <w:rsid w:val="007748B9"/>
    <w:rsid w:val="0077559F"/>
    <w:rsid w:val="00775AC7"/>
    <w:rsid w:val="00775F9B"/>
    <w:rsid w:val="007762A0"/>
    <w:rsid w:val="00776907"/>
    <w:rsid w:val="00777108"/>
    <w:rsid w:val="00780028"/>
    <w:rsid w:val="00780450"/>
    <w:rsid w:val="0078054D"/>
    <w:rsid w:val="00780A47"/>
    <w:rsid w:val="00781304"/>
    <w:rsid w:val="00781851"/>
    <w:rsid w:val="00781D82"/>
    <w:rsid w:val="00782586"/>
    <w:rsid w:val="00782BDA"/>
    <w:rsid w:val="00783303"/>
    <w:rsid w:val="0078497C"/>
    <w:rsid w:val="00784AA4"/>
    <w:rsid w:val="0078596E"/>
    <w:rsid w:val="00785BE9"/>
    <w:rsid w:val="00786519"/>
    <w:rsid w:val="0078662C"/>
    <w:rsid w:val="00786779"/>
    <w:rsid w:val="007868D5"/>
    <w:rsid w:val="00786D3A"/>
    <w:rsid w:val="007870E3"/>
    <w:rsid w:val="0078761D"/>
    <w:rsid w:val="00787829"/>
    <w:rsid w:val="00790AFA"/>
    <w:rsid w:val="00791031"/>
    <w:rsid w:val="007918DD"/>
    <w:rsid w:val="00792BDF"/>
    <w:rsid w:val="00794188"/>
    <w:rsid w:val="007942CF"/>
    <w:rsid w:val="00794513"/>
    <w:rsid w:val="00794C96"/>
    <w:rsid w:val="0079515F"/>
    <w:rsid w:val="007956DB"/>
    <w:rsid w:val="00795A82"/>
    <w:rsid w:val="00795DB9"/>
    <w:rsid w:val="0079611C"/>
    <w:rsid w:val="00797A3E"/>
    <w:rsid w:val="007A0197"/>
    <w:rsid w:val="007A0478"/>
    <w:rsid w:val="007A0BB5"/>
    <w:rsid w:val="007A0FDC"/>
    <w:rsid w:val="007A21E2"/>
    <w:rsid w:val="007A25BB"/>
    <w:rsid w:val="007A31B7"/>
    <w:rsid w:val="007A332E"/>
    <w:rsid w:val="007A3936"/>
    <w:rsid w:val="007A3FAC"/>
    <w:rsid w:val="007A44A0"/>
    <w:rsid w:val="007A480D"/>
    <w:rsid w:val="007A63BB"/>
    <w:rsid w:val="007A63EC"/>
    <w:rsid w:val="007A65C8"/>
    <w:rsid w:val="007A74C0"/>
    <w:rsid w:val="007B0250"/>
    <w:rsid w:val="007B0773"/>
    <w:rsid w:val="007B0835"/>
    <w:rsid w:val="007B0AFE"/>
    <w:rsid w:val="007B0B4C"/>
    <w:rsid w:val="007B0DC6"/>
    <w:rsid w:val="007B0F58"/>
    <w:rsid w:val="007B14C7"/>
    <w:rsid w:val="007B1A9C"/>
    <w:rsid w:val="007B1F2C"/>
    <w:rsid w:val="007B2863"/>
    <w:rsid w:val="007B2941"/>
    <w:rsid w:val="007B2965"/>
    <w:rsid w:val="007B35E6"/>
    <w:rsid w:val="007B38EC"/>
    <w:rsid w:val="007B407C"/>
    <w:rsid w:val="007B49F6"/>
    <w:rsid w:val="007B4A36"/>
    <w:rsid w:val="007B53FF"/>
    <w:rsid w:val="007B6389"/>
    <w:rsid w:val="007B6775"/>
    <w:rsid w:val="007B67A3"/>
    <w:rsid w:val="007B6842"/>
    <w:rsid w:val="007B69A8"/>
    <w:rsid w:val="007B6EC8"/>
    <w:rsid w:val="007B7598"/>
    <w:rsid w:val="007C01E3"/>
    <w:rsid w:val="007C0675"/>
    <w:rsid w:val="007C11EF"/>
    <w:rsid w:val="007C13F9"/>
    <w:rsid w:val="007C1E0A"/>
    <w:rsid w:val="007C27A3"/>
    <w:rsid w:val="007C2972"/>
    <w:rsid w:val="007C2D33"/>
    <w:rsid w:val="007C3635"/>
    <w:rsid w:val="007C3EDD"/>
    <w:rsid w:val="007C45C1"/>
    <w:rsid w:val="007C4BDC"/>
    <w:rsid w:val="007C4D5A"/>
    <w:rsid w:val="007C562C"/>
    <w:rsid w:val="007C64C7"/>
    <w:rsid w:val="007C73E9"/>
    <w:rsid w:val="007C7AA3"/>
    <w:rsid w:val="007D1F59"/>
    <w:rsid w:val="007D2A34"/>
    <w:rsid w:val="007D2DE6"/>
    <w:rsid w:val="007D2E59"/>
    <w:rsid w:val="007D39A9"/>
    <w:rsid w:val="007D39CD"/>
    <w:rsid w:val="007D3EBD"/>
    <w:rsid w:val="007D4514"/>
    <w:rsid w:val="007D4AE5"/>
    <w:rsid w:val="007D4FD3"/>
    <w:rsid w:val="007D59A9"/>
    <w:rsid w:val="007D5AB3"/>
    <w:rsid w:val="007D5E6C"/>
    <w:rsid w:val="007D62E7"/>
    <w:rsid w:val="007D6606"/>
    <w:rsid w:val="007D67D8"/>
    <w:rsid w:val="007D6878"/>
    <w:rsid w:val="007D6B90"/>
    <w:rsid w:val="007D6EB8"/>
    <w:rsid w:val="007D739F"/>
    <w:rsid w:val="007D7829"/>
    <w:rsid w:val="007E0503"/>
    <w:rsid w:val="007E0EDD"/>
    <w:rsid w:val="007E114A"/>
    <w:rsid w:val="007E119F"/>
    <w:rsid w:val="007E13D1"/>
    <w:rsid w:val="007E145B"/>
    <w:rsid w:val="007E35C3"/>
    <w:rsid w:val="007E377D"/>
    <w:rsid w:val="007E42CA"/>
    <w:rsid w:val="007E46D6"/>
    <w:rsid w:val="007E4DD3"/>
    <w:rsid w:val="007E522D"/>
    <w:rsid w:val="007E5887"/>
    <w:rsid w:val="007E71F7"/>
    <w:rsid w:val="007E722F"/>
    <w:rsid w:val="007E76C6"/>
    <w:rsid w:val="007F0884"/>
    <w:rsid w:val="007F08BB"/>
    <w:rsid w:val="007F112C"/>
    <w:rsid w:val="007F1274"/>
    <w:rsid w:val="007F21AF"/>
    <w:rsid w:val="007F33A2"/>
    <w:rsid w:val="007F42D4"/>
    <w:rsid w:val="007F4A5C"/>
    <w:rsid w:val="007F4BF3"/>
    <w:rsid w:val="007F4C69"/>
    <w:rsid w:val="007F5CA1"/>
    <w:rsid w:val="007F652E"/>
    <w:rsid w:val="007F7347"/>
    <w:rsid w:val="007F79EF"/>
    <w:rsid w:val="007F7C3F"/>
    <w:rsid w:val="00800147"/>
    <w:rsid w:val="008006CF"/>
    <w:rsid w:val="008009BB"/>
    <w:rsid w:val="00800A1E"/>
    <w:rsid w:val="008017D9"/>
    <w:rsid w:val="00801A99"/>
    <w:rsid w:val="00801EA1"/>
    <w:rsid w:val="0080282F"/>
    <w:rsid w:val="008030EB"/>
    <w:rsid w:val="00803405"/>
    <w:rsid w:val="00803B2D"/>
    <w:rsid w:val="00804381"/>
    <w:rsid w:val="008044D3"/>
    <w:rsid w:val="008046A5"/>
    <w:rsid w:val="00804BF6"/>
    <w:rsid w:val="008059E7"/>
    <w:rsid w:val="00806153"/>
    <w:rsid w:val="008066FF"/>
    <w:rsid w:val="008072F4"/>
    <w:rsid w:val="00807B74"/>
    <w:rsid w:val="0081007F"/>
    <w:rsid w:val="00810682"/>
    <w:rsid w:val="00810873"/>
    <w:rsid w:val="00810995"/>
    <w:rsid w:val="00810DB0"/>
    <w:rsid w:val="00811BEA"/>
    <w:rsid w:val="00812C5B"/>
    <w:rsid w:val="00813442"/>
    <w:rsid w:val="008136CA"/>
    <w:rsid w:val="00813B8F"/>
    <w:rsid w:val="0081464A"/>
    <w:rsid w:val="008159C9"/>
    <w:rsid w:val="00815B08"/>
    <w:rsid w:val="008161E3"/>
    <w:rsid w:val="0081676B"/>
    <w:rsid w:val="0081692B"/>
    <w:rsid w:val="008170D2"/>
    <w:rsid w:val="00817738"/>
    <w:rsid w:val="00817A97"/>
    <w:rsid w:val="0082009A"/>
    <w:rsid w:val="00820B39"/>
    <w:rsid w:val="00821226"/>
    <w:rsid w:val="00821E1F"/>
    <w:rsid w:val="00822207"/>
    <w:rsid w:val="0082349E"/>
    <w:rsid w:val="00823D00"/>
    <w:rsid w:val="00824810"/>
    <w:rsid w:val="00824DFA"/>
    <w:rsid w:val="00825BC3"/>
    <w:rsid w:val="00825F5C"/>
    <w:rsid w:val="008267EE"/>
    <w:rsid w:val="00826873"/>
    <w:rsid w:val="0082779D"/>
    <w:rsid w:val="00827B7D"/>
    <w:rsid w:val="00827B85"/>
    <w:rsid w:val="0083022D"/>
    <w:rsid w:val="00831193"/>
    <w:rsid w:val="00831460"/>
    <w:rsid w:val="00831658"/>
    <w:rsid w:val="00831E1A"/>
    <w:rsid w:val="008320A9"/>
    <w:rsid w:val="008323CD"/>
    <w:rsid w:val="00832706"/>
    <w:rsid w:val="00832792"/>
    <w:rsid w:val="00832B51"/>
    <w:rsid w:val="00832E7E"/>
    <w:rsid w:val="00832ED9"/>
    <w:rsid w:val="00833518"/>
    <w:rsid w:val="008342FD"/>
    <w:rsid w:val="0083480D"/>
    <w:rsid w:val="00834C67"/>
    <w:rsid w:val="0083540D"/>
    <w:rsid w:val="008356A8"/>
    <w:rsid w:val="0083581D"/>
    <w:rsid w:val="008358C5"/>
    <w:rsid w:val="0083752B"/>
    <w:rsid w:val="008375D7"/>
    <w:rsid w:val="0083796F"/>
    <w:rsid w:val="00840675"/>
    <w:rsid w:val="00840EA7"/>
    <w:rsid w:val="0084263A"/>
    <w:rsid w:val="00842CB5"/>
    <w:rsid w:val="00844107"/>
    <w:rsid w:val="0084432E"/>
    <w:rsid w:val="00844E90"/>
    <w:rsid w:val="008452B3"/>
    <w:rsid w:val="008453A0"/>
    <w:rsid w:val="008456ED"/>
    <w:rsid w:val="008460C7"/>
    <w:rsid w:val="00846747"/>
    <w:rsid w:val="00846985"/>
    <w:rsid w:val="008471DA"/>
    <w:rsid w:val="00847841"/>
    <w:rsid w:val="008479FF"/>
    <w:rsid w:val="00850BC4"/>
    <w:rsid w:val="008526FC"/>
    <w:rsid w:val="0085462D"/>
    <w:rsid w:val="0085483C"/>
    <w:rsid w:val="00855009"/>
    <w:rsid w:val="00856D02"/>
    <w:rsid w:val="0085768C"/>
    <w:rsid w:val="00857BB2"/>
    <w:rsid w:val="00857F84"/>
    <w:rsid w:val="00860CFF"/>
    <w:rsid w:val="00860FD6"/>
    <w:rsid w:val="008610F1"/>
    <w:rsid w:val="008617C8"/>
    <w:rsid w:val="00861DDD"/>
    <w:rsid w:val="00862E7A"/>
    <w:rsid w:val="00862F21"/>
    <w:rsid w:val="00862FF6"/>
    <w:rsid w:val="00863926"/>
    <w:rsid w:val="00863A38"/>
    <w:rsid w:val="00863FE2"/>
    <w:rsid w:val="0086403A"/>
    <w:rsid w:val="00864976"/>
    <w:rsid w:val="00864D29"/>
    <w:rsid w:val="008653CC"/>
    <w:rsid w:val="00865711"/>
    <w:rsid w:val="00865C8D"/>
    <w:rsid w:val="00865E93"/>
    <w:rsid w:val="008660D9"/>
    <w:rsid w:val="00866BC2"/>
    <w:rsid w:val="0086789C"/>
    <w:rsid w:val="00867E40"/>
    <w:rsid w:val="00870B4D"/>
    <w:rsid w:val="0087169C"/>
    <w:rsid w:val="008727F9"/>
    <w:rsid w:val="00872A84"/>
    <w:rsid w:val="00872DF1"/>
    <w:rsid w:val="00872F55"/>
    <w:rsid w:val="008730B9"/>
    <w:rsid w:val="00874562"/>
    <w:rsid w:val="00874AC6"/>
    <w:rsid w:val="00874C59"/>
    <w:rsid w:val="00874D2E"/>
    <w:rsid w:val="00874E92"/>
    <w:rsid w:val="00877724"/>
    <w:rsid w:val="00880E8C"/>
    <w:rsid w:val="0088124F"/>
    <w:rsid w:val="00881643"/>
    <w:rsid w:val="00881D51"/>
    <w:rsid w:val="008830B4"/>
    <w:rsid w:val="008838A6"/>
    <w:rsid w:val="008848D4"/>
    <w:rsid w:val="00886634"/>
    <w:rsid w:val="00886886"/>
    <w:rsid w:val="0088697E"/>
    <w:rsid w:val="00886B5D"/>
    <w:rsid w:val="008871F6"/>
    <w:rsid w:val="0089018F"/>
    <w:rsid w:val="0089046D"/>
    <w:rsid w:val="008910CC"/>
    <w:rsid w:val="008915E5"/>
    <w:rsid w:val="008919BC"/>
    <w:rsid w:val="0089221A"/>
    <w:rsid w:val="00892395"/>
    <w:rsid w:val="00892AC5"/>
    <w:rsid w:val="0089330B"/>
    <w:rsid w:val="00895666"/>
    <w:rsid w:val="00895F97"/>
    <w:rsid w:val="00896794"/>
    <w:rsid w:val="00896912"/>
    <w:rsid w:val="00896A45"/>
    <w:rsid w:val="008A0B3D"/>
    <w:rsid w:val="008A1680"/>
    <w:rsid w:val="008A2C84"/>
    <w:rsid w:val="008A2D95"/>
    <w:rsid w:val="008A2E4E"/>
    <w:rsid w:val="008A2F0B"/>
    <w:rsid w:val="008A308D"/>
    <w:rsid w:val="008A3BBA"/>
    <w:rsid w:val="008A3C9F"/>
    <w:rsid w:val="008A5150"/>
    <w:rsid w:val="008A5FFF"/>
    <w:rsid w:val="008A646A"/>
    <w:rsid w:val="008A7313"/>
    <w:rsid w:val="008A7EA3"/>
    <w:rsid w:val="008B1481"/>
    <w:rsid w:val="008B1AFD"/>
    <w:rsid w:val="008B2313"/>
    <w:rsid w:val="008B31A4"/>
    <w:rsid w:val="008B4C96"/>
    <w:rsid w:val="008B5BDC"/>
    <w:rsid w:val="008B64F6"/>
    <w:rsid w:val="008B71F5"/>
    <w:rsid w:val="008C04A4"/>
    <w:rsid w:val="008C0D94"/>
    <w:rsid w:val="008C14C1"/>
    <w:rsid w:val="008C1DC9"/>
    <w:rsid w:val="008C2CD0"/>
    <w:rsid w:val="008C3A7A"/>
    <w:rsid w:val="008C3BCD"/>
    <w:rsid w:val="008C3F74"/>
    <w:rsid w:val="008C3F77"/>
    <w:rsid w:val="008C42E8"/>
    <w:rsid w:val="008C4AF8"/>
    <w:rsid w:val="008C50A7"/>
    <w:rsid w:val="008C58BC"/>
    <w:rsid w:val="008C6678"/>
    <w:rsid w:val="008C6A86"/>
    <w:rsid w:val="008C7A6A"/>
    <w:rsid w:val="008D1049"/>
    <w:rsid w:val="008D1DFF"/>
    <w:rsid w:val="008D2433"/>
    <w:rsid w:val="008D2B47"/>
    <w:rsid w:val="008D4057"/>
    <w:rsid w:val="008D4E42"/>
    <w:rsid w:val="008D5CDA"/>
    <w:rsid w:val="008D63CE"/>
    <w:rsid w:val="008D64E0"/>
    <w:rsid w:val="008D736F"/>
    <w:rsid w:val="008D784C"/>
    <w:rsid w:val="008E00A8"/>
    <w:rsid w:val="008E0AF1"/>
    <w:rsid w:val="008E11A9"/>
    <w:rsid w:val="008E1783"/>
    <w:rsid w:val="008E194E"/>
    <w:rsid w:val="008E19F3"/>
    <w:rsid w:val="008E2081"/>
    <w:rsid w:val="008E2C64"/>
    <w:rsid w:val="008E2EFD"/>
    <w:rsid w:val="008E3015"/>
    <w:rsid w:val="008E3433"/>
    <w:rsid w:val="008E42AC"/>
    <w:rsid w:val="008E46A4"/>
    <w:rsid w:val="008E4D6E"/>
    <w:rsid w:val="008E5249"/>
    <w:rsid w:val="008E54FD"/>
    <w:rsid w:val="008E5A17"/>
    <w:rsid w:val="008E5CE0"/>
    <w:rsid w:val="008E620B"/>
    <w:rsid w:val="008E6DF6"/>
    <w:rsid w:val="008E7233"/>
    <w:rsid w:val="008F1957"/>
    <w:rsid w:val="008F1D3D"/>
    <w:rsid w:val="008F1F61"/>
    <w:rsid w:val="008F2C89"/>
    <w:rsid w:val="008F2E0F"/>
    <w:rsid w:val="008F36FF"/>
    <w:rsid w:val="008F3AA8"/>
    <w:rsid w:val="008F4618"/>
    <w:rsid w:val="008F4662"/>
    <w:rsid w:val="008F488C"/>
    <w:rsid w:val="008F4C9B"/>
    <w:rsid w:val="008F52DE"/>
    <w:rsid w:val="008F5555"/>
    <w:rsid w:val="008F5563"/>
    <w:rsid w:val="008F5933"/>
    <w:rsid w:val="008F6006"/>
    <w:rsid w:val="008F60B8"/>
    <w:rsid w:val="008F618B"/>
    <w:rsid w:val="008F6914"/>
    <w:rsid w:val="008F6A0B"/>
    <w:rsid w:val="008F77DB"/>
    <w:rsid w:val="008F79DF"/>
    <w:rsid w:val="009001B1"/>
    <w:rsid w:val="00901EDE"/>
    <w:rsid w:val="009025D3"/>
    <w:rsid w:val="00902830"/>
    <w:rsid w:val="009031D9"/>
    <w:rsid w:val="00903256"/>
    <w:rsid w:val="00904EFE"/>
    <w:rsid w:val="00905391"/>
    <w:rsid w:val="0090540D"/>
    <w:rsid w:val="009059CF"/>
    <w:rsid w:val="00907317"/>
    <w:rsid w:val="0090780C"/>
    <w:rsid w:val="0091066A"/>
    <w:rsid w:val="00910C63"/>
    <w:rsid w:val="00911091"/>
    <w:rsid w:val="009111BD"/>
    <w:rsid w:val="009112E5"/>
    <w:rsid w:val="009117E1"/>
    <w:rsid w:val="00911A2B"/>
    <w:rsid w:val="009120EF"/>
    <w:rsid w:val="00912D64"/>
    <w:rsid w:val="00912D73"/>
    <w:rsid w:val="0091320A"/>
    <w:rsid w:val="0091376E"/>
    <w:rsid w:val="00913BB7"/>
    <w:rsid w:val="009154C5"/>
    <w:rsid w:val="00915BA7"/>
    <w:rsid w:val="00915CCD"/>
    <w:rsid w:val="00916096"/>
    <w:rsid w:val="009168AA"/>
    <w:rsid w:val="00916FE9"/>
    <w:rsid w:val="00917018"/>
    <w:rsid w:val="009172C4"/>
    <w:rsid w:val="00917581"/>
    <w:rsid w:val="009179CC"/>
    <w:rsid w:val="00920098"/>
    <w:rsid w:val="00920C6B"/>
    <w:rsid w:val="009217A5"/>
    <w:rsid w:val="00922F5B"/>
    <w:rsid w:val="00924587"/>
    <w:rsid w:val="009254E5"/>
    <w:rsid w:val="00926823"/>
    <w:rsid w:val="0092710D"/>
    <w:rsid w:val="009271A6"/>
    <w:rsid w:val="009275E0"/>
    <w:rsid w:val="00927B44"/>
    <w:rsid w:val="00930228"/>
    <w:rsid w:val="009304FC"/>
    <w:rsid w:val="0093104B"/>
    <w:rsid w:val="009317CC"/>
    <w:rsid w:val="00931908"/>
    <w:rsid w:val="00931A00"/>
    <w:rsid w:val="00932B7D"/>
    <w:rsid w:val="009347FB"/>
    <w:rsid w:val="00934F41"/>
    <w:rsid w:val="0093581F"/>
    <w:rsid w:val="00935979"/>
    <w:rsid w:val="0093637D"/>
    <w:rsid w:val="0093674D"/>
    <w:rsid w:val="009368A9"/>
    <w:rsid w:val="009378AD"/>
    <w:rsid w:val="009404FD"/>
    <w:rsid w:val="00940752"/>
    <w:rsid w:val="00940B88"/>
    <w:rsid w:val="00941446"/>
    <w:rsid w:val="00941999"/>
    <w:rsid w:val="00941AE9"/>
    <w:rsid w:val="009420A7"/>
    <w:rsid w:val="009425F9"/>
    <w:rsid w:val="009428E0"/>
    <w:rsid w:val="00942FED"/>
    <w:rsid w:val="0094394D"/>
    <w:rsid w:val="00943AB3"/>
    <w:rsid w:val="00943DB0"/>
    <w:rsid w:val="00943DF7"/>
    <w:rsid w:val="0094440A"/>
    <w:rsid w:val="00944737"/>
    <w:rsid w:val="00944898"/>
    <w:rsid w:val="009459B1"/>
    <w:rsid w:val="00945FBB"/>
    <w:rsid w:val="00946856"/>
    <w:rsid w:val="00946A5B"/>
    <w:rsid w:val="00946B0E"/>
    <w:rsid w:val="00947A66"/>
    <w:rsid w:val="0095019A"/>
    <w:rsid w:val="009502EF"/>
    <w:rsid w:val="0095082E"/>
    <w:rsid w:val="0095088C"/>
    <w:rsid w:val="00950D8B"/>
    <w:rsid w:val="00950E86"/>
    <w:rsid w:val="0095213D"/>
    <w:rsid w:val="00952543"/>
    <w:rsid w:val="00952599"/>
    <w:rsid w:val="0095281C"/>
    <w:rsid w:val="009533D1"/>
    <w:rsid w:val="00955317"/>
    <w:rsid w:val="0095563E"/>
    <w:rsid w:val="009556B6"/>
    <w:rsid w:val="00955E03"/>
    <w:rsid w:val="0095691D"/>
    <w:rsid w:val="00956C35"/>
    <w:rsid w:val="009577C6"/>
    <w:rsid w:val="00957C25"/>
    <w:rsid w:val="009608FB"/>
    <w:rsid w:val="00961255"/>
    <w:rsid w:val="00961C51"/>
    <w:rsid w:val="00961E85"/>
    <w:rsid w:val="009626D2"/>
    <w:rsid w:val="00963094"/>
    <w:rsid w:val="00963C5E"/>
    <w:rsid w:val="00963CC6"/>
    <w:rsid w:val="00964376"/>
    <w:rsid w:val="009645C3"/>
    <w:rsid w:val="00964B2B"/>
    <w:rsid w:val="009653D8"/>
    <w:rsid w:val="00966F1B"/>
    <w:rsid w:val="009672ED"/>
    <w:rsid w:val="00967326"/>
    <w:rsid w:val="00967689"/>
    <w:rsid w:val="00971077"/>
    <w:rsid w:val="00972501"/>
    <w:rsid w:val="0097327B"/>
    <w:rsid w:val="00973781"/>
    <w:rsid w:val="00973A76"/>
    <w:rsid w:val="00973D16"/>
    <w:rsid w:val="00974DFC"/>
    <w:rsid w:val="00974E25"/>
    <w:rsid w:val="00974FDC"/>
    <w:rsid w:val="00975051"/>
    <w:rsid w:val="00975512"/>
    <w:rsid w:val="00975A36"/>
    <w:rsid w:val="009764F6"/>
    <w:rsid w:val="0097683C"/>
    <w:rsid w:val="00976FA7"/>
    <w:rsid w:val="009774FF"/>
    <w:rsid w:val="00977FB1"/>
    <w:rsid w:val="009805DF"/>
    <w:rsid w:val="00981085"/>
    <w:rsid w:val="009815D2"/>
    <w:rsid w:val="0098392C"/>
    <w:rsid w:val="00984F1E"/>
    <w:rsid w:val="00985C5A"/>
    <w:rsid w:val="00986018"/>
    <w:rsid w:val="0098674B"/>
    <w:rsid w:val="00986C8B"/>
    <w:rsid w:val="00986E22"/>
    <w:rsid w:val="00987E40"/>
    <w:rsid w:val="009903E8"/>
    <w:rsid w:val="009907B1"/>
    <w:rsid w:val="00990B35"/>
    <w:rsid w:val="009913C8"/>
    <w:rsid w:val="009914C6"/>
    <w:rsid w:val="0099197D"/>
    <w:rsid w:val="00991EF5"/>
    <w:rsid w:val="00993771"/>
    <w:rsid w:val="009937DD"/>
    <w:rsid w:val="00993ECA"/>
    <w:rsid w:val="00994437"/>
    <w:rsid w:val="00995B24"/>
    <w:rsid w:val="009967ED"/>
    <w:rsid w:val="009A0D82"/>
    <w:rsid w:val="009A1592"/>
    <w:rsid w:val="009A1A92"/>
    <w:rsid w:val="009A1F5F"/>
    <w:rsid w:val="009A20F4"/>
    <w:rsid w:val="009A2178"/>
    <w:rsid w:val="009A27E5"/>
    <w:rsid w:val="009A2A48"/>
    <w:rsid w:val="009A2C3E"/>
    <w:rsid w:val="009A3778"/>
    <w:rsid w:val="009A3CA8"/>
    <w:rsid w:val="009A4164"/>
    <w:rsid w:val="009A7B61"/>
    <w:rsid w:val="009A7DB6"/>
    <w:rsid w:val="009B1C09"/>
    <w:rsid w:val="009B27FE"/>
    <w:rsid w:val="009B3956"/>
    <w:rsid w:val="009B436F"/>
    <w:rsid w:val="009B43A1"/>
    <w:rsid w:val="009B4B02"/>
    <w:rsid w:val="009B4EFF"/>
    <w:rsid w:val="009B6094"/>
    <w:rsid w:val="009B697F"/>
    <w:rsid w:val="009B6BAC"/>
    <w:rsid w:val="009B7341"/>
    <w:rsid w:val="009C1DB1"/>
    <w:rsid w:val="009C26E4"/>
    <w:rsid w:val="009C29FD"/>
    <w:rsid w:val="009C2B23"/>
    <w:rsid w:val="009C3048"/>
    <w:rsid w:val="009C343D"/>
    <w:rsid w:val="009C35A5"/>
    <w:rsid w:val="009C4119"/>
    <w:rsid w:val="009C42FA"/>
    <w:rsid w:val="009C46CA"/>
    <w:rsid w:val="009C4754"/>
    <w:rsid w:val="009C5763"/>
    <w:rsid w:val="009C6521"/>
    <w:rsid w:val="009C6C39"/>
    <w:rsid w:val="009C786B"/>
    <w:rsid w:val="009C796B"/>
    <w:rsid w:val="009C7C4A"/>
    <w:rsid w:val="009C7D83"/>
    <w:rsid w:val="009D0BFD"/>
    <w:rsid w:val="009D0FE7"/>
    <w:rsid w:val="009D16C8"/>
    <w:rsid w:val="009D1CED"/>
    <w:rsid w:val="009D2C25"/>
    <w:rsid w:val="009D3328"/>
    <w:rsid w:val="009D3869"/>
    <w:rsid w:val="009D3C79"/>
    <w:rsid w:val="009D40F2"/>
    <w:rsid w:val="009D4318"/>
    <w:rsid w:val="009D4CD1"/>
    <w:rsid w:val="009D513C"/>
    <w:rsid w:val="009D53F7"/>
    <w:rsid w:val="009D5982"/>
    <w:rsid w:val="009D623B"/>
    <w:rsid w:val="009D62C3"/>
    <w:rsid w:val="009D6D84"/>
    <w:rsid w:val="009D6ECB"/>
    <w:rsid w:val="009D6F40"/>
    <w:rsid w:val="009D7797"/>
    <w:rsid w:val="009D7EF8"/>
    <w:rsid w:val="009D7F7C"/>
    <w:rsid w:val="009E04AE"/>
    <w:rsid w:val="009E053C"/>
    <w:rsid w:val="009E0BD4"/>
    <w:rsid w:val="009E143A"/>
    <w:rsid w:val="009E245B"/>
    <w:rsid w:val="009E32AD"/>
    <w:rsid w:val="009E3EDB"/>
    <w:rsid w:val="009E5387"/>
    <w:rsid w:val="009E5E5B"/>
    <w:rsid w:val="009E65C0"/>
    <w:rsid w:val="009E6752"/>
    <w:rsid w:val="009F1E65"/>
    <w:rsid w:val="009F491D"/>
    <w:rsid w:val="009F530E"/>
    <w:rsid w:val="009F6026"/>
    <w:rsid w:val="009F60ED"/>
    <w:rsid w:val="009F6BEF"/>
    <w:rsid w:val="009F7256"/>
    <w:rsid w:val="00A003C9"/>
    <w:rsid w:val="00A00504"/>
    <w:rsid w:val="00A02CEB"/>
    <w:rsid w:val="00A0360E"/>
    <w:rsid w:val="00A03E83"/>
    <w:rsid w:val="00A046D4"/>
    <w:rsid w:val="00A046EB"/>
    <w:rsid w:val="00A054EA"/>
    <w:rsid w:val="00A05519"/>
    <w:rsid w:val="00A05B99"/>
    <w:rsid w:val="00A05E79"/>
    <w:rsid w:val="00A05EE9"/>
    <w:rsid w:val="00A060CF"/>
    <w:rsid w:val="00A06C3D"/>
    <w:rsid w:val="00A079CD"/>
    <w:rsid w:val="00A07BE3"/>
    <w:rsid w:val="00A1088F"/>
    <w:rsid w:val="00A10DAE"/>
    <w:rsid w:val="00A10F42"/>
    <w:rsid w:val="00A11D84"/>
    <w:rsid w:val="00A12C10"/>
    <w:rsid w:val="00A131D6"/>
    <w:rsid w:val="00A132E1"/>
    <w:rsid w:val="00A13606"/>
    <w:rsid w:val="00A1419F"/>
    <w:rsid w:val="00A141B7"/>
    <w:rsid w:val="00A14277"/>
    <w:rsid w:val="00A142B0"/>
    <w:rsid w:val="00A15CC9"/>
    <w:rsid w:val="00A16CCC"/>
    <w:rsid w:val="00A173E8"/>
    <w:rsid w:val="00A200AD"/>
    <w:rsid w:val="00A2046B"/>
    <w:rsid w:val="00A20CD9"/>
    <w:rsid w:val="00A2152C"/>
    <w:rsid w:val="00A21D6F"/>
    <w:rsid w:val="00A222E0"/>
    <w:rsid w:val="00A22AA4"/>
    <w:rsid w:val="00A22E5C"/>
    <w:rsid w:val="00A24338"/>
    <w:rsid w:val="00A2479F"/>
    <w:rsid w:val="00A24EBA"/>
    <w:rsid w:val="00A250ED"/>
    <w:rsid w:val="00A258D7"/>
    <w:rsid w:val="00A25BA7"/>
    <w:rsid w:val="00A26273"/>
    <w:rsid w:val="00A266D1"/>
    <w:rsid w:val="00A26B33"/>
    <w:rsid w:val="00A26C2A"/>
    <w:rsid w:val="00A270EF"/>
    <w:rsid w:val="00A27191"/>
    <w:rsid w:val="00A27274"/>
    <w:rsid w:val="00A27392"/>
    <w:rsid w:val="00A2747A"/>
    <w:rsid w:val="00A276F2"/>
    <w:rsid w:val="00A27E99"/>
    <w:rsid w:val="00A30429"/>
    <w:rsid w:val="00A30683"/>
    <w:rsid w:val="00A30EB7"/>
    <w:rsid w:val="00A31745"/>
    <w:rsid w:val="00A31E5F"/>
    <w:rsid w:val="00A31F79"/>
    <w:rsid w:val="00A330AC"/>
    <w:rsid w:val="00A3361D"/>
    <w:rsid w:val="00A34F60"/>
    <w:rsid w:val="00A354F7"/>
    <w:rsid w:val="00A35831"/>
    <w:rsid w:val="00A35994"/>
    <w:rsid w:val="00A35ABE"/>
    <w:rsid w:val="00A3616A"/>
    <w:rsid w:val="00A37763"/>
    <w:rsid w:val="00A400CB"/>
    <w:rsid w:val="00A40490"/>
    <w:rsid w:val="00A40785"/>
    <w:rsid w:val="00A4079F"/>
    <w:rsid w:val="00A40CCC"/>
    <w:rsid w:val="00A40CE5"/>
    <w:rsid w:val="00A41CFB"/>
    <w:rsid w:val="00A4287E"/>
    <w:rsid w:val="00A42B96"/>
    <w:rsid w:val="00A42BEF"/>
    <w:rsid w:val="00A42C45"/>
    <w:rsid w:val="00A42C6E"/>
    <w:rsid w:val="00A42EE0"/>
    <w:rsid w:val="00A43062"/>
    <w:rsid w:val="00A43847"/>
    <w:rsid w:val="00A43A89"/>
    <w:rsid w:val="00A44DC2"/>
    <w:rsid w:val="00A44DD4"/>
    <w:rsid w:val="00A45D32"/>
    <w:rsid w:val="00A46823"/>
    <w:rsid w:val="00A4726B"/>
    <w:rsid w:val="00A4761B"/>
    <w:rsid w:val="00A50584"/>
    <w:rsid w:val="00A5083D"/>
    <w:rsid w:val="00A50935"/>
    <w:rsid w:val="00A51EC3"/>
    <w:rsid w:val="00A5272D"/>
    <w:rsid w:val="00A5309F"/>
    <w:rsid w:val="00A53110"/>
    <w:rsid w:val="00A538DD"/>
    <w:rsid w:val="00A53D6B"/>
    <w:rsid w:val="00A5413B"/>
    <w:rsid w:val="00A545D8"/>
    <w:rsid w:val="00A54DD0"/>
    <w:rsid w:val="00A550D9"/>
    <w:rsid w:val="00A559E2"/>
    <w:rsid w:val="00A56937"/>
    <w:rsid w:val="00A5697A"/>
    <w:rsid w:val="00A5730C"/>
    <w:rsid w:val="00A6013A"/>
    <w:rsid w:val="00A601BD"/>
    <w:rsid w:val="00A60299"/>
    <w:rsid w:val="00A60AE8"/>
    <w:rsid w:val="00A61121"/>
    <w:rsid w:val="00A61AED"/>
    <w:rsid w:val="00A6277C"/>
    <w:rsid w:val="00A62A00"/>
    <w:rsid w:val="00A62D94"/>
    <w:rsid w:val="00A6300A"/>
    <w:rsid w:val="00A63205"/>
    <w:rsid w:val="00A6410D"/>
    <w:rsid w:val="00A64B47"/>
    <w:rsid w:val="00A64FB1"/>
    <w:rsid w:val="00A654A5"/>
    <w:rsid w:val="00A65890"/>
    <w:rsid w:val="00A65939"/>
    <w:rsid w:val="00A6613C"/>
    <w:rsid w:val="00A66A8B"/>
    <w:rsid w:val="00A66DA1"/>
    <w:rsid w:val="00A66FB1"/>
    <w:rsid w:val="00A67DC1"/>
    <w:rsid w:val="00A713CD"/>
    <w:rsid w:val="00A719AE"/>
    <w:rsid w:val="00A72FDC"/>
    <w:rsid w:val="00A730AE"/>
    <w:rsid w:val="00A73857"/>
    <w:rsid w:val="00A7463F"/>
    <w:rsid w:val="00A74830"/>
    <w:rsid w:val="00A74CF7"/>
    <w:rsid w:val="00A74F40"/>
    <w:rsid w:val="00A75118"/>
    <w:rsid w:val="00A75527"/>
    <w:rsid w:val="00A7597C"/>
    <w:rsid w:val="00A75BB9"/>
    <w:rsid w:val="00A761D7"/>
    <w:rsid w:val="00A769FD"/>
    <w:rsid w:val="00A76CEB"/>
    <w:rsid w:val="00A8160B"/>
    <w:rsid w:val="00A822C0"/>
    <w:rsid w:val="00A83005"/>
    <w:rsid w:val="00A8319C"/>
    <w:rsid w:val="00A831F6"/>
    <w:rsid w:val="00A83FED"/>
    <w:rsid w:val="00A840F7"/>
    <w:rsid w:val="00A8424F"/>
    <w:rsid w:val="00A84558"/>
    <w:rsid w:val="00A847E7"/>
    <w:rsid w:val="00A84963"/>
    <w:rsid w:val="00A84BF3"/>
    <w:rsid w:val="00A8591D"/>
    <w:rsid w:val="00A90A52"/>
    <w:rsid w:val="00A9111D"/>
    <w:rsid w:val="00A925A6"/>
    <w:rsid w:val="00A92C9F"/>
    <w:rsid w:val="00A934AF"/>
    <w:rsid w:val="00A936CB"/>
    <w:rsid w:val="00A93764"/>
    <w:rsid w:val="00A93ABC"/>
    <w:rsid w:val="00A93FB4"/>
    <w:rsid w:val="00A954D2"/>
    <w:rsid w:val="00A958D0"/>
    <w:rsid w:val="00A9611D"/>
    <w:rsid w:val="00A9670A"/>
    <w:rsid w:val="00A96BB2"/>
    <w:rsid w:val="00A97A27"/>
    <w:rsid w:val="00A97C6E"/>
    <w:rsid w:val="00AA1D31"/>
    <w:rsid w:val="00AA2909"/>
    <w:rsid w:val="00AA29FF"/>
    <w:rsid w:val="00AA2AEA"/>
    <w:rsid w:val="00AA2C13"/>
    <w:rsid w:val="00AA2E87"/>
    <w:rsid w:val="00AA3279"/>
    <w:rsid w:val="00AA3F2E"/>
    <w:rsid w:val="00AA421B"/>
    <w:rsid w:val="00AA492A"/>
    <w:rsid w:val="00AA4C87"/>
    <w:rsid w:val="00AA519C"/>
    <w:rsid w:val="00AA546B"/>
    <w:rsid w:val="00AA59B5"/>
    <w:rsid w:val="00AA59DC"/>
    <w:rsid w:val="00AA5CEF"/>
    <w:rsid w:val="00AA5D5D"/>
    <w:rsid w:val="00AB01E2"/>
    <w:rsid w:val="00AB0B77"/>
    <w:rsid w:val="00AB1257"/>
    <w:rsid w:val="00AB12C7"/>
    <w:rsid w:val="00AB17C9"/>
    <w:rsid w:val="00AB1A7B"/>
    <w:rsid w:val="00AB1B43"/>
    <w:rsid w:val="00AB1C7D"/>
    <w:rsid w:val="00AB210D"/>
    <w:rsid w:val="00AB2308"/>
    <w:rsid w:val="00AB270F"/>
    <w:rsid w:val="00AB297D"/>
    <w:rsid w:val="00AB2C11"/>
    <w:rsid w:val="00AB421B"/>
    <w:rsid w:val="00AB565A"/>
    <w:rsid w:val="00AB5847"/>
    <w:rsid w:val="00AB5C2C"/>
    <w:rsid w:val="00AB5FF4"/>
    <w:rsid w:val="00AB60FD"/>
    <w:rsid w:val="00AB760E"/>
    <w:rsid w:val="00AC02EA"/>
    <w:rsid w:val="00AC097B"/>
    <w:rsid w:val="00AC0EA9"/>
    <w:rsid w:val="00AC123D"/>
    <w:rsid w:val="00AC1282"/>
    <w:rsid w:val="00AC15C4"/>
    <w:rsid w:val="00AC1E42"/>
    <w:rsid w:val="00AC2E56"/>
    <w:rsid w:val="00AC359A"/>
    <w:rsid w:val="00AC5B3D"/>
    <w:rsid w:val="00AC67E4"/>
    <w:rsid w:val="00AC6933"/>
    <w:rsid w:val="00AC7254"/>
    <w:rsid w:val="00AC7C00"/>
    <w:rsid w:val="00AD029B"/>
    <w:rsid w:val="00AD0E13"/>
    <w:rsid w:val="00AD10A4"/>
    <w:rsid w:val="00AD17D2"/>
    <w:rsid w:val="00AD2185"/>
    <w:rsid w:val="00AD283A"/>
    <w:rsid w:val="00AD2A44"/>
    <w:rsid w:val="00AD371F"/>
    <w:rsid w:val="00AD3DF0"/>
    <w:rsid w:val="00AD44FE"/>
    <w:rsid w:val="00AD51DD"/>
    <w:rsid w:val="00AD5D91"/>
    <w:rsid w:val="00AD5EAF"/>
    <w:rsid w:val="00AD6761"/>
    <w:rsid w:val="00AD67B8"/>
    <w:rsid w:val="00AD71F1"/>
    <w:rsid w:val="00AD783F"/>
    <w:rsid w:val="00AD7DEF"/>
    <w:rsid w:val="00AD7ECF"/>
    <w:rsid w:val="00AE039B"/>
    <w:rsid w:val="00AE1721"/>
    <w:rsid w:val="00AE18AF"/>
    <w:rsid w:val="00AE3734"/>
    <w:rsid w:val="00AE4250"/>
    <w:rsid w:val="00AE4472"/>
    <w:rsid w:val="00AE513B"/>
    <w:rsid w:val="00AE5530"/>
    <w:rsid w:val="00AE6285"/>
    <w:rsid w:val="00AE65C2"/>
    <w:rsid w:val="00AE7893"/>
    <w:rsid w:val="00AF028F"/>
    <w:rsid w:val="00AF087C"/>
    <w:rsid w:val="00AF0961"/>
    <w:rsid w:val="00AF0A25"/>
    <w:rsid w:val="00AF1006"/>
    <w:rsid w:val="00AF1F63"/>
    <w:rsid w:val="00AF2130"/>
    <w:rsid w:val="00AF26E9"/>
    <w:rsid w:val="00AF2B0F"/>
    <w:rsid w:val="00AF32ED"/>
    <w:rsid w:val="00AF3427"/>
    <w:rsid w:val="00AF47D7"/>
    <w:rsid w:val="00AF5264"/>
    <w:rsid w:val="00AF5633"/>
    <w:rsid w:val="00AF6488"/>
    <w:rsid w:val="00AF699B"/>
    <w:rsid w:val="00AF79BC"/>
    <w:rsid w:val="00AF7A8B"/>
    <w:rsid w:val="00B01494"/>
    <w:rsid w:val="00B015E5"/>
    <w:rsid w:val="00B01965"/>
    <w:rsid w:val="00B02D51"/>
    <w:rsid w:val="00B03350"/>
    <w:rsid w:val="00B04679"/>
    <w:rsid w:val="00B05B23"/>
    <w:rsid w:val="00B06466"/>
    <w:rsid w:val="00B066D2"/>
    <w:rsid w:val="00B06AF2"/>
    <w:rsid w:val="00B10DC2"/>
    <w:rsid w:val="00B133A7"/>
    <w:rsid w:val="00B14B64"/>
    <w:rsid w:val="00B160D1"/>
    <w:rsid w:val="00B175A9"/>
    <w:rsid w:val="00B17C03"/>
    <w:rsid w:val="00B17EFB"/>
    <w:rsid w:val="00B203A4"/>
    <w:rsid w:val="00B2092F"/>
    <w:rsid w:val="00B209D4"/>
    <w:rsid w:val="00B225AC"/>
    <w:rsid w:val="00B233A6"/>
    <w:rsid w:val="00B23456"/>
    <w:rsid w:val="00B23612"/>
    <w:rsid w:val="00B23805"/>
    <w:rsid w:val="00B23D07"/>
    <w:rsid w:val="00B23D96"/>
    <w:rsid w:val="00B23F0F"/>
    <w:rsid w:val="00B24793"/>
    <w:rsid w:val="00B2534E"/>
    <w:rsid w:val="00B26164"/>
    <w:rsid w:val="00B26FFE"/>
    <w:rsid w:val="00B30788"/>
    <w:rsid w:val="00B3109B"/>
    <w:rsid w:val="00B31A40"/>
    <w:rsid w:val="00B31D76"/>
    <w:rsid w:val="00B32020"/>
    <w:rsid w:val="00B339EC"/>
    <w:rsid w:val="00B344FC"/>
    <w:rsid w:val="00B34811"/>
    <w:rsid w:val="00B34F71"/>
    <w:rsid w:val="00B34FFB"/>
    <w:rsid w:val="00B35B5F"/>
    <w:rsid w:val="00B36145"/>
    <w:rsid w:val="00B36400"/>
    <w:rsid w:val="00B36E17"/>
    <w:rsid w:val="00B40D0B"/>
    <w:rsid w:val="00B40E1A"/>
    <w:rsid w:val="00B42030"/>
    <w:rsid w:val="00B42D5F"/>
    <w:rsid w:val="00B42F5B"/>
    <w:rsid w:val="00B43895"/>
    <w:rsid w:val="00B43998"/>
    <w:rsid w:val="00B4408A"/>
    <w:rsid w:val="00B444BF"/>
    <w:rsid w:val="00B45B5B"/>
    <w:rsid w:val="00B46933"/>
    <w:rsid w:val="00B5019D"/>
    <w:rsid w:val="00B50327"/>
    <w:rsid w:val="00B503D1"/>
    <w:rsid w:val="00B50990"/>
    <w:rsid w:val="00B50C47"/>
    <w:rsid w:val="00B516BB"/>
    <w:rsid w:val="00B5199E"/>
    <w:rsid w:val="00B51DC7"/>
    <w:rsid w:val="00B527E3"/>
    <w:rsid w:val="00B52CD6"/>
    <w:rsid w:val="00B52D11"/>
    <w:rsid w:val="00B53143"/>
    <w:rsid w:val="00B53F46"/>
    <w:rsid w:val="00B5403A"/>
    <w:rsid w:val="00B55284"/>
    <w:rsid w:val="00B55DC0"/>
    <w:rsid w:val="00B562AF"/>
    <w:rsid w:val="00B563DF"/>
    <w:rsid w:val="00B56C5A"/>
    <w:rsid w:val="00B5799D"/>
    <w:rsid w:val="00B57E98"/>
    <w:rsid w:val="00B61E8E"/>
    <w:rsid w:val="00B61FC6"/>
    <w:rsid w:val="00B62189"/>
    <w:rsid w:val="00B621AC"/>
    <w:rsid w:val="00B62CBE"/>
    <w:rsid w:val="00B6356D"/>
    <w:rsid w:val="00B63D8B"/>
    <w:rsid w:val="00B64420"/>
    <w:rsid w:val="00B64C4F"/>
    <w:rsid w:val="00B65F79"/>
    <w:rsid w:val="00B662F2"/>
    <w:rsid w:val="00B667B2"/>
    <w:rsid w:val="00B67930"/>
    <w:rsid w:val="00B679F0"/>
    <w:rsid w:val="00B67D3B"/>
    <w:rsid w:val="00B70050"/>
    <w:rsid w:val="00B71D54"/>
    <w:rsid w:val="00B71E59"/>
    <w:rsid w:val="00B71EBF"/>
    <w:rsid w:val="00B72CB7"/>
    <w:rsid w:val="00B73566"/>
    <w:rsid w:val="00B7372C"/>
    <w:rsid w:val="00B73969"/>
    <w:rsid w:val="00B73FEA"/>
    <w:rsid w:val="00B74B6B"/>
    <w:rsid w:val="00B768B0"/>
    <w:rsid w:val="00B76B66"/>
    <w:rsid w:val="00B803CF"/>
    <w:rsid w:val="00B80485"/>
    <w:rsid w:val="00B80AF9"/>
    <w:rsid w:val="00B80C5B"/>
    <w:rsid w:val="00B80D68"/>
    <w:rsid w:val="00B80DBC"/>
    <w:rsid w:val="00B81F6C"/>
    <w:rsid w:val="00B82F79"/>
    <w:rsid w:val="00B8334F"/>
    <w:rsid w:val="00B84E4B"/>
    <w:rsid w:val="00B85467"/>
    <w:rsid w:val="00B855F8"/>
    <w:rsid w:val="00B85E3D"/>
    <w:rsid w:val="00B85F18"/>
    <w:rsid w:val="00B8630C"/>
    <w:rsid w:val="00B865B5"/>
    <w:rsid w:val="00B86F2A"/>
    <w:rsid w:val="00B87583"/>
    <w:rsid w:val="00B87A47"/>
    <w:rsid w:val="00B908A3"/>
    <w:rsid w:val="00B91B8E"/>
    <w:rsid w:val="00B91CB1"/>
    <w:rsid w:val="00B929FB"/>
    <w:rsid w:val="00B932E1"/>
    <w:rsid w:val="00B9335E"/>
    <w:rsid w:val="00B93C15"/>
    <w:rsid w:val="00B942B6"/>
    <w:rsid w:val="00B94AA2"/>
    <w:rsid w:val="00B9533F"/>
    <w:rsid w:val="00B95473"/>
    <w:rsid w:val="00B9640A"/>
    <w:rsid w:val="00B96825"/>
    <w:rsid w:val="00B96C8E"/>
    <w:rsid w:val="00BA00F8"/>
    <w:rsid w:val="00BA0359"/>
    <w:rsid w:val="00BA05CF"/>
    <w:rsid w:val="00BA143D"/>
    <w:rsid w:val="00BA22F6"/>
    <w:rsid w:val="00BA3468"/>
    <w:rsid w:val="00BA3E4B"/>
    <w:rsid w:val="00BA3EF3"/>
    <w:rsid w:val="00BA4203"/>
    <w:rsid w:val="00BA4610"/>
    <w:rsid w:val="00BA4F61"/>
    <w:rsid w:val="00BA506B"/>
    <w:rsid w:val="00BA54A1"/>
    <w:rsid w:val="00BA5640"/>
    <w:rsid w:val="00BA5E5E"/>
    <w:rsid w:val="00BA5EB0"/>
    <w:rsid w:val="00BA62E7"/>
    <w:rsid w:val="00BA6458"/>
    <w:rsid w:val="00BA7E15"/>
    <w:rsid w:val="00BB080D"/>
    <w:rsid w:val="00BB1059"/>
    <w:rsid w:val="00BB1579"/>
    <w:rsid w:val="00BB1B1C"/>
    <w:rsid w:val="00BB2286"/>
    <w:rsid w:val="00BB397A"/>
    <w:rsid w:val="00BB3C78"/>
    <w:rsid w:val="00BB4593"/>
    <w:rsid w:val="00BB6682"/>
    <w:rsid w:val="00BB71EA"/>
    <w:rsid w:val="00BB76CB"/>
    <w:rsid w:val="00BB7814"/>
    <w:rsid w:val="00BB7955"/>
    <w:rsid w:val="00BB7D3B"/>
    <w:rsid w:val="00BC055D"/>
    <w:rsid w:val="00BC15F0"/>
    <w:rsid w:val="00BC3228"/>
    <w:rsid w:val="00BC4893"/>
    <w:rsid w:val="00BC4D5B"/>
    <w:rsid w:val="00BC54B9"/>
    <w:rsid w:val="00BC5E4F"/>
    <w:rsid w:val="00BC68BF"/>
    <w:rsid w:val="00BC6BC2"/>
    <w:rsid w:val="00BC6C4E"/>
    <w:rsid w:val="00BC6DDA"/>
    <w:rsid w:val="00BD0BE9"/>
    <w:rsid w:val="00BD0C22"/>
    <w:rsid w:val="00BD18E4"/>
    <w:rsid w:val="00BD1E1F"/>
    <w:rsid w:val="00BD21AC"/>
    <w:rsid w:val="00BD2926"/>
    <w:rsid w:val="00BD2D10"/>
    <w:rsid w:val="00BD3A99"/>
    <w:rsid w:val="00BD3B13"/>
    <w:rsid w:val="00BD3D49"/>
    <w:rsid w:val="00BD4026"/>
    <w:rsid w:val="00BD4234"/>
    <w:rsid w:val="00BD4866"/>
    <w:rsid w:val="00BD4D71"/>
    <w:rsid w:val="00BD511E"/>
    <w:rsid w:val="00BD5E19"/>
    <w:rsid w:val="00BD679F"/>
    <w:rsid w:val="00BD6B50"/>
    <w:rsid w:val="00BD6E08"/>
    <w:rsid w:val="00BD6F7E"/>
    <w:rsid w:val="00BD79BC"/>
    <w:rsid w:val="00BD7B17"/>
    <w:rsid w:val="00BD7F8C"/>
    <w:rsid w:val="00BE00AB"/>
    <w:rsid w:val="00BE0FD9"/>
    <w:rsid w:val="00BE10C7"/>
    <w:rsid w:val="00BE20E0"/>
    <w:rsid w:val="00BE2B5C"/>
    <w:rsid w:val="00BE2DEC"/>
    <w:rsid w:val="00BE31AD"/>
    <w:rsid w:val="00BE3E8A"/>
    <w:rsid w:val="00BE3EF7"/>
    <w:rsid w:val="00BE433B"/>
    <w:rsid w:val="00BE44F5"/>
    <w:rsid w:val="00BE4576"/>
    <w:rsid w:val="00BE4B3E"/>
    <w:rsid w:val="00BE4D03"/>
    <w:rsid w:val="00BE59E6"/>
    <w:rsid w:val="00BE6314"/>
    <w:rsid w:val="00BE64C1"/>
    <w:rsid w:val="00BE6745"/>
    <w:rsid w:val="00BE68B7"/>
    <w:rsid w:val="00BE6FE2"/>
    <w:rsid w:val="00BE7341"/>
    <w:rsid w:val="00BE757E"/>
    <w:rsid w:val="00BE7ABB"/>
    <w:rsid w:val="00BE7C69"/>
    <w:rsid w:val="00BE7F07"/>
    <w:rsid w:val="00BF0498"/>
    <w:rsid w:val="00BF04BC"/>
    <w:rsid w:val="00BF0601"/>
    <w:rsid w:val="00BF0C36"/>
    <w:rsid w:val="00BF174D"/>
    <w:rsid w:val="00BF1AAE"/>
    <w:rsid w:val="00BF1D67"/>
    <w:rsid w:val="00BF200C"/>
    <w:rsid w:val="00BF2185"/>
    <w:rsid w:val="00BF21DC"/>
    <w:rsid w:val="00BF22D1"/>
    <w:rsid w:val="00BF2476"/>
    <w:rsid w:val="00BF2804"/>
    <w:rsid w:val="00BF292E"/>
    <w:rsid w:val="00BF2DC6"/>
    <w:rsid w:val="00BF303D"/>
    <w:rsid w:val="00BF480F"/>
    <w:rsid w:val="00BF53A4"/>
    <w:rsid w:val="00BF5DF7"/>
    <w:rsid w:val="00BF618B"/>
    <w:rsid w:val="00BF6258"/>
    <w:rsid w:val="00BF649A"/>
    <w:rsid w:val="00BF7D3B"/>
    <w:rsid w:val="00BF7FD9"/>
    <w:rsid w:val="00C0009E"/>
    <w:rsid w:val="00C001B1"/>
    <w:rsid w:val="00C002A2"/>
    <w:rsid w:val="00C002F1"/>
    <w:rsid w:val="00C00A84"/>
    <w:rsid w:val="00C020DE"/>
    <w:rsid w:val="00C02482"/>
    <w:rsid w:val="00C032E0"/>
    <w:rsid w:val="00C03D0D"/>
    <w:rsid w:val="00C05F9B"/>
    <w:rsid w:val="00C0740C"/>
    <w:rsid w:val="00C07881"/>
    <w:rsid w:val="00C07ADF"/>
    <w:rsid w:val="00C07DE0"/>
    <w:rsid w:val="00C10CFC"/>
    <w:rsid w:val="00C1164E"/>
    <w:rsid w:val="00C118E6"/>
    <w:rsid w:val="00C128FB"/>
    <w:rsid w:val="00C12AAA"/>
    <w:rsid w:val="00C1439F"/>
    <w:rsid w:val="00C14A5E"/>
    <w:rsid w:val="00C14FA7"/>
    <w:rsid w:val="00C1540D"/>
    <w:rsid w:val="00C1545D"/>
    <w:rsid w:val="00C1552A"/>
    <w:rsid w:val="00C15901"/>
    <w:rsid w:val="00C16BA8"/>
    <w:rsid w:val="00C171F5"/>
    <w:rsid w:val="00C175FA"/>
    <w:rsid w:val="00C17AEC"/>
    <w:rsid w:val="00C17F59"/>
    <w:rsid w:val="00C20352"/>
    <w:rsid w:val="00C207E0"/>
    <w:rsid w:val="00C20C89"/>
    <w:rsid w:val="00C21D26"/>
    <w:rsid w:val="00C21DC2"/>
    <w:rsid w:val="00C22833"/>
    <w:rsid w:val="00C23197"/>
    <w:rsid w:val="00C23562"/>
    <w:rsid w:val="00C23E94"/>
    <w:rsid w:val="00C24411"/>
    <w:rsid w:val="00C246D9"/>
    <w:rsid w:val="00C2546A"/>
    <w:rsid w:val="00C25EA5"/>
    <w:rsid w:val="00C27368"/>
    <w:rsid w:val="00C2767A"/>
    <w:rsid w:val="00C309FF"/>
    <w:rsid w:val="00C30C22"/>
    <w:rsid w:val="00C30EFA"/>
    <w:rsid w:val="00C31326"/>
    <w:rsid w:val="00C32B04"/>
    <w:rsid w:val="00C32DEE"/>
    <w:rsid w:val="00C33515"/>
    <w:rsid w:val="00C33697"/>
    <w:rsid w:val="00C34F94"/>
    <w:rsid w:val="00C35799"/>
    <w:rsid w:val="00C35E60"/>
    <w:rsid w:val="00C35F99"/>
    <w:rsid w:val="00C36A0B"/>
    <w:rsid w:val="00C37152"/>
    <w:rsid w:val="00C371DA"/>
    <w:rsid w:val="00C374FB"/>
    <w:rsid w:val="00C376A9"/>
    <w:rsid w:val="00C37ABB"/>
    <w:rsid w:val="00C37B91"/>
    <w:rsid w:val="00C40506"/>
    <w:rsid w:val="00C40B34"/>
    <w:rsid w:val="00C41B43"/>
    <w:rsid w:val="00C425FA"/>
    <w:rsid w:val="00C42BAA"/>
    <w:rsid w:val="00C4326E"/>
    <w:rsid w:val="00C43472"/>
    <w:rsid w:val="00C4420F"/>
    <w:rsid w:val="00C4472F"/>
    <w:rsid w:val="00C45B54"/>
    <w:rsid w:val="00C45CC3"/>
    <w:rsid w:val="00C45D73"/>
    <w:rsid w:val="00C460AB"/>
    <w:rsid w:val="00C4650A"/>
    <w:rsid w:val="00C469B1"/>
    <w:rsid w:val="00C46AF4"/>
    <w:rsid w:val="00C46E92"/>
    <w:rsid w:val="00C47544"/>
    <w:rsid w:val="00C475E6"/>
    <w:rsid w:val="00C514F7"/>
    <w:rsid w:val="00C51734"/>
    <w:rsid w:val="00C52094"/>
    <w:rsid w:val="00C52641"/>
    <w:rsid w:val="00C528AC"/>
    <w:rsid w:val="00C528C3"/>
    <w:rsid w:val="00C52D44"/>
    <w:rsid w:val="00C530DC"/>
    <w:rsid w:val="00C53723"/>
    <w:rsid w:val="00C53F70"/>
    <w:rsid w:val="00C54431"/>
    <w:rsid w:val="00C54993"/>
    <w:rsid w:val="00C54B54"/>
    <w:rsid w:val="00C5566D"/>
    <w:rsid w:val="00C558CC"/>
    <w:rsid w:val="00C57564"/>
    <w:rsid w:val="00C57C1E"/>
    <w:rsid w:val="00C57F00"/>
    <w:rsid w:val="00C6075E"/>
    <w:rsid w:val="00C611EF"/>
    <w:rsid w:val="00C6178D"/>
    <w:rsid w:val="00C61C9C"/>
    <w:rsid w:val="00C61EF6"/>
    <w:rsid w:val="00C62068"/>
    <w:rsid w:val="00C62256"/>
    <w:rsid w:val="00C624C6"/>
    <w:rsid w:val="00C63548"/>
    <w:rsid w:val="00C6374E"/>
    <w:rsid w:val="00C644AE"/>
    <w:rsid w:val="00C64D22"/>
    <w:rsid w:val="00C64FFB"/>
    <w:rsid w:val="00C6564C"/>
    <w:rsid w:val="00C65EF3"/>
    <w:rsid w:val="00C65FDB"/>
    <w:rsid w:val="00C66281"/>
    <w:rsid w:val="00C66A0B"/>
    <w:rsid w:val="00C66AFB"/>
    <w:rsid w:val="00C67351"/>
    <w:rsid w:val="00C70131"/>
    <w:rsid w:val="00C706E5"/>
    <w:rsid w:val="00C709A1"/>
    <w:rsid w:val="00C71249"/>
    <w:rsid w:val="00C72236"/>
    <w:rsid w:val="00C72612"/>
    <w:rsid w:val="00C72983"/>
    <w:rsid w:val="00C7382F"/>
    <w:rsid w:val="00C76040"/>
    <w:rsid w:val="00C76606"/>
    <w:rsid w:val="00C766F3"/>
    <w:rsid w:val="00C77486"/>
    <w:rsid w:val="00C7775D"/>
    <w:rsid w:val="00C80622"/>
    <w:rsid w:val="00C80629"/>
    <w:rsid w:val="00C81646"/>
    <w:rsid w:val="00C8199A"/>
    <w:rsid w:val="00C827E4"/>
    <w:rsid w:val="00C82C49"/>
    <w:rsid w:val="00C834BC"/>
    <w:rsid w:val="00C83CC4"/>
    <w:rsid w:val="00C84611"/>
    <w:rsid w:val="00C84C87"/>
    <w:rsid w:val="00C87698"/>
    <w:rsid w:val="00C877A4"/>
    <w:rsid w:val="00C90673"/>
    <w:rsid w:val="00C907B2"/>
    <w:rsid w:val="00C90E14"/>
    <w:rsid w:val="00C915BC"/>
    <w:rsid w:val="00C92CDD"/>
    <w:rsid w:val="00C92FA6"/>
    <w:rsid w:val="00C93450"/>
    <w:rsid w:val="00C9373F"/>
    <w:rsid w:val="00C9393A"/>
    <w:rsid w:val="00C9449D"/>
    <w:rsid w:val="00C949D6"/>
    <w:rsid w:val="00C94C1C"/>
    <w:rsid w:val="00C94F08"/>
    <w:rsid w:val="00C9523C"/>
    <w:rsid w:val="00C9536A"/>
    <w:rsid w:val="00C958D5"/>
    <w:rsid w:val="00C95DD4"/>
    <w:rsid w:val="00C96579"/>
    <w:rsid w:val="00C969B5"/>
    <w:rsid w:val="00C9702A"/>
    <w:rsid w:val="00C9728B"/>
    <w:rsid w:val="00CA0359"/>
    <w:rsid w:val="00CA0B92"/>
    <w:rsid w:val="00CA16F4"/>
    <w:rsid w:val="00CA2996"/>
    <w:rsid w:val="00CA2BBC"/>
    <w:rsid w:val="00CA2F0D"/>
    <w:rsid w:val="00CA33CD"/>
    <w:rsid w:val="00CA376D"/>
    <w:rsid w:val="00CA3D1A"/>
    <w:rsid w:val="00CA480D"/>
    <w:rsid w:val="00CA499E"/>
    <w:rsid w:val="00CA4D9D"/>
    <w:rsid w:val="00CA5F1D"/>
    <w:rsid w:val="00CA618F"/>
    <w:rsid w:val="00CA624D"/>
    <w:rsid w:val="00CA69F7"/>
    <w:rsid w:val="00CA74FE"/>
    <w:rsid w:val="00CB07F1"/>
    <w:rsid w:val="00CB09B1"/>
    <w:rsid w:val="00CB0A86"/>
    <w:rsid w:val="00CB0EFC"/>
    <w:rsid w:val="00CB26CA"/>
    <w:rsid w:val="00CB2AC4"/>
    <w:rsid w:val="00CB311F"/>
    <w:rsid w:val="00CB3BEE"/>
    <w:rsid w:val="00CB4906"/>
    <w:rsid w:val="00CB4C5D"/>
    <w:rsid w:val="00CB52F4"/>
    <w:rsid w:val="00CB5522"/>
    <w:rsid w:val="00CB57A4"/>
    <w:rsid w:val="00CB5933"/>
    <w:rsid w:val="00CB6417"/>
    <w:rsid w:val="00CB6820"/>
    <w:rsid w:val="00CB72B9"/>
    <w:rsid w:val="00CB7727"/>
    <w:rsid w:val="00CB7D84"/>
    <w:rsid w:val="00CC0289"/>
    <w:rsid w:val="00CC03F1"/>
    <w:rsid w:val="00CC0B6E"/>
    <w:rsid w:val="00CC0C4B"/>
    <w:rsid w:val="00CC1B40"/>
    <w:rsid w:val="00CC21B4"/>
    <w:rsid w:val="00CC330D"/>
    <w:rsid w:val="00CC37C0"/>
    <w:rsid w:val="00CC4718"/>
    <w:rsid w:val="00CC48CC"/>
    <w:rsid w:val="00CC4AB2"/>
    <w:rsid w:val="00CC5337"/>
    <w:rsid w:val="00CC57DE"/>
    <w:rsid w:val="00CC5896"/>
    <w:rsid w:val="00CC6A45"/>
    <w:rsid w:val="00CC6A86"/>
    <w:rsid w:val="00CC7563"/>
    <w:rsid w:val="00CC7988"/>
    <w:rsid w:val="00CD13E3"/>
    <w:rsid w:val="00CD1A65"/>
    <w:rsid w:val="00CD21B1"/>
    <w:rsid w:val="00CD234E"/>
    <w:rsid w:val="00CD2892"/>
    <w:rsid w:val="00CD335B"/>
    <w:rsid w:val="00CD3C32"/>
    <w:rsid w:val="00CD4267"/>
    <w:rsid w:val="00CD527F"/>
    <w:rsid w:val="00CD5949"/>
    <w:rsid w:val="00CD5A84"/>
    <w:rsid w:val="00CD5E08"/>
    <w:rsid w:val="00CD642C"/>
    <w:rsid w:val="00CD6659"/>
    <w:rsid w:val="00CD77A0"/>
    <w:rsid w:val="00CD7B12"/>
    <w:rsid w:val="00CD7EA3"/>
    <w:rsid w:val="00CE06C9"/>
    <w:rsid w:val="00CE1199"/>
    <w:rsid w:val="00CE1290"/>
    <w:rsid w:val="00CE2070"/>
    <w:rsid w:val="00CE4129"/>
    <w:rsid w:val="00CE4DA1"/>
    <w:rsid w:val="00CE597F"/>
    <w:rsid w:val="00CE6DAB"/>
    <w:rsid w:val="00CE7CC7"/>
    <w:rsid w:val="00CE7D3F"/>
    <w:rsid w:val="00CF0326"/>
    <w:rsid w:val="00CF0A1F"/>
    <w:rsid w:val="00CF11C5"/>
    <w:rsid w:val="00CF2A20"/>
    <w:rsid w:val="00CF2AFA"/>
    <w:rsid w:val="00CF2FB2"/>
    <w:rsid w:val="00CF37E0"/>
    <w:rsid w:val="00CF39B5"/>
    <w:rsid w:val="00CF42DD"/>
    <w:rsid w:val="00CF4CC0"/>
    <w:rsid w:val="00CF5406"/>
    <w:rsid w:val="00CF5541"/>
    <w:rsid w:val="00CF560B"/>
    <w:rsid w:val="00CF6CB7"/>
    <w:rsid w:val="00CF7947"/>
    <w:rsid w:val="00D0051B"/>
    <w:rsid w:val="00D00825"/>
    <w:rsid w:val="00D00E8D"/>
    <w:rsid w:val="00D012ED"/>
    <w:rsid w:val="00D01443"/>
    <w:rsid w:val="00D0257C"/>
    <w:rsid w:val="00D03701"/>
    <w:rsid w:val="00D04605"/>
    <w:rsid w:val="00D0475E"/>
    <w:rsid w:val="00D04907"/>
    <w:rsid w:val="00D04960"/>
    <w:rsid w:val="00D04A83"/>
    <w:rsid w:val="00D0550C"/>
    <w:rsid w:val="00D07031"/>
    <w:rsid w:val="00D076FC"/>
    <w:rsid w:val="00D07799"/>
    <w:rsid w:val="00D07CBB"/>
    <w:rsid w:val="00D10B4E"/>
    <w:rsid w:val="00D10C0F"/>
    <w:rsid w:val="00D11EA9"/>
    <w:rsid w:val="00D12964"/>
    <w:rsid w:val="00D12D9F"/>
    <w:rsid w:val="00D133B2"/>
    <w:rsid w:val="00D1375E"/>
    <w:rsid w:val="00D139CF"/>
    <w:rsid w:val="00D13B42"/>
    <w:rsid w:val="00D14326"/>
    <w:rsid w:val="00D14F81"/>
    <w:rsid w:val="00D157E9"/>
    <w:rsid w:val="00D1606F"/>
    <w:rsid w:val="00D16659"/>
    <w:rsid w:val="00D172D5"/>
    <w:rsid w:val="00D20326"/>
    <w:rsid w:val="00D204C4"/>
    <w:rsid w:val="00D209A9"/>
    <w:rsid w:val="00D20D9B"/>
    <w:rsid w:val="00D22060"/>
    <w:rsid w:val="00D2227F"/>
    <w:rsid w:val="00D22333"/>
    <w:rsid w:val="00D225F7"/>
    <w:rsid w:val="00D22CFF"/>
    <w:rsid w:val="00D22DEA"/>
    <w:rsid w:val="00D233AD"/>
    <w:rsid w:val="00D2367E"/>
    <w:rsid w:val="00D23DD3"/>
    <w:rsid w:val="00D246F3"/>
    <w:rsid w:val="00D24709"/>
    <w:rsid w:val="00D2470E"/>
    <w:rsid w:val="00D25191"/>
    <w:rsid w:val="00D257C1"/>
    <w:rsid w:val="00D262CD"/>
    <w:rsid w:val="00D26442"/>
    <w:rsid w:val="00D270FE"/>
    <w:rsid w:val="00D2762E"/>
    <w:rsid w:val="00D2789E"/>
    <w:rsid w:val="00D27C93"/>
    <w:rsid w:val="00D27FFD"/>
    <w:rsid w:val="00D306AC"/>
    <w:rsid w:val="00D309A9"/>
    <w:rsid w:val="00D30B95"/>
    <w:rsid w:val="00D31795"/>
    <w:rsid w:val="00D3186E"/>
    <w:rsid w:val="00D31B47"/>
    <w:rsid w:val="00D329B9"/>
    <w:rsid w:val="00D32BA5"/>
    <w:rsid w:val="00D32E02"/>
    <w:rsid w:val="00D338B4"/>
    <w:rsid w:val="00D341DF"/>
    <w:rsid w:val="00D356C2"/>
    <w:rsid w:val="00D36BE9"/>
    <w:rsid w:val="00D37404"/>
    <w:rsid w:val="00D37766"/>
    <w:rsid w:val="00D4005B"/>
    <w:rsid w:val="00D410F0"/>
    <w:rsid w:val="00D4346B"/>
    <w:rsid w:val="00D43B0B"/>
    <w:rsid w:val="00D442F4"/>
    <w:rsid w:val="00D444DD"/>
    <w:rsid w:val="00D44607"/>
    <w:rsid w:val="00D44728"/>
    <w:rsid w:val="00D454C4"/>
    <w:rsid w:val="00D45E4D"/>
    <w:rsid w:val="00D466D8"/>
    <w:rsid w:val="00D475FA"/>
    <w:rsid w:val="00D47FB5"/>
    <w:rsid w:val="00D506BD"/>
    <w:rsid w:val="00D51345"/>
    <w:rsid w:val="00D518F5"/>
    <w:rsid w:val="00D525DB"/>
    <w:rsid w:val="00D531FD"/>
    <w:rsid w:val="00D53376"/>
    <w:rsid w:val="00D533AD"/>
    <w:rsid w:val="00D53E7D"/>
    <w:rsid w:val="00D53F47"/>
    <w:rsid w:val="00D542EA"/>
    <w:rsid w:val="00D54623"/>
    <w:rsid w:val="00D5484B"/>
    <w:rsid w:val="00D54A3D"/>
    <w:rsid w:val="00D54C66"/>
    <w:rsid w:val="00D54EF3"/>
    <w:rsid w:val="00D56B3C"/>
    <w:rsid w:val="00D5709D"/>
    <w:rsid w:val="00D57717"/>
    <w:rsid w:val="00D60217"/>
    <w:rsid w:val="00D6025A"/>
    <w:rsid w:val="00D60D15"/>
    <w:rsid w:val="00D60D9D"/>
    <w:rsid w:val="00D6163A"/>
    <w:rsid w:val="00D624DC"/>
    <w:rsid w:val="00D62747"/>
    <w:rsid w:val="00D62E71"/>
    <w:rsid w:val="00D634E4"/>
    <w:rsid w:val="00D64E05"/>
    <w:rsid w:val="00D65286"/>
    <w:rsid w:val="00D66C2F"/>
    <w:rsid w:val="00D66F76"/>
    <w:rsid w:val="00D67607"/>
    <w:rsid w:val="00D67C9D"/>
    <w:rsid w:val="00D67D67"/>
    <w:rsid w:val="00D700A4"/>
    <w:rsid w:val="00D70132"/>
    <w:rsid w:val="00D70301"/>
    <w:rsid w:val="00D70741"/>
    <w:rsid w:val="00D70A16"/>
    <w:rsid w:val="00D70CB5"/>
    <w:rsid w:val="00D71109"/>
    <w:rsid w:val="00D71733"/>
    <w:rsid w:val="00D736EB"/>
    <w:rsid w:val="00D7399A"/>
    <w:rsid w:val="00D73FA5"/>
    <w:rsid w:val="00D7434C"/>
    <w:rsid w:val="00D747B8"/>
    <w:rsid w:val="00D75A31"/>
    <w:rsid w:val="00D75C81"/>
    <w:rsid w:val="00D76AD4"/>
    <w:rsid w:val="00D7714F"/>
    <w:rsid w:val="00D77CC5"/>
    <w:rsid w:val="00D80586"/>
    <w:rsid w:val="00D807FB"/>
    <w:rsid w:val="00D82D8A"/>
    <w:rsid w:val="00D84B0D"/>
    <w:rsid w:val="00D84C6B"/>
    <w:rsid w:val="00D85BFA"/>
    <w:rsid w:val="00D85C1B"/>
    <w:rsid w:val="00D860AE"/>
    <w:rsid w:val="00D86820"/>
    <w:rsid w:val="00D86BE7"/>
    <w:rsid w:val="00D86CD3"/>
    <w:rsid w:val="00D879DF"/>
    <w:rsid w:val="00D900B0"/>
    <w:rsid w:val="00D9186E"/>
    <w:rsid w:val="00D91E2B"/>
    <w:rsid w:val="00D9354A"/>
    <w:rsid w:val="00D935AE"/>
    <w:rsid w:val="00D93D83"/>
    <w:rsid w:val="00D944CA"/>
    <w:rsid w:val="00D9656C"/>
    <w:rsid w:val="00D96671"/>
    <w:rsid w:val="00D96DE3"/>
    <w:rsid w:val="00D978A5"/>
    <w:rsid w:val="00D979AE"/>
    <w:rsid w:val="00DA205B"/>
    <w:rsid w:val="00DA20E3"/>
    <w:rsid w:val="00DA2B22"/>
    <w:rsid w:val="00DA3974"/>
    <w:rsid w:val="00DA3D0E"/>
    <w:rsid w:val="00DA412F"/>
    <w:rsid w:val="00DA4472"/>
    <w:rsid w:val="00DA44A3"/>
    <w:rsid w:val="00DA4892"/>
    <w:rsid w:val="00DA4A42"/>
    <w:rsid w:val="00DA56CD"/>
    <w:rsid w:val="00DA5A8D"/>
    <w:rsid w:val="00DA60CA"/>
    <w:rsid w:val="00DA62BE"/>
    <w:rsid w:val="00DA70BF"/>
    <w:rsid w:val="00DA7165"/>
    <w:rsid w:val="00DB0A6D"/>
    <w:rsid w:val="00DB1201"/>
    <w:rsid w:val="00DB13F7"/>
    <w:rsid w:val="00DB1881"/>
    <w:rsid w:val="00DB1ACF"/>
    <w:rsid w:val="00DB1B50"/>
    <w:rsid w:val="00DB2054"/>
    <w:rsid w:val="00DB218C"/>
    <w:rsid w:val="00DB25B3"/>
    <w:rsid w:val="00DB25EE"/>
    <w:rsid w:val="00DB3878"/>
    <w:rsid w:val="00DB4B6B"/>
    <w:rsid w:val="00DB550E"/>
    <w:rsid w:val="00DB55D1"/>
    <w:rsid w:val="00DB5C59"/>
    <w:rsid w:val="00DB5C94"/>
    <w:rsid w:val="00DB5E34"/>
    <w:rsid w:val="00DB7532"/>
    <w:rsid w:val="00DB7FD3"/>
    <w:rsid w:val="00DC10B7"/>
    <w:rsid w:val="00DC205F"/>
    <w:rsid w:val="00DC22A6"/>
    <w:rsid w:val="00DC2990"/>
    <w:rsid w:val="00DC2B1F"/>
    <w:rsid w:val="00DC3971"/>
    <w:rsid w:val="00DC3F77"/>
    <w:rsid w:val="00DC40C9"/>
    <w:rsid w:val="00DC4194"/>
    <w:rsid w:val="00DC43F8"/>
    <w:rsid w:val="00DC5740"/>
    <w:rsid w:val="00DC58B4"/>
    <w:rsid w:val="00DC5F59"/>
    <w:rsid w:val="00DC67EA"/>
    <w:rsid w:val="00DC6DD1"/>
    <w:rsid w:val="00DC7AB6"/>
    <w:rsid w:val="00DC7AFB"/>
    <w:rsid w:val="00DD0B42"/>
    <w:rsid w:val="00DD0C8C"/>
    <w:rsid w:val="00DD16A2"/>
    <w:rsid w:val="00DD21B3"/>
    <w:rsid w:val="00DD24D8"/>
    <w:rsid w:val="00DD283C"/>
    <w:rsid w:val="00DD2D24"/>
    <w:rsid w:val="00DD35AD"/>
    <w:rsid w:val="00DD41EC"/>
    <w:rsid w:val="00DD4580"/>
    <w:rsid w:val="00DD4635"/>
    <w:rsid w:val="00DD5597"/>
    <w:rsid w:val="00DD6175"/>
    <w:rsid w:val="00DD6539"/>
    <w:rsid w:val="00DD6577"/>
    <w:rsid w:val="00DD6979"/>
    <w:rsid w:val="00DD6C3B"/>
    <w:rsid w:val="00DD73E6"/>
    <w:rsid w:val="00DE04CB"/>
    <w:rsid w:val="00DE081F"/>
    <w:rsid w:val="00DE084E"/>
    <w:rsid w:val="00DE0BC3"/>
    <w:rsid w:val="00DE14CD"/>
    <w:rsid w:val="00DE16D6"/>
    <w:rsid w:val="00DE1834"/>
    <w:rsid w:val="00DE1913"/>
    <w:rsid w:val="00DE1FDC"/>
    <w:rsid w:val="00DE2AC6"/>
    <w:rsid w:val="00DE2BEF"/>
    <w:rsid w:val="00DE2CBD"/>
    <w:rsid w:val="00DE32CF"/>
    <w:rsid w:val="00DE372D"/>
    <w:rsid w:val="00DE41CB"/>
    <w:rsid w:val="00DE4914"/>
    <w:rsid w:val="00DE504B"/>
    <w:rsid w:val="00DE6270"/>
    <w:rsid w:val="00DE65B7"/>
    <w:rsid w:val="00DF00DE"/>
    <w:rsid w:val="00DF0AF6"/>
    <w:rsid w:val="00DF1C79"/>
    <w:rsid w:val="00DF276F"/>
    <w:rsid w:val="00DF53F5"/>
    <w:rsid w:val="00DF573E"/>
    <w:rsid w:val="00DF5C61"/>
    <w:rsid w:val="00DF6B45"/>
    <w:rsid w:val="00DF71EE"/>
    <w:rsid w:val="00DF7979"/>
    <w:rsid w:val="00DF7A43"/>
    <w:rsid w:val="00E00269"/>
    <w:rsid w:val="00E004CF"/>
    <w:rsid w:val="00E00591"/>
    <w:rsid w:val="00E00978"/>
    <w:rsid w:val="00E01044"/>
    <w:rsid w:val="00E015BE"/>
    <w:rsid w:val="00E028F6"/>
    <w:rsid w:val="00E02C17"/>
    <w:rsid w:val="00E02D21"/>
    <w:rsid w:val="00E03142"/>
    <w:rsid w:val="00E03F3C"/>
    <w:rsid w:val="00E055D3"/>
    <w:rsid w:val="00E066FC"/>
    <w:rsid w:val="00E06F55"/>
    <w:rsid w:val="00E076E6"/>
    <w:rsid w:val="00E0770D"/>
    <w:rsid w:val="00E07979"/>
    <w:rsid w:val="00E079E6"/>
    <w:rsid w:val="00E07D41"/>
    <w:rsid w:val="00E10B20"/>
    <w:rsid w:val="00E10D7E"/>
    <w:rsid w:val="00E10E12"/>
    <w:rsid w:val="00E11B49"/>
    <w:rsid w:val="00E11C5D"/>
    <w:rsid w:val="00E11E34"/>
    <w:rsid w:val="00E1217B"/>
    <w:rsid w:val="00E12E1E"/>
    <w:rsid w:val="00E12E53"/>
    <w:rsid w:val="00E13085"/>
    <w:rsid w:val="00E13753"/>
    <w:rsid w:val="00E141B7"/>
    <w:rsid w:val="00E1426B"/>
    <w:rsid w:val="00E1503B"/>
    <w:rsid w:val="00E15674"/>
    <w:rsid w:val="00E15D8A"/>
    <w:rsid w:val="00E16042"/>
    <w:rsid w:val="00E17682"/>
    <w:rsid w:val="00E17CBB"/>
    <w:rsid w:val="00E202B0"/>
    <w:rsid w:val="00E20316"/>
    <w:rsid w:val="00E21633"/>
    <w:rsid w:val="00E21B86"/>
    <w:rsid w:val="00E22EA9"/>
    <w:rsid w:val="00E2308B"/>
    <w:rsid w:val="00E234C2"/>
    <w:rsid w:val="00E2355D"/>
    <w:rsid w:val="00E23869"/>
    <w:rsid w:val="00E23915"/>
    <w:rsid w:val="00E241B5"/>
    <w:rsid w:val="00E2498C"/>
    <w:rsid w:val="00E24A4C"/>
    <w:rsid w:val="00E24F22"/>
    <w:rsid w:val="00E25398"/>
    <w:rsid w:val="00E25D2D"/>
    <w:rsid w:val="00E271CE"/>
    <w:rsid w:val="00E306DC"/>
    <w:rsid w:val="00E30757"/>
    <w:rsid w:val="00E33732"/>
    <w:rsid w:val="00E338EE"/>
    <w:rsid w:val="00E350D3"/>
    <w:rsid w:val="00E35141"/>
    <w:rsid w:val="00E355F9"/>
    <w:rsid w:val="00E359FD"/>
    <w:rsid w:val="00E363AF"/>
    <w:rsid w:val="00E363F1"/>
    <w:rsid w:val="00E36998"/>
    <w:rsid w:val="00E37507"/>
    <w:rsid w:val="00E37D2A"/>
    <w:rsid w:val="00E37DFE"/>
    <w:rsid w:val="00E401DE"/>
    <w:rsid w:val="00E40CAA"/>
    <w:rsid w:val="00E410B3"/>
    <w:rsid w:val="00E42039"/>
    <w:rsid w:val="00E420C0"/>
    <w:rsid w:val="00E42569"/>
    <w:rsid w:val="00E431BE"/>
    <w:rsid w:val="00E43846"/>
    <w:rsid w:val="00E446F3"/>
    <w:rsid w:val="00E44D20"/>
    <w:rsid w:val="00E44F9B"/>
    <w:rsid w:val="00E457B8"/>
    <w:rsid w:val="00E45D71"/>
    <w:rsid w:val="00E45DC7"/>
    <w:rsid w:val="00E46C8D"/>
    <w:rsid w:val="00E46CC9"/>
    <w:rsid w:val="00E50155"/>
    <w:rsid w:val="00E505D5"/>
    <w:rsid w:val="00E51109"/>
    <w:rsid w:val="00E513F6"/>
    <w:rsid w:val="00E52692"/>
    <w:rsid w:val="00E545FD"/>
    <w:rsid w:val="00E54AAA"/>
    <w:rsid w:val="00E55064"/>
    <w:rsid w:val="00E55447"/>
    <w:rsid w:val="00E55589"/>
    <w:rsid w:val="00E55A63"/>
    <w:rsid w:val="00E55BC2"/>
    <w:rsid w:val="00E55F11"/>
    <w:rsid w:val="00E56141"/>
    <w:rsid w:val="00E566AA"/>
    <w:rsid w:val="00E57EC8"/>
    <w:rsid w:val="00E60092"/>
    <w:rsid w:val="00E60131"/>
    <w:rsid w:val="00E60654"/>
    <w:rsid w:val="00E61FF5"/>
    <w:rsid w:val="00E6228A"/>
    <w:rsid w:val="00E62E06"/>
    <w:rsid w:val="00E63960"/>
    <w:rsid w:val="00E64017"/>
    <w:rsid w:val="00E64A4F"/>
    <w:rsid w:val="00E64FF3"/>
    <w:rsid w:val="00E65AF5"/>
    <w:rsid w:val="00E6623B"/>
    <w:rsid w:val="00E66A92"/>
    <w:rsid w:val="00E66D26"/>
    <w:rsid w:val="00E70637"/>
    <w:rsid w:val="00E70755"/>
    <w:rsid w:val="00E715CA"/>
    <w:rsid w:val="00E717FE"/>
    <w:rsid w:val="00E721E8"/>
    <w:rsid w:val="00E72BBF"/>
    <w:rsid w:val="00E734D1"/>
    <w:rsid w:val="00E73769"/>
    <w:rsid w:val="00E74B86"/>
    <w:rsid w:val="00E75383"/>
    <w:rsid w:val="00E75499"/>
    <w:rsid w:val="00E76639"/>
    <w:rsid w:val="00E76928"/>
    <w:rsid w:val="00E76FAE"/>
    <w:rsid w:val="00E77042"/>
    <w:rsid w:val="00E77123"/>
    <w:rsid w:val="00E77948"/>
    <w:rsid w:val="00E77ED0"/>
    <w:rsid w:val="00E80199"/>
    <w:rsid w:val="00E80492"/>
    <w:rsid w:val="00E8066F"/>
    <w:rsid w:val="00E806D2"/>
    <w:rsid w:val="00E8109F"/>
    <w:rsid w:val="00E8179F"/>
    <w:rsid w:val="00E82E10"/>
    <w:rsid w:val="00E83B3C"/>
    <w:rsid w:val="00E847C3"/>
    <w:rsid w:val="00E85265"/>
    <w:rsid w:val="00E864D9"/>
    <w:rsid w:val="00E865E0"/>
    <w:rsid w:val="00E8688E"/>
    <w:rsid w:val="00E86C2A"/>
    <w:rsid w:val="00E86EB0"/>
    <w:rsid w:val="00E87973"/>
    <w:rsid w:val="00E904F3"/>
    <w:rsid w:val="00E90565"/>
    <w:rsid w:val="00E90EF4"/>
    <w:rsid w:val="00E91823"/>
    <w:rsid w:val="00E920FE"/>
    <w:rsid w:val="00E936DE"/>
    <w:rsid w:val="00E9399D"/>
    <w:rsid w:val="00E94179"/>
    <w:rsid w:val="00E948F7"/>
    <w:rsid w:val="00E949CD"/>
    <w:rsid w:val="00E95137"/>
    <w:rsid w:val="00E9539A"/>
    <w:rsid w:val="00E9623B"/>
    <w:rsid w:val="00E966FB"/>
    <w:rsid w:val="00E9741B"/>
    <w:rsid w:val="00E9770D"/>
    <w:rsid w:val="00E97812"/>
    <w:rsid w:val="00EA17B0"/>
    <w:rsid w:val="00EA1917"/>
    <w:rsid w:val="00EA1F83"/>
    <w:rsid w:val="00EA26AC"/>
    <w:rsid w:val="00EA30C3"/>
    <w:rsid w:val="00EA37DD"/>
    <w:rsid w:val="00EA39CE"/>
    <w:rsid w:val="00EA3E23"/>
    <w:rsid w:val="00EA40C3"/>
    <w:rsid w:val="00EA46A0"/>
    <w:rsid w:val="00EA49AA"/>
    <w:rsid w:val="00EA52F7"/>
    <w:rsid w:val="00EA6ED7"/>
    <w:rsid w:val="00EA77E4"/>
    <w:rsid w:val="00EB040D"/>
    <w:rsid w:val="00EB08AE"/>
    <w:rsid w:val="00EB0A80"/>
    <w:rsid w:val="00EB0B99"/>
    <w:rsid w:val="00EB1329"/>
    <w:rsid w:val="00EB1984"/>
    <w:rsid w:val="00EB1AC5"/>
    <w:rsid w:val="00EB1AE6"/>
    <w:rsid w:val="00EB240D"/>
    <w:rsid w:val="00EB3B14"/>
    <w:rsid w:val="00EB3D0B"/>
    <w:rsid w:val="00EB3E65"/>
    <w:rsid w:val="00EB5617"/>
    <w:rsid w:val="00EB5C82"/>
    <w:rsid w:val="00EB5C97"/>
    <w:rsid w:val="00EB63DE"/>
    <w:rsid w:val="00EB6EDA"/>
    <w:rsid w:val="00EB746F"/>
    <w:rsid w:val="00EB7CCC"/>
    <w:rsid w:val="00EC0F02"/>
    <w:rsid w:val="00EC1541"/>
    <w:rsid w:val="00EC1A58"/>
    <w:rsid w:val="00EC2152"/>
    <w:rsid w:val="00EC277F"/>
    <w:rsid w:val="00EC27D0"/>
    <w:rsid w:val="00EC33F7"/>
    <w:rsid w:val="00EC5F36"/>
    <w:rsid w:val="00EC66AC"/>
    <w:rsid w:val="00EC6B53"/>
    <w:rsid w:val="00EC6C8C"/>
    <w:rsid w:val="00EC7BB4"/>
    <w:rsid w:val="00EC7F65"/>
    <w:rsid w:val="00ED021B"/>
    <w:rsid w:val="00ED07EA"/>
    <w:rsid w:val="00ED0B76"/>
    <w:rsid w:val="00ED0D2B"/>
    <w:rsid w:val="00ED161C"/>
    <w:rsid w:val="00ED18B7"/>
    <w:rsid w:val="00ED212B"/>
    <w:rsid w:val="00ED2D22"/>
    <w:rsid w:val="00ED3524"/>
    <w:rsid w:val="00ED370B"/>
    <w:rsid w:val="00ED3854"/>
    <w:rsid w:val="00ED3A5D"/>
    <w:rsid w:val="00ED3D8B"/>
    <w:rsid w:val="00ED3F31"/>
    <w:rsid w:val="00ED3F75"/>
    <w:rsid w:val="00ED4DE0"/>
    <w:rsid w:val="00ED566B"/>
    <w:rsid w:val="00ED5F70"/>
    <w:rsid w:val="00ED6CF8"/>
    <w:rsid w:val="00EE0399"/>
    <w:rsid w:val="00EE08D5"/>
    <w:rsid w:val="00EE19A7"/>
    <w:rsid w:val="00EE2839"/>
    <w:rsid w:val="00EE2E67"/>
    <w:rsid w:val="00EE2F6D"/>
    <w:rsid w:val="00EE2FF9"/>
    <w:rsid w:val="00EE3004"/>
    <w:rsid w:val="00EE318F"/>
    <w:rsid w:val="00EE37AD"/>
    <w:rsid w:val="00EE3991"/>
    <w:rsid w:val="00EE3B25"/>
    <w:rsid w:val="00EE3C22"/>
    <w:rsid w:val="00EE4013"/>
    <w:rsid w:val="00EE4A63"/>
    <w:rsid w:val="00EE535A"/>
    <w:rsid w:val="00EE5E25"/>
    <w:rsid w:val="00EE6372"/>
    <w:rsid w:val="00EE7D44"/>
    <w:rsid w:val="00EF017D"/>
    <w:rsid w:val="00EF0737"/>
    <w:rsid w:val="00EF1006"/>
    <w:rsid w:val="00EF11BA"/>
    <w:rsid w:val="00EF13FD"/>
    <w:rsid w:val="00EF15C5"/>
    <w:rsid w:val="00EF1B78"/>
    <w:rsid w:val="00EF2330"/>
    <w:rsid w:val="00EF24AF"/>
    <w:rsid w:val="00EF2B4C"/>
    <w:rsid w:val="00EF332A"/>
    <w:rsid w:val="00EF34C7"/>
    <w:rsid w:val="00EF34F0"/>
    <w:rsid w:val="00EF3713"/>
    <w:rsid w:val="00EF37AB"/>
    <w:rsid w:val="00EF3C1F"/>
    <w:rsid w:val="00EF3D39"/>
    <w:rsid w:val="00EF64F6"/>
    <w:rsid w:val="00EF6793"/>
    <w:rsid w:val="00EF6B68"/>
    <w:rsid w:val="00EF7C9E"/>
    <w:rsid w:val="00F001E6"/>
    <w:rsid w:val="00F01198"/>
    <w:rsid w:val="00F015DF"/>
    <w:rsid w:val="00F01A7F"/>
    <w:rsid w:val="00F02022"/>
    <w:rsid w:val="00F024BD"/>
    <w:rsid w:val="00F0254D"/>
    <w:rsid w:val="00F03E54"/>
    <w:rsid w:val="00F041D3"/>
    <w:rsid w:val="00F052BB"/>
    <w:rsid w:val="00F05602"/>
    <w:rsid w:val="00F062F3"/>
    <w:rsid w:val="00F063D8"/>
    <w:rsid w:val="00F06881"/>
    <w:rsid w:val="00F07AF5"/>
    <w:rsid w:val="00F10D7E"/>
    <w:rsid w:val="00F1189B"/>
    <w:rsid w:val="00F11E89"/>
    <w:rsid w:val="00F13A37"/>
    <w:rsid w:val="00F13C3D"/>
    <w:rsid w:val="00F1424C"/>
    <w:rsid w:val="00F14D31"/>
    <w:rsid w:val="00F15AE8"/>
    <w:rsid w:val="00F15B38"/>
    <w:rsid w:val="00F15E07"/>
    <w:rsid w:val="00F1618D"/>
    <w:rsid w:val="00F16D29"/>
    <w:rsid w:val="00F1747F"/>
    <w:rsid w:val="00F17578"/>
    <w:rsid w:val="00F2013A"/>
    <w:rsid w:val="00F205FA"/>
    <w:rsid w:val="00F20700"/>
    <w:rsid w:val="00F20777"/>
    <w:rsid w:val="00F20CC8"/>
    <w:rsid w:val="00F2193A"/>
    <w:rsid w:val="00F22336"/>
    <w:rsid w:val="00F22670"/>
    <w:rsid w:val="00F2287F"/>
    <w:rsid w:val="00F22AAC"/>
    <w:rsid w:val="00F22CD3"/>
    <w:rsid w:val="00F22FEF"/>
    <w:rsid w:val="00F2378B"/>
    <w:rsid w:val="00F24AD5"/>
    <w:rsid w:val="00F253DA"/>
    <w:rsid w:val="00F25F45"/>
    <w:rsid w:val="00F27C01"/>
    <w:rsid w:val="00F27E77"/>
    <w:rsid w:val="00F301C8"/>
    <w:rsid w:val="00F301DD"/>
    <w:rsid w:val="00F30A12"/>
    <w:rsid w:val="00F30F5F"/>
    <w:rsid w:val="00F30F69"/>
    <w:rsid w:val="00F32457"/>
    <w:rsid w:val="00F32DB7"/>
    <w:rsid w:val="00F32F7D"/>
    <w:rsid w:val="00F3359D"/>
    <w:rsid w:val="00F3366D"/>
    <w:rsid w:val="00F3369A"/>
    <w:rsid w:val="00F339AB"/>
    <w:rsid w:val="00F33E0D"/>
    <w:rsid w:val="00F34A8C"/>
    <w:rsid w:val="00F34CCF"/>
    <w:rsid w:val="00F3515D"/>
    <w:rsid w:val="00F3535E"/>
    <w:rsid w:val="00F35438"/>
    <w:rsid w:val="00F35BBD"/>
    <w:rsid w:val="00F35DB1"/>
    <w:rsid w:val="00F3618D"/>
    <w:rsid w:val="00F36791"/>
    <w:rsid w:val="00F374DB"/>
    <w:rsid w:val="00F4047D"/>
    <w:rsid w:val="00F4188F"/>
    <w:rsid w:val="00F42462"/>
    <w:rsid w:val="00F42C7C"/>
    <w:rsid w:val="00F42F94"/>
    <w:rsid w:val="00F431E7"/>
    <w:rsid w:val="00F439BE"/>
    <w:rsid w:val="00F4400A"/>
    <w:rsid w:val="00F44163"/>
    <w:rsid w:val="00F4468E"/>
    <w:rsid w:val="00F455E7"/>
    <w:rsid w:val="00F45725"/>
    <w:rsid w:val="00F467BA"/>
    <w:rsid w:val="00F46810"/>
    <w:rsid w:val="00F46D26"/>
    <w:rsid w:val="00F470D5"/>
    <w:rsid w:val="00F47145"/>
    <w:rsid w:val="00F47A4A"/>
    <w:rsid w:val="00F47E05"/>
    <w:rsid w:val="00F508AE"/>
    <w:rsid w:val="00F50976"/>
    <w:rsid w:val="00F510DC"/>
    <w:rsid w:val="00F51E21"/>
    <w:rsid w:val="00F52076"/>
    <w:rsid w:val="00F521BE"/>
    <w:rsid w:val="00F528FF"/>
    <w:rsid w:val="00F52946"/>
    <w:rsid w:val="00F52E5B"/>
    <w:rsid w:val="00F53711"/>
    <w:rsid w:val="00F53C4B"/>
    <w:rsid w:val="00F5403E"/>
    <w:rsid w:val="00F54B1E"/>
    <w:rsid w:val="00F54DF1"/>
    <w:rsid w:val="00F54F2D"/>
    <w:rsid w:val="00F55A30"/>
    <w:rsid w:val="00F56648"/>
    <w:rsid w:val="00F570BC"/>
    <w:rsid w:val="00F571ED"/>
    <w:rsid w:val="00F57B74"/>
    <w:rsid w:val="00F602F4"/>
    <w:rsid w:val="00F61252"/>
    <w:rsid w:val="00F61A4C"/>
    <w:rsid w:val="00F61E28"/>
    <w:rsid w:val="00F61FFB"/>
    <w:rsid w:val="00F6249F"/>
    <w:rsid w:val="00F62D6F"/>
    <w:rsid w:val="00F634B0"/>
    <w:rsid w:val="00F64204"/>
    <w:rsid w:val="00F6431F"/>
    <w:rsid w:val="00F64608"/>
    <w:rsid w:val="00F64A83"/>
    <w:rsid w:val="00F65C3E"/>
    <w:rsid w:val="00F65D1D"/>
    <w:rsid w:val="00F66D47"/>
    <w:rsid w:val="00F67F9B"/>
    <w:rsid w:val="00F70667"/>
    <w:rsid w:val="00F706AE"/>
    <w:rsid w:val="00F719F9"/>
    <w:rsid w:val="00F723E6"/>
    <w:rsid w:val="00F731B7"/>
    <w:rsid w:val="00F7332B"/>
    <w:rsid w:val="00F73DCB"/>
    <w:rsid w:val="00F73FBF"/>
    <w:rsid w:val="00F74F74"/>
    <w:rsid w:val="00F75F06"/>
    <w:rsid w:val="00F76630"/>
    <w:rsid w:val="00F77A5D"/>
    <w:rsid w:val="00F77B43"/>
    <w:rsid w:val="00F8025E"/>
    <w:rsid w:val="00F80308"/>
    <w:rsid w:val="00F807C7"/>
    <w:rsid w:val="00F81272"/>
    <w:rsid w:val="00F81928"/>
    <w:rsid w:val="00F82415"/>
    <w:rsid w:val="00F827B4"/>
    <w:rsid w:val="00F828E0"/>
    <w:rsid w:val="00F82A68"/>
    <w:rsid w:val="00F82E5E"/>
    <w:rsid w:val="00F839FC"/>
    <w:rsid w:val="00F85D92"/>
    <w:rsid w:val="00F86323"/>
    <w:rsid w:val="00F86F27"/>
    <w:rsid w:val="00F87041"/>
    <w:rsid w:val="00F87C06"/>
    <w:rsid w:val="00F904AA"/>
    <w:rsid w:val="00F9166D"/>
    <w:rsid w:val="00F919F3"/>
    <w:rsid w:val="00F93CA6"/>
    <w:rsid w:val="00F9435B"/>
    <w:rsid w:val="00F9460F"/>
    <w:rsid w:val="00F94686"/>
    <w:rsid w:val="00F947D0"/>
    <w:rsid w:val="00F94DF3"/>
    <w:rsid w:val="00F9515F"/>
    <w:rsid w:val="00F9599A"/>
    <w:rsid w:val="00F960A7"/>
    <w:rsid w:val="00F962B1"/>
    <w:rsid w:val="00F97275"/>
    <w:rsid w:val="00F974DB"/>
    <w:rsid w:val="00FA00DE"/>
    <w:rsid w:val="00FA049F"/>
    <w:rsid w:val="00FA0BC8"/>
    <w:rsid w:val="00FA1EE6"/>
    <w:rsid w:val="00FA25F3"/>
    <w:rsid w:val="00FA2AF9"/>
    <w:rsid w:val="00FA2BCA"/>
    <w:rsid w:val="00FA2E9D"/>
    <w:rsid w:val="00FA3A26"/>
    <w:rsid w:val="00FA3F84"/>
    <w:rsid w:val="00FA4AB3"/>
    <w:rsid w:val="00FA4DC7"/>
    <w:rsid w:val="00FA5022"/>
    <w:rsid w:val="00FA51B6"/>
    <w:rsid w:val="00FA5A68"/>
    <w:rsid w:val="00FA6146"/>
    <w:rsid w:val="00FA6D5E"/>
    <w:rsid w:val="00FA707D"/>
    <w:rsid w:val="00FA743C"/>
    <w:rsid w:val="00FA79B0"/>
    <w:rsid w:val="00FB03A9"/>
    <w:rsid w:val="00FB1492"/>
    <w:rsid w:val="00FB2121"/>
    <w:rsid w:val="00FB287C"/>
    <w:rsid w:val="00FB3F29"/>
    <w:rsid w:val="00FB4EA9"/>
    <w:rsid w:val="00FB51B4"/>
    <w:rsid w:val="00FB5CF4"/>
    <w:rsid w:val="00FB63E7"/>
    <w:rsid w:val="00FB6451"/>
    <w:rsid w:val="00FB7B7B"/>
    <w:rsid w:val="00FC0427"/>
    <w:rsid w:val="00FC0A83"/>
    <w:rsid w:val="00FC0DBE"/>
    <w:rsid w:val="00FC10B0"/>
    <w:rsid w:val="00FC3138"/>
    <w:rsid w:val="00FC3209"/>
    <w:rsid w:val="00FC3BBF"/>
    <w:rsid w:val="00FC3EB6"/>
    <w:rsid w:val="00FC461A"/>
    <w:rsid w:val="00FC51FA"/>
    <w:rsid w:val="00FC53D2"/>
    <w:rsid w:val="00FC5627"/>
    <w:rsid w:val="00FC5969"/>
    <w:rsid w:val="00FC6165"/>
    <w:rsid w:val="00FC68E2"/>
    <w:rsid w:val="00FC6BBF"/>
    <w:rsid w:val="00FC7FB3"/>
    <w:rsid w:val="00FD0A7D"/>
    <w:rsid w:val="00FD0FAD"/>
    <w:rsid w:val="00FD1B83"/>
    <w:rsid w:val="00FD266A"/>
    <w:rsid w:val="00FD2AFE"/>
    <w:rsid w:val="00FD2D52"/>
    <w:rsid w:val="00FD317D"/>
    <w:rsid w:val="00FD3D74"/>
    <w:rsid w:val="00FD44EB"/>
    <w:rsid w:val="00FD47D9"/>
    <w:rsid w:val="00FD4987"/>
    <w:rsid w:val="00FD4A33"/>
    <w:rsid w:val="00FD4B5F"/>
    <w:rsid w:val="00FD5E56"/>
    <w:rsid w:val="00FD6925"/>
    <w:rsid w:val="00FD6B7A"/>
    <w:rsid w:val="00FD78DF"/>
    <w:rsid w:val="00FD7C0F"/>
    <w:rsid w:val="00FE134D"/>
    <w:rsid w:val="00FE1DBB"/>
    <w:rsid w:val="00FE2045"/>
    <w:rsid w:val="00FE468A"/>
    <w:rsid w:val="00FE50DC"/>
    <w:rsid w:val="00FE5102"/>
    <w:rsid w:val="00FE52A6"/>
    <w:rsid w:val="00FE5CF1"/>
    <w:rsid w:val="00FE5F61"/>
    <w:rsid w:val="00FE61E6"/>
    <w:rsid w:val="00FE6790"/>
    <w:rsid w:val="00FE71D1"/>
    <w:rsid w:val="00FE77AD"/>
    <w:rsid w:val="00FF077F"/>
    <w:rsid w:val="00FF0970"/>
    <w:rsid w:val="00FF10A6"/>
    <w:rsid w:val="00FF189D"/>
    <w:rsid w:val="00FF2AE9"/>
    <w:rsid w:val="00FF2D3E"/>
    <w:rsid w:val="00FF30CD"/>
    <w:rsid w:val="00FF32E7"/>
    <w:rsid w:val="00FF3B2E"/>
    <w:rsid w:val="00FF3F1F"/>
    <w:rsid w:val="00FF4722"/>
    <w:rsid w:val="00FF573F"/>
    <w:rsid w:val="00FF6074"/>
    <w:rsid w:val="00FF6667"/>
    <w:rsid w:val="00FF6B9F"/>
    <w:rsid w:val="00FF790C"/>
    <w:rsid w:val="01C56514"/>
    <w:rsid w:val="064566F8"/>
    <w:rsid w:val="08239D97"/>
    <w:rsid w:val="0B369304"/>
    <w:rsid w:val="12738A65"/>
    <w:rsid w:val="13E98081"/>
    <w:rsid w:val="179A9D98"/>
    <w:rsid w:val="1CC04F0A"/>
    <w:rsid w:val="1F29D548"/>
    <w:rsid w:val="224A1415"/>
    <w:rsid w:val="27A77316"/>
    <w:rsid w:val="2AF4AF65"/>
    <w:rsid w:val="2F3F946B"/>
    <w:rsid w:val="328DFFAA"/>
    <w:rsid w:val="3CBC71EE"/>
    <w:rsid w:val="40AC2D00"/>
    <w:rsid w:val="42B7F899"/>
    <w:rsid w:val="474F5C72"/>
    <w:rsid w:val="4CA6E7E9"/>
    <w:rsid w:val="4F319EBA"/>
    <w:rsid w:val="50912F00"/>
    <w:rsid w:val="538C2B00"/>
    <w:rsid w:val="61FF2956"/>
    <w:rsid w:val="63C92629"/>
    <w:rsid w:val="66AAC6FB"/>
    <w:rsid w:val="6C013590"/>
    <w:rsid w:val="711EC7A6"/>
    <w:rsid w:val="71C0AEF1"/>
    <w:rsid w:val="767B8F2F"/>
    <w:rsid w:val="78E6DBD5"/>
    <w:rsid w:val="7A2D43BE"/>
    <w:rsid w:val="7A61C924"/>
    <w:rsid w:val="7F4D66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7CAA24"/>
  <w15:chartTrackingRefBased/>
  <w15:docId w15:val="{C0DCE2CC-DBA1-4210-867F-63708FA05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2B23"/>
  </w:style>
  <w:style w:type="paragraph" w:styleId="Heading1">
    <w:name w:val="heading 1"/>
    <w:basedOn w:val="Normal"/>
    <w:next w:val="Normal"/>
    <w:link w:val="Heading1Char"/>
    <w:uiPriority w:val="9"/>
    <w:qFormat/>
    <w:rsid w:val="009C2B23"/>
    <w:pPr>
      <w:spacing w:after="0"/>
      <w:outlineLvl w:val="0"/>
    </w:pPr>
    <w:rPr>
      <w:rFonts w:cstheme="minorHAnsi"/>
      <w:b/>
    </w:rPr>
  </w:style>
  <w:style w:type="paragraph" w:styleId="Heading2">
    <w:name w:val="heading 2"/>
    <w:basedOn w:val="Normal"/>
    <w:next w:val="Normal"/>
    <w:link w:val="Heading2Char"/>
    <w:uiPriority w:val="9"/>
    <w:unhideWhenUsed/>
    <w:qFormat/>
    <w:rsid w:val="009C2B2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C2B2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2B23"/>
    <w:rPr>
      <w:rFonts w:cstheme="minorHAnsi"/>
      <w:b/>
    </w:rPr>
  </w:style>
  <w:style w:type="paragraph" w:styleId="ListParagraph">
    <w:name w:val="List Paragraph"/>
    <w:basedOn w:val="Normal"/>
    <w:uiPriority w:val="34"/>
    <w:qFormat/>
    <w:rsid w:val="009C2B23"/>
    <w:pPr>
      <w:ind w:left="720"/>
      <w:contextualSpacing/>
    </w:pPr>
  </w:style>
  <w:style w:type="character" w:customStyle="1" w:styleId="Heading2Char">
    <w:name w:val="Heading 2 Char"/>
    <w:basedOn w:val="DefaultParagraphFont"/>
    <w:link w:val="Heading2"/>
    <w:uiPriority w:val="9"/>
    <w:rsid w:val="009C2B2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C2B23"/>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iPriority w:val="99"/>
    <w:semiHidden/>
    <w:unhideWhenUsed/>
    <w:rsid w:val="00CD3C32"/>
    <w:rPr>
      <w:sz w:val="16"/>
      <w:szCs w:val="16"/>
    </w:rPr>
  </w:style>
  <w:style w:type="paragraph" w:styleId="CommentText">
    <w:name w:val="annotation text"/>
    <w:basedOn w:val="Normal"/>
    <w:link w:val="CommentTextChar"/>
    <w:uiPriority w:val="99"/>
    <w:unhideWhenUsed/>
    <w:rsid w:val="00CD3C32"/>
    <w:pPr>
      <w:spacing w:line="240" w:lineRule="auto"/>
    </w:pPr>
    <w:rPr>
      <w:sz w:val="20"/>
      <w:szCs w:val="20"/>
    </w:rPr>
  </w:style>
  <w:style w:type="character" w:customStyle="1" w:styleId="CommentTextChar">
    <w:name w:val="Comment Text Char"/>
    <w:basedOn w:val="DefaultParagraphFont"/>
    <w:link w:val="CommentText"/>
    <w:uiPriority w:val="99"/>
    <w:rsid w:val="00CD3C32"/>
    <w:rPr>
      <w:sz w:val="20"/>
      <w:szCs w:val="20"/>
    </w:rPr>
  </w:style>
  <w:style w:type="paragraph" w:styleId="CommentSubject">
    <w:name w:val="annotation subject"/>
    <w:basedOn w:val="CommentText"/>
    <w:next w:val="CommentText"/>
    <w:link w:val="CommentSubjectChar"/>
    <w:uiPriority w:val="99"/>
    <w:semiHidden/>
    <w:unhideWhenUsed/>
    <w:rsid w:val="00CD3C32"/>
    <w:rPr>
      <w:b/>
      <w:bCs/>
    </w:rPr>
  </w:style>
  <w:style w:type="character" w:customStyle="1" w:styleId="CommentSubjectChar">
    <w:name w:val="Comment Subject Char"/>
    <w:basedOn w:val="CommentTextChar"/>
    <w:link w:val="CommentSubject"/>
    <w:uiPriority w:val="99"/>
    <w:semiHidden/>
    <w:rsid w:val="00CD3C32"/>
    <w:rPr>
      <w:b/>
      <w:bCs/>
      <w:sz w:val="20"/>
      <w:szCs w:val="20"/>
    </w:rPr>
  </w:style>
  <w:style w:type="paragraph" w:styleId="BalloonText">
    <w:name w:val="Balloon Text"/>
    <w:basedOn w:val="Normal"/>
    <w:link w:val="BalloonTextChar"/>
    <w:uiPriority w:val="99"/>
    <w:semiHidden/>
    <w:unhideWhenUsed/>
    <w:rsid w:val="00CD3C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3C32"/>
    <w:rPr>
      <w:rFonts w:ascii="Segoe UI" w:hAnsi="Segoe UI" w:cs="Segoe UI"/>
      <w:sz w:val="18"/>
      <w:szCs w:val="18"/>
    </w:rPr>
  </w:style>
  <w:style w:type="paragraph" w:styleId="NormalWeb">
    <w:name w:val="Normal (Web)"/>
    <w:basedOn w:val="Normal"/>
    <w:uiPriority w:val="99"/>
    <w:unhideWhenUsed/>
    <w:rsid w:val="000C2A14"/>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443451"/>
    <w:pPr>
      <w:spacing w:after="0" w:line="240" w:lineRule="auto"/>
    </w:pPr>
  </w:style>
  <w:style w:type="paragraph" w:styleId="Header">
    <w:name w:val="header"/>
    <w:basedOn w:val="Normal"/>
    <w:link w:val="HeaderChar"/>
    <w:uiPriority w:val="99"/>
    <w:unhideWhenUsed/>
    <w:rsid w:val="00032F93"/>
    <w:pPr>
      <w:tabs>
        <w:tab w:val="center" w:pos="4680"/>
        <w:tab w:val="right" w:pos="9360"/>
      </w:tabs>
      <w:spacing w:after="0" w:line="240" w:lineRule="auto"/>
    </w:pPr>
  </w:style>
  <w:style w:type="character" w:customStyle="1" w:styleId="HeaderChar">
    <w:name w:val="Header Char"/>
    <w:basedOn w:val="DefaultParagraphFont"/>
    <w:link w:val="Header"/>
    <w:uiPriority w:val="99"/>
    <w:rsid w:val="00032F93"/>
  </w:style>
  <w:style w:type="paragraph" w:styleId="Footer">
    <w:name w:val="footer"/>
    <w:basedOn w:val="Normal"/>
    <w:link w:val="FooterChar"/>
    <w:uiPriority w:val="99"/>
    <w:unhideWhenUsed/>
    <w:rsid w:val="00032F93"/>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2F93"/>
  </w:style>
  <w:style w:type="character" w:styleId="PlaceholderText">
    <w:name w:val="Placeholder Text"/>
    <w:basedOn w:val="DefaultParagraphFont"/>
    <w:uiPriority w:val="99"/>
    <w:semiHidden/>
    <w:rsid w:val="00F13C3D"/>
    <w:rPr>
      <w:color w:val="808080"/>
    </w:rPr>
  </w:style>
  <w:style w:type="character" w:customStyle="1" w:styleId="cf01">
    <w:name w:val="cf01"/>
    <w:basedOn w:val="DefaultParagraphFont"/>
    <w:rsid w:val="00E83B3C"/>
    <w:rPr>
      <w:rFonts w:ascii="Segoe UI" w:hAnsi="Segoe UI" w:cs="Segoe UI" w:hint="default"/>
      <w:sz w:val="18"/>
      <w:szCs w:val="18"/>
    </w:rPr>
  </w:style>
  <w:style w:type="character" w:styleId="Hyperlink">
    <w:name w:val="Hyperlink"/>
    <w:basedOn w:val="DefaultParagraphFont"/>
    <w:uiPriority w:val="99"/>
    <w:unhideWhenUsed/>
    <w:rsid w:val="00DE32CF"/>
    <w:rPr>
      <w:color w:val="0563C1" w:themeColor="hyperlink"/>
      <w:u w:val="single"/>
    </w:rPr>
  </w:style>
  <w:style w:type="character" w:styleId="UnresolvedMention">
    <w:name w:val="Unresolved Mention"/>
    <w:basedOn w:val="DefaultParagraphFont"/>
    <w:uiPriority w:val="99"/>
    <w:semiHidden/>
    <w:unhideWhenUsed/>
    <w:rsid w:val="00DE32CF"/>
    <w:rPr>
      <w:color w:val="605E5C"/>
      <w:shd w:val="clear" w:color="auto" w:fill="E1DFDD"/>
    </w:rPr>
  </w:style>
  <w:style w:type="character" w:styleId="LineNumber">
    <w:name w:val="line number"/>
    <w:basedOn w:val="DefaultParagraphFont"/>
    <w:uiPriority w:val="99"/>
    <w:semiHidden/>
    <w:unhideWhenUsed/>
    <w:rsid w:val="00CF0326"/>
  </w:style>
  <w:style w:type="table" w:styleId="TableGrid">
    <w:name w:val="Table Grid"/>
    <w:basedOn w:val="TableNormal"/>
    <w:uiPriority w:val="59"/>
    <w:rsid w:val="008B231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796889">
      <w:bodyDiv w:val="1"/>
      <w:marLeft w:val="0"/>
      <w:marRight w:val="0"/>
      <w:marTop w:val="0"/>
      <w:marBottom w:val="0"/>
      <w:divBdr>
        <w:top w:val="none" w:sz="0" w:space="0" w:color="auto"/>
        <w:left w:val="none" w:sz="0" w:space="0" w:color="auto"/>
        <w:bottom w:val="none" w:sz="0" w:space="0" w:color="auto"/>
        <w:right w:val="none" w:sz="0" w:space="0" w:color="auto"/>
      </w:divBdr>
    </w:div>
    <w:div w:id="7030338">
      <w:bodyDiv w:val="1"/>
      <w:marLeft w:val="0"/>
      <w:marRight w:val="0"/>
      <w:marTop w:val="0"/>
      <w:marBottom w:val="0"/>
      <w:divBdr>
        <w:top w:val="none" w:sz="0" w:space="0" w:color="auto"/>
        <w:left w:val="none" w:sz="0" w:space="0" w:color="auto"/>
        <w:bottom w:val="none" w:sz="0" w:space="0" w:color="auto"/>
        <w:right w:val="none" w:sz="0" w:space="0" w:color="auto"/>
      </w:divBdr>
    </w:div>
    <w:div w:id="34933446">
      <w:bodyDiv w:val="1"/>
      <w:marLeft w:val="0"/>
      <w:marRight w:val="0"/>
      <w:marTop w:val="0"/>
      <w:marBottom w:val="0"/>
      <w:divBdr>
        <w:top w:val="none" w:sz="0" w:space="0" w:color="auto"/>
        <w:left w:val="none" w:sz="0" w:space="0" w:color="auto"/>
        <w:bottom w:val="none" w:sz="0" w:space="0" w:color="auto"/>
        <w:right w:val="none" w:sz="0" w:space="0" w:color="auto"/>
      </w:divBdr>
    </w:div>
    <w:div w:id="70545100">
      <w:bodyDiv w:val="1"/>
      <w:marLeft w:val="0"/>
      <w:marRight w:val="0"/>
      <w:marTop w:val="0"/>
      <w:marBottom w:val="0"/>
      <w:divBdr>
        <w:top w:val="none" w:sz="0" w:space="0" w:color="auto"/>
        <w:left w:val="none" w:sz="0" w:space="0" w:color="auto"/>
        <w:bottom w:val="none" w:sz="0" w:space="0" w:color="auto"/>
        <w:right w:val="none" w:sz="0" w:space="0" w:color="auto"/>
      </w:divBdr>
    </w:div>
    <w:div w:id="83310804">
      <w:bodyDiv w:val="1"/>
      <w:marLeft w:val="0"/>
      <w:marRight w:val="0"/>
      <w:marTop w:val="0"/>
      <w:marBottom w:val="0"/>
      <w:divBdr>
        <w:top w:val="none" w:sz="0" w:space="0" w:color="auto"/>
        <w:left w:val="none" w:sz="0" w:space="0" w:color="auto"/>
        <w:bottom w:val="none" w:sz="0" w:space="0" w:color="auto"/>
        <w:right w:val="none" w:sz="0" w:space="0" w:color="auto"/>
      </w:divBdr>
    </w:div>
    <w:div w:id="163084908">
      <w:bodyDiv w:val="1"/>
      <w:marLeft w:val="0"/>
      <w:marRight w:val="0"/>
      <w:marTop w:val="0"/>
      <w:marBottom w:val="0"/>
      <w:divBdr>
        <w:top w:val="none" w:sz="0" w:space="0" w:color="auto"/>
        <w:left w:val="none" w:sz="0" w:space="0" w:color="auto"/>
        <w:bottom w:val="none" w:sz="0" w:space="0" w:color="auto"/>
        <w:right w:val="none" w:sz="0" w:space="0" w:color="auto"/>
      </w:divBdr>
    </w:div>
    <w:div w:id="220333285">
      <w:bodyDiv w:val="1"/>
      <w:marLeft w:val="0"/>
      <w:marRight w:val="0"/>
      <w:marTop w:val="0"/>
      <w:marBottom w:val="0"/>
      <w:divBdr>
        <w:top w:val="none" w:sz="0" w:space="0" w:color="auto"/>
        <w:left w:val="none" w:sz="0" w:space="0" w:color="auto"/>
        <w:bottom w:val="none" w:sz="0" w:space="0" w:color="auto"/>
        <w:right w:val="none" w:sz="0" w:space="0" w:color="auto"/>
      </w:divBdr>
    </w:div>
    <w:div w:id="324600319">
      <w:bodyDiv w:val="1"/>
      <w:marLeft w:val="0"/>
      <w:marRight w:val="0"/>
      <w:marTop w:val="0"/>
      <w:marBottom w:val="0"/>
      <w:divBdr>
        <w:top w:val="none" w:sz="0" w:space="0" w:color="auto"/>
        <w:left w:val="none" w:sz="0" w:space="0" w:color="auto"/>
        <w:bottom w:val="none" w:sz="0" w:space="0" w:color="auto"/>
        <w:right w:val="none" w:sz="0" w:space="0" w:color="auto"/>
      </w:divBdr>
    </w:div>
    <w:div w:id="336617643">
      <w:bodyDiv w:val="1"/>
      <w:marLeft w:val="0"/>
      <w:marRight w:val="0"/>
      <w:marTop w:val="0"/>
      <w:marBottom w:val="0"/>
      <w:divBdr>
        <w:top w:val="none" w:sz="0" w:space="0" w:color="auto"/>
        <w:left w:val="none" w:sz="0" w:space="0" w:color="auto"/>
        <w:bottom w:val="none" w:sz="0" w:space="0" w:color="auto"/>
        <w:right w:val="none" w:sz="0" w:space="0" w:color="auto"/>
      </w:divBdr>
    </w:div>
    <w:div w:id="348994662">
      <w:bodyDiv w:val="1"/>
      <w:marLeft w:val="0"/>
      <w:marRight w:val="0"/>
      <w:marTop w:val="0"/>
      <w:marBottom w:val="0"/>
      <w:divBdr>
        <w:top w:val="none" w:sz="0" w:space="0" w:color="auto"/>
        <w:left w:val="none" w:sz="0" w:space="0" w:color="auto"/>
        <w:bottom w:val="none" w:sz="0" w:space="0" w:color="auto"/>
        <w:right w:val="none" w:sz="0" w:space="0" w:color="auto"/>
      </w:divBdr>
    </w:div>
    <w:div w:id="360014629">
      <w:bodyDiv w:val="1"/>
      <w:marLeft w:val="0"/>
      <w:marRight w:val="0"/>
      <w:marTop w:val="0"/>
      <w:marBottom w:val="0"/>
      <w:divBdr>
        <w:top w:val="none" w:sz="0" w:space="0" w:color="auto"/>
        <w:left w:val="none" w:sz="0" w:space="0" w:color="auto"/>
        <w:bottom w:val="none" w:sz="0" w:space="0" w:color="auto"/>
        <w:right w:val="none" w:sz="0" w:space="0" w:color="auto"/>
      </w:divBdr>
    </w:div>
    <w:div w:id="443814492">
      <w:bodyDiv w:val="1"/>
      <w:marLeft w:val="0"/>
      <w:marRight w:val="0"/>
      <w:marTop w:val="0"/>
      <w:marBottom w:val="0"/>
      <w:divBdr>
        <w:top w:val="none" w:sz="0" w:space="0" w:color="auto"/>
        <w:left w:val="none" w:sz="0" w:space="0" w:color="auto"/>
        <w:bottom w:val="none" w:sz="0" w:space="0" w:color="auto"/>
        <w:right w:val="none" w:sz="0" w:space="0" w:color="auto"/>
      </w:divBdr>
    </w:div>
    <w:div w:id="585112512">
      <w:bodyDiv w:val="1"/>
      <w:marLeft w:val="0"/>
      <w:marRight w:val="0"/>
      <w:marTop w:val="0"/>
      <w:marBottom w:val="0"/>
      <w:divBdr>
        <w:top w:val="none" w:sz="0" w:space="0" w:color="auto"/>
        <w:left w:val="none" w:sz="0" w:space="0" w:color="auto"/>
        <w:bottom w:val="none" w:sz="0" w:space="0" w:color="auto"/>
        <w:right w:val="none" w:sz="0" w:space="0" w:color="auto"/>
      </w:divBdr>
    </w:div>
    <w:div w:id="660735468">
      <w:bodyDiv w:val="1"/>
      <w:marLeft w:val="0"/>
      <w:marRight w:val="0"/>
      <w:marTop w:val="0"/>
      <w:marBottom w:val="0"/>
      <w:divBdr>
        <w:top w:val="none" w:sz="0" w:space="0" w:color="auto"/>
        <w:left w:val="none" w:sz="0" w:space="0" w:color="auto"/>
        <w:bottom w:val="none" w:sz="0" w:space="0" w:color="auto"/>
        <w:right w:val="none" w:sz="0" w:space="0" w:color="auto"/>
      </w:divBdr>
    </w:div>
    <w:div w:id="669719308">
      <w:bodyDiv w:val="1"/>
      <w:marLeft w:val="0"/>
      <w:marRight w:val="0"/>
      <w:marTop w:val="0"/>
      <w:marBottom w:val="0"/>
      <w:divBdr>
        <w:top w:val="none" w:sz="0" w:space="0" w:color="auto"/>
        <w:left w:val="none" w:sz="0" w:space="0" w:color="auto"/>
        <w:bottom w:val="none" w:sz="0" w:space="0" w:color="auto"/>
        <w:right w:val="none" w:sz="0" w:space="0" w:color="auto"/>
      </w:divBdr>
    </w:div>
    <w:div w:id="791483506">
      <w:bodyDiv w:val="1"/>
      <w:marLeft w:val="0"/>
      <w:marRight w:val="0"/>
      <w:marTop w:val="0"/>
      <w:marBottom w:val="0"/>
      <w:divBdr>
        <w:top w:val="none" w:sz="0" w:space="0" w:color="auto"/>
        <w:left w:val="none" w:sz="0" w:space="0" w:color="auto"/>
        <w:bottom w:val="none" w:sz="0" w:space="0" w:color="auto"/>
        <w:right w:val="none" w:sz="0" w:space="0" w:color="auto"/>
      </w:divBdr>
    </w:div>
    <w:div w:id="822500792">
      <w:bodyDiv w:val="1"/>
      <w:marLeft w:val="0"/>
      <w:marRight w:val="0"/>
      <w:marTop w:val="0"/>
      <w:marBottom w:val="0"/>
      <w:divBdr>
        <w:top w:val="none" w:sz="0" w:space="0" w:color="auto"/>
        <w:left w:val="none" w:sz="0" w:space="0" w:color="auto"/>
        <w:bottom w:val="none" w:sz="0" w:space="0" w:color="auto"/>
        <w:right w:val="none" w:sz="0" w:space="0" w:color="auto"/>
      </w:divBdr>
    </w:div>
    <w:div w:id="909846422">
      <w:bodyDiv w:val="1"/>
      <w:marLeft w:val="0"/>
      <w:marRight w:val="0"/>
      <w:marTop w:val="0"/>
      <w:marBottom w:val="0"/>
      <w:divBdr>
        <w:top w:val="none" w:sz="0" w:space="0" w:color="auto"/>
        <w:left w:val="none" w:sz="0" w:space="0" w:color="auto"/>
        <w:bottom w:val="none" w:sz="0" w:space="0" w:color="auto"/>
        <w:right w:val="none" w:sz="0" w:space="0" w:color="auto"/>
      </w:divBdr>
    </w:div>
    <w:div w:id="928075171">
      <w:bodyDiv w:val="1"/>
      <w:marLeft w:val="0"/>
      <w:marRight w:val="0"/>
      <w:marTop w:val="0"/>
      <w:marBottom w:val="0"/>
      <w:divBdr>
        <w:top w:val="none" w:sz="0" w:space="0" w:color="auto"/>
        <w:left w:val="none" w:sz="0" w:space="0" w:color="auto"/>
        <w:bottom w:val="none" w:sz="0" w:space="0" w:color="auto"/>
        <w:right w:val="none" w:sz="0" w:space="0" w:color="auto"/>
      </w:divBdr>
    </w:div>
    <w:div w:id="976573040">
      <w:bodyDiv w:val="1"/>
      <w:marLeft w:val="0"/>
      <w:marRight w:val="0"/>
      <w:marTop w:val="0"/>
      <w:marBottom w:val="0"/>
      <w:divBdr>
        <w:top w:val="none" w:sz="0" w:space="0" w:color="auto"/>
        <w:left w:val="none" w:sz="0" w:space="0" w:color="auto"/>
        <w:bottom w:val="none" w:sz="0" w:space="0" w:color="auto"/>
        <w:right w:val="none" w:sz="0" w:space="0" w:color="auto"/>
      </w:divBdr>
    </w:div>
    <w:div w:id="1056660485">
      <w:bodyDiv w:val="1"/>
      <w:marLeft w:val="0"/>
      <w:marRight w:val="0"/>
      <w:marTop w:val="0"/>
      <w:marBottom w:val="0"/>
      <w:divBdr>
        <w:top w:val="none" w:sz="0" w:space="0" w:color="auto"/>
        <w:left w:val="none" w:sz="0" w:space="0" w:color="auto"/>
        <w:bottom w:val="none" w:sz="0" w:space="0" w:color="auto"/>
        <w:right w:val="none" w:sz="0" w:space="0" w:color="auto"/>
      </w:divBdr>
    </w:div>
    <w:div w:id="1082333842">
      <w:bodyDiv w:val="1"/>
      <w:marLeft w:val="0"/>
      <w:marRight w:val="0"/>
      <w:marTop w:val="0"/>
      <w:marBottom w:val="0"/>
      <w:divBdr>
        <w:top w:val="none" w:sz="0" w:space="0" w:color="auto"/>
        <w:left w:val="none" w:sz="0" w:space="0" w:color="auto"/>
        <w:bottom w:val="none" w:sz="0" w:space="0" w:color="auto"/>
        <w:right w:val="none" w:sz="0" w:space="0" w:color="auto"/>
      </w:divBdr>
    </w:div>
    <w:div w:id="1112167088">
      <w:bodyDiv w:val="1"/>
      <w:marLeft w:val="0"/>
      <w:marRight w:val="0"/>
      <w:marTop w:val="0"/>
      <w:marBottom w:val="0"/>
      <w:divBdr>
        <w:top w:val="none" w:sz="0" w:space="0" w:color="auto"/>
        <w:left w:val="none" w:sz="0" w:space="0" w:color="auto"/>
        <w:bottom w:val="none" w:sz="0" w:space="0" w:color="auto"/>
        <w:right w:val="none" w:sz="0" w:space="0" w:color="auto"/>
      </w:divBdr>
    </w:div>
    <w:div w:id="1194659287">
      <w:bodyDiv w:val="1"/>
      <w:marLeft w:val="0"/>
      <w:marRight w:val="0"/>
      <w:marTop w:val="0"/>
      <w:marBottom w:val="0"/>
      <w:divBdr>
        <w:top w:val="none" w:sz="0" w:space="0" w:color="auto"/>
        <w:left w:val="none" w:sz="0" w:space="0" w:color="auto"/>
        <w:bottom w:val="none" w:sz="0" w:space="0" w:color="auto"/>
        <w:right w:val="none" w:sz="0" w:space="0" w:color="auto"/>
      </w:divBdr>
    </w:div>
    <w:div w:id="1206454702">
      <w:bodyDiv w:val="1"/>
      <w:marLeft w:val="0"/>
      <w:marRight w:val="0"/>
      <w:marTop w:val="0"/>
      <w:marBottom w:val="0"/>
      <w:divBdr>
        <w:top w:val="none" w:sz="0" w:space="0" w:color="auto"/>
        <w:left w:val="none" w:sz="0" w:space="0" w:color="auto"/>
        <w:bottom w:val="none" w:sz="0" w:space="0" w:color="auto"/>
        <w:right w:val="none" w:sz="0" w:space="0" w:color="auto"/>
      </w:divBdr>
    </w:div>
    <w:div w:id="1264413395">
      <w:bodyDiv w:val="1"/>
      <w:marLeft w:val="0"/>
      <w:marRight w:val="0"/>
      <w:marTop w:val="0"/>
      <w:marBottom w:val="0"/>
      <w:divBdr>
        <w:top w:val="none" w:sz="0" w:space="0" w:color="auto"/>
        <w:left w:val="none" w:sz="0" w:space="0" w:color="auto"/>
        <w:bottom w:val="none" w:sz="0" w:space="0" w:color="auto"/>
        <w:right w:val="none" w:sz="0" w:space="0" w:color="auto"/>
      </w:divBdr>
    </w:div>
    <w:div w:id="1273439569">
      <w:bodyDiv w:val="1"/>
      <w:marLeft w:val="0"/>
      <w:marRight w:val="0"/>
      <w:marTop w:val="0"/>
      <w:marBottom w:val="0"/>
      <w:divBdr>
        <w:top w:val="none" w:sz="0" w:space="0" w:color="auto"/>
        <w:left w:val="none" w:sz="0" w:space="0" w:color="auto"/>
        <w:bottom w:val="none" w:sz="0" w:space="0" w:color="auto"/>
        <w:right w:val="none" w:sz="0" w:space="0" w:color="auto"/>
      </w:divBdr>
    </w:div>
    <w:div w:id="1287195883">
      <w:bodyDiv w:val="1"/>
      <w:marLeft w:val="0"/>
      <w:marRight w:val="0"/>
      <w:marTop w:val="0"/>
      <w:marBottom w:val="0"/>
      <w:divBdr>
        <w:top w:val="none" w:sz="0" w:space="0" w:color="auto"/>
        <w:left w:val="none" w:sz="0" w:space="0" w:color="auto"/>
        <w:bottom w:val="none" w:sz="0" w:space="0" w:color="auto"/>
        <w:right w:val="none" w:sz="0" w:space="0" w:color="auto"/>
      </w:divBdr>
    </w:div>
    <w:div w:id="1359508058">
      <w:bodyDiv w:val="1"/>
      <w:marLeft w:val="0"/>
      <w:marRight w:val="0"/>
      <w:marTop w:val="0"/>
      <w:marBottom w:val="0"/>
      <w:divBdr>
        <w:top w:val="none" w:sz="0" w:space="0" w:color="auto"/>
        <w:left w:val="none" w:sz="0" w:space="0" w:color="auto"/>
        <w:bottom w:val="none" w:sz="0" w:space="0" w:color="auto"/>
        <w:right w:val="none" w:sz="0" w:space="0" w:color="auto"/>
      </w:divBdr>
    </w:div>
    <w:div w:id="1430078524">
      <w:bodyDiv w:val="1"/>
      <w:marLeft w:val="0"/>
      <w:marRight w:val="0"/>
      <w:marTop w:val="0"/>
      <w:marBottom w:val="0"/>
      <w:divBdr>
        <w:top w:val="none" w:sz="0" w:space="0" w:color="auto"/>
        <w:left w:val="none" w:sz="0" w:space="0" w:color="auto"/>
        <w:bottom w:val="none" w:sz="0" w:space="0" w:color="auto"/>
        <w:right w:val="none" w:sz="0" w:space="0" w:color="auto"/>
      </w:divBdr>
    </w:div>
    <w:div w:id="1444961909">
      <w:bodyDiv w:val="1"/>
      <w:marLeft w:val="0"/>
      <w:marRight w:val="0"/>
      <w:marTop w:val="0"/>
      <w:marBottom w:val="0"/>
      <w:divBdr>
        <w:top w:val="none" w:sz="0" w:space="0" w:color="auto"/>
        <w:left w:val="none" w:sz="0" w:space="0" w:color="auto"/>
        <w:bottom w:val="none" w:sz="0" w:space="0" w:color="auto"/>
        <w:right w:val="none" w:sz="0" w:space="0" w:color="auto"/>
      </w:divBdr>
    </w:div>
    <w:div w:id="1639918775">
      <w:bodyDiv w:val="1"/>
      <w:marLeft w:val="0"/>
      <w:marRight w:val="0"/>
      <w:marTop w:val="0"/>
      <w:marBottom w:val="0"/>
      <w:divBdr>
        <w:top w:val="none" w:sz="0" w:space="0" w:color="auto"/>
        <w:left w:val="none" w:sz="0" w:space="0" w:color="auto"/>
        <w:bottom w:val="none" w:sz="0" w:space="0" w:color="auto"/>
        <w:right w:val="none" w:sz="0" w:space="0" w:color="auto"/>
      </w:divBdr>
    </w:div>
    <w:div w:id="1671524955">
      <w:bodyDiv w:val="1"/>
      <w:marLeft w:val="0"/>
      <w:marRight w:val="0"/>
      <w:marTop w:val="0"/>
      <w:marBottom w:val="0"/>
      <w:divBdr>
        <w:top w:val="none" w:sz="0" w:space="0" w:color="auto"/>
        <w:left w:val="none" w:sz="0" w:space="0" w:color="auto"/>
        <w:bottom w:val="none" w:sz="0" w:space="0" w:color="auto"/>
        <w:right w:val="none" w:sz="0" w:space="0" w:color="auto"/>
      </w:divBdr>
    </w:div>
    <w:div w:id="1732266759">
      <w:bodyDiv w:val="1"/>
      <w:marLeft w:val="0"/>
      <w:marRight w:val="0"/>
      <w:marTop w:val="0"/>
      <w:marBottom w:val="0"/>
      <w:divBdr>
        <w:top w:val="none" w:sz="0" w:space="0" w:color="auto"/>
        <w:left w:val="none" w:sz="0" w:space="0" w:color="auto"/>
        <w:bottom w:val="none" w:sz="0" w:space="0" w:color="auto"/>
        <w:right w:val="none" w:sz="0" w:space="0" w:color="auto"/>
      </w:divBdr>
    </w:div>
    <w:div w:id="1741755355">
      <w:bodyDiv w:val="1"/>
      <w:marLeft w:val="0"/>
      <w:marRight w:val="0"/>
      <w:marTop w:val="0"/>
      <w:marBottom w:val="0"/>
      <w:divBdr>
        <w:top w:val="none" w:sz="0" w:space="0" w:color="auto"/>
        <w:left w:val="none" w:sz="0" w:space="0" w:color="auto"/>
        <w:bottom w:val="none" w:sz="0" w:space="0" w:color="auto"/>
        <w:right w:val="none" w:sz="0" w:space="0" w:color="auto"/>
      </w:divBdr>
      <w:divsChild>
        <w:div w:id="1316257493">
          <w:marLeft w:val="0"/>
          <w:marRight w:val="0"/>
          <w:marTop w:val="0"/>
          <w:marBottom w:val="0"/>
          <w:divBdr>
            <w:top w:val="none" w:sz="0" w:space="0" w:color="auto"/>
            <w:left w:val="none" w:sz="0" w:space="0" w:color="auto"/>
            <w:bottom w:val="none" w:sz="0" w:space="0" w:color="auto"/>
            <w:right w:val="none" w:sz="0" w:space="0" w:color="auto"/>
          </w:divBdr>
          <w:divsChild>
            <w:div w:id="747770780">
              <w:marLeft w:val="0"/>
              <w:marRight w:val="0"/>
              <w:marTop w:val="0"/>
              <w:marBottom w:val="0"/>
              <w:divBdr>
                <w:top w:val="none" w:sz="0" w:space="0" w:color="auto"/>
                <w:left w:val="none" w:sz="0" w:space="0" w:color="auto"/>
                <w:bottom w:val="none" w:sz="0" w:space="0" w:color="auto"/>
                <w:right w:val="none" w:sz="0" w:space="0" w:color="auto"/>
              </w:divBdr>
              <w:divsChild>
                <w:div w:id="1410272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2944300">
      <w:bodyDiv w:val="1"/>
      <w:marLeft w:val="0"/>
      <w:marRight w:val="0"/>
      <w:marTop w:val="0"/>
      <w:marBottom w:val="0"/>
      <w:divBdr>
        <w:top w:val="none" w:sz="0" w:space="0" w:color="auto"/>
        <w:left w:val="none" w:sz="0" w:space="0" w:color="auto"/>
        <w:bottom w:val="none" w:sz="0" w:space="0" w:color="auto"/>
        <w:right w:val="none" w:sz="0" w:space="0" w:color="auto"/>
      </w:divBdr>
    </w:div>
    <w:div w:id="1766919260">
      <w:bodyDiv w:val="1"/>
      <w:marLeft w:val="0"/>
      <w:marRight w:val="0"/>
      <w:marTop w:val="0"/>
      <w:marBottom w:val="0"/>
      <w:divBdr>
        <w:top w:val="none" w:sz="0" w:space="0" w:color="auto"/>
        <w:left w:val="none" w:sz="0" w:space="0" w:color="auto"/>
        <w:bottom w:val="none" w:sz="0" w:space="0" w:color="auto"/>
        <w:right w:val="none" w:sz="0" w:space="0" w:color="auto"/>
      </w:divBdr>
    </w:div>
    <w:div w:id="1902789469">
      <w:bodyDiv w:val="1"/>
      <w:marLeft w:val="0"/>
      <w:marRight w:val="0"/>
      <w:marTop w:val="0"/>
      <w:marBottom w:val="0"/>
      <w:divBdr>
        <w:top w:val="none" w:sz="0" w:space="0" w:color="auto"/>
        <w:left w:val="none" w:sz="0" w:space="0" w:color="auto"/>
        <w:bottom w:val="none" w:sz="0" w:space="0" w:color="auto"/>
        <w:right w:val="none" w:sz="0" w:space="0" w:color="auto"/>
      </w:divBdr>
    </w:div>
    <w:div w:id="1914242290">
      <w:bodyDiv w:val="1"/>
      <w:marLeft w:val="0"/>
      <w:marRight w:val="0"/>
      <w:marTop w:val="0"/>
      <w:marBottom w:val="0"/>
      <w:divBdr>
        <w:top w:val="none" w:sz="0" w:space="0" w:color="auto"/>
        <w:left w:val="none" w:sz="0" w:space="0" w:color="auto"/>
        <w:bottom w:val="none" w:sz="0" w:space="0" w:color="auto"/>
        <w:right w:val="none" w:sz="0" w:space="0" w:color="auto"/>
      </w:divBdr>
    </w:div>
    <w:div w:id="20742368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85479091-387A-4BD2-8F27-BFCF2E013EFF}"/>
      </w:docPartPr>
      <w:docPartBody>
        <w:p w:rsidR="007A6531" w:rsidRDefault="007A6531">
          <w:r w:rsidRPr="00AD659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6531"/>
    <w:rsid w:val="007A6531"/>
    <w:rsid w:val="00BF7F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A6531"/>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613" row="0">
    <wetp:webextensionref xmlns:r="http://schemas.openxmlformats.org/officeDocument/2006/relationships" r:id="rId1"/>
  </wetp:taskpane>
  <wetp:taskpane dockstate="right" visibility="0" width="525" row="4">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A9B7C1DA-2EBF-4FE9-AB5E-723A765B641E}">
  <we:reference id="wa104099688" version="1.3.0.0" store="en-US"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9C9032AA-48F5-4E50-89BC-367AE7F9EAC8}">
  <we:reference id="wa104382081" version="1.46.0.0" store="en-US" storeType="OMEX"/>
  <we:alternateReferences>
    <we:reference id="WA104382081" version="1.46.0.0" store="" storeType="OMEX"/>
  </we:alternateReferences>
  <we:properties>
    <we:property name="MENDELEY_CITATIONS" value="[{&quot;citationID&quot;:&quot;MENDELEY_CITATION_2e7926b1-30a2-4970-9f2f-fc4f4d6f2f22&quot;,&quot;properties&quot;:{&quot;noteIndex&quot;:0},&quot;isEdited&quot;:false,&quot;manualOverride&quot;:{&quot;isManuallyOverridden&quot;:false,&quot;citeprocText&quot;:&quot;(MacKenzie et al., 2017; Richmond et al., 2010)&quot;,&quot;manualOverrideText&quot;:&quot;&quot;},&quot;citationTag&quot;:&quot;MENDELEY_CITATION_v3_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&quot;,&quot;citationItems&quot;:[{&quot;id&quot;:&quot;5ce456cf-6271-37cf-aad0-77b12a8f072e&quot;,&quot;itemData&quot;:{&quot;type&quot;:&quot;article-journal&quot;,&quot;id&quot;:&quot;5ce456cf-6271-37cf-aad0-77b12a8f072e&quot;,&quot;title&quot;:&quot;Two-species occupancy models: A new parameterization applied to co-occurrence of secretive rails&quot;,&quot;author&quot;:[{&quot;family&quot;:&quot;Richmond&quot;,&quot;given&quot;:&quot;Orien M.W.&quot;,&quot;parse-names&quot;:false,&quot;dropping-particle&quot;:&quot;&quot;,&quot;non-dropping-particle&quot;:&quot;&quot;},{&quot;family&quot;:&quot;Hines&quot;,&quot;given&quot;:&quot;James E.&quot;,&quot;parse-names&quot;:false,&quot;dropping-particle&quot;:&quot;&quot;,&quot;non-dropping-particle&quot;:&quot;&quot;},{&quot;family&quot;:&quot;Beissinger&quot;,&quot;given&quot;:&quot;Steven R.&quot;,&quot;parse-names&quot;:false,&quot;dropping-particle&quot;:&quot;&quot;,&quot;non-dropping-particle&quot;:&quot;&quot;}],&quot;container-title&quot;:&quot;Ecological Applications&quot;,&quot;DOI&quot;:&quot;10.1890/09-0470.1&quot;,&quot;ISSN&quot;:&quot;10510761&quot;,&quot;issued&quot;:{&quot;date-parts&quot;:[[2010]]},&quot;page&quot;:&quot;2036-2046&quot;,&quot;abstract&quot;:&quot;Two-species occupancy models that account for false absences provide a robust method for testing for evidence of competitive exclusion, but previous model parameterizations were inadequate for incorporating covariates. We present a new parameterization that is stable when covariates are included: the conditional two-species occupancy model, which can be used to examine alternative hypotheses for species' distribution patterns. This new model estimates the probability of occupancy for a subordinate species conditional upon the presence of a dominant species. It can also be used to test if the detection of either species differs when one or both species are present, and if detection of the subordinate species depends on the detection of the dominant species when both are present. We apply the model to test if the presence of the larger Virginia Rail (Rallus limicola) affects probabilities of detection or occupancy of the smaller California Black Rail (Laterallus jamaicensis coturniculus) in small freshwater marshes that range in size from 0.013 to 13.99 ha. We hypothesized that Black Rail occupancy should be lower in small marshes when Virginia Rails are present than when they are absent, because resources are presumably more limited and interference competition should increase. We found that Black Rail detection probability was unaffected by the detection of Virginia Rails, while, surprisingly, Black and Virginia Rail occupancy were positively associated even in small marshes. The average probability of Black Rail occupancy was higher when Virginia Rails were present (0.74 +/- 0.053, mean +/- SE) than when they were absent (0.36 +/- 0.069), and for both species occupancy increased with marsh size. Our results contrast with recent findings from patchy forest systems, where small birds were presumed to be excluded from small habitat patches by larger competitors.&quot;,&quot;issue&quot;:&quot;7&quot;,&quot;volume&quot;:&quot;20&quot;,&quot;container-title-short&quot;:&quot;&quot;},&quot;isTemporary&quot;:false},{&quot;id&quot;:&quot;8b9ad537-be47-3149-b35c-ebee25ebc76d&quot;,&quot;itemData&quot;:{&quot;type&quot;:&quot;book&quot;,&quot;id&quot;:&quot;8b9ad537-be47-3149-b35c-ebee25ebc76d&quot;,&quot;title&quot;:&quot;Occupancy estimation and modeling: inferring patterns and dynamics of species occurrence&quot;,&quot;author&quot;:[{&quot;family&quot;:&quot;MacKenzie&quot;,&quot;given&quot;:&quot;Darryl I&quot;,&quot;parse-names&quot;:false,&quot;dropping-particle&quot;:&quot;&quot;,&quot;non-dropping-particle&quot;:&quot;&quot;},{&quot;family&quot;:&quot;Nichols&quot;,&quot;given&quot;:&quot;James D&quot;,&quot;parse-names&quot;:false,&quot;dropping-particle&quot;:&quot;&quot;,&quot;non-dropping-particle&quot;:&quot;&quot;},{&quot;family&quot;:&quot;Royle&quot;,&quot;given&quot;:&quot;J Andrew&quot;,&quot;parse-names&quot;:false,&quot;dropping-particle&quot;:&quot;&quot;,&quot;non-dropping-particle&quot;:&quot;&quot;},{&quot;family&quot;:&quot;Pollock&quot;,&quot;given&quot;:&quot;Kenneth H&quot;,&quot;parse-names&quot;:false,&quot;dropping-particle&quot;:&quot;&quot;,&quot;non-dropping-particle&quot;:&quot;&quot;},{&quot;family&quot;:&quot;Bailey&quot;,&quot;given&quot;:&quot;Larissa&quot;,&quot;parse-names&quot;:false,&quot;dropping-particle&quot;:&quot;&quot;,&quot;non-dropping-particle&quot;:&quot;&quot;},{&quot;family&quot;:&quot;Hines&quot;,&quot;given&quot;:&quot;James E&quot;,&quot;parse-names&quot;:false,&quot;dropping-particle&quot;:&quot;&quot;,&quot;non-dropping-particle&quot;:&quot;&quot;}],&quot;ISBN&quot;:&quot;0124072453&quot;,&quot;issued&quot;:{&quot;date-parts&quot;:[[2017]]},&quot;publisher&quot;:&quot;Elsevier&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C68484-07E6-4532-ADA5-F6DBB964A8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4</Pages>
  <Words>873</Words>
  <Characters>498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43</CharactersWithSpaces>
  <SharedDoc>false</SharedDoc>
  <HLinks>
    <vt:vector size="6" baseType="variant">
      <vt:variant>
        <vt:i4>7733340</vt:i4>
      </vt:variant>
      <vt:variant>
        <vt:i4>0</vt:i4>
      </vt:variant>
      <vt:variant>
        <vt:i4>0</vt:i4>
      </vt:variant>
      <vt:variant>
        <vt:i4>5</vt:i4>
      </vt:variant>
      <vt:variant>
        <vt:lpwstr>mailto:becca@homerange.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Much</dc:creator>
  <cp:keywords/>
  <dc:description/>
  <cp:lastModifiedBy>becca</cp:lastModifiedBy>
  <cp:revision>59</cp:revision>
  <cp:lastPrinted>2019-08-18T20:31:00Z</cp:lastPrinted>
  <dcterms:created xsi:type="dcterms:W3CDTF">2023-08-09T10:24:00Z</dcterms:created>
  <dcterms:modified xsi:type="dcterms:W3CDTF">2024-05-21T0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mammalogy</vt:lpwstr>
  </property>
  <property fmtid="{D5CDD505-2E9C-101B-9397-08002B2CF9AE}" pid="17" name="Mendeley Recent Style Name 7_1">
    <vt:lpwstr>Journal of Mammalog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573e41be-6c43-305f-a560-ebe7d076d6e7</vt:lpwstr>
  </property>
  <property fmtid="{D5CDD505-2E9C-101B-9397-08002B2CF9AE}" pid="24" name="Mendeley Citation Style_1">
    <vt:lpwstr>http://www.zotero.org/styles/journal-of-mammalogy</vt:lpwstr>
  </property>
</Properties>
</file>